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A077EF" w14:textId="77777777" w:rsidR="000F3E83" w:rsidRPr="002D6C26" w:rsidRDefault="000F3E83" w:rsidP="000F3E83">
      <w:pPr>
        <w:spacing w:after="160" w:line="240" w:lineRule="auto"/>
        <w:jc w:val="both"/>
        <w:rPr>
          <w:rFonts w:ascii="Times New Roman" w:eastAsia="Calibri" w:hAnsi="Times New Roman" w:cs="Times New Roman"/>
          <w:b/>
        </w:rPr>
      </w:pPr>
      <w:bookmarkStart w:id="0" w:name="_GoBack"/>
      <w:bookmarkEnd w:id="0"/>
      <w:r w:rsidRPr="002D6C26">
        <w:rPr>
          <w:rFonts w:ascii="Times New Roman" w:eastAsia="Calibri" w:hAnsi="Times New Roman" w:cs="Times New Roman"/>
          <w:b/>
        </w:rPr>
        <w:t xml:space="preserve">IDI guide for Parents of Sick Children </w:t>
      </w:r>
    </w:p>
    <w:p w14:paraId="111B69DE" w14:textId="77777777" w:rsidR="00161E69" w:rsidRPr="002D6C26" w:rsidRDefault="00161E69" w:rsidP="00161E69">
      <w:pPr>
        <w:spacing w:after="0" w:line="240" w:lineRule="auto"/>
        <w:rPr>
          <w:rFonts w:ascii="Times New Roman" w:eastAsia="MS Mincho" w:hAnsi="Times New Roman" w:cs="Times New Roman"/>
        </w:rPr>
      </w:pPr>
      <w:r w:rsidRPr="002D6C26">
        <w:rPr>
          <w:rFonts w:ascii="Times New Roman" w:eastAsia="MS Mincho" w:hAnsi="Times New Roman" w:cs="Times New Roman"/>
        </w:rPr>
        <w:t>Date of interview:</w:t>
      </w:r>
      <w:r w:rsidRPr="002D6C26">
        <w:rPr>
          <w:rFonts w:ascii="Times New Roman" w:eastAsia="MS Mincho" w:hAnsi="Times New Roman" w:cs="Times New Roman"/>
        </w:rPr>
        <w:tab/>
      </w:r>
      <w:r w:rsidRPr="002D6C26">
        <w:rPr>
          <w:rFonts w:ascii="Times New Roman" w:eastAsia="MS Mincho" w:hAnsi="Times New Roman" w:cs="Times New Roman"/>
        </w:rPr>
        <w:tab/>
        <w:t>[___|___ /___|___/</w:t>
      </w:r>
      <w:r w:rsidRPr="002D6C26">
        <w:rPr>
          <w:rFonts w:ascii="Times New Roman" w:eastAsia="MS Mincho" w:hAnsi="Times New Roman" w:cs="Times New Roman"/>
          <w:u w:val="single"/>
        </w:rPr>
        <w:t xml:space="preserve">  2  </w:t>
      </w:r>
      <w:r w:rsidRPr="002D6C26">
        <w:rPr>
          <w:rFonts w:ascii="Times New Roman" w:eastAsia="MS Mincho" w:hAnsi="Times New Roman" w:cs="Times New Roman"/>
        </w:rPr>
        <w:t>|</w:t>
      </w:r>
      <w:r w:rsidRPr="002D6C26">
        <w:rPr>
          <w:rFonts w:ascii="Times New Roman" w:eastAsia="MS Mincho" w:hAnsi="Times New Roman" w:cs="Times New Roman"/>
          <w:u w:val="single"/>
        </w:rPr>
        <w:t xml:space="preserve">  0 </w:t>
      </w:r>
      <w:r w:rsidRPr="002D6C26">
        <w:rPr>
          <w:rFonts w:ascii="Times New Roman" w:eastAsia="MS Mincho" w:hAnsi="Times New Roman" w:cs="Times New Roman"/>
        </w:rPr>
        <w:t>|</w:t>
      </w:r>
      <w:r w:rsidRPr="002D6C26">
        <w:rPr>
          <w:rFonts w:ascii="Times New Roman" w:eastAsia="MS Mincho" w:hAnsi="Times New Roman" w:cs="Times New Roman"/>
          <w:u w:val="single"/>
        </w:rPr>
        <w:t xml:space="preserve"> 1  </w:t>
      </w:r>
      <w:r w:rsidRPr="002D6C26">
        <w:rPr>
          <w:rFonts w:ascii="Times New Roman" w:eastAsia="MS Mincho" w:hAnsi="Times New Roman" w:cs="Times New Roman"/>
        </w:rPr>
        <w:t>|</w:t>
      </w:r>
      <w:r w:rsidRPr="002D6C26">
        <w:rPr>
          <w:rFonts w:ascii="Times New Roman" w:eastAsia="MS Mincho" w:hAnsi="Times New Roman" w:cs="Times New Roman"/>
          <w:u w:val="single"/>
        </w:rPr>
        <w:t xml:space="preserve"> 9  </w:t>
      </w:r>
      <w:r w:rsidRPr="002D6C26">
        <w:rPr>
          <w:rFonts w:ascii="Times New Roman" w:eastAsia="MS Mincho" w:hAnsi="Times New Roman" w:cs="Times New Roman"/>
        </w:rPr>
        <w:t>]</w:t>
      </w:r>
    </w:p>
    <w:p w14:paraId="63B922F7" w14:textId="77777777" w:rsidR="00161E69" w:rsidRPr="002D6C26" w:rsidRDefault="00161E69" w:rsidP="00161E69">
      <w:pPr>
        <w:spacing w:after="0" w:line="240" w:lineRule="auto"/>
        <w:rPr>
          <w:rFonts w:ascii="Times New Roman" w:eastAsia="MS Mincho" w:hAnsi="Times New Roman" w:cs="Times New Roman"/>
        </w:rPr>
      </w:pPr>
    </w:p>
    <w:p w14:paraId="507F5C35" w14:textId="77777777" w:rsidR="00161E69" w:rsidRPr="002D6C26" w:rsidRDefault="00161E69" w:rsidP="00161E69">
      <w:pPr>
        <w:spacing w:after="0" w:line="240" w:lineRule="auto"/>
        <w:rPr>
          <w:rFonts w:ascii="Times New Roman" w:eastAsia="MS Mincho" w:hAnsi="Times New Roman" w:cs="Times New Roman"/>
        </w:rPr>
      </w:pPr>
      <w:r w:rsidRPr="002D6C26">
        <w:rPr>
          <w:rFonts w:ascii="Times New Roman" w:eastAsia="MS Mincho" w:hAnsi="Times New Roman" w:cs="Times New Roman"/>
        </w:rPr>
        <w:t>Time of interview:</w:t>
      </w:r>
      <w:r w:rsidRPr="002D6C26">
        <w:rPr>
          <w:rFonts w:ascii="Times New Roman" w:eastAsia="MS Mincho" w:hAnsi="Times New Roman" w:cs="Times New Roman"/>
        </w:rPr>
        <w:tab/>
      </w:r>
      <w:r w:rsidRPr="002D6C26">
        <w:rPr>
          <w:rFonts w:ascii="Times New Roman" w:eastAsia="MS Mincho" w:hAnsi="Times New Roman" w:cs="Times New Roman"/>
        </w:rPr>
        <w:tab/>
        <w:t xml:space="preserve">Start [___|___:___|___] </w:t>
      </w:r>
      <w:r w:rsidRPr="002D6C26">
        <w:rPr>
          <w:rFonts w:ascii="Times New Roman" w:eastAsia="MS Mincho" w:hAnsi="Times New Roman" w:cs="Times New Roman"/>
        </w:rPr>
        <w:tab/>
      </w:r>
      <w:r w:rsidRPr="002D6C26">
        <w:rPr>
          <w:rFonts w:ascii="Times New Roman" w:eastAsia="MS Mincho" w:hAnsi="Times New Roman" w:cs="Times New Roman"/>
        </w:rPr>
        <w:tab/>
        <w:t>End   [___ |___:___|___]</w:t>
      </w:r>
    </w:p>
    <w:p w14:paraId="41014E79" w14:textId="77777777" w:rsidR="00161E69" w:rsidRPr="002D6C26" w:rsidRDefault="00161E69" w:rsidP="00161E69">
      <w:pPr>
        <w:spacing w:after="0" w:line="240" w:lineRule="auto"/>
        <w:rPr>
          <w:rFonts w:ascii="Times New Roman" w:eastAsia="MS Mincho" w:hAnsi="Times New Roman" w:cs="Times New Roman"/>
        </w:rPr>
      </w:pPr>
    </w:p>
    <w:p w14:paraId="6A2C3D0A" w14:textId="77777777" w:rsidR="00161E69" w:rsidRPr="002D6C26" w:rsidRDefault="00161E69" w:rsidP="00161E69">
      <w:pPr>
        <w:spacing w:after="0" w:line="240" w:lineRule="auto"/>
        <w:rPr>
          <w:rFonts w:ascii="Times New Roman" w:eastAsia="MS Mincho" w:hAnsi="Times New Roman" w:cs="Times New Roman"/>
        </w:rPr>
      </w:pPr>
      <w:r w:rsidRPr="002D6C26">
        <w:rPr>
          <w:rFonts w:ascii="Times New Roman" w:eastAsia="MS Mincho" w:hAnsi="Times New Roman" w:cs="Times New Roman"/>
        </w:rPr>
        <w:t>County:</w:t>
      </w:r>
      <w:r w:rsidRPr="002D6C26">
        <w:rPr>
          <w:rFonts w:ascii="Times New Roman" w:eastAsia="MS Mincho" w:hAnsi="Times New Roman" w:cs="Times New Roman"/>
        </w:rPr>
        <w:tab/>
      </w:r>
      <w:r w:rsidRPr="002D6C26">
        <w:rPr>
          <w:rFonts w:ascii="Times New Roman" w:eastAsia="MS Mincho" w:hAnsi="Times New Roman" w:cs="Times New Roman"/>
        </w:rPr>
        <w:tab/>
      </w:r>
      <w:r w:rsidRPr="002D6C26">
        <w:rPr>
          <w:rFonts w:ascii="Times New Roman" w:eastAsia="MS Mincho" w:hAnsi="Times New Roman" w:cs="Times New Roman"/>
        </w:rPr>
        <w:tab/>
      </w:r>
      <w:r w:rsidRPr="002D6C26">
        <w:rPr>
          <w:rFonts w:ascii="Times New Roman" w:eastAsia="MS Mincho" w:hAnsi="Times New Roman" w:cs="Times New Roman"/>
        </w:rPr>
        <w:tab/>
        <w:t xml:space="preserve">__________________________________________________ </w:t>
      </w:r>
    </w:p>
    <w:p w14:paraId="3E2E949B" w14:textId="77777777" w:rsidR="00161E69" w:rsidRPr="002D6C26" w:rsidRDefault="00161E69" w:rsidP="00161E69">
      <w:pPr>
        <w:spacing w:after="0" w:line="240" w:lineRule="auto"/>
        <w:rPr>
          <w:rFonts w:ascii="Times New Roman" w:eastAsia="MS Mincho" w:hAnsi="Times New Roman" w:cs="Times New Roman"/>
        </w:rPr>
      </w:pPr>
    </w:p>
    <w:p w14:paraId="1C07CE56" w14:textId="77777777" w:rsidR="00161E69" w:rsidRPr="002D6C26" w:rsidRDefault="00161E69" w:rsidP="00161E69">
      <w:pPr>
        <w:spacing w:after="0" w:line="240" w:lineRule="auto"/>
        <w:rPr>
          <w:rFonts w:ascii="Times New Roman" w:eastAsia="MS Mincho" w:hAnsi="Times New Roman" w:cs="Times New Roman"/>
        </w:rPr>
      </w:pPr>
      <w:r w:rsidRPr="002D6C26">
        <w:rPr>
          <w:rFonts w:ascii="Times New Roman" w:eastAsia="MS Mincho" w:hAnsi="Times New Roman" w:cs="Times New Roman"/>
        </w:rPr>
        <w:t>Sub-county:</w:t>
      </w:r>
      <w:r w:rsidRPr="002D6C26">
        <w:rPr>
          <w:rFonts w:ascii="Times New Roman" w:eastAsia="MS Mincho" w:hAnsi="Times New Roman" w:cs="Times New Roman"/>
        </w:rPr>
        <w:tab/>
      </w:r>
      <w:r w:rsidRPr="002D6C26">
        <w:rPr>
          <w:rFonts w:ascii="Times New Roman" w:eastAsia="MS Mincho" w:hAnsi="Times New Roman" w:cs="Times New Roman"/>
        </w:rPr>
        <w:tab/>
      </w:r>
      <w:r w:rsidRPr="002D6C26">
        <w:rPr>
          <w:rFonts w:ascii="Times New Roman" w:eastAsia="MS Mincho" w:hAnsi="Times New Roman" w:cs="Times New Roman"/>
        </w:rPr>
        <w:tab/>
        <w:t xml:space="preserve">__________________________________________________ </w:t>
      </w:r>
    </w:p>
    <w:p w14:paraId="72836C6A" w14:textId="77777777" w:rsidR="00161E69" w:rsidRPr="002D6C26" w:rsidRDefault="00161E69" w:rsidP="00161E69">
      <w:pPr>
        <w:spacing w:after="0" w:line="240" w:lineRule="auto"/>
        <w:rPr>
          <w:rFonts w:ascii="Times New Roman" w:eastAsia="MS Mincho" w:hAnsi="Times New Roman" w:cs="Times New Roman"/>
        </w:rPr>
      </w:pPr>
    </w:p>
    <w:p w14:paraId="36E32109" w14:textId="2299DF5F" w:rsidR="00161E69" w:rsidRPr="002D6C26" w:rsidRDefault="00161E69" w:rsidP="00161E69">
      <w:pPr>
        <w:spacing w:after="0" w:line="240" w:lineRule="auto"/>
        <w:rPr>
          <w:rFonts w:ascii="Times New Roman" w:eastAsia="MS Mincho" w:hAnsi="Times New Roman" w:cs="Times New Roman"/>
        </w:rPr>
      </w:pPr>
      <w:r w:rsidRPr="002D6C26">
        <w:rPr>
          <w:rFonts w:ascii="Times New Roman" w:eastAsia="MS Mincho" w:hAnsi="Times New Roman" w:cs="Times New Roman"/>
        </w:rPr>
        <w:t>Child’s Age:</w:t>
      </w:r>
      <w:r w:rsidRPr="002D6C26">
        <w:rPr>
          <w:rFonts w:ascii="Times New Roman" w:eastAsia="MS Mincho" w:hAnsi="Times New Roman" w:cs="Times New Roman"/>
        </w:rPr>
        <w:tab/>
      </w:r>
      <w:r w:rsidRPr="002D6C26">
        <w:rPr>
          <w:rFonts w:ascii="Times New Roman" w:eastAsia="MS Mincho" w:hAnsi="Times New Roman" w:cs="Times New Roman"/>
        </w:rPr>
        <w:tab/>
      </w:r>
      <w:r w:rsidR="004F6F97" w:rsidRPr="002D6C26">
        <w:rPr>
          <w:rFonts w:ascii="Times New Roman" w:eastAsia="MS Mincho" w:hAnsi="Times New Roman" w:cs="Times New Roman"/>
        </w:rPr>
        <w:tab/>
      </w:r>
      <w:r w:rsidRPr="002D6C26">
        <w:rPr>
          <w:rFonts w:ascii="Times New Roman" w:eastAsia="MS Mincho" w:hAnsi="Times New Roman" w:cs="Times New Roman"/>
        </w:rPr>
        <w:t>__________________________________________________</w:t>
      </w:r>
    </w:p>
    <w:p w14:paraId="427719EE" w14:textId="77777777" w:rsidR="00161E69" w:rsidRPr="002D6C26" w:rsidRDefault="00161E69" w:rsidP="00161E69">
      <w:pPr>
        <w:spacing w:after="0" w:line="240" w:lineRule="auto"/>
        <w:rPr>
          <w:rFonts w:ascii="Times New Roman" w:eastAsia="MS Mincho" w:hAnsi="Times New Roman" w:cs="Times New Roman"/>
        </w:rPr>
      </w:pPr>
    </w:p>
    <w:p w14:paraId="6E2A9A1F" w14:textId="693721FD" w:rsidR="00161E69" w:rsidRPr="002D6C26" w:rsidRDefault="00161E69" w:rsidP="00161E69">
      <w:pPr>
        <w:spacing w:after="0" w:line="240" w:lineRule="auto"/>
        <w:rPr>
          <w:rFonts w:ascii="Times New Roman" w:eastAsia="MS Mincho" w:hAnsi="Times New Roman" w:cs="Times New Roman"/>
        </w:rPr>
      </w:pPr>
      <w:r w:rsidRPr="002D6C26">
        <w:rPr>
          <w:rFonts w:ascii="Times New Roman" w:eastAsia="MS Mincho" w:hAnsi="Times New Roman" w:cs="Times New Roman"/>
        </w:rPr>
        <w:t xml:space="preserve">Premature Child: </w:t>
      </w:r>
      <w:r w:rsidRPr="002D6C26">
        <w:rPr>
          <w:rFonts w:ascii="Times New Roman" w:eastAsia="MS Mincho" w:hAnsi="Times New Roman" w:cs="Times New Roman"/>
        </w:rPr>
        <w:tab/>
      </w:r>
      <w:r w:rsidRPr="002D6C26">
        <w:rPr>
          <w:rFonts w:ascii="Times New Roman" w:eastAsia="MS Mincho" w:hAnsi="Times New Roman" w:cs="Times New Roman"/>
        </w:rPr>
        <w:tab/>
        <w:t xml:space="preserve">Yes [___]   </w:t>
      </w:r>
      <w:r w:rsidRPr="002D6C26">
        <w:rPr>
          <w:rFonts w:ascii="Times New Roman" w:eastAsia="MS Mincho" w:hAnsi="Times New Roman" w:cs="Times New Roman"/>
        </w:rPr>
        <w:tab/>
        <w:t>No [___]</w:t>
      </w:r>
    </w:p>
    <w:p w14:paraId="73678F38" w14:textId="77777777" w:rsidR="00161E69" w:rsidRPr="002D6C26" w:rsidRDefault="00161E69" w:rsidP="00161E69">
      <w:pPr>
        <w:spacing w:after="0" w:line="240" w:lineRule="auto"/>
        <w:rPr>
          <w:rFonts w:ascii="Times New Roman" w:eastAsia="MS Mincho" w:hAnsi="Times New Roman" w:cs="Times New Roman"/>
        </w:rPr>
      </w:pPr>
    </w:p>
    <w:p w14:paraId="0B25CB4B" w14:textId="767012C8" w:rsidR="000F3E83" w:rsidRDefault="000F3E83" w:rsidP="000F3E83">
      <w:pPr>
        <w:spacing w:after="0" w:line="240" w:lineRule="auto"/>
        <w:jc w:val="both"/>
        <w:rPr>
          <w:rFonts w:ascii="Times New Roman" w:eastAsia="Times New Roman" w:hAnsi="Times New Roman" w:cs="Times New Roman"/>
          <w:b/>
          <w:bCs/>
          <w:i/>
          <w:iCs/>
          <w:color w:val="000000"/>
        </w:rPr>
      </w:pPr>
      <w:r w:rsidRPr="002D6C26">
        <w:rPr>
          <w:rFonts w:ascii="Times New Roman" w:eastAsia="Calibri" w:hAnsi="Times New Roman" w:cs="Times New Roman"/>
          <w:b/>
          <w:bCs/>
        </w:rPr>
        <w:t xml:space="preserve">Note: </w:t>
      </w:r>
      <w:r w:rsidRPr="002D6C26">
        <w:rPr>
          <w:rFonts w:ascii="Times New Roman" w:eastAsia="Times New Roman" w:hAnsi="Times New Roman" w:cs="Times New Roman"/>
          <w:bCs/>
          <w:i/>
          <w:iCs/>
          <w:color w:val="000000"/>
        </w:rPr>
        <w:t>Small and sick newborns for this review refers to a newborn who is born preterm, small for gestational age, has an illness, or suffers from a birth complication, and requires hospitalization during the neonatal period</w:t>
      </w:r>
      <w:r w:rsidR="007A33DA" w:rsidRPr="002D6C26">
        <w:rPr>
          <w:rFonts w:ascii="Times New Roman" w:eastAsia="Times New Roman" w:hAnsi="Times New Roman" w:cs="Times New Roman"/>
          <w:bCs/>
          <w:i/>
          <w:iCs/>
          <w:color w:val="000000"/>
        </w:rPr>
        <w:t>.</w:t>
      </w:r>
      <w:r w:rsidR="007A33DA" w:rsidRPr="002D6C26">
        <w:rPr>
          <w:rFonts w:ascii="Times New Roman" w:eastAsia="Times New Roman" w:hAnsi="Times New Roman" w:cs="Times New Roman"/>
          <w:b/>
          <w:bCs/>
          <w:i/>
          <w:iCs/>
          <w:color w:val="000000"/>
        </w:rPr>
        <w:t xml:space="preserve"> </w:t>
      </w:r>
      <w:r w:rsidRPr="002D6C26">
        <w:rPr>
          <w:rFonts w:ascii="Times New Roman" w:eastAsia="Times New Roman" w:hAnsi="Times New Roman" w:cs="Times New Roman"/>
          <w:b/>
          <w:bCs/>
          <w:i/>
          <w:iCs/>
          <w:color w:val="000000"/>
        </w:rPr>
        <w:t xml:space="preserve">Infant and young children for this </w:t>
      </w:r>
      <w:r w:rsidR="00963594" w:rsidRPr="002D6C26">
        <w:rPr>
          <w:rFonts w:ascii="Times New Roman" w:eastAsia="Times New Roman" w:hAnsi="Times New Roman" w:cs="Times New Roman"/>
          <w:b/>
          <w:bCs/>
          <w:i/>
          <w:iCs/>
          <w:color w:val="000000"/>
        </w:rPr>
        <w:t xml:space="preserve">discussion </w:t>
      </w:r>
      <w:r w:rsidRPr="002D6C26">
        <w:rPr>
          <w:rFonts w:ascii="Times New Roman" w:eastAsia="Times New Roman" w:hAnsi="Times New Roman" w:cs="Times New Roman"/>
          <w:b/>
          <w:bCs/>
          <w:i/>
          <w:iCs/>
          <w:color w:val="000000"/>
        </w:rPr>
        <w:t xml:space="preserve">refers to children anywhere from birth to 2 years old. </w:t>
      </w:r>
    </w:p>
    <w:p w14:paraId="2DA04D46" w14:textId="77777777" w:rsidR="005B101F" w:rsidRDefault="005B101F" w:rsidP="000F3E83">
      <w:pPr>
        <w:spacing w:after="0" w:line="240" w:lineRule="auto"/>
        <w:jc w:val="both"/>
        <w:rPr>
          <w:rFonts w:ascii="Times New Roman" w:eastAsia="Times New Roman" w:hAnsi="Times New Roman" w:cs="Times New Roman"/>
          <w:b/>
          <w:bCs/>
          <w:i/>
          <w:iCs/>
          <w:color w:val="000000"/>
        </w:rPr>
      </w:pPr>
    </w:p>
    <w:p w14:paraId="33C02796" w14:textId="6E692710" w:rsidR="005B101F" w:rsidRPr="00806B16" w:rsidRDefault="00806B16" w:rsidP="00806B16">
      <w:pPr>
        <w:spacing w:after="0" w:line="240" w:lineRule="auto"/>
        <w:rPr>
          <w:rFonts w:ascii="Franklin Gothic Book" w:eastAsia="Calibri" w:hAnsi="Franklin Gothic Book" w:cs="Times New Roman"/>
          <w:b/>
          <w:bCs/>
          <w:i/>
        </w:rPr>
      </w:pPr>
      <w:r w:rsidRPr="00594C5B">
        <w:rPr>
          <w:rFonts w:ascii="Franklin Gothic Book" w:eastAsia="Times New Roman" w:hAnsi="Franklin Gothic Book" w:cs="Calibri"/>
          <w:i/>
          <w:iCs/>
          <w:color w:val="000000"/>
        </w:rPr>
        <w:t xml:space="preserve">Watoto wadogo na watoto wachanga wagonjwa hapa inamaanisha mtoto mchanga aliyezaliwa kabla ya watati wake kufika, mdogo kwa umri wa ishara, ako na ugonjwa ama ana shida tangu kuzaliwa na anahitaji kulazwa hospitalini </w:t>
      </w:r>
      <w:r>
        <w:rPr>
          <w:rFonts w:ascii="Franklin Gothic Book" w:eastAsia="Times New Roman" w:hAnsi="Franklin Gothic Book" w:cs="Calibri"/>
          <w:i/>
          <w:iCs/>
          <w:color w:val="000000"/>
        </w:rPr>
        <w:t xml:space="preserve">punde </w:t>
      </w:r>
      <w:r w:rsidR="004E2123">
        <w:rPr>
          <w:rFonts w:ascii="Franklin Gothic Book" w:eastAsia="Times New Roman" w:hAnsi="Franklin Gothic Book" w:cs="Calibri"/>
          <w:i/>
          <w:iCs/>
          <w:color w:val="000000"/>
        </w:rPr>
        <w:t xml:space="preserve">tu </w:t>
      </w:r>
      <w:r>
        <w:rPr>
          <w:rFonts w:ascii="Franklin Gothic Book" w:eastAsia="Times New Roman" w:hAnsi="Franklin Gothic Book" w:cs="Calibri"/>
          <w:i/>
          <w:iCs/>
          <w:color w:val="000000"/>
        </w:rPr>
        <w:t>baada ya kuzaliwa</w:t>
      </w:r>
      <w:r w:rsidRPr="00594C5B">
        <w:rPr>
          <w:rFonts w:ascii="Franklin Gothic Book" w:eastAsia="Times New Roman" w:hAnsi="Franklin Gothic Book" w:cs="Calibri"/>
          <w:i/>
          <w:iCs/>
          <w:color w:val="000000"/>
        </w:rPr>
        <w:t>.</w:t>
      </w:r>
      <w:r w:rsidRPr="00594C5B">
        <w:rPr>
          <w:rFonts w:ascii="Franklin Gothic Book" w:eastAsia="Times New Roman" w:hAnsi="Franklin Gothic Book" w:cs="Calibri"/>
          <w:b/>
          <w:i/>
          <w:iCs/>
          <w:color w:val="000000"/>
        </w:rPr>
        <w:t xml:space="preserve"> </w:t>
      </w:r>
      <w:r w:rsidRPr="006D6297">
        <w:rPr>
          <w:rFonts w:ascii="Franklin Gothic Book" w:eastAsia="Times New Roman" w:hAnsi="Franklin Gothic Book" w:cs="Calibri"/>
          <w:b/>
          <w:i/>
          <w:iCs/>
          <w:color w:val="000000"/>
        </w:rPr>
        <w:t xml:space="preserve">Watoto  wadogo hapa inahusu  watoto kati ya umri wa kuzaliwa hadi miaka miwili. </w:t>
      </w:r>
    </w:p>
    <w:p w14:paraId="43F4A9F4" w14:textId="7F4E2025" w:rsidR="00AF411E" w:rsidRPr="002D6C26" w:rsidRDefault="005B101F" w:rsidP="005B101F">
      <w:pPr>
        <w:tabs>
          <w:tab w:val="left" w:pos="2025"/>
        </w:tabs>
        <w:spacing w:after="0" w:line="240" w:lineRule="auto"/>
        <w:jc w:val="both"/>
        <w:rPr>
          <w:rFonts w:ascii="Times New Roman" w:eastAsia="Times New Roman" w:hAnsi="Times New Roman" w:cs="Times New Roman"/>
          <w:i/>
          <w:iCs/>
          <w:color w:val="000000"/>
        </w:rPr>
      </w:pPr>
      <w:r>
        <w:rPr>
          <w:rFonts w:ascii="Times New Roman" w:eastAsia="Times New Roman" w:hAnsi="Times New Roman" w:cs="Times New Roman"/>
          <w:i/>
          <w:iCs/>
          <w:color w:val="000000"/>
        </w:rPr>
        <w:tab/>
      </w:r>
    </w:p>
    <w:p w14:paraId="436F99C5" w14:textId="77777777" w:rsidR="005B101F" w:rsidRDefault="005B101F" w:rsidP="000F3E83">
      <w:pPr>
        <w:spacing w:after="0" w:line="240" w:lineRule="auto"/>
        <w:jc w:val="both"/>
        <w:rPr>
          <w:rFonts w:ascii="Times New Roman" w:eastAsia="Times New Roman" w:hAnsi="Times New Roman" w:cs="Times New Roman"/>
          <w:b/>
          <w:iCs/>
          <w:color w:val="000000"/>
        </w:rPr>
      </w:pPr>
    </w:p>
    <w:p w14:paraId="1C28C7D7" w14:textId="77777777" w:rsidR="00AF411E" w:rsidRPr="002D6C26" w:rsidRDefault="00AF411E" w:rsidP="000F3E83">
      <w:pPr>
        <w:spacing w:after="0" w:line="240" w:lineRule="auto"/>
        <w:jc w:val="both"/>
        <w:rPr>
          <w:rFonts w:ascii="Times New Roman" w:eastAsia="Calibri" w:hAnsi="Times New Roman" w:cs="Times New Roman"/>
          <w:b/>
          <w:bCs/>
        </w:rPr>
      </w:pPr>
      <w:r w:rsidRPr="002D6C26">
        <w:rPr>
          <w:rFonts w:ascii="Times New Roman" w:eastAsia="Times New Roman" w:hAnsi="Times New Roman" w:cs="Times New Roman"/>
          <w:b/>
          <w:iCs/>
          <w:color w:val="000000"/>
        </w:rPr>
        <w:t xml:space="preserve">Tell me about yourself </w:t>
      </w:r>
    </w:p>
    <w:p w14:paraId="6387408B" w14:textId="77777777" w:rsidR="000F3E83" w:rsidRPr="002D6C26" w:rsidRDefault="000F3E83" w:rsidP="000F3E83">
      <w:pPr>
        <w:spacing w:after="0" w:line="240" w:lineRule="auto"/>
        <w:rPr>
          <w:rFonts w:ascii="Times New Roman" w:eastAsia="Calibri" w:hAnsi="Times New Roman" w:cs="Times New Roman"/>
          <w:b/>
          <w:bCs/>
        </w:rPr>
      </w:pPr>
    </w:p>
    <w:p w14:paraId="47B8F7FE" w14:textId="77777777" w:rsidR="00806B16" w:rsidRDefault="00806B16" w:rsidP="00806B16">
      <w:pPr>
        <w:pStyle w:val="ListParagraph"/>
        <w:numPr>
          <w:ilvl w:val="0"/>
          <w:numId w:val="1"/>
        </w:numPr>
        <w:rPr>
          <w:rFonts w:ascii="Times New Roman" w:hAnsi="Times New Roman" w:cs="Times New Roman"/>
          <w:bCs/>
        </w:rPr>
      </w:pPr>
      <w:r w:rsidRPr="002D6C26">
        <w:rPr>
          <w:rFonts w:ascii="Times New Roman" w:hAnsi="Times New Roman" w:cs="Times New Roman"/>
          <w:bCs/>
        </w:rPr>
        <w:t>How old are you?</w:t>
      </w:r>
    </w:p>
    <w:p w14:paraId="1E0EAA36" w14:textId="77777777" w:rsidR="00806B16" w:rsidRPr="00E86B26" w:rsidRDefault="00806B16" w:rsidP="00806B16">
      <w:pPr>
        <w:pStyle w:val="ListParagraph"/>
        <w:ind w:left="360"/>
        <w:rPr>
          <w:rFonts w:ascii="Times New Roman" w:hAnsi="Times New Roman" w:cs="Times New Roman"/>
          <w:bCs/>
          <w:i/>
        </w:rPr>
      </w:pPr>
      <w:r w:rsidRPr="00E86B26">
        <w:rPr>
          <w:rFonts w:ascii="Times New Roman" w:hAnsi="Times New Roman" w:cs="Times New Roman"/>
          <w:bCs/>
          <w:i/>
        </w:rPr>
        <w:t>Uko na umri gani?</w:t>
      </w:r>
    </w:p>
    <w:p w14:paraId="33A4926A" w14:textId="77777777" w:rsidR="00806B16" w:rsidRPr="002D6C26" w:rsidRDefault="00806B16" w:rsidP="00806B16">
      <w:pPr>
        <w:pStyle w:val="ListParagraph"/>
        <w:ind w:left="360"/>
        <w:rPr>
          <w:rFonts w:ascii="Times New Roman" w:hAnsi="Times New Roman" w:cs="Times New Roman"/>
          <w:bCs/>
        </w:rPr>
      </w:pPr>
    </w:p>
    <w:p w14:paraId="4B91BA35" w14:textId="1F3BF0CB" w:rsidR="00806B16" w:rsidRPr="000219D3" w:rsidRDefault="00806B16" w:rsidP="00806B16">
      <w:pPr>
        <w:pStyle w:val="ListParagraph"/>
        <w:numPr>
          <w:ilvl w:val="0"/>
          <w:numId w:val="1"/>
        </w:numPr>
        <w:rPr>
          <w:rFonts w:ascii="Times New Roman" w:hAnsi="Times New Roman" w:cs="Times New Roman"/>
          <w:bCs/>
        </w:rPr>
      </w:pPr>
      <w:r w:rsidRPr="002D6C26">
        <w:rPr>
          <w:rFonts w:ascii="Times New Roman" w:hAnsi="Times New Roman" w:cs="Times New Roman"/>
          <w:bCs/>
        </w:rPr>
        <w:t>How many living children do you have (biological or other)</w:t>
      </w:r>
      <w:r w:rsidRPr="002D6C26">
        <w:rPr>
          <w:rFonts w:ascii="Times New Roman" w:hAnsi="Times New Roman" w:cs="Times New Roman"/>
        </w:rPr>
        <w:t>? Were all your biological children born at term</w:t>
      </w:r>
      <w:r w:rsidR="004E2123">
        <w:rPr>
          <w:rFonts w:ascii="Times New Roman" w:hAnsi="Times New Roman" w:cs="Times New Roman"/>
        </w:rPr>
        <w:t>?</w:t>
      </w:r>
    </w:p>
    <w:p w14:paraId="30A16AF5" w14:textId="530C7045" w:rsidR="00806B16" w:rsidRPr="00E86B26" w:rsidRDefault="00806B16" w:rsidP="00806B16">
      <w:pPr>
        <w:pStyle w:val="ListParagraph"/>
        <w:ind w:left="360"/>
        <w:rPr>
          <w:rFonts w:ascii="Times New Roman" w:hAnsi="Times New Roman" w:cs="Times New Roman"/>
          <w:bCs/>
          <w:i/>
        </w:rPr>
      </w:pPr>
      <w:r w:rsidRPr="00E86B26">
        <w:rPr>
          <w:rFonts w:ascii="Times New Roman" w:hAnsi="Times New Roman" w:cs="Times New Roman"/>
          <w:i/>
        </w:rPr>
        <w:t>Uko na watoto wangapi walio hai (uliowazaa ama wengine)? Je watoto uliowazaa ulijifungua baada ya miezi tisa</w:t>
      </w:r>
      <w:r w:rsidR="004E2123">
        <w:rPr>
          <w:rFonts w:ascii="Times New Roman" w:hAnsi="Times New Roman" w:cs="Times New Roman"/>
          <w:i/>
        </w:rPr>
        <w:t>?</w:t>
      </w:r>
    </w:p>
    <w:p w14:paraId="3B90FB77" w14:textId="77777777" w:rsidR="00806B16" w:rsidRDefault="00806B16" w:rsidP="00806B16">
      <w:pPr>
        <w:rPr>
          <w:rFonts w:ascii="Times New Roman" w:hAnsi="Times New Roman" w:cs="Times New Roman"/>
          <w:bCs/>
        </w:rPr>
      </w:pPr>
      <w:r w:rsidRPr="002D6C26">
        <w:rPr>
          <w:rFonts w:ascii="Times New Roman" w:hAnsi="Times New Roman" w:cs="Times New Roman"/>
          <w:b/>
        </w:rPr>
        <w:t>Probe; how many are between 0-2 years old, is there any child with chronic illness or requires frequent hospital visits and why</w:t>
      </w:r>
      <w:r w:rsidRPr="002D6C26">
        <w:rPr>
          <w:rFonts w:ascii="Times New Roman" w:hAnsi="Times New Roman" w:cs="Times New Roman"/>
          <w:bCs/>
        </w:rPr>
        <w:t>.</w:t>
      </w:r>
    </w:p>
    <w:p w14:paraId="440BE27E" w14:textId="3B8C996E" w:rsidR="00806B16" w:rsidRPr="00FD1C09" w:rsidRDefault="00806B16" w:rsidP="00806B16">
      <w:pPr>
        <w:rPr>
          <w:rFonts w:ascii="Times New Roman" w:hAnsi="Times New Roman" w:cs="Times New Roman"/>
          <w:bCs/>
          <w:i/>
        </w:rPr>
      </w:pPr>
      <w:r w:rsidRPr="00FD1C09">
        <w:rPr>
          <w:rFonts w:ascii="Times New Roman" w:hAnsi="Times New Roman" w:cs="Times New Roman"/>
          <w:b/>
          <w:bCs/>
          <w:i/>
        </w:rPr>
        <w:t>Ulizia</w:t>
      </w:r>
      <w:r w:rsidRPr="00FD1C09">
        <w:rPr>
          <w:rFonts w:ascii="Times New Roman" w:hAnsi="Times New Roman" w:cs="Times New Roman"/>
          <w:bCs/>
          <w:i/>
        </w:rPr>
        <w:t xml:space="preserve">: wangapi wako kati ya umri wa miaka 0-2, je kuna mwenye ako </w:t>
      </w:r>
      <w:r w:rsidR="00D266D1">
        <w:rPr>
          <w:rFonts w:ascii="Times New Roman" w:hAnsi="Times New Roman" w:cs="Times New Roman"/>
          <w:bCs/>
          <w:i/>
        </w:rPr>
        <w:t>ana ugonjwa sugu ama anauhitaji</w:t>
      </w:r>
      <w:r w:rsidRPr="00FD1C09">
        <w:rPr>
          <w:rFonts w:ascii="Times New Roman" w:hAnsi="Times New Roman" w:cs="Times New Roman"/>
          <w:bCs/>
          <w:i/>
        </w:rPr>
        <w:t xml:space="preserve"> wa kutembelea hospitali mara kwa mara na kwa nini?</w:t>
      </w:r>
    </w:p>
    <w:p w14:paraId="4F5DB56B" w14:textId="77777777" w:rsidR="00EB5137" w:rsidRPr="002D6C26" w:rsidRDefault="00EB5137" w:rsidP="00EB5137">
      <w:pPr>
        <w:pStyle w:val="ListParagraph"/>
        <w:ind w:left="630"/>
        <w:rPr>
          <w:rFonts w:ascii="Times New Roman" w:hAnsi="Times New Roman" w:cs="Times New Roman"/>
          <w:bCs/>
        </w:rPr>
      </w:pPr>
    </w:p>
    <w:p w14:paraId="4ED8A811" w14:textId="77777777" w:rsidR="00ED3D0C" w:rsidRDefault="00ED3D0C" w:rsidP="000F3E83">
      <w:pPr>
        <w:pStyle w:val="ListParagraph"/>
        <w:numPr>
          <w:ilvl w:val="0"/>
          <w:numId w:val="1"/>
        </w:numPr>
        <w:rPr>
          <w:rFonts w:ascii="Times New Roman" w:hAnsi="Times New Roman" w:cs="Times New Roman"/>
          <w:bCs/>
        </w:rPr>
      </w:pPr>
      <w:r>
        <w:rPr>
          <w:rFonts w:ascii="Times New Roman" w:hAnsi="Times New Roman" w:cs="Times New Roman"/>
          <w:bCs/>
        </w:rPr>
        <w:t>Tell us ab</w:t>
      </w:r>
      <w:r w:rsidR="00C46865" w:rsidRPr="002D6C26">
        <w:rPr>
          <w:rFonts w:ascii="Times New Roman" w:hAnsi="Times New Roman" w:cs="Times New Roman"/>
          <w:bCs/>
        </w:rPr>
        <w:t xml:space="preserve">out child health services </w:t>
      </w:r>
      <w:r>
        <w:rPr>
          <w:rFonts w:ascii="Times New Roman" w:hAnsi="Times New Roman" w:cs="Times New Roman"/>
          <w:bCs/>
        </w:rPr>
        <w:t>at</w:t>
      </w:r>
      <w:r w:rsidR="00C46865" w:rsidRPr="002D6C26">
        <w:rPr>
          <w:rFonts w:ascii="Times New Roman" w:hAnsi="Times New Roman" w:cs="Times New Roman"/>
          <w:bCs/>
        </w:rPr>
        <w:t xml:space="preserve"> this </w:t>
      </w:r>
      <w:r>
        <w:rPr>
          <w:rFonts w:ascii="Times New Roman" w:hAnsi="Times New Roman" w:cs="Times New Roman"/>
          <w:bCs/>
        </w:rPr>
        <w:t xml:space="preserve">(Site Name) </w:t>
      </w:r>
      <w:r w:rsidR="00C46865" w:rsidRPr="002D6C26">
        <w:rPr>
          <w:rFonts w:ascii="Times New Roman" w:hAnsi="Times New Roman" w:cs="Times New Roman"/>
          <w:bCs/>
        </w:rPr>
        <w:t>facility</w:t>
      </w:r>
      <w:r w:rsidR="00F1610F" w:rsidRPr="002D6C26">
        <w:rPr>
          <w:rFonts w:ascii="Times New Roman" w:hAnsi="Times New Roman" w:cs="Times New Roman"/>
          <w:bCs/>
        </w:rPr>
        <w:t xml:space="preserve"> (type of services</w:t>
      </w:r>
      <w:r>
        <w:rPr>
          <w:rFonts w:ascii="Times New Roman" w:hAnsi="Times New Roman" w:cs="Times New Roman"/>
          <w:bCs/>
        </w:rPr>
        <w:t xml:space="preserve"> offered,</w:t>
      </w:r>
      <w:r w:rsidR="00F1610F" w:rsidRPr="002D6C26">
        <w:rPr>
          <w:rFonts w:ascii="Times New Roman" w:hAnsi="Times New Roman" w:cs="Times New Roman"/>
          <w:bCs/>
        </w:rPr>
        <w:t xml:space="preserve"> providers </w:t>
      </w:r>
      <w:r>
        <w:rPr>
          <w:rFonts w:ascii="Times New Roman" w:hAnsi="Times New Roman" w:cs="Times New Roman"/>
          <w:bCs/>
        </w:rPr>
        <w:t>at</w:t>
      </w:r>
      <w:r w:rsidR="00F1610F" w:rsidRPr="002D6C26">
        <w:rPr>
          <w:rFonts w:ascii="Times New Roman" w:hAnsi="Times New Roman" w:cs="Times New Roman"/>
          <w:bCs/>
        </w:rPr>
        <w:t xml:space="preserve"> this facility, time taken to be served)</w:t>
      </w:r>
      <w:r w:rsidR="00C46865" w:rsidRPr="002D6C26">
        <w:rPr>
          <w:rFonts w:ascii="Times New Roman" w:hAnsi="Times New Roman" w:cs="Times New Roman"/>
          <w:bCs/>
        </w:rPr>
        <w:t xml:space="preserve">? </w:t>
      </w:r>
    </w:p>
    <w:p w14:paraId="55D39BE5" w14:textId="3EA5C3BE" w:rsidR="00E86B26" w:rsidRDefault="00E86B26" w:rsidP="00E86B26">
      <w:pPr>
        <w:pStyle w:val="ListParagraph"/>
        <w:ind w:left="360"/>
        <w:rPr>
          <w:rFonts w:ascii="Times New Roman" w:hAnsi="Times New Roman" w:cs="Times New Roman"/>
          <w:bCs/>
          <w:i/>
        </w:rPr>
      </w:pPr>
      <w:r w:rsidRPr="00E86B26">
        <w:rPr>
          <w:rFonts w:ascii="Times New Roman" w:hAnsi="Times New Roman" w:cs="Times New Roman"/>
          <w:bCs/>
          <w:i/>
        </w:rPr>
        <w:t>Tafadhali tuambie kuhusu huduma za afya za watoto kwa hiki (jina la kituo) kituo cha afya</w:t>
      </w:r>
      <w:r w:rsidR="00337705">
        <w:rPr>
          <w:rFonts w:ascii="Times New Roman" w:hAnsi="Times New Roman" w:cs="Times New Roman"/>
          <w:bCs/>
          <w:i/>
        </w:rPr>
        <w:t>( ai</w:t>
      </w:r>
      <w:r w:rsidRPr="00E86B26">
        <w:rPr>
          <w:rFonts w:ascii="Times New Roman" w:hAnsi="Times New Roman" w:cs="Times New Roman"/>
          <w:bCs/>
          <w:i/>
        </w:rPr>
        <w:t>n</w:t>
      </w:r>
      <w:r w:rsidR="00337705">
        <w:rPr>
          <w:rFonts w:ascii="Times New Roman" w:hAnsi="Times New Roman" w:cs="Times New Roman"/>
          <w:bCs/>
          <w:i/>
        </w:rPr>
        <w:t xml:space="preserve">a </w:t>
      </w:r>
      <w:r w:rsidRPr="00E86B26">
        <w:rPr>
          <w:rFonts w:ascii="Times New Roman" w:hAnsi="Times New Roman" w:cs="Times New Roman"/>
          <w:bCs/>
          <w:i/>
        </w:rPr>
        <w:t xml:space="preserve">ya huduma zinazopeanwa, </w:t>
      </w:r>
      <w:r w:rsidR="00337705">
        <w:rPr>
          <w:rFonts w:ascii="Times New Roman" w:hAnsi="Times New Roman" w:cs="Times New Roman"/>
          <w:bCs/>
          <w:i/>
        </w:rPr>
        <w:t>watoa huduma kwa hiki kituo</w:t>
      </w:r>
      <w:r w:rsidR="009F5F2E">
        <w:rPr>
          <w:rFonts w:ascii="Times New Roman" w:hAnsi="Times New Roman" w:cs="Times New Roman"/>
          <w:bCs/>
          <w:i/>
        </w:rPr>
        <w:t xml:space="preserve"> cha afya</w:t>
      </w:r>
      <w:r w:rsidR="00337705">
        <w:rPr>
          <w:rFonts w:ascii="Times New Roman" w:hAnsi="Times New Roman" w:cs="Times New Roman"/>
          <w:bCs/>
          <w:i/>
        </w:rPr>
        <w:t xml:space="preserve">, </w:t>
      </w:r>
      <w:r w:rsidRPr="00E86B26">
        <w:rPr>
          <w:rFonts w:ascii="Times New Roman" w:hAnsi="Times New Roman" w:cs="Times New Roman"/>
          <w:bCs/>
          <w:i/>
        </w:rPr>
        <w:t>mda unaochukua kuhudumiwa)?</w:t>
      </w:r>
    </w:p>
    <w:p w14:paraId="6FF56245" w14:textId="77777777" w:rsidR="00530B7D" w:rsidRPr="00E86B26" w:rsidRDefault="00530B7D" w:rsidP="00E86B26">
      <w:pPr>
        <w:pStyle w:val="ListParagraph"/>
        <w:ind w:left="360"/>
        <w:rPr>
          <w:rFonts w:ascii="Times New Roman" w:hAnsi="Times New Roman" w:cs="Times New Roman"/>
          <w:bCs/>
          <w:i/>
        </w:rPr>
      </w:pPr>
    </w:p>
    <w:p w14:paraId="0A126F0C" w14:textId="77777777" w:rsidR="00ED3D0C" w:rsidRDefault="00ED3D0C" w:rsidP="00ED3D0C">
      <w:pPr>
        <w:pStyle w:val="ListParagraph"/>
        <w:numPr>
          <w:ilvl w:val="1"/>
          <w:numId w:val="1"/>
        </w:numPr>
        <w:rPr>
          <w:rFonts w:ascii="Times New Roman" w:hAnsi="Times New Roman" w:cs="Times New Roman"/>
          <w:bCs/>
        </w:rPr>
      </w:pPr>
      <w:r w:rsidRPr="002D6C26">
        <w:rPr>
          <w:rFonts w:ascii="Times New Roman" w:hAnsi="Times New Roman" w:cs="Times New Roman"/>
          <w:bCs/>
        </w:rPr>
        <w:t xml:space="preserve">What do communities </w:t>
      </w:r>
      <w:r>
        <w:rPr>
          <w:rFonts w:ascii="Times New Roman" w:hAnsi="Times New Roman" w:cs="Times New Roman"/>
          <w:bCs/>
        </w:rPr>
        <w:t>feel</w:t>
      </w:r>
      <w:r w:rsidRPr="002D6C26">
        <w:rPr>
          <w:rFonts w:ascii="Times New Roman" w:hAnsi="Times New Roman" w:cs="Times New Roman"/>
          <w:bCs/>
        </w:rPr>
        <w:t xml:space="preserve"> about child health services at this facility?</w:t>
      </w:r>
      <w:r>
        <w:rPr>
          <w:rFonts w:ascii="Times New Roman" w:hAnsi="Times New Roman" w:cs="Times New Roman"/>
          <w:bCs/>
        </w:rPr>
        <w:t xml:space="preserve"> </w:t>
      </w:r>
    </w:p>
    <w:p w14:paraId="33C7E62E" w14:textId="785328F6" w:rsidR="00530B7D" w:rsidRPr="00F32514" w:rsidRDefault="00530B7D" w:rsidP="00530B7D">
      <w:pPr>
        <w:pStyle w:val="ListParagraph"/>
        <w:ind w:left="1440"/>
        <w:rPr>
          <w:rFonts w:ascii="Times New Roman" w:hAnsi="Times New Roman" w:cs="Times New Roman"/>
          <w:bCs/>
          <w:i/>
        </w:rPr>
      </w:pPr>
      <w:r w:rsidRPr="00F32514">
        <w:rPr>
          <w:rFonts w:ascii="Times New Roman" w:hAnsi="Times New Roman" w:cs="Times New Roman"/>
          <w:bCs/>
          <w:i/>
        </w:rPr>
        <w:t>Je, jamii inahisi nini kuhusu huduma za afya za watoto kwa hiki kituo</w:t>
      </w:r>
      <w:r w:rsidR="009F5F2E">
        <w:rPr>
          <w:rFonts w:ascii="Times New Roman" w:hAnsi="Times New Roman" w:cs="Times New Roman"/>
          <w:bCs/>
          <w:i/>
        </w:rPr>
        <w:t xml:space="preserve"> cha afya</w:t>
      </w:r>
      <w:r w:rsidRPr="00F32514">
        <w:rPr>
          <w:rFonts w:ascii="Times New Roman" w:hAnsi="Times New Roman" w:cs="Times New Roman"/>
          <w:bCs/>
          <w:i/>
        </w:rPr>
        <w:t>?</w:t>
      </w:r>
    </w:p>
    <w:p w14:paraId="5905AB80" w14:textId="13200460" w:rsidR="000F3E83" w:rsidRDefault="00C46865" w:rsidP="00ED3D0C">
      <w:pPr>
        <w:pStyle w:val="ListParagraph"/>
        <w:numPr>
          <w:ilvl w:val="1"/>
          <w:numId w:val="1"/>
        </w:numPr>
        <w:rPr>
          <w:rFonts w:ascii="Times New Roman" w:hAnsi="Times New Roman" w:cs="Times New Roman"/>
          <w:bCs/>
        </w:rPr>
      </w:pPr>
      <w:r w:rsidRPr="002D6C26">
        <w:rPr>
          <w:rFonts w:ascii="Times New Roman" w:hAnsi="Times New Roman" w:cs="Times New Roman"/>
          <w:bCs/>
        </w:rPr>
        <w:lastRenderedPageBreak/>
        <w:t>At community level</w:t>
      </w:r>
      <w:r w:rsidR="00F1610F" w:rsidRPr="002D6C26">
        <w:rPr>
          <w:rFonts w:ascii="Times New Roman" w:hAnsi="Times New Roman" w:cs="Times New Roman"/>
          <w:bCs/>
        </w:rPr>
        <w:t xml:space="preserve"> </w:t>
      </w:r>
      <w:r w:rsidR="00ED3D0C">
        <w:rPr>
          <w:rFonts w:ascii="Times New Roman" w:hAnsi="Times New Roman" w:cs="Times New Roman"/>
          <w:bCs/>
        </w:rPr>
        <w:t>what type of</w:t>
      </w:r>
      <w:r w:rsidR="00F1610F" w:rsidRPr="002D6C26">
        <w:rPr>
          <w:rFonts w:ascii="Times New Roman" w:hAnsi="Times New Roman" w:cs="Times New Roman"/>
          <w:bCs/>
        </w:rPr>
        <w:t xml:space="preserve"> </w:t>
      </w:r>
      <w:r w:rsidR="00ED3D0C">
        <w:rPr>
          <w:rFonts w:ascii="Times New Roman" w:hAnsi="Times New Roman" w:cs="Times New Roman"/>
          <w:bCs/>
        </w:rPr>
        <w:t xml:space="preserve">services are offered and how </w:t>
      </w:r>
      <w:r w:rsidR="00ED3D0C" w:rsidRPr="00C503A2">
        <w:rPr>
          <w:rFonts w:ascii="Times New Roman" w:hAnsi="Times New Roman" w:cs="Times New Roman"/>
          <w:bCs/>
        </w:rPr>
        <w:t>frequently</w:t>
      </w:r>
      <w:r w:rsidR="00ED3D0C">
        <w:rPr>
          <w:rFonts w:ascii="Times New Roman" w:hAnsi="Times New Roman" w:cs="Times New Roman"/>
          <w:bCs/>
        </w:rPr>
        <w:t xml:space="preserve"> (probe: outreaches, home visits, other and who provides them)</w:t>
      </w:r>
      <w:r w:rsidRPr="002D6C26">
        <w:rPr>
          <w:rFonts w:ascii="Times New Roman" w:hAnsi="Times New Roman" w:cs="Times New Roman"/>
          <w:bCs/>
        </w:rPr>
        <w:t xml:space="preserve">? </w:t>
      </w:r>
    </w:p>
    <w:p w14:paraId="71CE16B3" w14:textId="29575683" w:rsidR="00530B7D" w:rsidRDefault="00530B7D" w:rsidP="00530B7D">
      <w:pPr>
        <w:pStyle w:val="ListParagraph"/>
        <w:ind w:left="1440"/>
        <w:rPr>
          <w:rFonts w:ascii="Times New Roman" w:hAnsi="Times New Roman" w:cs="Times New Roman"/>
          <w:bCs/>
          <w:i/>
        </w:rPr>
      </w:pPr>
      <w:r w:rsidRPr="00F32514">
        <w:rPr>
          <w:rFonts w:ascii="Times New Roman" w:hAnsi="Times New Roman" w:cs="Times New Roman"/>
          <w:bCs/>
          <w:i/>
        </w:rPr>
        <w:t>Kwa kiwango cha jamii, ni aina gani za huduma zinapeanwa na mara nyingi kiasi gani</w:t>
      </w:r>
      <w:r w:rsidR="00F32514" w:rsidRPr="00F32514">
        <w:rPr>
          <w:rFonts w:ascii="Times New Roman" w:hAnsi="Times New Roman" w:cs="Times New Roman"/>
          <w:bCs/>
          <w:i/>
        </w:rPr>
        <w:t xml:space="preserve"> (ulizia huduma za nje, huduma </w:t>
      </w:r>
      <w:r w:rsidR="009F5F2E">
        <w:rPr>
          <w:rFonts w:ascii="Times New Roman" w:hAnsi="Times New Roman" w:cs="Times New Roman"/>
          <w:bCs/>
          <w:i/>
        </w:rPr>
        <w:t>z</w:t>
      </w:r>
      <w:r w:rsidR="00F32514" w:rsidRPr="00F32514">
        <w:rPr>
          <w:rFonts w:ascii="Times New Roman" w:hAnsi="Times New Roman" w:cs="Times New Roman"/>
          <w:bCs/>
          <w:i/>
        </w:rPr>
        <w:t>a nyumbani, nyengine na ni nani anazipeana)?</w:t>
      </w:r>
    </w:p>
    <w:p w14:paraId="2ADC4E35" w14:textId="77777777" w:rsidR="00F32514" w:rsidRPr="00F32514" w:rsidRDefault="00F32514" w:rsidP="00530B7D">
      <w:pPr>
        <w:pStyle w:val="ListParagraph"/>
        <w:ind w:left="1440"/>
        <w:rPr>
          <w:rFonts w:ascii="Times New Roman" w:hAnsi="Times New Roman" w:cs="Times New Roman"/>
          <w:bCs/>
          <w:i/>
        </w:rPr>
      </w:pPr>
    </w:p>
    <w:p w14:paraId="4E54A241" w14:textId="423A95AC" w:rsidR="006A59D1" w:rsidRDefault="006A59D1" w:rsidP="006A59D1">
      <w:pPr>
        <w:pStyle w:val="ListParagraph"/>
        <w:numPr>
          <w:ilvl w:val="0"/>
          <w:numId w:val="1"/>
        </w:numPr>
        <w:rPr>
          <w:rFonts w:ascii="Times New Roman" w:hAnsi="Times New Roman" w:cs="Times New Roman"/>
          <w:bCs/>
        </w:rPr>
      </w:pPr>
      <w:r>
        <w:rPr>
          <w:rFonts w:ascii="Times New Roman" w:hAnsi="Times New Roman" w:cs="Times New Roman"/>
          <w:bCs/>
        </w:rPr>
        <w:t xml:space="preserve">What do you know about referral of sick babies (0-2 years) between hospitals? What normally happens – please explain. </w:t>
      </w:r>
    </w:p>
    <w:p w14:paraId="3846D867" w14:textId="54BB1212" w:rsidR="00140548" w:rsidRPr="00F4694B" w:rsidRDefault="00F4694B" w:rsidP="00140548">
      <w:pPr>
        <w:pStyle w:val="ListParagraph"/>
        <w:ind w:left="360"/>
        <w:rPr>
          <w:rFonts w:ascii="Times New Roman" w:hAnsi="Times New Roman" w:cs="Times New Roman"/>
          <w:bCs/>
          <w:i/>
        </w:rPr>
      </w:pPr>
      <w:r w:rsidRPr="00F4694B">
        <w:rPr>
          <w:rFonts w:ascii="Times New Roman" w:hAnsi="Times New Roman" w:cs="Times New Roman"/>
          <w:bCs/>
          <w:i/>
        </w:rPr>
        <w:t>Je ni nini unajua kuhusu rufaa ya watoto wadogo wagonjwa (miaka 0-2) kati ya hospitali?</w:t>
      </w:r>
      <w:r>
        <w:rPr>
          <w:rFonts w:ascii="Times New Roman" w:hAnsi="Times New Roman" w:cs="Times New Roman"/>
          <w:bCs/>
          <w:i/>
        </w:rPr>
        <w:t>ni nini hutokea kwa kawaida- tafadhali eleza.</w:t>
      </w:r>
    </w:p>
    <w:p w14:paraId="5276198F" w14:textId="77777777" w:rsidR="00F4694B" w:rsidRDefault="00AF411E" w:rsidP="00EB5137">
      <w:pPr>
        <w:ind w:left="270"/>
        <w:rPr>
          <w:rFonts w:ascii="Times New Roman" w:hAnsi="Times New Roman" w:cs="Times New Roman"/>
          <w:b/>
          <w:bCs/>
        </w:rPr>
      </w:pPr>
      <w:r w:rsidRPr="002D6C26">
        <w:rPr>
          <w:rFonts w:ascii="Times New Roman" w:hAnsi="Times New Roman" w:cs="Times New Roman"/>
          <w:b/>
          <w:bCs/>
        </w:rPr>
        <w:t xml:space="preserve">Topic I: Experiences of </w:t>
      </w:r>
      <w:r w:rsidR="00F4694B">
        <w:rPr>
          <w:rFonts w:ascii="Times New Roman" w:hAnsi="Times New Roman" w:cs="Times New Roman"/>
          <w:b/>
          <w:bCs/>
        </w:rPr>
        <w:t xml:space="preserve"> </w:t>
      </w:r>
      <w:r w:rsidRPr="002D6C26">
        <w:rPr>
          <w:rFonts w:ascii="Times New Roman" w:hAnsi="Times New Roman" w:cs="Times New Roman"/>
          <w:b/>
          <w:bCs/>
        </w:rPr>
        <w:t xml:space="preserve">your interactions between you and health care providers. </w:t>
      </w:r>
    </w:p>
    <w:p w14:paraId="5C478252" w14:textId="3E5F61D3" w:rsidR="00F4694B" w:rsidRDefault="00F4694B" w:rsidP="00F4694B">
      <w:pPr>
        <w:ind w:left="990"/>
        <w:rPr>
          <w:rFonts w:ascii="Times New Roman" w:hAnsi="Times New Roman" w:cs="Times New Roman"/>
          <w:b/>
          <w:bCs/>
        </w:rPr>
      </w:pPr>
      <w:r w:rsidRPr="00766494">
        <w:rPr>
          <w:rFonts w:ascii="Times New Roman" w:hAnsi="Times New Roman" w:cs="Times New Roman"/>
          <w:b/>
          <w:bCs/>
          <w:i/>
        </w:rPr>
        <w:t>Uzoefu wa maingiliano kati yako na watoa huduma za afya.</w:t>
      </w:r>
    </w:p>
    <w:p w14:paraId="64847966" w14:textId="17BF61D0" w:rsidR="000F3E83" w:rsidRDefault="00EB5137" w:rsidP="00EB5137">
      <w:pPr>
        <w:ind w:left="270"/>
        <w:rPr>
          <w:rFonts w:ascii="Times New Roman" w:hAnsi="Times New Roman" w:cs="Times New Roman"/>
          <w:b/>
          <w:bCs/>
        </w:rPr>
      </w:pPr>
      <w:r w:rsidRPr="002D6C26">
        <w:rPr>
          <w:rFonts w:ascii="Times New Roman" w:hAnsi="Times New Roman" w:cs="Times New Roman"/>
          <w:b/>
          <w:bCs/>
        </w:rPr>
        <w:t xml:space="preserve">Now let us focus on the last visit you made </w:t>
      </w:r>
      <w:r w:rsidR="00364897" w:rsidRPr="002D6C26">
        <w:rPr>
          <w:rFonts w:ascii="Times New Roman" w:hAnsi="Times New Roman" w:cs="Times New Roman"/>
          <w:b/>
          <w:bCs/>
        </w:rPr>
        <w:t xml:space="preserve">for services for young </w:t>
      </w:r>
      <w:r w:rsidRPr="002D6C26">
        <w:rPr>
          <w:rFonts w:ascii="Times New Roman" w:hAnsi="Times New Roman" w:cs="Times New Roman"/>
          <w:b/>
          <w:bCs/>
        </w:rPr>
        <w:t>sick child 0-2 years old.</w:t>
      </w:r>
    </w:p>
    <w:p w14:paraId="7F94632C" w14:textId="6D7AEBB4" w:rsidR="00F4694B" w:rsidRPr="00F4694B" w:rsidRDefault="00F4694B" w:rsidP="00F4694B">
      <w:pPr>
        <w:ind w:left="270"/>
        <w:rPr>
          <w:rFonts w:ascii="Times New Roman" w:hAnsi="Times New Roman" w:cs="Times New Roman"/>
          <w:b/>
          <w:bCs/>
          <w:i/>
        </w:rPr>
      </w:pPr>
      <w:r w:rsidRPr="00766494">
        <w:rPr>
          <w:rFonts w:ascii="Times New Roman" w:hAnsi="Times New Roman" w:cs="Times New Roman"/>
          <w:b/>
          <w:bCs/>
          <w:i/>
        </w:rPr>
        <w:t>Sasa tugeuze mtazamo kwa mara ya mwisho ulitembelea hiki kituo ili kupata huduma za watoto wadogo kati ya miaka 0-2.</w:t>
      </w:r>
    </w:p>
    <w:p w14:paraId="03C19914" w14:textId="7321657E" w:rsidR="0015612A" w:rsidRDefault="00C46865" w:rsidP="00364897">
      <w:pPr>
        <w:pStyle w:val="ListParagraph"/>
        <w:numPr>
          <w:ilvl w:val="0"/>
          <w:numId w:val="1"/>
        </w:numPr>
        <w:rPr>
          <w:rFonts w:ascii="Times New Roman" w:hAnsi="Times New Roman" w:cs="Times New Roman"/>
          <w:bCs/>
        </w:rPr>
      </w:pPr>
      <w:r w:rsidRPr="002D6C26">
        <w:rPr>
          <w:rFonts w:ascii="Times New Roman" w:hAnsi="Times New Roman" w:cs="Times New Roman"/>
          <w:bCs/>
        </w:rPr>
        <w:t xml:space="preserve">How long ago did you last receive services </w:t>
      </w:r>
      <w:r w:rsidR="00ED3D0C">
        <w:rPr>
          <w:rFonts w:ascii="Times New Roman" w:hAnsi="Times New Roman" w:cs="Times New Roman"/>
          <w:bCs/>
        </w:rPr>
        <w:t>for</w:t>
      </w:r>
      <w:r w:rsidR="00963594" w:rsidRPr="002D6C26">
        <w:rPr>
          <w:rFonts w:ascii="Times New Roman" w:hAnsi="Times New Roman" w:cs="Times New Roman"/>
          <w:bCs/>
        </w:rPr>
        <w:t xml:space="preserve"> </w:t>
      </w:r>
      <w:r w:rsidR="007E11A3" w:rsidRPr="002D6C26">
        <w:rPr>
          <w:rFonts w:ascii="Times New Roman" w:hAnsi="Times New Roman" w:cs="Times New Roman"/>
          <w:bCs/>
        </w:rPr>
        <w:t>your newborn</w:t>
      </w:r>
      <w:r w:rsidR="002D6C26" w:rsidRPr="002D6C26">
        <w:rPr>
          <w:rFonts w:ascii="Times New Roman" w:hAnsi="Times New Roman" w:cs="Times New Roman"/>
          <w:bCs/>
        </w:rPr>
        <w:t xml:space="preserve"> (0-28 days)</w:t>
      </w:r>
      <w:r w:rsidR="006A59D1">
        <w:rPr>
          <w:rFonts w:ascii="Times New Roman" w:hAnsi="Times New Roman" w:cs="Times New Roman"/>
          <w:bCs/>
        </w:rPr>
        <w:t>, baby (</w:t>
      </w:r>
      <w:r w:rsidR="006A59D1" w:rsidRPr="002D6C26">
        <w:rPr>
          <w:rFonts w:ascii="Times New Roman" w:hAnsi="Times New Roman" w:cs="Times New Roman"/>
          <w:bCs/>
        </w:rPr>
        <w:t xml:space="preserve">29 days – </w:t>
      </w:r>
      <w:r w:rsidR="006A59D1">
        <w:rPr>
          <w:rFonts w:ascii="Times New Roman" w:hAnsi="Times New Roman" w:cs="Times New Roman"/>
          <w:bCs/>
        </w:rPr>
        <w:t xml:space="preserve">60 days), or young child (and </w:t>
      </w:r>
      <w:r w:rsidR="007E11A3" w:rsidRPr="002D6C26">
        <w:rPr>
          <w:rFonts w:ascii="Times New Roman" w:hAnsi="Times New Roman" w:cs="Times New Roman"/>
          <w:bCs/>
        </w:rPr>
        <w:t>child</w:t>
      </w:r>
      <w:r w:rsidR="002D6C26" w:rsidRPr="002D6C26">
        <w:rPr>
          <w:rFonts w:ascii="Times New Roman" w:hAnsi="Times New Roman" w:cs="Times New Roman"/>
          <w:bCs/>
        </w:rPr>
        <w:t xml:space="preserve"> (</w:t>
      </w:r>
      <w:r w:rsidR="006A59D1">
        <w:rPr>
          <w:rFonts w:ascii="Times New Roman" w:hAnsi="Times New Roman" w:cs="Times New Roman"/>
          <w:bCs/>
        </w:rPr>
        <w:t xml:space="preserve">61 days - </w:t>
      </w:r>
      <w:r w:rsidR="002D6C26" w:rsidRPr="002D6C26">
        <w:rPr>
          <w:rFonts w:ascii="Times New Roman" w:hAnsi="Times New Roman" w:cs="Times New Roman"/>
          <w:bCs/>
        </w:rPr>
        <w:t>2 years)</w:t>
      </w:r>
      <w:r w:rsidR="007E11A3" w:rsidRPr="002D6C26">
        <w:rPr>
          <w:rFonts w:ascii="Times New Roman" w:hAnsi="Times New Roman" w:cs="Times New Roman"/>
          <w:bCs/>
        </w:rPr>
        <w:t xml:space="preserve"> was sick</w:t>
      </w:r>
      <w:r w:rsidRPr="002D6C26">
        <w:rPr>
          <w:rFonts w:ascii="Times New Roman" w:hAnsi="Times New Roman" w:cs="Times New Roman"/>
          <w:bCs/>
        </w:rPr>
        <w:t xml:space="preserve"> in this facility? </w:t>
      </w:r>
    </w:p>
    <w:p w14:paraId="35FF5006" w14:textId="75B6DC3D" w:rsidR="00F4694B" w:rsidRPr="00A03438" w:rsidRDefault="00F4694B" w:rsidP="00F4694B">
      <w:pPr>
        <w:pStyle w:val="ListParagraph"/>
        <w:ind w:left="360"/>
        <w:rPr>
          <w:rFonts w:ascii="Times New Roman" w:hAnsi="Times New Roman" w:cs="Times New Roman"/>
          <w:bCs/>
          <w:i/>
        </w:rPr>
      </w:pPr>
      <w:r w:rsidRPr="00A03438">
        <w:rPr>
          <w:rFonts w:ascii="Times New Roman" w:hAnsi="Times New Roman" w:cs="Times New Roman"/>
          <w:bCs/>
          <w:i/>
        </w:rPr>
        <w:t>Ni lini mara ya mwisho</w:t>
      </w:r>
      <w:r>
        <w:rPr>
          <w:rFonts w:ascii="Times New Roman" w:hAnsi="Times New Roman" w:cs="Times New Roman"/>
          <w:bCs/>
          <w:i/>
        </w:rPr>
        <w:t xml:space="preserve"> ulipokea huduma za afya wakati mtoto wako mchanga (siku 0-siku 28) ama mtoto wako mdogo(siku 29-siku 60) na mtoto(siku 61- miaka 2) alikuwa mgonjwa kwa hiki kituo cha afya?</w:t>
      </w:r>
    </w:p>
    <w:p w14:paraId="7139159E" w14:textId="77777777" w:rsidR="00F4694B" w:rsidRPr="002D6C26" w:rsidRDefault="00F4694B" w:rsidP="00F4694B">
      <w:pPr>
        <w:pStyle w:val="ListParagraph"/>
        <w:ind w:left="360"/>
        <w:rPr>
          <w:rFonts w:ascii="Times New Roman" w:hAnsi="Times New Roman" w:cs="Times New Roman"/>
          <w:bCs/>
        </w:rPr>
      </w:pPr>
    </w:p>
    <w:p w14:paraId="4932333E" w14:textId="3D189812" w:rsidR="00C46865" w:rsidRDefault="00C46865" w:rsidP="0015612A">
      <w:pPr>
        <w:pStyle w:val="ListParagraph"/>
        <w:ind w:left="360"/>
        <w:rPr>
          <w:rFonts w:ascii="Times New Roman" w:hAnsi="Times New Roman" w:cs="Times New Roman"/>
          <w:bCs/>
        </w:rPr>
      </w:pPr>
      <w:r w:rsidRPr="002D6C26">
        <w:rPr>
          <w:rFonts w:ascii="Times New Roman" w:hAnsi="Times New Roman" w:cs="Times New Roman"/>
          <w:b/>
          <w:bCs/>
        </w:rPr>
        <w:t xml:space="preserve">Probe if it was: inpatient </w:t>
      </w:r>
      <w:r w:rsidR="007E11A3" w:rsidRPr="002D6C26">
        <w:rPr>
          <w:rFonts w:ascii="Times New Roman" w:hAnsi="Times New Roman" w:cs="Times New Roman"/>
          <w:b/>
          <w:bCs/>
        </w:rPr>
        <w:t>(NICU/NBU</w:t>
      </w:r>
      <w:r w:rsidR="00ED3D0C">
        <w:rPr>
          <w:rFonts w:ascii="Times New Roman" w:hAnsi="Times New Roman" w:cs="Times New Roman"/>
          <w:b/>
          <w:bCs/>
        </w:rPr>
        <w:t>)</w:t>
      </w:r>
      <w:r w:rsidR="007E11A3" w:rsidRPr="002D6C26">
        <w:rPr>
          <w:rFonts w:ascii="Times New Roman" w:hAnsi="Times New Roman" w:cs="Times New Roman"/>
          <w:b/>
          <w:bCs/>
        </w:rPr>
        <w:t xml:space="preserve">? Pediatric ward </w:t>
      </w:r>
      <w:r w:rsidRPr="002D6C26">
        <w:rPr>
          <w:rFonts w:ascii="Times New Roman" w:hAnsi="Times New Roman" w:cs="Times New Roman"/>
          <w:b/>
          <w:bCs/>
        </w:rPr>
        <w:t>services, outpatient, chronic illness, any other?</w:t>
      </w:r>
      <w:r w:rsidRPr="002D6C26">
        <w:rPr>
          <w:rFonts w:ascii="Times New Roman" w:hAnsi="Times New Roman" w:cs="Times New Roman"/>
          <w:bCs/>
        </w:rPr>
        <w:t xml:space="preserve">   </w:t>
      </w:r>
    </w:p>
    <w:p w14:paraId="28F72A1A" w14:textId="748AD715" w:rsidR="00722F67" w:rsidRPr="00722F67" w:rsidRDefault="00722F67" w:rsidP="00722F67">
      <w:pPr>
        <w:pStyle w:val="ListParagraph"/>
        <w:ind w:left="360"/>
        <w:rPr>
          <w:rFonts w:ascii="Times New Roman" w:hAnsi="Times New Roman" w:cs="Times New Roman"/>
          <w:b/>
          <w:bCs/>
          <w:i/>
        </w:rPr>
      </w:pPr>
      <w:r w:rsidRPr="00A03438">
        <w:rPr>
          <w:rFonts w:ascii="Times New Roman" w:hAnsi="Times New Roman" w:cs="Times New Roman"/>
          <w:b/>
          <w:bCs/>
          <w:i/>
        </w:rPr>
        <w:t xml:space="preserve">Ulizia: kama ilikuwa mgonjwa wa </w:t>
      </w:r>
      <w:r>
        <w:rPr>
          <w:rFonts w:ascii="Times New Roman" w:hAnsi="Times New Roman" w:cs="Times New Roman"/>
          <w:b/>
          <w:bCs/>
          <w:i/>
        </w:rPr>
        <w:t xml:space="preserve">kulazwa </w:t>
      </w:r>
      <w:r w:rsidR="00551B9C">
        <w:rPr>
          <w:rFonts w:ascii="Times New Roman" w:hAnsi="Times New Roman" w:cs="Times New Roman"/>
          <w:b/>
          <w:bCs/>
          <w:i/>
        </w:rPr>
        <w:t>(</w:t>
      </w:r>
      <w:r w:rsidRPr="00A03438">
        <w:rPr>
          <w:rFonts w:ascii="Times New Roman" w:hAnsi="Times New Roman" w:cs="Times New Roman"/>
          <w:b/>
          <w:bCs/>
          <w:i/>
        </w:rPr>
        <w:t>NICU/NBU</w:t>
      </w:r>
      <w:r w:rsidR="00551B9C">
        <w:rPr>
          <w:rFonts w:ascii="Times New Roman" w:hAnsi="Times New Roman" w:cs="Times New Roman"/>
          <w:b/>
          <w:bCs/>
          <w:i/>
        </w:rPr>
        <w:t>)</w:t>
      </w:r>
      <w:r w:rsidRPr="00A03438">
        <w:rPr>
          <w:rFonts w:ascii="Times New Roman" w:hAnsi="Times New Roman" w:cs="Times New Roman"/>
          <w:b/>
          <w:bCs/>
          <w:i/>
        </w:rPr>
        <w:t>? Wodi ya watoto wadogo, wagonjwa ambao si wakulazwa, ugonjwa sugu, nyengine?</w:t>
      </w:r>
    </w:p>
    <w:p w14:paraId="21A1C19C" w14:textId="77777777" w:rsidR="0015612A" w:rsidRPr="002D6C26" w:rsidRDefault="0015612A" w:rsidP="0015612A">
      <w:pPr>
        <w:pStyle w:val="ListParagraph"/>
        <w:ind w:left="360"/>
        <w:rPr>
          <w:rFonts w:ascii="Times New Roman" w:hAnsi="Times New Roman" w:cs="Times New Roman"/>
          <w:bCs/>
        </w:rPr>
      </w:pPr>
    </w:p>
    <w:p w14:paraId="27F62A33" w14:textId="5CCCF6B8" w:rsidR="0015612A" w:rsidRDefault="00ED3D0C" w:rsidP="00364897">
      <w:pPr>
        <w:pStyle w:val="ListParagraph"/>
        <w:numPr>
          <w:ilvl w:val="0"/>
          <w:numId w:val="1"/>
        </w:numPr>
        <w:rPr>
          <w:rFonts w:ascii="Times New Roman" w:hAnsi="Times New Roman" w:cs="Times New Roman"/>
          <w:bCs/>
        </w:rPr>
      </w:pPr>
      <w:r>
        <w:rPr>
          <w:rFonts w:ascii="Times New Roman" w:hAnsi="Times New Roman" w:cs="Times New Roman"/>
          <w:bCs/>
        </w:rPr>
        <w:t>Thinking back to this</w:t>
      </w:r>
      <w:r w:rsidR="00981B2F">
        <w:rPr>
          <w:rFonts w:ascii="Times New Roman" w:hAnsi="Times New Roman" w:cs="Times New Roman"/>
          <w:bCs/>
        </w:rPr>
        <w:t xml:space="preserve"> time</w:t>
      </w:r>
      <w:r>
        <w:rPr>
          <w:rFonts w:ascii="Times New Roman" w:hAnsi="Times New Roman" w:cs="Times New Roman"/>
          <w:bCs/>
        </w:rPr>
        <w:t xml:space="preserve">, tell us about </w:t>
      </w:r>
      <w:r w:rsidR="00981B2F">
        <w:rPr>
          <w:rFonts w:ascii="Times New Roman" w:hAnsi="Times New Roman" w:cs="Times New Roman"/>
          <w:bCs/>
        </w:rPr>
        <w:t>you</w:t>
      </w:r>
      <w:r w:rsidR="00364897" w:rsidRPr="002D6C26">
        <w:rPr>
          <w:rFonts w:ascii="Times New Roman" w:hAnsi="Times New Roman" w:cs="Times New Roman"/>
          <w:bCs/>
        </w:rPr>
        <w:t xml:space="preserve">r experience </w:t>
      </w:r>
      <w:r w:rsidR="00981B2F">
        <w:rPr>
          <w:rFonts w:ascii="Times New Roman" w:hAnsi="Times New Roman" w:cs="Times New Roman"/>
          <w:bCs/>
        </w:rPr>
        <w:t>with the</w:t>
      </w:r>
      <w:r w:rsidR="00364897" w:rsidRPr="002D6C26">
        <w:rPr>
          <w:rFonts w:ascii="Times New Roman" w:hAnsi="Times New Roman" w:cs="Times New Roman"/>
          <w:bCs/>
        </w:rPr>
        <w:t xml:space="preserve"> providers when your baby</w:t>
      </w:r>
      <w:r w:rsidR="007E11A3" w:rsidRPr="002D6C26">
        <w:rPr>
          <w:rFonts w:ascii="Times New Roman" w:hAnsi="Times New Roman" w:cs="Times New Roman"/>
          <w:bCs/>
        </w:rPr>
        <w:t>/child</w:t>
      </w:r>
      <w:r w:rsidR="00364897" w:rsidRPr="002D6C26">
        <w:rPr>
          <w:rFonts w:ascii="Times New Roman" w:hAnsi="Times New Roman" w:cs="Times New Roman"/>
          <w:bCs/>
        </w:rPr>
        <w:t xml:space="preserve"> was unwell? </w:t>
      </w:r>
    </w:p>
    <w:p w14:paraId="0A548874" w14:textId="14E9788D" w:rsidR="00736DB5" w:rsidRPr="00736DB5" w:rsidRDefault="00736DB5" w:rsidP="00736DB5">
      <w:pPr>
        <w:pStyle w:val="ListParagraph"/>
        <w:ind w:left="360"/>
        <w:rPr>
          <w:rFonts w:ascii="Times New Roman" w:hAnsi="Times New Roman" w:cs="Times New Roman"/>
          <w:bCs/>
          <w:i/>
        </w:rPr>
      </w:pPr>
      <w:r w:rsidRPr="00736DB5">
        <w:rPr>
          <w:rFonts w:ascii="Times New Roman" w:hAnsi="Times New Roman" w:cs="Times New Roman"/>
          <w:bCs/>
          <w:i/>
        </w:rPr>
        <w:t xml:space="preserve">Ukifikiria </w:t>
      </w:r>
      <w:r w:rsidR="00B42503">
        <w:rPr>
          <w:rFonts w:ascii="Times New Roman" w:hAnsi="Times New Roman" w:cs="Times New Roman"/>
          <w:bCs/>
          <w:i/>
        </w:rPr>
        <w:t>huo wakati,tuambie jinsi ilivyokuwa na wah</w:t>
      </w:r>
      <w:r w:rsidRPr="00736DB5">
        <w:rPr>
          <w:rFonts w:ascii="Times New Roman" w:hAnsi="Times New Roman" w:cs="Times New Roman"/>
          <w:bCs/>
          <w:i/>
        </w:rPr>
        <w:t>udumu wa afya wakati mtoto wako alikuwa mgonjwa?</w:t>
      </w:r>
    </w:p>
    <w:p w14:paraId="25E4AEA9" w14:textId="10912FB3" w:rsidR="00364897" w:rsidRPr="002D6C26" w:rsidRDefault="00364897" w:rsidP="0015612A">
      <w:pPr>
        <w:pStyle w:val="ListParagraph"/>
        <w:ind w:left="360"/>
        <w:rPr>
          <w:rFonts w:ascii="Times New Roman" w:hAnsi="Times New Roman" w:cs="Times New Roman"/>
          <w:b/>
          <w:bCs/>
        </w:rPr>
      </w:pPr>
      <w:r w:rsidRPr="002D6C26">
        <w:rPr>
          <w:rFonts w:ascii="Times New Roman" w:hAnsi="Times New Roman" w:cs="Times New Roman"/>
          <w:b/>
          <w:bCs/>
        </w:rPr>
        <w:t>Probe for</w:t>
      </w:r>
      <w:r w:rsidR="0015612A" w:rsidRPr="002D6C26">
        <w:rPr>
          <w:rFonts w:ascii="Times New Roman" w:hAnsi="Times New Roman" w:cs="Times New Roman"/>
          <w:b/>
          <w:bCs/>
        </w:rPr>
        <w:t xml:space="preserve">: </w:t>
      </w:r>
    </w:p>
    <w:p w14:paraId="09D40585" w14:textId="0DA7EF8A" w:rsidR="000B67C4" w:rsidRDefault="000B67C4" w:rsidP="0015612A">
      <w:pPr>
        <w:pStyle w:val="ListParagraph"/>
        <w:numPr>
          <w:ilvl w:val="0"/>
          <w:numId w:val="2"/>
        </w:numPr>
        <w:rPr>
          <w:rFonts w:ascii="Times New Roman" w:hAnsi="Times New Roman" w:cs="Times New Roman"/>
          <w:b/>
          <w:bCs/>
          <w:i/>
          <w:iCs/>
        </w:rPr>
      </w:pPr>
      <w:r w:rsidRPr="002D6C26">
        <w:rPr>
          <w:rFonts w:ascii="Times New Roman" w:hAnsi="Times New Roman" w:cs="Times New Roman"/>
          <w:b/>
          <w:bCs/>
          <w:i/>
          <w:iCs/>
        </w:rPr>
        <w:t>What departments did you visit?</w:t>
      </w:r>
    </w:p>
    <w:p w14:paraId="4F743266" w14:textId="58FA6D6D" w:rsidR="00736DB5" w:rsidRPr="00736DB5" w:rsidRDefault="00736DB5" w:rsidP="00736DB5">
      <w:pPr>
        <w:pStyle w:val="ListParagraph"/>
        <w:ind w:left="1080"/>
        <w:rPr>
          <w:rFonts w:ascii="Times New Roman" w:hAnsi="Times New Roman" w:cs="Times New Roman"/>
          <w:bCs/>
          <w:i/>
          <w:iCs/>
        </w:rPr>
      </w:pPr>
      <w:r w:rsidRPr="002E4DD1">
        <w:rPr>
          <w:rFonts w:ascii="Times New Roman" w:hAnsi="Times New Roman" w:cs="Times New Roman"/>
          <w:bCs/>
          <w:i/>
          <w:iCs/>
        </w:rPr>
        <w:t xml:space="preserve">Ulitembelea </w:t>
      </w:r>
      <w:r w:rsidR="003B19D6">
        <w:rPr>
          <w:rFonts w:ascii="Times New Roman" w:hAnsi="Times New Roman" w:cs="Times New Roman"/>
          <w:bCs/>
          <w:i/>
          <w:iCs/>
        </w:rPr>
        <w:t>idara/ v</w:t>
      </w:r>
      <w:r>
        <w:rPr>
          <w:rFonts w:ascii="Times New Roman" w:hAnsi="Times New Roman" w:cs="Times New Roman"/>
          <w:bCs/>
          <w:i/>
          <w:iCs/>
        </w:rPr>
        <w:t>itengo gani</w:t>
      </w:r>
      <w:r w:rsidRPr="002E4DD1">
        <w:rPr>
          <w:rFonts w:ascii="Times New Roman" w:hAnsi="Times New Roman" w:cs="Times New Roman"/>
          <w:bCs/>
          <w:i/>
          <w:iCs/>
        </w:rPr>
        <w:t>?</w:t>
      </w:r>
    </w:p>
    <w:p w14:paraId="2B0CD007" w14:textId="4599EDD8" w:rsidR="0015612A" w:rsidRPr="00736DB5" w:rsidRDefault="0015612A" w:rsidP="0015612A">
      <w:pPr>
        <w:pStyle w:val="ListParagraph"/>
        <w:numPr>
          <w:ilvl w:val="0"/>
          <w:numId w:val="2"/>
        </w:numPr>
        <w:rPr>
          <w:rFonts w:ascii="Times New Roman" w:hAnsi="Times New Roman" w:cs="Times New Roman"/>
          <w:b/>
          <w:bCs/>
          <w:i/>
          <w:iCs/>
        </w:rPr>
      </w:pPr>
      <w:r w:rsidRPr="00981B2F">
        <w:rPr>
          <w:rFonts w:ascii="Times New Roman" w:eastAsia="Calibri" w:hAnsi="Times New Roman" w:cs="Times New Roman"/>
          <w:b/>
          <w:bCs/>
          <w:i/>
          <w:iCs/>
        </w:rPr>
        <w:t>Are parents greeted nicely?</w:t>
      </w:r>
      <w:r w:rsidR="00981B2F">
        <w:rPr>
          <w:rFonts w:ascii="Times New Roman" w:eastAsia="Calibri" w:hAnsi="Times New Roman" w:cs="Times New Roman"/>
          <w:b/>
          <w:bCs/>
          <w:i/>
          <w:iCs/>
        </w:rPr>
        <w:t xml:space="preserve"> </w:t>
      </w:r>
      <w:r w:rsidRPr="00981B2F">
        <w:rPr>
          <w:rFonts w:ascii="Times New Roman" w:eastAsia="Calibri" w:hAnsi="Times New Roman" w:cs="Times New Roman"/>
          <w:b/>
          <w:bCs/>
          <w:i/>
          <w:iCs/>
        </w:rPr>
        <w:t xml:space="preserve">Did the providers introduce themselves? </w:t>
      </w:r>
      <w:r w:rsidR="00736DB5">
        <w:rPr>
          <w:rFonts w:ascii="Times New Roman" w:eastAsia="Calibri" w:hAnsi="Times New Roman" w:cs="Times New Roman"/>
          <w:b/>
          <w:bCs/>
          <w:i/>
          <w:iCs/>
        </w:rPr>
        <w:t>\</w:t>
      </w:r>
    </w:p>
    <w:p w14:paraId="3F694C1E" w14:textId="0330AF9F" w:rsidR="00736DB5" w:rsidRPr="00736DB5" w:rsidRDefault="00736DB5" w:rsidP="00736DB5">
      <w:pPr>
        <w:pStyle w:val="ListParagraph"/>
        <w:ind w:left="1080"/>
        <w:rPr>
          <w:rFonts w:ascii="Times New Roman" w:hAnsi="Times New Roman" w:cs="Times New Roman"/>
          <w:bCs/>
          <w:i/>
          <w:iCs/>
        </w:rPr>
      </w:pPr>
      <w:r w:rsidRPr="002E4DD1">
        <w:rPr>
          <w:rFonts w:ascii="Times New Roman" w:eastAsia="Calibri" w:hAnsi="Times New Roman" w:cs="Times New Roman"/>
          <w:bCs/>
          <w:i/>
          <w:iCs/>
        </w:rPr>
        <w:t>Je wazazi husalimiwa vizuri?</w:t>
      </w:r>
      <w:r w:rsidRPr="00736DB5">
        <w:rPr>
          <w:rFonts w:ascii="Times New Roman" w:eastAsia="Calibri" w:hAnsi="Times New Roman" w:cs="Times New Roman"/>
          <w:bCs/>
          <w:i/>
          <w:iCs/>
        </w:rPr>
        <w:t xml:space="preserve"> </w:t>
      </w:r>
      <w:r w:rsidRPr="002E4DD1">
        <w:rPr>
          <w:rFonts w:ascii="Times New Roman" w:eastAsia="Calibri" w:hAnsi="Times New Roman" w:cs="Times New Roman"/>
          <w:bCs/>
          <w:i/>
          <w:iCs/>
        </w:rPr>
        <w:t>Je watoa huduma walijitambulisha?</w:t>
      </w:r>
    </w:p>
    <w:p w14:paraId="6C87912A" w14:textId="0CAB2A77" w:rsidR="00981B2F" w:rsidRDefault="006A59D1" w:rsidP="00981B2F">
      <w:pPr>
        <w:pStyle w:val="ListParagraph"/>
        <w:numPr>
          <w:ilvl w:val="0"/>
          <w:numId w:val="2"/>
        </w:numPr>
        <w:rPr>
          <w:rFonts w:ascii="Times New Roman" w:hAnsi="Times New Roman" w:cs="Times New Roman"/>
          <w:b/>
          <w:bCs/>
          <w:i/>
          <w:iCs/>
        </w:rPr>
      </w:pPr>
      <w:r>
        <w:rPr>
          <w:rFonts w:ascii="Times New Roman" w:eastAsia="Calibri" w:hAnsi="Times New Roman" w:cs="Times New Roman"/>
          <w:b/>
          <w:bCs/>
          <w:i/>
          <w:iCs/>
        </w:rPr>
        <w:t>Did</w:t>
      </w:r>
      <w:r w:rsidR="0015612A" w:rsidRPr="00981B2F">
        <w:rPr>
          <w:rFonts w:ascii="Times New Roman" w:eastAsia="Calibri" w:hAnsi="Times New Roman" w:cs="Times New Roman"/>
          <w:b/>
          <w:bCs/>
          <w:i/>
          <w:iCs/>
        </w:rPr>
        <w:t xml:space="preserve"> providers explain how to care </w:t>
      </w:r>
      <w:r w:rsidR="00736DB5">
        <w:rPr>
          <w:rFonts w:ascii="Times New Roman" w:eastAsia="Calibri" w:hAnsi="Times New Roman" w:cs="Times New Roman"/>
          <w:b/>
          <w:bCs/>
          <w:i/>
          <w:iCs/>
        </w:rPr>
        <w:t xml:space="preserve">for </w:t>
      </w:r>
      <w:r w:rsidR="00981B2F" w:rsidRPr="00981B2F">
        <w:rPr>
          <w:rFonts w:ascii="Times New Roman" w:eastAsia="Calibri" w:hAnsi="Times New Roman" w:cs="Times New Roman"/>
          <w:b/>
          <w:bCs/>
          <w:i/>
          <w:iCs/>
        </w:rPr>
        <w:t>your</w:t>
      </w:r>
      <w:r w:rsidR="0015612A" w:rsidRPr="00981B2F">
        <w:rPr>
          <w:rFonts w:ascii="Times New Roman" w:eastAsia="Calibri" w:hAnsi="Times New Roman" w:cs="Times New Roman"/>
          <w:b/>
          <w:bCs/>
          <w:i/>
          <w:iCs/>
        </w:rPr>
        <w:t xml:space="preserve"> child</w:t>
      </w:r>
      <w:r w:rsidR="00981B2F" w:rsidRPr="00981B2F">
        <w:rPr>
          <w:rFonts w:ascii="Times New Roman" w:eastAsia="Calibri" w:hAnsi="Times New Roman" w:cs="Times New Roman"/>
          <w:b/>
          <w:bCs/>
          <w:i/>
          <w:iCs/>
        </w:rPr>
        <w:t>?</w:t>
      </w:r>
      <w:r w:rsidR="00981B2F">
        <w:rPr>
          <w:rFonts w:ascii="Times New Roman" w:eastAsia="Calibri" w:hAnsi="Times New Roman" w:cs="Times New Roman"/>
          <w:b/>
          <w:bCs/>
          <w:i/>
          <w:iCs/>
        </w:rPr>
        <w:t xml:space="preserve"> </w:t>
      </w:r>
      <w:r w:rsidR="0015612A" w:rsidRPr="00981B2F">
        <w:rPr>
          <w:rFonts w:ascii="Times New Roman" w:eastAsia="Calibri" w:hAnsi="Times New Roman" w:cs="Times New Roman"/>
          <w:b/>
          <w:bCs/>
          <w:i/>
          <w:iCs/>
        </w:rPr>
        <w:t xml:space="preserve">Did they explain what needed to be done </w:t>
      </w:r>
      <w:r w:rsidR="008C4349">
        <w:rPr>
          <w:rFonts w:ascii="Times New Roman" w:eastAsia="Calibri" w:hAnsi="Times New Roman" w:cs="Times New Roman"/>
          <w:b/>
          <w:bCs/>
          <w:i/>
          <w:iCs/>
        </w:rPr>
        <w:t>(</w:t>
      </w:r>
      <w:r w:rsidR="0015612A" w:rsidRPr="00981B2F">
        <w:rPr>
          <w:rFonts w:ascii="Times New Roman" w:eastAsia="Calibri" w:hAnsi="Times New Roman" w:cs="Times New Roman"/>
          <w:b/>
          <w:bCs/>
          <w:i/>
          <w:iCs/>
        </w:rPr>
        <w:t>e</w:t>
      </w:r>
      <w:r w:rsidR="000B67C4" w:rsidRPr="00981B2F">
        <w:rPr>
          <w:rFonts w:ascii="Times New Roman" w:eastAsia="Calibri" w:hAnsi="Times New Roman" w:cs="Times New Roman"/>
          <w:b/>
          <w:bCs/>
          <w:i/>
          <w:iCs/>
        </w:rPr>
        <w:t>.</w:t>
      </w:r>
      <w:r w:rsidR="0015612A" w:rsidRPr="00981B2F">
        <w:rPr>
          <w:rFonts w:ascii="Times New Roman" w:eastAsia="Calibri" w:hAnsi="Times New Roman" w:cs="Times New Roman"/>
          <w:b/>
          <w:bCs/>
          <w:i/>
          <w:iCs/>
        </w:rPr>
        <w:t>g</w:t>
      </w:r>
      <w:r w:rsidR="000B67C4" w:rsidRPr="00981B2F">
        <w:rPr>
          <w:rFonts w:ascii="Times New Roman" w:eastAsia="Calibri" w:hAnsi="Times New Roman" w:cs="Times New Roman"/>
          <w:b/>
          <w:bCs/>
          <w:i/>
          <w:iCs/>
        </w:rPr>
        <w:t>.</w:t>
      </w:r>
      <w:r w:rsidR="0015612A" w:rsidRPr="00981B2F">
        <w:rPr>
          <w:rFonts w:ascii="Times New Roman" w:eastAsia="Calibri" w:hAnsi="Times New Roman" w:cs="Times New Roman"/>
          <w:b/>
          <w:bCs/>
          <w:i/>
          <w:iCs/>
        </w:rPr>
        <w:t xml:space="preserve"> tests</w:t>
      </w:r>
      <w:r w:rsidR="008C4349">
        <w:rPr>
          <w:rFonts w:ascii="Times New Roman" w:eastAsia="Calibri" w:hAnsi="Times New Roman" w:cs="Times New Roman"/>
          <w:b/>
          <w:bCs/>
          <w:i/>
          <w:iCs/>
        </w:rPr>
        <w:t>)</w:t>
      </w:r>
      <w:r w:rsidR="0015612A" w:rsidRPr="00981B2F">
        <w:rPr>
          <w:rFonts w:ascii="Times New Roman" w:eastAsia="Calibri" w:hAnsi="Times New Roman" w:cs="Times New Roman"/>
          <w:b/>
          <w:bCs/>
          <w:i/>
          <w:iCs/>
        </w:rPr>
        <w:t xml:space="preserve"> in a </w:t>
      </w:r>
      <w:r w:rsidR="0015612A" w:rsidRPr="00981B2F">
        <w:rPr>
          <w:rFonts w:ascii="Times New Roman" w:hAnsi="Times New Roman" w:cs="Times New Roman"/>
          <w:b/>
          <w:bCs/>
          <w:i/>
          <w:iCs/>
        </w:rPr>
        <w:t xml:space="preserve">timely </w:t>
      </w:r>
      <w:r w:rsidR="008C4349">
        <w:rPr>
          <w:rFonts w:ascii="Times New Roman" w:hAnsi="Times New Roman" w:cs="Times New Roman"/>
          <w:b/>
          <w:bCs/>
          <w:i/>
          <w:iCs/>
        </w:rPr>
        <w:t>w</w:t>
      </w:r>
      <w:r w:rsidR="0015612A" w:rsidRPr="00981B2F">
        <w:rPr>
          <w:rFonts w:ascii="Times New Roman" w:hAnsi="Times New Roman" w:cs="Times New Roman"/>
          <w:b/>
          <w:bCs/>
          <w:i/>
          <w:iCs/>
        </w:rPr>
        <w:t xml:space="preserve">ay </w:t>
      </w:r>
      <w:r w:rsidR="008C4349">
        <w:rPr>
          <w:rFonts w:ascii="Times New Roman" w:hAnsi="Times New Roman" w:cs="Times New Roman"/>
          <w:b/>
          <w:bCs/>
          <w:i/>
          <w:iCs/>
        </w:rPr>
        <w:t xml:space="preserve">that </w:t>
      </w:r>
      <w:r w:rsidR="00010DC5">
        <w:rPr>
          <w:rFonts w:ascii="Times New Roman" w:hAnsi="Times New Roman" w:cs="Times New Roman"/>
          <w:b/>
          <w:bCs/>
          <w:i/>
          <w:iCs/>
        </w:rPr>
        <w:t>you</w:t>
      </w:r>
      <w:r w:rsidR="0015612A" w:rsidRPr="00981B2F">
        <w:rPr>
          <w:rFonts w:ascii="Times New Roman" w:hAnsi="Times New Roman" w:cs="Times New Roman"/>
          <w:b/>
          <w:bCs/>
          <w:i/>
          <w:iCs/>
        </w:rPr>
        <w:t xml:space="preserve"> could understand</w:t>
      </w:r>
      <w:r w:rsidR="00981B2F">
        <w:rPr>
          <w:rFonts w:ascii="Times New Roman" w:hAnsi="Times New Roman" w:cs="Times New Roman"/>
          <w:b/>
          <w:bCs/>
          <w:i/>
          <w:iCs/>
        </w:rPr>
        <w:t>?</w:t>
      </w:r>
    </w:p>
    <w:p w14:paraId="31AB1E03" w14:textId="3FB82115" w:rsidR="00736DB5" w:rsidRPr="00EE6A18" w:rsidRDefault="00736DB5" w:rsidP="00EE6A18">
      <w:pPr>
        <w:pStyle w:val="ListParagraph"/>
        <w:ind w:left="1080"/>
        <w:rPr>
          <w:rFonts w:ascii="Times New Roman" w:hAnsi="Times New Roman" w:cs="Times New Roman"/>
          <w:bCs/>
          <w:i/>
          <w:iCs/>
        </w:rPr>
      </w:pPr>
      <w:r w:rsidRPr="002E4DD1">
        <w:rPr>
          <w:rFonts w:ascii="Times New Roman" w:eastAsia="Calibri" w:hAnsi="Times New Roman" w:cs="Times New Roman"/>
          <w:bCs/>
          <w:i/>
          <w:iCs/>
        </w:rPr>
        <w:t>Je watoa hudu</w:t>
      </w:r>
      <w:r>
        <w:rPr>
          <w:rFonts w:ascii="Times New Roman" w:eastAsia="Calibri" w:hAnsi="Times New Roman" w:cs="Times New Roman"/>
          <w:bCs/>
          <w:i/>
          <w:iCs/>
        </w:rPr>
        <w:t>ma walieleza jinsi ya utunzaji wa m</w:t>
      </w:r>
      <w:r w:rsidRPr="002E4DD1">
        <w:rPr>
          <w:rFonts w:ascii="Times New Roman" w:eastAsia="Calibri" w:hAnsi="Times New Roman" w:cs="Times New Roman"/>
          <w:bCs/>
          <w:i/>
          <w:iCs/>
        </w:rPr>
        <w:t>toto?</w:t>
      </w:r>
      <w:r w:rsidRPr="00736DB5">
        <w:rPr>
          <w:rFonts w:ascii="Times New Roman" w:eastAsia="Calibri" w:hAnsi="Times New Roman" w:cs="Times New Roman"/>
          <w:bCs/>
          <w:i/>
          <w:iCs/>
        </w:rPr>
        <w:t xml:space="preserve"> </w:t>
      </w:r>
      <w:r w:rsidRPr="00C1610F">
        <w:rPr>
          <w:rFonts w:ascii="Times New Roman" w:eastAsia="Calibri" w:hAnsi="Times New Roman" w:cs="Times New Roman"/>
          <w:bCs/>
          <w:i/>
          <w:iCs/>
        </w:rPr>
        <w:t xml:space="preserve">Je walieleza ni </w:t>
      </w:r>
      <w:r>
        <w:rPr>
          <w:rFonts w:ascii="Times New Roman" w:eastAsia="Calibri" w:hAnsi="Times New Roman" w:cs="Times New Roman"/>
          <w:bCs/>
          <w:i/>
          <w:iCs/>
        </w:rPr>
        <w:t xml:space="preserve">nini inapaswa kufanywa (eg vipimo) kwa mda unaofaa na </w:t>
      </w:r>
      <w:r w:rsidR="00EE6A18">
        <w:rPr>
          <w:rFonts w:ascii="Times New Roman" w:eastAsia="Calibri" w:hAnsi="Times New Roman" w:cs="Times New Roman"/>
          <w:bCs/>
          <w:i/>
          <w:iCs/>
        </w:rPr>
        <w:t>kwa namna ungeelewa?</w:t>
      </w:r>
    </w:p>
    <w:p w14:paraId="7DCE2459" w14:textId="77777777" w:rsidR="00736DB5" w:rsidRDefault="00736DB5" w:rsidP="00736DB5">
      <w:pPr>
        <w:pStyle w:val="ListParagraph"/>
        <w:ind w:left="1080"/>
        <w:rPr>
          <w:rFonts w:ascii="Times New Roman" w:hAnsi="Times New Roman" w:cs="Times New Roman"/>
          <w:b/>
          <w:bCs/>
          <w:i/>
          <w:iCs/>
        </w:rPr>
      </w:pPr>
    </w:p>
    <w:p w14:paraId="06897FBC" w14:textId="77777777" w:rsidR="00EE6A18" w:rsidRDefault="00981B2F" w:rsidP="0015612A">
      <w:pPr>
        <w:pStyle w:val="ListParagraph"/>
        <w:numPr>
          <w:ilvl w:val="0"/>
          <w:numId w:val="2"/>
        </w:numPr>
        <w:rPr>
          <w:rFonts w:ascii="Times New Roman" w:hAnsi="Times New Roman" w:cs="Times New Roman"/>
          <w:b/>
          <w:bCs/>
          <w:i/>
          <w:iCs/>
        </w:rPr>
      </w:pPr>
      <w:r w:rsidRPr="00EE6A18">
        <w:rPr>
          <w:rFonts w:ascii="Times New Roman" w:eastAsia="Calibri" w:hAnsi="Times New Roman" w:cs="Times New Roman"/>
          <w:b/>
          <w:bCs/>
          <w:i/>
          <w:iCs/>
        </w:rPr>
        <w:lastRenderedPageBreak/>
        <w:t xml:space="preserve">Were you allowed to asked questions? Were able to ask questions? Were your questions answered satisfactorily? </w:t>
      </w:r>
    </w:p>
    <w:p w14:paraId="6E488972" w14:textId="2895C846" w:rsidR="00EE6A18" w:rsidRPr="00EE6A18" w:rsidRDefault="00253388" w:rsidP="00EE6A18">
      <w:pPr>
        <w:pStyle w:val="ListParagraph"/>
        <w:ind w:left="1080"/>
        <w:rPr>
          <w:rFonts w:ascii="Times New Roman" w:hAnsi="Times New Roman" w:cs="Times New Roman"/>
          <w:bCs/>
          <w:i/>
          <w:iCs/>
        </w:rPr>
      </w:pPr>
      <w:r>
        <w:rPr>
          <w:rFonts w:ascii="Times New Roman" w:hAnsi="Times New Roman" w:cs="Times New Roman"/>
          <w:bCs/>
          <w:i/>
          <w:iCs/>
        </w:rPr>
        <w:t>Je u</w:t>
      </w:r>
      <w:r w:rsidR="00EE6A18">
        <w:rPr>
          <w:rFonts w:ascii="Times New Roman" w:hAnsi="Times New Roman" w:cs="Times New Roman"/>
          <w:bCs/>
          <w:i/>
          <w:iCs/>
        </w:rPr>
        <w:t>liruhusiwa</w:t>
      </w:r>
      <w:r>
        <w:rPr>
          <w:rFonts w:ascii="Times New Roman" w:hAnsi="Times New Roman" w:cs="Times New Roman"/>
          <w:bCs/>
          <w:i/>
          <w:iCs/>
        </w:rPr>
        <w:t xml:space="preserve"> kuuliza maswali? Je ul</w:t>
      </w:r>
      <w:r w:rsidR="00EE6A18" w:rsidRPr="00EE6A18">
        <w:rPr>
          <w:rFonts w:ascii="Times New Roman" w:hAnsi="Times New Roman" w:cs="Times New Roman"/>
          <w:bCs/>
          <w:i/>
          <w:iCs/>
        </w:rPr>
        <w:t xml:space="preserve">iweza kuuliza maswali? </w:t>
      </w:r>
      <w:r>
        <w:rPr>
          <w:rFonts w:ascii="Times New Roman" w:hAnsi="Times New Roman" w:cs="Times New Roman"/>
          <w:bCs/>
          <w:i/>
          <w:iCs/>
        </w:rPr>
        <w:t>Je m</w:t>
      </w:r>
      <w:r w:rsidR="00EE6A18" w:rsidRPr="00EE6A18">
        <w:rPr>
          <w:rFonts w:ascii="Times New Roman" w:hAnsi="Times New Roman" w:cs="Times New Roman"/>
          <w:bCs/>
          <w:i/>
          <w:iCs/>
        </w:rPr>
        <w:t>aswali yako yalijibiwa na ukaridhika?</w:t>
      </w:r>
    </w:p>
    <w:p w14:paraId="7C8E97C5" w14:textId="63F5F86E" w:rsidR="00981B2F" w:rsidRPr="00197D4A" w:rsidRDefault="00981B2F" w:rsidP="0015612A">
      <w:pPr>
        <w:pStyle w:val="ListParagraph"/>
        <w:numPr>
          <w:ilvl w:val="0"/>
          <w:numId w:val="2"/>
        </w:numPr>
        <w:rPr>
          <w:rFonts w:ascii="Times New Roman" w:hAnsi="Times New Roman" w:cs="Times New Roman"/>
          <w:b/>
          <w:bCs/>
          <w:i/>
          <w:iCs/>
        </w:rPr>
      </w:pPr>
      <w:r w:rsidRPr="00EE6A18">
        <w:rPr>
          <w:rFonts w:ascii="Times New Roman" w:hAnsi="Times New Roman" w:cs="Times New Roman"/>
          <w:b/>
          <w:bCs/>
          <w:i/>
          <w:iCs/>
        </w:rPr>
        <w:t xml:space="preserve">What types of </w:t>
      </w:r>
      <w:r w:rsidR="0015612A" w:rsidRPr="00EE6A18">
        <w:rPr>
          <w:rFonts w:ascii="Times New Roman" w:hAnsi="Times New Roman" w:cs="Times New Roman"/>
          <w:b/>
          <w:bCs/>
          <w:i/>
          <w:iCs/>
        </w:rPr>
        <w:t>instructions about follow up care</w:t>
      </w:r>
      <w:r w:rsidRPr="00EE6A18">
        <w:rPr>
          <w:rFonts w:ascii="Times New Roman" w:hAnsi="Times New Roman" w:cs="Times New Roman"/>
          <w:b/>
          <w:bCs/>
          <w:i/>
          <w:iCs/>
        </w:rPr>
        <w:t xml:space="preserve"> did the provider give after your baby was discharged</w:t>
      </w:r>
      <w:r w:rsidRPr="00EE6A18">
        <w:rPr>
          <w:rFonts w:ascii="Times New Roman" w:eastAsia="Calibri" w:hAnsi="Times New Roman" w:cs="Times New Roman"/>
          <w:b/>
          <w:bCs/>
          <w:i/>
          <w:iCs/>
        </w:rPr>
        <w:t>?</w:t>
      </w:r>
    </w:p>
    <w:p w14:paraId="7309C9B9" w14:textId="52DBDF1D" w:rsidR="00197D4A" w:rsidRPr="00197D4A" w:rsidRDefault="00197D4A" w:rsidP="00197D4A">
      <w:pPr>
        <w:pStyle w:val="ListParagraph"/>
        <w:ind w:left="1080"/>
        <w:rPr>
          <w:rFonts w:ascii="Times New Roman" w:hAnsi="Times New Roman" w:cs="Times New Roman"/>
          <w:bCs/>
          <w:i/>
          <w:iCs/>
        </w:rPr>
      </w:pPr>
      <w:r w:rsidRPr="00197D4A">
        <w:rPr>
          <w:rFonts w:ascii="Times New Roman" w:hAnsi="Times New Roman" w:cs="Times New Roman"/>
          <w:bCs/>
          <w:i/>
          <w:iCs/>
        </w:rPr>
        <w:t xml:space="preserve">Ni aina gani ya maagizo kuhusu utunzaji wa kufuatilia ambayo mhudumu alikupatia baada ya </w:t>
      </w:r>
      <w:r w:rsidR="004D5BD2">
        <w:rPr>
          <w:rFonts w:ascii="Times New Roman" w:hAnsi="Times New Roman" w:cs="Times New Roman"/>
          <w:bCs/>
          <w:i/>
          <w:iCs/>
        </w:rPr>
        <w:t>mtoto wako kutolewa</w:t>
      </w:r>
      <w:r w:rsidR="00774F0C">
        <w:rPr>
          <w:rFonts w:ascii="Times New Roman" w:hAnsi="Times New Roman" w:cs="Times New Roman"/>
          <w:bCs/>
          <w:i/>
          <w:iCs/>
        </w:rPr>
        <w:t>?</w:t>
      </w:r>
    </w:p>
    <w:p w14:paraId="18FFD083" w14:textId="547296F1" w:rsidR="0015612A" w:rsidRPr="004D5BD2" w:rsidRDefault="00981B2F" w:rsidP="0015612A">
      <w:pPr>
        <w:pStyle w:val="ListParagraph"/>
        <w:numPr>
          <w:ilvl w:val="0"/>
          <w:numId w:val="2"/>
        </w:numPr>
        <w:rPr>
          <w:rFonts w:ascii="Times New Roman" w:hAnsi="Times New Roman" w:cs="Times New Roman"/>
          <w:b/>
          <w:bCs/>
          <w:i/>
          <w:iCs/>
        </w:rPr>
      </w:pPr>
      <w:r>
        <w:rPr>
          <w:rFonts w:ascii="Times New Roman" w:eastAsia="Calibri" w:hAnsi="Times New Roman" w:cs="Times New Roman"/>
          <w:b/>
          <w:bCs/>
          <w:i/>
          <w:iCs/>
        </w:rPr>
        <w:t>How did the</w:t>
      </w:r>
      <w:r w:rsidR="0015612A" w:rsidRPr="00981B2F">
        <w:rPr>
          <w:rFonts w:ascii="Times New Roman" w:eastAsia="Calibri" w:hAnsi="Times New Roman" w:cs="Times New Roman"/>
          <w:b/>
          <w:bCs/>
          <w:i/>
          <w:iCs/>
        </w:rPr>
        <w:t xml:space="preserve"> providers speak to you</w:t>
      </w:r>
      <w:r>
        <w:rPr>
          <w:rFonts w:ascii="Times New Roman" w:eastAsia="Calibri" w:hAnsi="Times New Roman" w:cs="Times New Roman"/>
          <w:b/>
          <w:bCs/>
          <w:i/>
          <w:iCs/>
        </w:rPr>
        <w:t xml:space="preserve"> -</w:t>
      </w:r>
      <w:r w:rsidR="0015612A" w:rsidRPr="00981B2F">
        <w:rPr>
          <w:rFonts w:ascii="Times New Roman" w:eastAsia="Calibri" w:hAnsi="Times New Roman" w:cs="Times New Roman"/>
          <w:b/>
          <w:bCs/>
          <w:i/>
          <w:iCs/>
        </w:rPr>
        <w:t xml:space="preserve"> in a friendly tone</w:t>
      </w:r>
      <w:r>
        <w:rPr>
          <w:rFonts w:ascii="Times New Roman" w:eastAsia="Calibri" w:hAnsi="Times New Roman" w:cs="Times New Roman"/>
          <w:b/>
          <w:bCs/>
          <w:i/>
          <w:iCs/>
        </w:rPr>
        <w:t xml:space="preserve">? Rushed tone? </w:t>
      </w:r>
    </w:p>
    <w:p w14:paraId="78CE23E2" w14:textId="4B3DFC47" w:rsidR="004D5BD2" w:rsidRPr="004D5BD2" w:rsidRDefault="004D5BD2" w:rsidP="004D5BD2">
      <w:pPr>
        <w:pStyle w:val="ListParagraph"/>
        <w:ind w:left="1080"/>
        <w:rPr>
          <w:rFonts w:ascii="Times New Roman" w:hAnsi="Times New Roman" w:cs="Times New Roman"/>
          <w:bCs/>
          <w:i/>
          <w:iCs/>
        </w:rPr>
      </w:pPr>
      <w:r w:rsidRPr="004D5BD2">
        <w:rPr>
          <w:rFonts w:ascii="Times New Roman" w:eastAsia="Calibri" w:hAnsi="Times New Roman" w:cs="Times New Roman"/>
          <w:bCs/>
          <w:i/>
          <w:iCs/>
        </w:rPr>
        <w:t>Je wahudumu walikuongelesha vipi- kwa sauti ya kirafiki? Kwa sauti ya hasira?</w:t>
      </w:r>
    </w:p>
    <w:p w14:paraId="510D5AC4" w14:textId="77777777" w:rsidR="007A33DA" w:rsidRPr="002D6C26" w:rsidRDefault="007A33DA" w:rsidP="007A33DA">
      <w:pPr>
        <w:pStyle w:val="ListParagraph"/>
        <w:ind w:left="360"/>
        <w:rPr>
          <w:rFonts w:ascii="Times New Roman" w:hAnsi="Times New Roman" w:cs="Times New Roman"/>
          <w:bCs/>
        </w:rPr>
      </w:pPr>
    </w:p>
    <w:p w14:paraId="085FF516" w14:textId="1953CDE7" w:rsidR="00364897" w:rsidRDefault="00C46865" w:rsidP="00364897">
      <w:pPr>
        <w:pStyle w:val="ListParagraph"/>
        <w:numPr>
          <w:ilvl w:val="0"/>
          <w:numId w:val="1"/>
        </w:numPr>
        <w:rPr>
          <w:rFonts w:ascii="Times New Roman" w:hAnsi="Times New Roman" w:cs="Times New Roman"/>
          <w:bCs/>
        </w:rPr>
      </w:pPr>
      <w:r w:rsidRPr="002D6C26">
        <w:rPr>
          <w:rFonts w:ascii="Times New Roman" w:hAnsi="Times New Roman" w:cs="Times New Roman"/>
          <w:bCs/>
        </w:rPr>
        <w:t>In your opinion, were there</w:t>
      </w:r>
      <w:r w:rsidR="007C10BB">
        <w:rPr>
          <w:rFonts w:ascii="Times New Roman" w:hAnsi="Times New Roman" w:cs="Times New Roman"/>
          <w:bCs/>
        </w:rPr>
        <w:t xml:space="preserve"> </w:t>
      </w:r>
      <w:r w:rsidR="00364897" w:rsidRPr="002D6C26">
        <w:rPr>
          <w:rFonts w:ascii="Times New Roman" w:hAnsi="Times New Roman" w:cs="Times New Roman"/>
          <w:bCs/>
        </w:rPr>
        <w:t>any disagreement</w:t>
      </w:r>
      <w:r w:rsidR="007C10BB">
        <w:rPr>
          <w:rFonts w:ascii="Times New Roman" w:hAnsi="Times New Roman" w:cs="Times New Roman"/>
          <w:bCs/>
        </w:rPr>
        <w:t>s</w:t>
      </w:r>
      <w:r w:rsidR="00364897" w:rsidRPr="002D6C26">
        <w:rPr>
          <w:rFonts w:ascii="Times New Roman" w:hAnsi="Times New Roman" w:cs="Times New Roman"/>
          <w:bCs/>
        </w:rPr>
        <w:t xml:space="preserve"> or challenging moment</w:t>
      </w:r>
      <w:r w:rsidR="007C10BB">
        <w:rPr>
          <w:rFonts w:ascii="Times New Roman" w:hAnsi="Times New Roman" w:cs="Times New Roman"/>
          <w:bCs/>
        </w:rPr>
        <w:t xml:space="preserve">s </w:t>
      </w:r>
      <w:r w:rsidR="00364897" w:rsidRPr="002D6C26">
        <w:rPr>
          <w:rFonts w:ascii="Times New Roman" w:hAnsi="Times New Roman" w:cs="Times New Roman"/>
          <w:bCs/>
        </w:rPr>
        <w:t>with service providers</w:t>
      </w:r>
      <w:r w:rsidR="00010DC5">
        <w:rPr>
          <w:rFonts w:ascii="Times New Roman" w:hAnsi="Times New Roman" w:cs="Times New Roman"/>
          <w:bCs/>
        </w:rPr>
        <w:t>?</w:t>
      </w:r>
      <w:r w:rsidR="00364897" w:rsidRPr="002D6C26">
        <w:rPr>
          <w:rFonts w:ascii="Times New Roman" w:hAnsi="Times New Roman" w:cs="Times New Roman"/>
          <w:bCs/>
        </w:rPr>
        <w:t xml:space="preserve"> </w:t>
      </w:r>
      <w:r w:rsidR="00364897" w:rsidRPr="002D6C26">
        <w:rPr>
          <w:rFonts w:ascii="Times New Roman" w:hAnsi="Times New Roman" w:cs="Times New Roman"/>
          <w:b/>
          <w:bCs/>
        </w:rPr>
        <w:t>Probe:</w:t>
      </w:r>
      <w:r w:rsidR="00364897" w:rsidRPr="002D6C26">
        <w:rPr>
          <w:rFonts w:ascii="Times New Roman" w:hAnsi="Times New Roman" w:cs="Times New Roman"/>
          <w:bCs/>
        </w:rPr>
        <w:t xml:space="preserve"> </w:t>
      </w:r>
      <w:r w:rsidR="000B67C4" w:rsidRPr="002D6C26">
        <w:rPr>
          <w:rFonts w:ascii="Times New Roman" w:hAnsi="Times New Roman" w:cs="Times New Roman"/>
          <w:bCs/>
        </w:rPr>
        <w:t xml:space="preserve"> If yes </w:t>
      </w:r>
      <w:r w:rsidR="004D2A91" w:rsidRPr="002D6C26">
        <w:rPr>
          <w:rFonts w:ascii="Times New Roman" w:hAnsi="Times New Roman" w:cs="Times New Roman"/>
          <w:bCs/>
        </w:rPr>
        <w:t>please describe what happened and where</w:t>
      </w:r>
      <w:r w:rsidRPr="002D6C26">
        <w:rPr>
          <w:rFonts w:ascii="Times New Roman" w:hAnsi="Times New Roman" w:cs="Times New Roman"/>
          <w:bCs/>
        </w:rPr>
        <w:t xml:space="preserve">?  </w:t>
      </w:r>
      <w:r w:rsidR="00364897" w:rsidRPr="002D6C26">
        <w:rPr>
          <w:rFonts w:ascii="Times New Roman" w:hAnsi="Times New Roman" w:cs="Times New Roman"/>
          <w:bCs/>
        </w:rPr>
        <w:t>How were they resolved?</w:t>
      </w:r>
      <w:r w:rsidR="007E11A3" w:rsidRPr="002D6C26">
        <w:rPr>
          <w:rFonts w:ascii="Times New Roman" w:hAnsi="Times New Roman" w:cs="Times New Roman"/>
          <w:bCs/>
        </w:rPr>
        <w:t xml:space="preserve"> </w:t>
      </w:r>
      <w:r w:rsidR="004D2A91" w:rsidRPr="002D6C26">
        <w:rPr>
          <w:rFonts w:ascii="Times New Roman" w:hAnsi="Times New Roman" w:cs="Times New Roman"/>
          <w:bCs/>
        </w:rPr>
        <w:t xml:space="preserve"> How did </w:t>
      </w:r>
      <w:r w:rsidR="00010DC5">
        <w:rPr>
          <w:rFonts w:ascii="Times New Roman" w:hAnsi="Times New Roman" w:cs="Times New Roman"/>
          <w:bCs/>
        </w:rPr>
        <w:t>th</w:t>
      </w:r>
      <w:r w:rsidR="005029B7">
        <w:rPr>
          <w:rFonts w:ascii="Times New Roman" w:hAnsi="Times New Roman" w:cs="Times New Roman"/>
          <w:bCs/>
        </w:rPr>
        <w:t>ese challenging</w:t>
      </w:r>
      <w:r w:rsidR="00010DC5">
        <w:rPr>
          <w:rFonts w:ascii="Times New Roman" w:hAnsi="Times New Roman" w:cs="Times New Roman"/>
          <w:bCs/>
        </w:rPr>
        <w:t xml:space="preserve"> instance</w:t>
      </w:r>
      <w:r w:rsidR="005029B7">
        <w:rPr>
          <w:rFonts w:ascii="Times New Roman" w:hAnsi="Times New Roman" w:cs="Times New Roman"/>
          <w:bCs/>
        </w:rPr>
        <w:t>/s</w:t>
      </w:r>
      <w:r w:rsidR="004D2A91" w:rsidRPr="002D6C26">
        <w:rPr>
          <w:rFonts w:ascii="Times New Roman" w:hAnsi="Times New Roman" w:cs="Times New Roman"/>
          <w:bCs/>
        </w:rPr>
        <w:t xml:space="preserve"> affect you and your child?</w:t>
      </w:r>
    </w:p>
    <w:p w14:paraId="30E827EE" w14:textId="599185C0" w:rsidR="004D5BD2" w:rsidRPr="004D5BD2" w:rsidRDefault="004D5BD2" w:rsidP="004D5BD2">
      <w:pPr>
        <w:pStyle w:val="ListParagraph"/>
        <w:ind w:left="360"/>
        <w:rPr>
          <w:rFonts w:ascii="Times New Roman" w:hAnsi="Times New Roman" w:cs="Times New Roman"/>
          <w:bCs/>
        </w:rPr>
      </w:pPr>
      <w:r w:rsidRPr="004D5BD2">
        <w:rPr>
          <w:rFonts w:ascii="Franklin Gothic Book" w:hAnsi="Franklin Gothic Book"/>
          <w:bCs/>
          <w:i/>
        </w:rPr>
        <w:t xml:space="preserve">Kwa maoni yako, je kulikuwa na kutokubaliana au matukio ya changamoto na wanaotoa huduma </w:t>
      </w:r>
      <w:r w:rsidRPr="004D5BD2">
        <w:rPr>
          <w:rFonts w:ascii="Franklin Gothic Book" w:hAnsi="Franklin Gothic Book"/>
          <w:b/>
          <w:bCs/>
          <w:i/>
        </w:rPr>
        <w:t xml:space="preserve">ulizia: </w:t>
      </w:r>
      <w:r w:rsidRPr="004D5BD2">
        <w:rPr>
          <w:rFonts w:ascii="Franklin Gothic Book" w:hAnsi="Franklin Gothic Book"/>
          <w:bCs/>
          <w:i/>
        </w:rPr>
        <w:t xml:space="preserve">kama ndio tafadhali eleza ni nini ilitokea na wapi? Yalisuluhiswa vipi? </w:t>
      </w:r>
      <w:r>
        <w:rPr>
          <w:rFonts w:ascii="Franklin Gothic Book" w:hAnsi="Franklin Gothic Book"/>
          <w:bCs/>
          <w:i/>
        </w:rPr>
        <w:t>Je haya matukio ya kutoelewana yaliathiri</w:t>
      </w:r>
      <w:r w:rsidRPr="004D5BD2">
        <w:rPr>
          <w:rFonts w:ascii="Franklin Gothic Book" w:hAnsi="Franklin Gothic Book"/>
          <w:bCs/>
          <w:i/>
        </w:rPr>
        <w:t xml:space="preserve"> vipi </w:t>
      </w:r>
      <w:r>
        <w:rPr>
          <w:rFonts w:ascii="Franklin Gothic Book" w:hAnsi="Franklin Gothic Book"/>
          <w:bCs/>
          <w:i/>
        </w:rPr>
        <w:t>wewe na mtoto wako?</w:t>
      </w:r>
    </w:p>
    <w:p w14:paraId="4A797772" w14:textId="77777777" w:rsidR="004D5BD2" w:rsidRPr="002D6C26" w:rsidRDefault="004D5BD2" w:rsidP="004D5BD2">
      <w:pPr>
        <w:pStyle w:val="ListParagraph"/>
        <w:ind w:left="360"/>
        <w:rPr>
          <w:rFonts w:ascii="Times New Roman" w:hAnsi="Times New Roman" w:cs="Times New Roman"/>
          <w:bCs/>
        </w:rPr>
      </w:pPr>
    </w:p>
    <w:p w14:paraId="5D88514D" w14:textId="77777777" w:rsidR="009E3AD3" w:rsidRPr="002D6C26" w:rsidRDefault="009E3AD3" w:rsidP="0015612A">
      <w:pPr>
        <w:pStyle w:val="ListParagraph"/>
        <w:rPr>
          <w:rFonts w:ascii="Times New Roman" w:hAnsi="Times New Roman" w:cs="Times New Roman"/>
          <w:bCs/>
        </w:rPr>
      </w:pPr>
    </w:p>
    <w:p w14:paraId="7C676798" w14:textId="32B46A25" w:rsidR="009E3AD3" w:rsidRDefault="009E3AD3" w:rsidP="00010DC5">
      <w:pPr>
        <w:pStyle w:val="ListParagraph"/>
        <w:numPr>
          <w:ilvl w:val="1"/>
          <w:numId w:val="1"/>
        </w:numPr>
        <w:rPr>
          <w:rFonts w:ascii="Times New Roman" w:hAnsi="Times New Roman" w:cs="Times New Roman"/>
          <w:b/>
        </w:rPr>
      </w:pPr>
      <w:r w:rsidRPr="002D6C26">
        <w:rPr>
          <w:rFonts w:ascii="Times New Roman" w:hAnsi="Times New Roman" w:cs="Times New Roman"/>
          <w:b/>
        </w:rPr>
        <w:t xml:space="preserve">Did you at any point feel humiliated in anyway while your sick child received care in this facility? Probe: what, how and </w:t>
      </w:r>
      <w:r w:rsidR="005029B7">
        <w:rPr>
          <w:rFonts w:ascii="Times New Roman" w:hAnsi="Times New Roman" w:cs="Times New Roman"/>
          <w:b/>
        </w:rPr>
        <w:t>w</w:t>
      </w:r>
      <w:r w:rsidRPr="002D6C26">
        <w:rPr>
          <w:rFonts w:ascii="Times New Roman" w:hAnsi="Times New Roman" w:cs="Times New Roman"/>
          <w:b/>
        </w:rPr>
        <w:t>hy</w:t>
      </w:r>
    </w:p>
    <w:p w14:paraId="24DB7C31" w14:textId="49C1C888" w:rsidR="004D5BD2" w:rsidRPr="00B16F89" w:rsidRDefault="004D5BD2" w:rsidP="00B16F89">
      <w:pPr>
        <w:pStyle w:val="ListParagraph"/>
        <w:ind w:left="1440"/>
        <w:rPr>
          <w:rFonts w:ascii="Times New Roman" w:hAnsi="Times New Roman" w:cs="Times New Roman"/>
          <w:b/>
          <w:i/>
          <w:iCs/>
        </w:rPr>
      </w:pPr>
      <w:r w:rsidRPr="00F01182">
        <w:rPr>
          <w:rFonts w:ascii="Times New Roman" w:hAnsi="Times New Roman" w:cs="Times New Roman"/>
          <w:i/>
        </w:rPr>
        <w:t xml:space="preserve">Je kuna wakati wowote ambao ulihisi aibu kwa njia yoyote ile/ kudhalilishwa wakati mtoto wako mgonjwa alikuwa akipokea utunzaji kwa </w:t>
      </w:r>
      <w:r w:rsidR="00F01182" w:rsidRPr="00F01182">
        <w:rPr>
          <w:rFonts w:ascii="Times New Roman" w:hAnsi="Times New Roman" w:cs="Times New Roman"/>
          <w:i/>
        </w:rPr>
        <w:t xml:space="preserve">hiki </w:t>
      </w:r>
      <w:r w:rsidRPr="00F01182">
        <w:rPr>
          <w:rFonts w:ascii="Times New Roman" w:hAnsi="Times New Roman" w:cs="Times New Roman"/>
          <w:i/>
        </w:rPr>
        <w:t>kituo cha afya</w:t>
      </w:r>
      <w:r>
        <w:rPr>
          <w:rFonts w:ascii="Times New Roman" w:hAnsi="Times New Roman" w:cs="Times New Roman"/>
          <w:b/>
        </w:rPr>
        <w:t xml:space="preserve"> </w:t>
      </w:r>
      <w:r>
        <w:rPr>
          <w:rFonts w:ascii="Times New Roman" w:hAnsi="Times New Roman" w:cs="Times New Roman"/>
          <w:b/>
          <w:i/>
          <w:iCs/>
        </w:rPr>
        <w:t xml:space="preserve">ulizia </w:t>
      </w:r>
      <w:r w:rsidRPr="007B060B">
        <w:rPr>
          <w:rFonts w:ascii="Times New Roman" w:hAnsi="Times New Roman" w:cs="Times New Roman"/>
          <w:b/>
          <w:i/>
          <w:iCs/>
        </w:rPr>
        <w:t>nini, kivipi na kwanini</w:t>
      </w:r>
    </w:p>
    <w:p w14:paraId="060088AF" w14:textId="77777777" w:rsidR="009E3AD3" w:rsidRPr="002D6C26" w:rsidRDefault="009E3AD3" w:rsidP="0015612A">
      <w:pPr>
        <w:pStyle w:val="ListParagraph"/>
        <w:ind w:left="1440"/>
        <w:rPr>
          <w:rFonts w:ascii="Times New Roman" w:hAnsi="Times New Roman" w:cs="Times New Roman"/>
          <w:bCs/>
        </w:rPr>
      </w:pPr>
    </w:p>
    <w:p w14:paraId="644A0556" w14:textId="611907CF" w:rsidR="0003023C" w:rsidRPr="00B16F89" w:rsidRDefault="00C46865" w:rsidP="0003023C">
      <w:pPr>
        <w:pStyle w:val="ListParagraph"/>
        <w:numPr>
          <w:ilvl w:val="0"/>
          <w:numId w:val="1"/>
        </w:numPr>
        <w:rPr>
          <w:rFonts w:ascii="Times New Roman" w:hAnsi="Times New Roman" w:cs="Times New Roman"/>
          <w:bCs/>
        </w:rPr>
      </w:pPr>
      <w:r w:rsidRPr="002D6C26">
        <w:rPr>
          <w:rFonts w:ascii="Times New Roman" w:hAnsi="Times New Roman" w:cs="Times New Roman"/>
          <w:bCs/>
        </w:rPr>
        <w:t>While you were in hospital</w:t>
      </w:r>
      <w:r w:rsidR="005029B7">
        <w:rPr>
          <w:rFonts w:ascii="Times New Roman" w:hAnsi="Times New Roman" w:cs="Times New Roman"/>
          <w:bCs/>
        </w:rPr>
        <w:t>, what kind of</w:t>
      </w:r>
      <w:r w:rsidR="007E11A3" w:rsidRPr="002D6C26">
        <w:rPr>
          <w:rFonts w:ascii="Times New Roman" w:hAnsi="Times New Roman" w:cs="Times New Roman"/>
          <w:bCs/>
        </w:rPr>
        <w:t xml:space="preserve"> help</w:t>
      </w:r>
      <w:r w:rsidR="005029B7">
        <w:rPr>
          <w:rFonts w:ascii="Times New Roman" w:hAnsi="Times New Roman" w:cs="Times New Roman"/>
          <w:bCs/>
        </w:rPr>
        <w:t xml:space="preserve"> did you receive</w:t>
      </w:r>
      <w:r w:rsidR="007E11A3" w:rsidRPr="002D6C26">
        <w:rPr>
          <w:rFonts w:ascii="Times New Roman" w:hAnsi="Times New Roman" w:cs="Times New Roman"/>
          <w:bCs/>
        </w:rPr>
        <w:t xml:space="preserve"> t</w:t>
      </w:r>
      <w:r w:rsidR="005029B7">
        <w:rPr>
          <w:rFonts w:ascii="Times New Roman" w:hAnsi="Times New Roman" w:cs="Times New Roman"/>
          <w:bCs/>
        </w:rPr>
        <w:t xml:space="preserve">o </w:t>
      </w:r>
      <w:r w:rsidR="007E11A3" w:rsidRPr="002D6C26">
        <w:rPr>
          <w:rFonts w:ascii="Times New Roman" w:hAnsi="Times New Roman" w:cs="Times New Roman"/>
          <w:bCs/>
        </w:rPr>
        <w:t>care for</w:t>
      </w:r>
      <w:r w:rsidR="0003023C" w:rsidRPr="002D6C26">
        <w:rPr>
          <w:rFonts w:ascii="Times New Roman" w:hAnsi="Times New Roman" w:cs="Times New Roman"/>
          <w:bCs/>
        </w:rPr>
        <w:t xml:space="preserve"> your sick </w:t>
      </w:r>
      <w:r w:rsidR="0015612A" w:rsidRPr="002D6C26">
        <w:rPr>
          <w:rFonts w:ascii="Times New Roman" w:hAnsi="Times New Roman" w:cs="Times New Roman"/>
          <w:bCs/>
        </w:rPr>
        <w:t>child</w:t>
      </w:r>
      <w:r w:rsidRPr="002D6C26">
        <w:rPr>
          <w:rFonts w:ascii="Times New Roman" w:hAnsi="Times New Roman" w:cs="Times New Roman"/>
          <w:bCs/>
        </w:rPr>
        <w:t>?</w:t>
      </w:r>
      <w:r w:rsidR="0003023C" w:rsidRPr="002D6C26">
        <w:rPr>
          <w:rFonts w:ascii="Times New Roman" w:hAnsi="Times New Roman" w:cs="Times New Roman"/>
        </w:rPr>
        <w:t xml:space="preserve"> </w:t>
      </w:r>
      <w:bookmarkStart w:id="1" w:name="_Hlk24038314"/>
      <w:r w:rsidR="007E11A3" w:rsidRPr="002D6C26">
        <w:rPr>
          <w:rFonts w:ascii="Times New Roman" w:hAnsi="Times New Roman" w:cs="Times New Roman"/>
        </w:rPr>
        <w:t xml:space="preserve">What </w:t>
      </w:r>
      <w:r w:rsidR="005029B7">
        <w:rPr>
          <w:rFonts w:ascii="Times New Roman" w:hAnsi="Times New Roman" w:cs="Times New Roman"/>
        </w:rPr>
        <w:t>other help did you want or wish you had received</w:t>
      </w:r>
      <w:r w:rsidR="007E11A3" w:rsidRPr="002D6C26">
        <w:rPr>
          <w:rFonts w:ascii="Times New Roman" w:hAnsi="Times New Roman" w:cs="Times New Roman"/>
        </w:rPr>
        <w:t xml:space="preserve">? </w:t>
      </w:r>
      <w:r w:rsidR="005029B7">
        <w:rPr>
          <w:rFonts w:ascii="Times New Roman" w:hAnsi="Times New Roman" w:cs="Times New Roman"/>
        </w:rPr>
        <w:t>Please explain.</w:t>
      </w:r>
    </w:p>
    <w:p w14:paraId="3380F817" w14:textId="2E1A1869" w:rsidR="00B16F89" w:rsidRDefault="00B16F89" w:rsidP="00B16F89">
      <w:pPr>
        <w:pStyle w:val="ListParagraph"/>
        <w:ind w:left="360"/>
        <w:rPr>
          <w:rFonts w:ascii="Franklin Gothic Book" w:hAnsi="Franklin Gothic Book"/>
          <w:bCs/>
          <w:i/>
        </w:rPr>
      </w:pPr>
      <w:r w:rsidRPr="005A3518">
        <w:rPr>
          <w:rFonts w:ascii="Franklin Gothic Book" w:hAnsi="Franklin Gothic Book"/>
          <w:bCs/>
          <w:i/>
        </w:rPr>
        <w:t>Mlipokuwa hospitalini</w:t>
      </w:r>
      <w:r>
        <w:rPr>
          <w:rFonts w:ascii="Franklin Gothic Book" w:hAnsi="Franklin Gothic Book"/>
          <w:bCs/>
          <w:i/>
        </w:rPr>
        <w:t xml:space="preserve"> je mlipokea msaada wa aina gani ili kuwasaidia katika utunzaji wa mtoto wenu mgonjwa</w:t>
      </w:r>
      <w:r w:rsidRPr="005A3518">
        <w:rPr>
          <w:rFonts w:ascii="Franklin Gothic Book" w:hAnsi="Franklin Gothic Book"/>
          <w:bCs/>
          <w:i/>
        </w:rPr>
        <w:t>?</w:t>
      </w:r>
      <w:r>
        <w:rPr>
          <w:rFonts w:ascii="Franklin Gothic Book" w:hAnsi="Franklin Gothic Book"/>
          <w:bCs/>
          <w:i/>
        </w:rPr>
        <w:t xml:space="preserve"> Ni msaada upi mwengine </w:t>
      </w:r>
      <w:r w:rsidR="00300F7D">
        <w:rPr>
          <w:rFonts w:ascii="Franklin Gothic Book" w:hAnsi="Franklin Gothic Book"/>
          <w:bCs/>
          <w:i/>
        </w:rPr>
        <w:t>mlihitaji ama mlitamani mgepata? Tafadhali eleza.</w:t>
      </w:r>
    </w:p>
    <w:p w14:paraId="03FF0374" w14:textId="77777777" w:rsidR="00B16F89" w:rsidRPr="002D6C26" w:rsidRDefault="00B16F89" w:rsidP="00B16F89">
      <w:pPr>
        <w:pStyle w:val="ListParagraph"/>
        <w:ind w:left="360"/>
        <w:rPr>
          <w:rFonts w:ascii="Times New Roman" w:hAnsi="Times New Roman" w:cs="Times New Roman"/>
          <w:bCs/>
        </w:rPr>
      </w:pPr>
    </w:p>
    <w:p w14:paraId="5F2352FE" w14:textId="741F9921" w:rsidR="005029B7" w:rsidRDefault="0015612A" w:rsidP="005029B7">
      <w:pPr>
        <w:pStyle w:val="ListParagraph"/>
        <w:ind w:left="360"/>
        <w:rPr>
          <w:rFonts w:ascii="Times New Roman" w:hAnsi="Times New Roman" w:cs="Times New Roman"/>
          <w:b/>
          <w:bCs/>
        </w:rPr>
      </w:pPr>
      <w:r w:rsidRPr="002D6C26">
        <w:rPr>
          <w:rFonts w:ascii="Times New Roman" w:hAnsi="Times New Roman" w:cs="Times New Roman"/>
          <w:b/>
          <w:bCs/>
        </w:rPr>
        <w:t>Probe for - emotional support, instructions about childcare</w:t>
      </w:r>
      <w:r w:rsidR="00A80C07">
        <w:rPr>
          <w:rFonts w:ascii="Times New Roman" w:hAnsi="Times New Roman" w:cs="Times New Roman"/>
          <w:b/>
          <w:bCs/>
        </w:rPr>
        <w:t>, information</w:t>
      </w:r>
      <w:r w:rsidR="00907E9C" w:rsidRPr="002D6C26">
        <w:rPr>
          <w:rFonts w:ascii="Times New Roman" w:hAnsi="Times New Roman" w:cs="Times New Roman"/>
          <w:b/>
          <w:bCs/>
        </w:rPr>
        <w:t xml:space="preserve"> or counselling</w:t>
      </w:r>
      <w:r w:rsidRPr="002D6C26">
        <w:rPr>
          <w:rFonts w:ascii="Times New Roman" w:hAnsi="Times New Roman" w:cs="Times New Roman"/>
          <w:b/>
          <w:bCs/>
        </w:rPr>
        <w:t xml:space="preserve">? </w:t>
      </w:r>
    </w:p>
    <w:p w14:paraId="40503488" w14:textId="7CF24E92" w:rsidR="00300F7D" w:rsidRPr="00F2489C" w:rsidRDefault="00300F7D" w:rsidP="005029B7">
      <w:pPr>
        <w:pStyle w:val="ListParagraph"/>
        <w:ind w:left="360"/>
        <w:rPr>
          <w:rFonts w:ascii="Times New Roman" w:hAnsi="Times New Roman" w:cs="Times New Roman"/>
          <w:b/>
          <w:bCs/>
          <w:i/>
        </w:rPr>
      </w:pPr>
      <w:r w:rsidRPr="00F2489C">
        <w:rPr>
          <w:rFonts w:ascii="Times New Roman" w:hAnsi="Times New Roman" w:cs="Times New Roman"/>
          <w:b/>
          <w:bCs/>
          <w:i/>
        </w:rPr>
        <w:t>Ulizia:msaada wa kihisia, maagizo kuhusu utunzaji wa mtoto,habari ama ushauri?</w:t>
      </w:r>
    </w:p>
    <w:p w14:paraId="54C74D6E" w14:textId="77777777" w:rsidR="00300F7D" w:rsidRDefault="00300F7D" w:rsidP="005029B7">
      <w:pPr>
        <w:pStyle w:val="ListParagraph"/>
        <w:ind w:left="360"/>
        <w:rPr>
          <w:rFonts w:ascii="Times New Roman" w:hAnsi="Times New Roman" w:cs="Times New Roman"/>
          <w:b/>
          <w:bCs/>
        </w:rPr>
      </w:pPr>
    </w:p>
    <w:p w14:paraId="082F529C" w14:textId="77777777" w:rsidR="00300F7D" w:rsidRDefault="00300F7D" w:rsidP="00300F7D">
      <w:pPr>
        <w:pStyle w:val="ListParagraph"/>
        <w:numPr>
          <w:ilvl w:val="0"/>
          <w:numId w:val="8"/>
        </w:numPr>
        <w:rPr>
          <w:rFonts w:ascii="Times New Roman" w:hAnsi="Times New Roman" w:cs="Times New Roman"/>
          <w:b/>
          <w:i/>
          <w:iCs/>
        </w:rPr>
      </w:pPr>
      <w:r w:rsidRPr="00EF3E64">
        <w:rPr>
          <w:rFonts w:ascii="Times New Roman" w:hAnsi="Times New Roman" w:cs="Times New Roman"/>
          <w:b/>
          <w:i/>
          <w:iCs/>
        </w:rPr>
        <w:t>Did</w:t>
      </w:r>
      <w:r w:rsidRPr="00A211D8">
        <w:rPr>
          <w:rFonts w:ascii="Times New Roman" w:hAnsi="Times New Roman" w:cs="Times New Roman"/>
          <w:b/>
          <w:i/>
          <w:iCs/>
        </w:rPr>
        <w:t xml:space="preserve"> you receive any other support?   If yes what type of support? </w:t>
      </w:r>
    </w:p>
    <w:p w14:paraId="1A80E26C" w14:textId="77777777" w:rsidR="00300F7D" w:rsidRPr="00373750" w:rsidRDefault="00300F7D" w:rsidP="00300F7D">
      <w:pPr>
        <w:pStyle w:val="ListParagraph"/>
        <w:ind w:left="1440"/>
        <w:rPr>
          <w:rFonts w:ascii="Times New Roman" w:hAnsi="Times New Roman" w:cs="Times New Roman"/>
          <w:i/>
          <w:iCs/>
        </w:rPr>
      </w:pPr>
      <w:r w:rsidRPr="00373750">
        <w:rPr>
          <w:rFonts w:ascii="Times New Roman" w:hAnsi="Times New Roman" w:cs="Times New Roman"/>
          <w:i/>
          <w:iCs/>
        </w:rPr>
        <w:t>Je ulipata msaada wowote?</w:t>
      </w:r>
      <w:r>
        <w:rPr>
          <w:rFonts w:ascii="Times New Roman" w:hAnsi="Times New Roman" w:cs="Times New Roman"/>
          <w:i/>
          <w:iCs/>
        </w:rPr>
        <w:t xml:space="preserve"> Kama ndio msaada wa aina gani?</w:t>
      </w:r>
    </w:p>
    <w:p w14:paraId="5D7B021A" w14:textId="77777777" w:rsidR="00300F7D" w:rsidRDefault="00300F7D" w:rsidP="00300F7D">
      <w:pPr>
        <w:pStyle w:val="ListParagraph"/>
        <w:numPr>
          <w:ilvl w:val="0"/>
          <w:numId w:val="8"/>
        </w:numPr>
        <w:rPr>
          <w:rFonts w:ascii="Times New Roman" w:hAnsi="Times New Roman" w:cs="Times New Roman"/>
          <w:b/>
          <w:i/>
          <w:iCs/>
        </w:rPr>
      </w:pPr>
      <w:r w:rsidRPr="00A211D8">
        <w:rPr>
          <w:rFonts w:ascii="Times New Roman" w:hAnsi="Times New Roman" w:cs="Times New Roman"/>
          <w:b/>
          <w:i/>
          <w:iCs/>
        </w:rPr>
        <w:t xml:space="preserve">Who supported you and the family during that time? </w:t>
      </w:r>
    </w:p>
    <w:p w14:paraId="530C9A7A" w14:textId="77777777" w:rsidR="00300F7D" w:rsidRPr="00A211D8" w:rsidRDefault="00300F7D" w:rsidP="00300F7D">
      <w:pPr>
        <w:pStyle w:val="ListParagraph"/>
        <w:ind w:left="1440"/>
        <w:rPr>
          <w:rFonts w:ascii="Times New Roman" w:hAnsi="Times New Roman" w:cs="Times New Roman"/>
          <w:b/>
          <w:i/>
          <w:iCs/>
        </w:rPr>
      </w:pPr>
      <w:r>
        <w:rPr>
          <w:rFonts w:ascii="Times New Roman" w:hAnsi="Times New Roman" w:cs="Times New Roman"/>
          <w:i/>
          <w:iCs/>
        </w:rPr>
        <w:t>Je ni nani alikupatia wewe na familia msaada wakati huo?</w:t>
      </w:r>
    </w:p>
    <w:p w14:paraId="258F1DE7" w14:textId="77777777" w:rsidR="00300F7D" w:rsidRDefault="00300F7D" w:rsidP="00300F7D">
      <w:pPr>
        <w:pStyle w:val="ListParagraph"/>
        <w:numPr>
          <w:ilvl w:val="0"/>
          <w:numId w:val="8"/>
        </w:numPr>
        <w:rPr>
          <w:rFonts w:ascii="Times New Roman" w:hAnsi="Times New Roman" w:cs="Times New Roman"/>
          <w:b/>
          <w:i/>
          <w:iCs/>
        </w:rPr>
      </w:pPr>
      <w:r w:rsidRPr="00A211D8">
        <w:rPr>
          <w:rFonts w:ascii="Times New Roman" w:hAnsi="Times New Roman" w:cs="Times New Roman"/>
          <w:b/>
          <w:i/>
          <w:iCs/>
        </w:rPr>
        <w:t>what support would you require in the long term</w:t>
      </w:r>
    </w:p>
    <w:p w14:paraId="7E7AE9C0" w14:textId="328714CE" w:rsidR="00300F7D" w:rsidRPr="00373750" w:rsidRDefault="00561BA5" w:rsidP="00300F7D">
      <w:pPr>
        <w:pStyle w:val="ListParagraph"/>
        <w:ind w:left="1440"/>
        <w:rPr>
          <w:rFonts w:ascii="Times New Roman" w:hAnsi="Times New Roman" w:cs="Times New Roman"/>
          <w:i/>
          <w:iCs/>
        </w:rPr>
      </w:pPr>
      <w:r>
        <w:rPr>
          <w:rFonts w:ascii="Times New Roman" w:hAnsi="Times New Roman" w:cs="Times New Roman"/>
          <w:i/>
          <w:iCs/>
        </w:rPr>
        <w:t>N</w:t>
      </w:r>
      <w:r w:rsidR="00300F7D" w:rsidRPr="00373750">
        <w:rPr>
          <w:rFonts w:ascii="Times New Roman" w:hAnsi="Times New Roman" w:cs="Times New Roman"/>
          <w:i/>
          <w:iCs/>
        </w:rPr>
        <w:t>i msaada wa aina gani u</w:t>
      </w:r>
      <w:r w:rsidR="00300F7D">
        <w:rPr>
          <w:rFonts w:ascii="Times New Roman" w:hAnsi="Times New Roman" w:cs="Times New Roman"/>
          <w:i/>
          <w:iCs/>
        </w:rPr>
        <w:t>ta</w:t>
      </w:r>
      <w:r w:rsidR="00300F7D" w:rsidRPr="00373750">
        <w:rPr>
          <w:rFonts w:ascii="Times New Roman" w:hAnsi="Times New Roman" w:cs="Times New Roman"/>
          <w:i/>
          <w:iCs/>
        </w:rPr>
        <w:t>hitaji kwa mda refu ujao?</w:t>
      </w:r>
    </w:p>
    <w:p w14:paraId="4C666BDA" w14:textId="77777777" w:rsidR="00300F7D" w:rsidRDefault="00300F7D" w:rsidP="00300F7D">
      <w:pPr>
        <w:pStyle w:val="ListParagraph"/>
        <w:numPr>
          <w:ilvl w:val="0"/>
          <w:numId w:val="8"/>
        </w:numPr>
        <w:rPr>
          <w:rFonts w:ascii="Times New Roman" w:hAnsi="Times New Roman" w:cs="Times New Roman"/>
          <w:b/>
          <w:i/>
          <w:iCs/>
        </w:rPr>
      </w:pPr>
      <w:r w:rsidRPr="00A211D8">
        <w:rPr>
          <w:rFonts w:ascii="Times New Roman" w:hAnsi="Times New Roman" w:cs="Times New Roman"/>
          <w:b/>
          <w:i/>
          <w:iCs/>
        </w:rPr>
        <w:t xml:space="preserve">What other support did parents like you receive during that time? </w:t>
      </w:r>
    </w:p>
    <w:p w14:paraId="104462D7" w14:textId="77777777" w:rsidR="00300F7D" w:rsidRPr="00373750" w:rsidRDefault="00300F7D" w:rsidP="00300F7D">
      <w:pPr>
        <w:pStyle w:val="ListParagraph"/>
        <w:ind w:left="1440"/>
        <w:rPr>
          <w:rFonts w:ascii="Times New Roman" w:hAnsi="Times New Roman" w:cs="Times New Roman"/>
          <w:i/>
          <w:iCs/>
        </w:rPr>
      </w:pPr>
      <w:r w:rsidRPr="00373750">
        <w:rPr>
          <w:rFonts w:ascii="Times New Roman" w:hAnsi="Times New Roman" w:cs="Times New Roman"/>
          <w:i/>
          <w:iCs/>
        </w:rPr>
        <w:t>Ni msaada wa aina gani mwengine</w:t>
      </w:r>
      <w:r>
        <w:rPr>
          <w:rFonts w:ascii="Times New Roman" w:hAnsi="Times New Roman" w:cs="Times New Roman"/>
          <w:i/>
          <w:iCs/>
        </w:rPr>
        <w:t xml:space="preserve"> ambao wazazi kama wewe walipokea </w:t>
      </w:r>
      <w:r w:rsidRPr="00373750">
        <w:rPr>
          <w:rFonts w:ascii="Times New Roman" w:hAnsi="Times New Roman" w:cs="Times New Roman"/>
          <w:i/>
          <w:iCs/>
        </w:rPr>
        <w:t>wakati huo</w:t>
      </w:r>
      <w:r>
        <w:rPr>
          <w:rFonts w:ascii="Times New Roman" w:hAnsi="Times New Roman" w:cs="Times New Roman"/>
          <w:i/>
          <w:iCs/>
        </w:rPr>
        <w:t>?</w:t>
      </w:r>
    </w:p>
    <w:p w14:paraId="2A908103" w14:textId="77777777" w:rsidR="00300F7D" w:rsidRDefault="00300F7D" w:rsidP="00300F7D">
      <w:pPr>
        <w:pStyle w:val="ListParagraph"/>
        <w:numPr>
          <w:ilvl w:val="0"/>
          <w:numId w:val="8"/>
        </w:numPr>
        <w:rPr>
          <w:rFonts w:ascii="Times New Roman" w:hAnsi="Times New Roman" w:cs="Times New Roman"/>
          <w:b/>
          <w:i/>
          <w:iCs/>
        </w:rPr>
      </w:pPr>
      <w:r w:rsidRPr="0017375C">
        <w:rPr>
          <w:rFonts w:ascii="Times New Roman" w:hAnsi="Times New Roman" w:cs="Times New Roman"/>
          <w:b/>
          <w:i/>
          <w:iCs/>
        </w:rPr>
        <w:t>were you ready and or able to follow-up with the instructions/ counselling given by the provider?</w:t>
      </w:r>
    </w:p>
    <w:p w14:paraId="04B21EB2" w14:textId="77777777" w:rsidR="00300F7D" w:rsidRPr="005F0F00" w:rsidRDefault="00300F7D" w:rsidP="00300F7D">
      <w:pPr>
        <w:pStyle w:val="ListParagraph"/>
        <w:ind w:left="1440"/>
        <w:rPr>
          <w:rFonts w:ascii="Times New Roman" w:hAnsi="Times New Roman" w:cs="Times New Roman"/>
          <w:i/>
          <w:iCs/>
        </w:rPr>
      </w:pPr>
      <w:r w:rsidRPr="00523D85">
        <w:rPr>
          <w:rFonts w:ascii="Times New Roman" w:hAnsi="Times New Roman" w:cs="Times New Roman"/>
          <w:i/>
          <w:iCs/>
        </w:rPr>
        <w:lastRenderedPageBreak/>
        <w:t>Je ulikuwa tayari na ama ulikuwa na uwezo wa kufuatilia hayo maagizo ama ushauri uliopewa na huyo mhuduma wa afya</w:t>
      </w:r>
      <w:r>
        <w:rPr>
          <w:rFonts w:ascii="Times New Roman" w:hAnsi="Times New Roman" w:cs="Times New Roman"/>
          <w:i/>
          <w:iCs/>
        </w:rPr>
        <w:t>?</w:t>
      </w:r>
    </w:p>
    <w:p w14:paraId="06BBA4DD" w14:textId="77777777" w:rsidR="00AF411E" w:rsidRPr="002D6C26" w:rsidRDefault="00AF411E" w:rsidP="00AF411E">
      <w:pPr>
        <w:pStyle w:val="ListParagraph"/>
        <w:ind w:left="630"/>
        <w:rPr>
          <w:rFonts w:ascii="Times New Roman" w:hAnsi="Times New Roman" w:cs="Times New Roman"/>
          <w:bCs/>
        </w:rPr>
      </w:pPr>
    </w:p>
    <w:bookmarkEnd w:id="1"/>
    <w:p w14:paraId="00C5A7A8" w14:textId="77777777" w:rsidR="00AF411E" w:rsidRDefault="00AF411E" w:rsidP="000528D3">
      <w:pPr>
        <w:rPr>
          <w:rFonts w:ascii="Times New Roman" w:hAnsi="Times New Roman" w:cs="Times New Roman"/>
          <w:b/>
          <w:bCs/>
        </w:rPr>
      </w:pPr>
      <w:r w:rsidRPr="002D6C26">
        <w:rPr>
          <w:rFonts w:ascii="Times New Roman" w:hAnsi="Times New Roman" w:cs="Times New Roman"/>
          <w:b/>
          <w:bCs/>
        </w:rPr>
        <w:t>Topic II: Understanding caregiver context for respectful care for newborn and young children</w:t>
      </w:r>
    </w:p>
    <w:p w14:paraId="76BD4088" w14:textId="15DB06E9" w:rsidR="00300F7D" w:rsidRPr="00946379" w:rsidRDefault="00300F7D" w:rsidP="00300F7D">
      <w:pPr>
        <w:ind w:left="720"/>
        <w:rPr>
          <w:rFonts w:ascii="Times New Roman" w:hAnsi="Times New Roman" w:cs="Times New Roman"/>
          <w:b/>
          <w:bCs/>
          <w:i/>
        </w:rPr>
      </w:pPr>
      <w:r w:rsidRPr="00946379">
        <w:rPr>
          <w:rFonts w:ascii="Times New Roman" w:hAnsi="Times New Roman" w:cs="Times New Roman"/>
          <w:b/>
          <w:bCs/>
          <w:i/>
        </w:rPr>
        <w:t>Kuelewa mukthada wa walezi kwa ajili ya utunzaji wa watoto wachanga na watoto wadogo wenye heshima</w:t>
      </w:r>
    </w:p>
    <w:p w14:paraId="4A302CF2" w14:textId="327C0AE9" w:rsidR="000528D3" w:rsidRDefault="00B53FC5" w:rsidP="000528D3">
      <w:pPr>
        <w:pStyle w:val="ListParagraph"/>
        <w:numPr>
          <w:ilvl w:val="0"/>
          <w:numId w:val="1"/>
        </w:numPr>
        <w:rPr>
          <w:rFonts w:ascii="Times New Roman" w:hAnsi="Times New Roman" w:cs="Times New Roman"/>
          <w:bCs/>
        </w:rPr>
      </w:pPr>
      <w:r>
        <w:rPr>
          <w:rFonts w:ascii="Times New Roman" w:hAnsi="Times New Roman" w:cs="Times New Roman"/>
          <w:bCs/>
        </w:rPr>
        <w:t>D</w:t>
      </w:r>
      <w:r w:rsidR="000528D3" w:rsidRPr="002D6C26">
        <w:rPr>
          <w:rFonts w:ascii="Times New Roman" w:hAnsi="Times New Roman" w:cs="Times New Roman"/>
          <w:bCs/>
        </w:rPr>
        <w:t xml:space="preserve">o </w:t>
      </w:r>
      <w:bookmarkStart w:id="2" w:name="_Hlk24039580"/>
      <w:r w:rsidR="000528D3" w:rsidRPr="002D6C26">
        <w:rPr>
          <w:rFonts w:ascii="Times New Roman" w:hAnsi="Times New Roman" w:cs="Times New Roman"/>
          <w:bCs/>
        </w:rPr>
        <w:t xml:space="preserve">you think providers try to build a relationship with parents of the sick young children under the age of 2 years? </w:t>
      </w:r>
    </w:p>
    <w:p w14:paraId="557AA031" w14:textId="3630DA25" w:rsidR="00946379" w:rsidRPr="00946379" w:rsidRDefault="00946379" w:rsidP="00946379">
      <w:pPr>
        <w:pStyle w:val="ListParagraph"/>
        <w:ind w:left="360"/>
        <w:rPr>
          <w:rFonts w:ascii="Times New Roman" w:hAnsi="Times New Roman" w:cs="Times New Roman"/>
          <w:bCs/>
          <w:i/>
        </w:rPr>
      </w:pPr>
      <w:r w:rsidRPr="00946379">
        <w:rPr>
          <w:rFonts w:ascii="Times New Roman" w:hAnsi="Times New Roman" w:cs="Times New Roman"/>
          <w:bCs/>
          <w:i/>
        </w:rPr>
        <w:t>Je unafikiria kwamba wahudumu wanajar</w:t>
      </w:r>
      <w:r w:rsidR="001C3287">
        <w:rPr>
          <w:rFonts w:ascii="Times New Roman" w:hAnsi="Times New Roman" w:cs="Times New Roman"/>
          <w:bCs/>
          <w:i/>
        </w:rPr>
        <w:t>ibu kujenga mahusiano na wazazi</w:t>
      </w:r>
      <w:r w:rsidRPr="00946379">
        <w:rPr>
          <w:rFonts w:ascii="Times New Roman" w:hAnsi="Times New Roman" w:cs="Times New Roman"/>
          <w:bCs/>
          <w:i/>
        </w:rPr>
        <w:t xml:space="preserve"> wa watoto wadogo wagonjwa chini ya </w:t>
      </w:r>
      <w:r w:rsidR="001C3287">
        <w:rPr>
          <w:rFonts w:ascii="Times New Roman" w:hAnsi="Times New Roman" w:cs="Times New Roman"/>
          <w:bCs/>
          <w:i/>
        </w:rPr>
        <w:t xml:space="preserve">umri wa </w:t>
      </w:r>
      <w:r w:rsidR="00F23CCF">
        <w:rPr>
          <w:rFonts w:ascii="Times New Roman" w:hAnsi="Times New Roman" w:cs="Times New Roman"/>
          <w:bCs/>
          <w:i/>
        </w:rPr>
        <w:t>miaka miwi</w:t>
      </w:r>
      <w:r w:rsidRPr="00946379">
        <w:rPr>
          <w:rFonts w:ascii="Times New Roman" w:hAnsi="Times New Roman" w:cs="Times New Roman"/>
          <w:bCs/>
          <w:i/>
        </w:rPr>
        <w:t>li?</w:t>
      </w:r>
    </w:p>
    <w:p w14:paraId="353925E4" w14:textId="7CF1D7E4" w:rsidR="000528D3" w:rsidRDefault="00B53FC5" w:rsidP="000528D3">
      <w:pPr>
        <w:pStyle w:val="ListParagraph"/>
        <w:numPr>
          <w:ilvl w:val="1"/>
          <w:numId w:val="1"/>
        </w:numPr>
        <w:rPr>
          <w:rFonts w:ascii="Times New Roman" w:hAnsi="Times New Roman" w:cs="Times New Roman"/>
          <w:b/>
          <w:i/>
          <w:iCs/>
        </w:rPr>
      </w:pPr>
      <w:r>
        <w:rPr>
          <w:rFonts w:ascii="Times New Roman" w:hAnsi="Times New Roman" w:cs="Times New Roman"/>
          <w:b/>
          <w:i/>
          <w:iCs/>
        </w:rPr>
        <w:t>H</w:t>
      </w:r>
      <w:r w:rsidR="000528D3" w:rsidRPr="002D6C26">
        <w:rPr>
          <w:rFonts w:ascii="Times New Roman" w:hAnsi="Times New Roman" w:cs="Times New Roman"/>
          <w:b/>
          <w:i/>
          <w:iCs/>
        </w:rPr>
        <w:t xml:space="preserve">ow </w:t>
      </w:r>
      <w:r>
        <w:rPr>
          <w:rFonts w:ascii="Times New Roman" w:hAnsi="Times New Roman" w:cs="Times New Roman"/>
          <w:b/>
          <w:i/>
          <w:iCs/>
        </w:rPr>
        <w:t xml:space="preserve">are </w:t>
      </w:r>
      <w:r w:rsidR="000528D3" w:rsidRPr="002D6C26">
        <w:rPr>
          <w:rFonts w:ascii="Times New Roman" w:hAnsi="Times New Roman" w:cs="Times New Roman"/>
          <w:b/>
          <w:i/>
          <w:iCs/>
        </w:rPr>
        <w:t>newborns and sick young children are “treated” by the health providers i.e. do you think providers try to build a relationship with the babies?</w:t>
      </w:r>
    </w:p>
    <w:p w14:paraId="7626D990" w14:textId="6C9B9E5B" w:rsidR="005A3C10" w:rsidRPr="005A3C10" w:rsidRDefault="005A3C10" w:rsidP="005A3C10">
      <w:pPr>
        <w:pStyle w:val="ListParagraph"/>
        <w:ind w:left="1440"/>
        <w:rPr>
          <w:rFonts w:ascii="Times New Roman" w:hAnsi="Times New Roman" w:cs="Times New Roman"/>
          <w:i/>
          <w:iCs/>
        </w:rPr>
      </w:pPr>
      <w:r w:rsidRPr="005A3C10">
        <w:rPr>
          <w:rFonts w:ascii="Times New Roman" w:hAnsi="Times New Roman" w:cs="Times New Roman"/>
          <w:i/>
          <w:iCs/>
        </w:rPr>
        <w:t xml:space="preserve">Ni jinsi </w:t>
      </w:r>
      <w:r>
        <w:rPr>
          <w:rFonts w:ascii="Times New Roman" w:hAnsi="Times New Roman" w:cs="Times New Roman"/>
          <w:i/>
          <w:iCs/>
        </w:rPr>
        <w:t xml:space="preserve">gani </w:t>
      </w:r>
      <w:r w:rsidRPr="005A3C10">
        <w:rPr>
          <w:rFonts w:ascii="Times New Roman" w:hAnsi="Times New Roman" w:cs="Times New Roman"/>
          <w:i/>
          <w:iCs/>
        </w:rPr>
        <w:t>watoto wachanga na watoto wadogo wagonjwa wanahudumiwa na watoa huduma wa afya.</w:t>
      </w:r>
      <w:r w:rsidRPr="00BE4B0D">
        <w:rPr>
          <w:rFonts w:ascii="Times New Roman" w:hAnsi="Times New Roman" w:cs="Times New Roman"/>
          <w:b/>
          <w:i/>
          <w:iCs/>
        </w:rPr>
        <w:t>i.e</w:t>
      </w:r>
      <w:r w:rsidRPr="005A3C10">
        <w:rPr>
          <w:rFonts w:ascii="Times New Roman" w:hAnsi="Times New Roman" w:cs="Times New Roman"/>
          <w:i/>
          <w:iCs/>
        </w:rPr>
        <w:t xml:space="preserve"> je unafikiria kwamba wahudumu w</w:t>
      </w:r>
      <w:r>
        <w:rPr>
          <w:rFonts w:ascii="Times New Roman" w:hAnsi="Times New Roman" w:cs="Times New Roman"/>
          <w:i/>
          <w:iCs/>
        </w:rPr>
        <w:t>a</w:t>
      </w:r>
      <w:r w:rsidRPr="005A3C10">
        <w:rPr>
          <w:rFonts w:ascii="Times New Roman" w:hAnsi="Times New Roman" w:cs="Times New Roman"/>
          <w:i/>
          <w:iCs/>
        </w:rPr>
        <w:t>najaribu kujenga uhusiano</w:t>
      </w:r>
      <w:r w:rsidR="00BE4B0D">
        <w:rPr>
          <w:rFonts w:ascii="Times New Roman" w:hAnsi="Times New Roman" w:cs="Times New Roman"/>
          <w:i/>
          <w:iCs/>
        </w:rPr>
        <w:t xml:space="preserve"> </w:t>
      </w:r>
      <w:r w:rsidRPr="005A3C10">
        <w:rPr>
          <w:rFonts w:ascii="Times New Roman" w:hAnsi="Times New Roman" w:cs="Times New Roman"/>
          <w:i/>
          <w:iCs/>
        </w:rPr>
        <w:t>na watoto</w:t>
      </w:r>
    </w:p>
    <w:p w14:paraId="726AD6A4" w14:textId="77777777" w:rsidR="005A3C10" w:rsidRPr="002D6C26" w:rsidRDefault="005A3C10" w:rsidP="005A3C10">
      <w:pPr>
        <w:pStyle w:val="ListParagraph"/>
        <w:ind w:left="1440"/>
        <w:rPr>
          <w:rFonts w:ascii="Times New Roman" w:hAnsi="Times New Roman" w:cs="Times New Roman"/>
          <w:b/>
          <w:i/>
          <w:iCs/>
        </w:rPr>
      </w:pPr>
    </w:p>
    <w:p w14:paraId="6C6F7DD5" w14:textId="79894C06" w:rsidR="000528D3" w:rsidRDefault="000528D3" w:rsidP="000528D3">
      <w:pPr>
        <w:pStyle w:val="ListParagraph"/>
        <w:numPr>
          <w:ilvl w:val="1"/>
          <w:numId w:val="1"/>
        </w:numPr>
        <w:rPr>
          <w:rFonts w:ascii="Times New Roman" w:hAnsi="Times New Roman" w:cs="Times New Roman"/>
          <w:b/>
          <w:i/>
          <w:iCs/>
        </w:rPr>
      </w:pPr>
      <w:r w:rsidRPr="002D6C26">
        <w:rPr>
          <w:rFonts w:ascii="Times New Roman" w:hAnsi="Times New Roman" w:cs="Times New Roman"/>
          <w:b/>
          <w:i/>
          <w:iCs/>
        </w:rPr>
        <w:t>Do you th</w:t>
      </w:r>
      <w:r w:rsidR="00B53FC5">
        <w:rPr>
          <w:rFonts w:ascii="Times New Roman" w:hAnsi="Times New Roman" w:cs="Times New Roman"/>
          <w:b/>
          <w:i/>
          <w:iCs/>
        </w:rPr>
        <w:t>ink providers treat babies</w:t>
      </w:r>
      <w:r w:rsidRPr="002D6C26">
        <w:rPr>
          <w:rFonts w:ascii="Times New Roman" w:hAnsi="Times New Roman" w:cs="Times New Roman"/>
          <w:b/>
          <w:i/>
          <w:iCs/>
        </w:rPr>
        <w:t xml:space="preserve"> as human being</w:t>
      </w:r>
      <w:r w:rsidR="00B53FC5">
        <w:rPr>
          <w:rFonts w:ascii="Times New Roman" w:hAnsi="Times New Roman" w:cs="Times New Roman"/>
          <w:b/>
          <w:i/>
          <w:iCs/>
        </w:rPr>
        <w:t>s</w:t>
      </w:r>
      <w:r w:rsidRPr="002D6C26">
        <w:rPr>
          <w:rFonts w:ascii="Times New Roman" w:hAnsi="Times New Roman" w:cs="Times New Roman"/>
          <w:b/>
          <w:i/>
          <w:iCs/>
        </w:rPr>
        <w:t>?</w:t>
      </w:r>
      <w:r w:rsidR="00B53FC5">
        <w:rPr>
          <w:rFonts w:ascii="Times New Roman" w:hAnsi="Times New Roman" w:cs="Times New Roman"/>
          <w:b/>
          <w:i/>
          <w:iCs/>
        </w:rPr>
        <w:t xml:space="preserve"> Please explain.</w:t>
      </w:r>
      <w:r w:rsidRPr="002D6C26">
        <w:rPr>
          <w:rFonts w:ascii="Times New Roman" w:hAnsi="Times New Roman" w:cs="Times New Roman"/>
          <w:b/>
          <w:i/>
          <w:iCs/>
        </w:rPr>
        <w:t xml:space="preserve"> </w:t>
      </w:r>
    </w:p>
    <w:p w14:paraId="57130595" w14:textId="5E929AA2" w:rsidR="00CB7330" w:rsidRDefault="00CB7330" w:rsidP="00CB7330">
      <w:pPr>
        <w:pStyle w:val="ListParagraph"/>
        <w:ind w:left="1440"/>
        <w:rPr>
          <w:rFonts w:ascii="Times New Roman" w:hAnsi="Times New Roman" w:cs="Times New Roman"/>
          <w:i/>
          <w:iCs/>
        </w:rPr>
      </w:pPr>
      <w:r w:rsidRPr="00CB7330">
        <w:rPr>
          <w:rFonts w:ascii="Times New Roman" w:hAnsi="Times New Roman" w:cs="Times New Roman"/>
          <w:i/>
          <w:iCs/>
        </w:rPr>
        <w:t xml:space="preserve">Je unafikiria kwamba wahudumu wanawahudumia </w:t>
      </w:r>
      <w:r w:rsidR="00E076F5">
        <w:rPr>
          <w:rFonts w:ascii="Times New Roman" w:hAnsi="Times New Roman" w:cs="Times New Roman"/>
          <w:i/>
          <w:iCs/>
        </w:rPr>
        <w:t xml:space="preserve">watoto </w:t>
      </w:r>
      <w:r w:rsidRPr="00CB7330">
        <w:rPr>
          <w:rFonts w:ascii="Times New Roman" w:hAnsi="Times New Roman" w:cs="Times New Roman"/>
          <w:i/>
          <w:iCs/>
        </w:rPr>
        <w:t>kama binadamu (utu)? Tafadhali eleza.</w:t>
      </w:r>
    </w:p>
    <w:p w14:paraId="527F799C" w14:textId="77777777" w:rsidR="00CB7330" w:rsidRPr="00CB7330" w:rsidRDefault="00CB7330" w:rsidP="00CB7330">
      <w:pPr>
        <w:pStyle w:val="ListParagraph"/>
        <w:ind w:left="1440"/>
        <w:rPr>
          <w:rFonts w:ascii="Times New Roman" w:hAnsi="Times New Roman" w:cs="Times New Roman"/>
          <w:i/>
          <w:iCs/>
        </w:rPr>
      </w:pPr>
    </w:p>
    <w:p w14:paraId="3173CC27" w14:textId="77777777" w:rsidR="00CB7330" w:rsidRDefault="000528D3" w:rsidP="00B53FC5">
      <w:pPr>
        <w:pStyle w:val="ListParagraph"/>
        <w:numPr>
          <w:ilvl w:val="1"/>
          <w:numId w:val="1"/>
        </w:numPr>
        <w:rPr>
          <w:rFonts w:ascii="Times New Roman" w:hAnsi="Times New Roman" w:cs="Times New Roman"/>
          <w:b/>
          <w:i/>
          <w:iCs/>
        </w:rPr>
      </w:pPr>
      <w:r w:rsidRPr="00CB7330">
        <w:rPr>
          <w:rFonts w:ascii="Times New Roman" w:hAnsi="Times New Roman" w:cs="Times New Roman"/>
          <w:b/>
          <w:i/>
          <w:iCs/>
        </w:rPr>
        <w:t>Do you f</w:t>
      </w:r>
      <w:r w:rsidR="002D6C26" w:rsidRPr="00CB7330">
        <w:rPr>
          <w:rFonts w:ascii="Times New Roman" w:hAnsi="Times New Roman" w:cs="Times New Roman"/>
          <w:b/>
          <w:i/>
          <w:iCs/>
        </w:rPr>
        <w:t>eel the provider is gentle with</w:t>
      </w:r>
      <w:r w:rsidR="00B01436" w:rsidRPr="00CB7330">
        <w:rPr>
          <w:rFonts w:ascii="Times New Roman" w:hAnsi="Times New Roman" w:cs="Times New Roman"/>
          <w:b/>
          <w:i/>
          <w:iCs/>
        </w:rPr>
        <w:t xml:space="preserve"> the </w:t>
      </w:r>
      <w:r w:rsidR="00CB678D" w:rsidRPr="00CB7330">
        <w:rPr>
          <w:rFonts w:ascii="Times New Roman" w:hAnsi="Times New Roman" w:cs="Times New Roman"/>
          <w:b/>
          <w:i/>
          <w:iCs/>
        </w:rPr>
        <w:t>babies</w:t>
      </w:r>
      <w:r w:rsidRPr="00CB7330">
        <w:rPr>
          <w:rFonts w:ascii="Times New Roman" w:hAnsi="Times New Roman" w:cs="Times New Roman"/>
          <w:b/>
          <w:i/>
          <w:iCs/>
        </w:rPr>
        <w:t xml:space="preserve">? </w:t>
      </w:r>
      <w:r w:rsidR="00B53FC5" w:rsidRPr="00CB7330">
        <w:rPr>
          <w:rFonts w:ascii="Times New Roman" w:hAnsi="Times New Roman" w:cs="Times New Roman"/>
          <w:b/>
          <w:i/>
          <w:iCs/>
        </w:rPr>
        <w:t>Please explain.</w:t>
      </w:r>
    </w:p>
    <w:p w14:paraId="3897E4C4" w14:textId="79A26C37" w:rsidR="00CB7330" w:rsidRPr="00CB7330" w:rsidRDefault="00CB7330" w:rsidP="00CB7330">
      <w:pPr>
        <w:ind w:left="720" w:firstLine="720"/>
        <w:rPr>
          <w:rFonts w:ascii="Times New Roman" w:hAnsi="Times New Roman" w:cs="Times New Roman"/>
          <w:i/>
          <w:iCs/>
        </w:rPr>
      </w:pPr>
      <w:r w:rsidRPr="00CB7330">
        <w:rPr>
          <w:rFonts w:ascii="Times New Roman" w:hAnsi="Times New Roman" w:cs="Times New Roman"/>
          <w:i/>
          <w:iCs/>
        </w:rPr>
        <w:t xml:space="preserve">Je unafikiria </w:t>
      </w:r>
      <w:r w:rsidR="00E076F5">
        <w:rPr>
          <w:rFonts w:ascii="Times New Roman" w:hAnsi="Times New Roman" w:cs="Times New Roman"/>
          <w:i/>
          <w:iCs/>
        </w:rPr>
        <w:t>wahudumu</w:t>
      </w:r>
      <w:r>
        <w:rPr>
          <w:rFonts w:ascii="Times New Roman" w:hAnsi="Times New Roman" w:cs="Times New Roman"/>
          <w:i/>
          <w:iCs/>
        </w:rPr>
        <w:t xml:space="preserve"> </w:t>
      </w:r>
      <w:r w:rsidRPr="00CB7330">
        <w:rPr>
          <w:rFonts w:ascii="Times New Roman" w:hAnsi="Times New Roman" w:cs="Times New Roman"/>
          <w:i/>
          <w:iCs/>
        </w:rPr>
        <w:t>ni wapole kwa hao watoto?</w:t>
      </w:r>
      <w:r w:rsidR="0044483F">
        <w:rPr>
          <w:rFonts w:ascii="Times New Roman" w:hAnsi="Times New Roman" w:cs="Times New Roman"/>
          <w:i/>
          <w:iCs/>
        </w:rPr>
        <w:t>T</w:t>
      </w:r>
      <w:r>
        <w:rPr>
          <w:rFonts w:ascii="Times New Roman" w:hAnsi="Times New Roman" w:cs="Times New Roman"/>
          <w:i/>
          <w:iCs/>
        </w:rPr>
        <w:t>afadhali eleza.</w:t>
      </w:r>
    </w:p>
    <w:p w14:paraId="6FBA25E9" w14:textId="426BB1FC" w:rsidR="000528D3" w:rsidRDefault="000528D3" w:rsidP="00B53FC5">
      <w:pPr>
        <w:pStyle w:val="ListParagraph"/>
        <w:numPr>
          <w:ilvl w:val="1"/>
          <w:numId w:val="1"/>
        </w:numPr>
        <w:rPr>
          <w:rFonts w:ascii="Times New Roman" w:hAnsi="Times New Roman" w:cs="Times New Roman"/>
          <w:b/>
          <w:i/>
          <w:iCs/>
        </w:rPr>
      </w:pPr>
      <w:r w:rsidRPr="00CB7330">
        <w:rPr>
          <w:rFonts w:ascii="Times New Roman" w:hAnsi="Times New Roman" w:cs="Times New Roman"/>
          <w:b/>
          <w:i/>
          <w:iCs/>
        </w:rPr>
        <w:t>How do providers speak to parents of sick children</w:t>
      </w:r>
      <w:bookmarkEnd w:id="2"/>
      <w:r w:rsidRPr="00CB7330">
        <w:rPr>
          <w:rFonts w:ascii="Times New Roman" w:hAnsi="Times New Roman" w:cs="Times New Roman"/>
          <w:b/>
          <w:i/>
          <w:iCs/>
        </w:rPr>
        <w:t>?</w:t>
      </w:r>
    </w:p>
    <w:p w14:paraId="676EB80A" w14:textId="1D9751FF" w:rsidR="00CB7330" w:rsidRPr="00CB7330" w:rsidRDefault="00CB7330" w:rsidP="00CB7330">
      <w:pPr>
        <w:pStyle w:val="ListParagraph"/>
        <w:ind w:left="1440"/>
        <w:rPr>
          <w:rFonts w:ascii="Times New Roman" w:hAnsi="Times New Roman" w:cs="Times New Roman"/>
          <w:b/>
          <w:i/>
          <w:iCs/>
        </w:rPr>
      </w:pPr>
      <w:r w:rsidRPr="002C1CA6">
        <w:rPr>
          <w:rFonts w:ascii="Times New Roman" w:hAnsi="Times New Roman" w:cs="Times New Roman"/>
          <w:i/>
          <w:iCs/>
        </w:rPr>
        <w:t>Je wahudumu hao huwaongelesha vipi wazazi wa watoto wagonjwa?</w:t>
      </w:r>
    </w:p>
    <w:p w14:paraId="2015BE39" w14:textId="77777777" w:rsidR="000528D3" w:rsidRPr="002D6C26" w:rsidRDefault="000528D3" w:rsidP="000528D3">
      <w:pPr>
        <w:pStyle w:val="ListParagraph"/>
        <w:ind w:left="1440"/>
        <w:rPr>
          <w:rFonts w:ascii="Times New Roman" w:hAnsi="Times New Roman" w:cs="Times New Roman"/>
          <w:b/>
          <w:i/>
          <w:iCs/>
        </w:rPr>
      </w:pPr>
    </w:p>
    <w:p w14:paraId="4EB567B2" w14:textId="320EC1AE" w:rsidR="00F90480" w:rsidRDefault="00B53FC5" w:rsidP="00586AA0">
      <w:pPr>
        <w:pStyle w:val="ListParagraph"/>
        <w:numPr>
          <w:ilvl w:val="0"/>
          <w:numId w:val="1"/>
        </w:numPr>
        <w:rPr>
          <w:rFonts w:ascii="Times New Roman" w:hAnsi="Times New Roman" w:cs="Times New Roman"/>
          <w:b/>
          <w:bCs/>
        </w:rPr>
      </w:pPr>
      <w:bookmarkStart w:id="3" w:name="_Hlk24039698"/>
      <w:r>
        <w:rPr>
          <w:rFonts w:ascii="Times New Roman" w:hAnsi="Times New Roman" w:cs="Times New Roman"/>
          <w:bCs/>
        </w:rPr>
        <w:t>Think of</w:t>
      </w:r>
      <w:r w:rsidR="009E3AD3" w:rsidRPr="00B53FC5">
        <w:rPr>
          <w:rFonts w:ascii="Times New Roman" w:hAnsi="Times New Roman" w:cs="Times New Roman"/>
          <w:bCs/>
        </w:rPr>
        <w:t xml:space="preserve"> all the different people who might have a role in making sure children 0-2 years are treated </w:t>
      </w:r>
      <w:r w:rsidR="002D6C26" w:rsidRPr="00B53FC5">
        <w:rPr>
          <w:rFonts w:ascii="Times New Roman" w:hAnsi="Times New Roman" w:cs="Times New Roman"/>
          <w:bCs/>
        </w:rPr>
        <w:t>in a friendly, sensitive and humane way</w:t>
      </w:r>
      <w:r>
        <w:rPr>
          <w:rFonts w:ascii="Times New Roman" w:hAnsi="Times New Roman" w:cs="Times New Roman"/>
          <w:bCs/>
        </w:rPr>
        <w:t>. What are the roles of:</w:t>
      </w:r>
      <w:r w:rsidRPr="00B53FC5">
        <w:rPr>
          <w:rFonts w:ascii="Times New Roman" w:hAnsi="Times New Roman" w:cs="Times New Roman"/>
          <w:b/>
        </w:rPr>
        <w:t xml:space="preserve"> parents/caregivers, </w:t>
      </w:r>
      <w:r w:rsidR="0031466F">
        <w:rPr>
          <w:rFonts w:ascii="Times New Roman" w:hAnsi="Times New Roman" w:cs="Times New Roman"/>
          <w:b/>
        </w:rPr>
        <w:t xml:space="preserve">fathers, </w:t>
      </w:r>
      <w:r w:rsidRPr="00B53FC5">
        <w:rPr>
          <w:rFonts w:ascii="Times New Roman" w:hAnsi="Times New Roman" w:cs="Times New Roman"/>
          <w:b/>
        </w:rPr>
        <w:t>fami</w:t>
      </w:r>
      <w:r w:rsidR="00F90480" w:rsidRPr="00B53FC5">
        <w:rPr>
          <w:rFonts w:ascii="Times New Roman" w:hAnsi="Times New Roman" w:cs="Times New Roman"/>
          <w:b/>
        </w:rPr>
        <w:t>lies, community members, community health workers Community health volunteers (CHVs), healthcare</w:t>
      </w:r>
      <w:r w:rsidR="00F90480" w:rsidRPr="00B53FC5">
        <w:rPr>
          <w:rFonts w:ascii="Times New Roman" w:hAnsi="Times New Roman" w:cs="Times New Roman"/>
          <w:b/>
          <w:bCs/>
        </w:rPr>
        <w:t xml:space="preserve"> providers, health managers and government county/national</w:t>
      </w:r>
      <w:r>
        <w:rPr>
          <w:rFonts w:ascii="Times New Roman" w:hAnsi="Times New Roman" w:cs="Times New Roman"/>
          <w:b/>
          <w:bCs/>
        </w:rPr>
        <w:t>?</w:t>
      </w:r>
    </w:p>
    <w:p w14:paraId="3A99EBEE" w14:textId="671E79F5" w:rsidR="005A7492" w:rsidRPr="005A7492" w:rsidRDefault="005A7492" w:rsidP="005A7492">
      <w:pPr>
        <w:ind w:left="360" w:firstLine="60"/>
        <w:rPr>
          <w:rFonts w:ascii="Times New Roman" w:hAnsi="Times New Roman" w:cs="Times New Roman"/>
          <w:b/>
          <w:bCs/>
        </w:rPr>
      </w:pPr>
      <w:r>
        <w:rPr>
          <w:rFonts w:ascii="Times New Roman" w:hAnsi="Times New Roman" w:cs="Times New Roman"/>
          <w:bCs/>
          <w:i/>
        </w:rPr>
        <w:t>F</w:t>
      </w:r>
      <w:r w:rsidRPr="00635EA4">
        <w:rPr>
          <w:rFonts w:ascii="Times New Roman" w:hAnsi="Times New Roman" w:cs="Times New Roman"/>
          <w:bCs/>
          <w:i/>
        </w:rPr>
        <w:t xml:space="preserve">ikiria kuhusu watu </w:t>
      </w:r>
      <w:r>
        <w:rPr>
          <w:rFonts w:ascii="Times New Roman" w:hAnsi="Times New Roman" w:cs="Times New Roman"/>
          <w:bCs/>
          <w:i/>
        </w:rPr>
        <w:t xml:space="preserve">wote tofauti </w:t>
      </w:r>
      <w:r w:rsidRPr="00635EA4">
        <w:rPr>
          <w:rFonts w:ascii="Times New Roman" w:hAnsi="Times New Roman" w:cs="Times New Roman"/>
          <w:bCs/>
          <w:i/>
        </w:rPr>
        <w:t xml:space="preserve">ambao wako na jukumu la kuhakikisha kwamba watoto wa miaka 0-2 wanahudumiwa kwa njia ya kirafiki, </w:t>
      </w:r>
      <w:r>
        <w:rPr>
          <w:rFonts w:ascii="Times New Roman" w:hAnsi="Times New Roman" w:cs="Times New Roman"/>
          <w:bCs/>
          <w:i/>
        </w:rPr>
        <w:t xml:space="preserve">inayojali </w:t>
      </w:r>
      <w:r w:rsidRPr="00635EA4">
        <w:rPr>
          <w:rFonts w:ascii="Times New Roman" w:hAnsi="Times New Roman" w:cs="Times New Roman"/>
          <w:bCs/>
          <w:i/>
        </w:rPr>
        <w:t>na njia y</w:t>
      </w:r>
      <w:r w:rsidR="00DA043A">
        <w:rPr>
          <w:rFonts w:ascii="Times New Roman" w:hAnsi="Times New Roman" w:cs="Times New Roman"/>
          <w:bCs/>
          <w:i/>
        </w:rPr>
        <w:t>a</w:t>
      </w:r>
      <w:r w:rsidRPr="00635EA4">
        <w:rPr>
          <w:rFonts w:ascii="Times New Roman" w:hAnsi="Times New Roman" w:cs="Times New Roman"/>
          <w:bCs/>
          <w:i/>
        </w:rPr>
        <w:t xml:space="preserve"> utu</w:t>
      </w:r>
      <w:r>
        <w:rPr>
          <w:rFonts w:ascii="Times New Roman" w:hAnsi="Times New Roman" w:cs="Times New Roman"/>
          <w:bCs/>
          <w:i/>
        </w:rPr>
        <w:t>/kibinadamu</w:t>
      </w:r>
      <w:r w:rsidR="00DA043A">
        <w:rPr>
          <w:rFonts w:ascii="Times New Roman" w:hAnsi="Times New Roman" w:cs="Times New Roman"/>
          <w:bCs/>
          <w:i/>
        </w:rPr>
        <w:t xml:space="preserve">. Ni nini majukumu ya: </w:t>
      </w:r>
      <w:r w:rsidR="00DA043A" w:rsidRPr="00DA043A">
        <w:rPr>
          <w:rFonts w:ascii="Times New Roman" w:hAnsi="Times New Roman" w:cs="Times New Roman"/>
          <w:b/>
          <w:bCs/>
          <w:i/>
        </w:rPr>
        <w:t>wazazi/ walezi, baba, familia, wana jamii, wahudumu wa afya wa kijiji, wahudumu wa afya wa jamii wa kujito</w:t>
      </w:r>
      <w:r w:rsidR="0044483F">
        <w:rPr>
          <w:rFonts w:ascii="Times New Roman" w:hAnsi="Times New Roman" w:cs="Times New Roman"/>
          <w:b/>
          <w:bCs/>
          <w:i/>
        </w:rPr>
        <w:t>l</w:t>
      </w:r>
      <w:r w:rsidR="00DA043A" w:rsidRPr="00DA043A">
        <w:rPr>
          <w:rFonts w:ascii="Times New Roman" w:hAnsi="Times New Roman" w:cs="Times New Roman"/>
          <w:b/>
          <w:bCs/>
          <w:i/>
        </w:rPr>
        <w:t>ea, mameneja wa afya na serekali kaunti/ kitaifa?</w:t>
      </w:r>
    </w:p>
    <w:p w14:paraId="0EFAE1E1" w14:textId="320EC1AE" w:rsidR="0031466F" w:rsidRDefault="0031466F" w:rsidP="0031466F">
      <w:pPr>
        <w:pStyle w:val="ListParagraph"/>
        <w:numPr>
          <w:ilvl w:val="1"/>
          <w:numId w:val="1"/>
        </w:numPr>
        <w:rPr>
          <w:rFonts w:ascii="Times New Roman" w:hAnsi="Times New Roman" w:cs="Times New Roman"/>
          <w:b/>
          <w:bCs/>
        </w:rPr>
      </w:pPr>
      <w:r w:rsidRPr="00156565">
        <w:rPr>
          <w:rFonts w:ascii="Times New Roman" w:hAnsi="Times New Roman" w:cs="Times New Roman"/>
          <w:b/>
          <w:bCs/>
        </w:rPr>
        <w:t xml:space="preserve">How are caregivers prevented from </w:t>
      </w:r>
      <w:r w:rsidR="00156565" w:rsidRPr="00156565">
        <w:rPr>
          <w:rFonts w:ascii="Times New Roman" w:hAnsi="Times New Roman" w:cs="Times New Roman"/>
          <w:b/>
          <w:bCs/>
        </w:rPr>
        <w:t>caring</w:t>
      </w:r>
      <w:r w:rsidRPr="00156565">
        <w:rPr>
          <w:rFonts w:ascii="Times New Roman" w:hAnsi="Times New Roman" w:cs="Times New Roman"/>
          <w:b/>
          <w:bCs/>
        </w:rPr>
        <w:t xml:space="preserve"> for their babies? Probe: </w:t>
      </w:r>
      <w:r w:rsidR="00156565" w:rsidRPr="00156565">
        <w:rPr>
          <w:rFonts w:ascii="Times New Roman" w:hAnsi="Times New Roman" w:cs="Times New Roman"/>
          <w:b/>
          <w:bCs/>
        </w:rPr>
        <w:t>how is it different for men and women?</w:t>
      </w:r>
    </w:p>
    <w:p w14:paraId="71C95980" w14:textId="194900AA" w:rsidR="00DA043A" w:rsidRPr="00DA043A" w:rsidRDefault="00DA043A" w:rsidP="00DA043A">
      <w:pPr>
        <w:pStyle w:val="ListParagraph"/>
        <w:ind w:left="1440"/>
        <w:rPr>
          <w:rFonts w:ascii="Times New Roman" w:hAnsi="Times New Roman" w:cs="Times New Roman"/>
          <w:bCs/>
          <w:i/>
        </w:rPr>
      </w:pPr>
      <w:r w:rsidRPr="00DA043A">
        <w:rPr>
          <w:rFonts w:ascii="Times New Roman" w:hAnsi="Times New Roman" w:cs="Times New Roman"/>
          <w:bCs/>
          <w:i/>
        </w:rPr>
        <w:t xml:space="preserve">Ni jinsi ganzi walezi wanazuiwa kutuko </w:t>
      </w:r>
      <w:r w:rsidR="00AF101B">
        <w:rPr>
          <w:rFonts w:ascii="Times New Roman" w:hAnsi="Times New Roman" w:cs="Times New Roman"/>
          <w:bCs/>
          <w:i/>
        </w:rPr>
        <w:t xml:space="preserve">kwa </w:t>
      </w:r>
      <w:r w:rsidRPr="00DA043A">
        <w:rPr>
          <w:rFonts w:ascii="Times New Roman" w:hAnsi="Times New Roman" w:cs="Times New Roman"/>
          <w:bCs/>
          <w:i/>
        </w:rPr>
        <w:t xml:space="preserve">utunzaji wa watoto wao? </w:t>
      </w:r>
      <w:r w:rsidRPr="00DA043A">
        <w:rPr>
          <w:rFonts w:ascii="Times New Roman" w:hAnsi="Times New Roman" w:cs="Times New Roman"/>
          <w:b/>
          <w:bCs/>
          <w:i/>
        </w:rPr>
        <w:t>Ulizia:</w:t>
      </w:r>
      <w:r w:rsidRPr="00DA043A">
        <w:rPr>
          <w:rFonts w:ascii="Times New Roman" w:hAnsi="Times New Roman" w:cs="Times New Roman"/>
          <w:bCs/>
          <w:i/>
        </w:rPr>
        <w:t xml:space="preserve"> unatofautiana vipi kwa wanaume na wanawake?</w:t>
      </w:r>
    </w:p>
    <w:bookmarkEnd w:id="3"/>
    <w:p w14:paraId="540074F7" w14:textId="77777777" w:rsidR="007A33DA" w:rsidRPr="002D6C26" w:rsidRDefault="007A33DA" w:rsidP="007A33DA">
      <w:pPr>
        <w:pStyle w:val="ListParagraph"/>
        <w:ind w:left="360"/>
        <w:rPr>
          <w:rFonts w:ascii="Times New Roman" w:hAnsi="Times New Roman" w:cs="Times New Roman"/>
          <w:bCs/>
        </w:rPr>
      </w:pPr>
    </w:p>
    <w:p w14:paraId="30940385" w14:textId="11665F6F" w:rsidR="007A03F8" w:rsidRDefault="000528D3" w:rsidP="007A03F8">
      <w:pPr>
        <w:pStyle w:val="ListParagraph"/>
        <w:numPr>
          <w:ilvl w:val="0"/>
          <w:numId w:val="1"/>
        </w:numPr>
        <w:rPr>
          <w:rFonts w:ascii="Times New Roman" w:hAnsi="Times New Roman" w:cs="Times New Roman"/>
          <w:b/>
        </w:rPr>
      </w:pPr>
      <w:r w:rsidRPr="002D6C26">
        <w:rPr>
          <w:rFonts w:ascii="Times New Roman" w:hAnsi="Times New Roman" w:cs="Times New Roman"/>
          <w:bCs/>
        </w:rPr>
        <w:t>P</w:t>
      </w:r>
      <w:bookmarkStart w:id="4" w:name="_Hlk24039723"/>
      <w:r w:rsidR="007E11A3" w:rsidRPr="002D6C26">
        <w:rPr>
          <w:rFonts w:ascii="Times New Roman" w:hAnsi="Times New Roman" w:cs="Times New Roman"/>
          <w:bCs/>
        </w:rPr>
        <w:t xml:space="preserve">lease can you </w:t>
      </w:r>
      <w:r w:rsidR="00B53FC5">
        <w:rPr>
          <w:rFonts w:ascii="Times New Roman" w:hAnsi="Times New Roman" w:cs="Times New Roman"/>
          <w:bCs/>
        </w:rPr>
        <w:t xml:space="preserve">give </w:t>
      </w:r>
      <w:r w:rsidR="00600126">
        <w:rPr>
          <w:rFonts w:ascii="Times New Roman" w:hAnsi="Times New Roman" w:cs="Times New Roman"/>
          <w:bCs/>
        </w:rPr>
        <w:t>any</w:t>
      </w:r>
      <w:r w:rsidR="007E11A3" w:rsidRPr="002D6C26">
        <w:rPr>
          <w:rFonts w:ascii="Times New Roman" w:hAnsi="Times New Roman" w:cs="Times New Roman"/>
          <w:bCs/>
        </w:rPr>
        <w:t xml:space="preserve"> example of </w:t>
      </w:r>
      <w:r w:rsidR="002D6C26" w:rsidRPr="002D6C26">
        <w:rPr>
          <w:rFonts w:ascii="Times New Roman" w:hAnsi="Times New Roman" w:cs="Times New Roman"/>
          <w:bCs/>
        </w:rPr>
        <w:t>insensitive or inhumane treatment</w:t>
      </w:r>
      <w:r w:rsidR="007A03F8" w:rsidRPr="002D6C26">
        <w:rPr>
          <w:rFonts w:ascii="Times New Roman" w:hAnsi="Times New Roman" w:cs="Times New Roman"/>
          <w:bCs/>
        </w:rPr>
        <w:t xml:space="preserve"> for newborn and sick young children 0-2 years</w:t>
      </w:r>
      <w:r w:rsidR="002D6C26" w:rsidRPr="002D6C26">
        <w:rPr>
          <w:rFonts w:ascii="Times New Roman" w:hAnsi="Times New Roman" w:cs="Times New Roman"/>
          <w:bCs/>
        </w:rPr>
        <w:t xml:space="preserve"> in a hospital</w:t>
      </w:r>
      <w:r w:rsidR="007A03F8" w:rsidRPr="002D6C26">
        <w:rPr>
          <w:rFonts w:ascii="Times New Roman" w:hAnsi="Times New Roman" w:cs="Times New Roman"/>
          <w:bCs/>
        </w:rPr>
        <w:t xml:space="preserve">? </w:t>
      </w:r>
      <w:r w:rsidR="00600126">
        <w:rPr>
          <w:rFonts w:ascii="Times New Roman" w:hAnsi="Times New Roman" w:cs="Times New Roman"/>
          <w:bCs/>
        </w:rPr>
        <w:t xml:space="preserve">What does this poor treatment look like at: </w:t>
      </w:r>
      <w:r w:rsidR="00C67FC2" w:rsidRPr="002D6C26">
        <w:rPr>
          <w:rFonts w:ascii="Times New Roman" w:hAnsi="Times New Roman" w:cs="Times New Roman"/>
          <w:bCs/>
        </w:rPr>
        <w:t xml:space="preserve">Maternity, OPD, </w:t>
      </w:r>
      <w:r w:rsidR="00586AA0" w:rsidRPr="002D6C26">
        <w:rPr>
          <w:rFonts w:ascii="Times New Roman" w:hAnsi="Times New Roman" w:cs="Times New Roman"/>
          <w:bCs/>
        </w:rPr>
        <w:t>Pediatric</w:t>
      </w:r>
      <w:r w:rsidR="00C67FC2" w:rsidRPr="002D6C26">
        <w:rPr>
          <w:rFonts w:ascii="Times New Roman" w:hAnsi="Times New Roman" w:cs="Times New Roman"/>
          <w:bCs/>
        </w:rPr>
        <w:t xml:space="preserve"> ward</w:t>
      </w:r>
      <w:r w:rsidR="00FB577D" w:rsidRPr="002D6C26">
        <w:rPr>
          <w:rFonts w:ascii="Times New Roman" w:hAnsi="Times New Roman" w:cs="Times New Roman"/>
          <w:bCs/>
        </w:rPr>
        <w:t xml:space="preserve"> Post-natal ward</w:t>
      </w:r>
      <w:r w:rsidR="007A03F8" w:rsidRPr="002D6C26">
        <w:rPr>
          <w:rFonts w:ascii="Times New Roman" w:hAnsi="Times New Roman" w:cs="Times New Roman"/>
          <w:bCs/>
        </w:rPr>
        <w:t xml:space="preserve">? </w:t>
      </w:r>
      <w:r w:rsidR="007A03F8" w:rsidRPr="002D6C26">
        <w:rPr>
          <w:rFonts w:ascii="Times New Roman" w:hAnsi="Times New Roman" w:cs="Times New Roman"/>
          <w:b/>
        </w:rPr>
        <w:t>Probe in, public, private; faith</w:t>
      </w:r>
      <w:r w:rsidR="00600126">
        <w:rPr>
          <w:rFonts w:ascii="Times New Roman" w:hAnsi="Times New Roman" w:cs="Times New Roman"/>
          <w:b/>
        </w:rPr>
        <w:t>-</w:t>
      </w:r>
      <w:r w:rsidR="007A03F8" w:rsidRPr="002D6C26">
        <w:rPr>
          <w:rFonts w:ascii="Times New Roman" w:hAnsi="Times New Roman" w:cs="Times New Roman"/>
          <w:b/>
        </w:rPr>
        <w:t>based</w:t>
      </w:r>
      <w:r w:rsidR="00600126">
        <w:rPr>
          <w:rFonts w:ascii="Times New Roman" w:hAnsi="Times New Roman" w:cs="Times New Roman"/>
          <w:b/>
        </w:rPr>
        <w:t xml:space="preserve">, </w:t>
      </w:r>
      <w:r w:rsidR="007A03F8" w:rsidRPr="002D6C26">
        <w:rPr>
          <w:rFonts w:ascii="Times New Roman" w:hAnsi="Times New Roman" w:cs="Times New Roman"/>
          <w:b/>
        </w:rPr>
        <w:t xml:space="preserve">referral hospitals </w:t>
      </w:r>
    </w:p>
    <w:p w14:paraId="7DC8A436" w14:textId="7D725F0C" w:rsidR="008F34DE" w:rsidRPr="002D6C26" w:rsidRDefault="008F34DE" w:rsidP="008F34DE">
      <w:pPr>
        <w:pStyle w:val="ListParagraph"/>
        <w:ind w:left="360"/>
        <w:rPr>
          <w:rFonts w:ascii="Times New Roman" w:hAnsi="Times New Roman" w:cs="Times New Roman"/>
          <w:b/>
        </w:rPr>
      </w:pPr>
      <w:r w:rsidRPr="003F37E0">
        <w:rPr>
          <w:rFonts w:ascii="Times New Roman" w:hAnsi="Times New Roman" w:cs="Times New Roman"/>
          <w:bCs/>
          <w:i/>
        </w:rPr>
        <w:t xml:space="preserve">Tafadhali unaweza </w:t>
      </w:r>
      <w:r>
        <w:rPr>
          <w:rFonts w:ascii="Times New Roman" w:hAnsi="Times New Roman" w:cs="Times New Roman"/>
          <w:bCs/>
          <w:i/>
        </w:rPr>
        <w:t>peana</w:t>
      </w:r>
      <w:r w:rsidR="00F61B37">
        <w:rPr>
          <w:rFonts w:ascii="Times New Roman" w:hAnsi="Times New Roman" w:cs="Times New Roman"/>
          <w:bCs/>
          <w:i/>
        </w:rPr>
        <w:t xml:space="preserve"> mfano wow</w:t>
      </w:r>
      <w:r w:rsidRPr="003F37E0">
        <w:rPr>
          <w:rFonts w:ascii="Times New Roman" w:hAnsi="Times New Roman" w:cs="Times New Roman"/>
          <w:bCs/>
          <w:i/>
        </w:rPr>
        <w:t>ote</w:t>
      </w:r>
      <w:r w:rsidR="00F61B37">
        <w:rPr>
          <w:rFonts w:ascii="Times New Roman" w:hAnsi="Times New Roman" w:cs="Times New Roman"/>
          <w:bCs/>
          <w:i/>
        </w:rPr>
        <w:t xml:space="preserve"> w</w:t>
      </w:r>
      <w:r>
        <w:rPr>
          <w:rFonts w:ascii="Times New Roman" w:hAnsi="Times New Roman" w:cs="Times New Roman"/>
          <w:bCs/>
          <w:i/>
        </w:rPr>
        <w:t xml:space="preserve">a huduma ambazo hazijali au huduma ambazo si za ubinadamu(utu) kwa watoto wachanga na watoto wadogo wagonjwa kati ya miaka 0-2 wakiwa hospitalini?je hizi huduma mbaya zinakaa aje kwa:vyumba vya wamama wajawazito, OPD, wodi ya watoto, wodi ya baada ya kujifungua? </w:t>
      </w:r>
      <w:r w:rsidRPr="00701D23">
        <w:rPr>
          <w:rFonts w:ascii="Franklin Gothic Book" w:hAnsi="Franklin Gothic Book"/>
          <w:b/>
          <w:bCs/>
          <w:i/>
        </w:rPr>
        <w:t>ulizia;</w:t>
      </w:r>
      <w:r w:rsidRPr="00701D23">
        <w:rPr>
          <w:rFonts w:ascii="Franklin Gothic Book" w:hAnsi="Franklin Gothic Book"/>
          <w:bCs/>
          <w:i/>
        </w:rPr>
        <w:t xml:space="preserve"> </w:t>
      </w:r>
      <w:r w:rsidRPr="00415969">
        <w:rPr>
          <w:rFonts w:ascii="Franklin Gothic Book" w:hAnsi="Franklin Gothic Book"/>
          <w:b/>
          <w:bCs/>
          <w:i/>
        </w:rPr>
        <w:t>kwa hospitali za umma, hospitali za kibinafsi. Hospitali za imani, na/au hospitali za rufaa</w:t>
      </w:r>
    </w:p>
    <w:bookmarkEnd w:id="4"/>
    <w:p w14:paraId="3957CC59" w14:textId="77777777" w:rsidR="007A03F8" w:rsidRPr="002D6C26" w:rsidRDefault="007A03F8" w:rsidP="007A03F8">
      <w:pPr>
        <w:pStyle w:val="ListParagraph"/>
        <w:ind w:left="630"/>
        <w:rPr>
          <w:rFonts w:ascii="Times New Roman" w:hAnsi="Times New Roman" w:cs="Times New Roman"/>
          <w:bCs/>
        </w:rPr>
      </w:pPr>
    </w:p>
    <w:p w14:paraId="784753A9" w14:textId="5466F397" w:rsidR="007A03F8" w:rsidRDefault="007A03F8" w:rsidP="007A03F8">
      <w:pPr>
        <w:pStyle w:val="ListParagraph"/>
        <w:numPr>
          <w:ilvl w:val="0"/>
          <w:numId w:val="1"/>
        </w:numPr>
        <w:rPr>
          <w:rFonts w:ascii="Times New Roman" w:hAnsi="Times New Roman" w:cs="Times New Roman"/>
          <w:bCs/>
        </w:rPr>
      </w:pPr>
      <w:bookmarkStart w:id="5" w:name="_Hlk24039758"/>
      <w:r w:rsidRPr="002D6C26">
        <w:rPr>
          <w:rFonts w:ascii="Times New Roman" w:hAnsi="Times New Roman" w:cs="Times New Roman"/>
          <w:bCs/>
        </w:rPr>
        <w:t xml:space="preserve"> </w:t>
      </w:r>
      <w:r w:rsidR="000528D3" w:rsidRPr="002D6C26">
        <w:rPr>
          <w:rFonts w:ascii="Times New Roman" w:hAnsi="Times New Roman" w:cs="Times New Roman"/>
          <w:bCs/>
        </w:rPr>
        <w:t>At what age</w:t>
      </w:r>
      <w:r w:rsidR="00600126">
        <w:rPr>
          <w:rFonts w:ascii="Times New Roman" w:hAnsi="Times New Roman" w:cs="Times New Roman"/>
          <w:bCs/>
        </w:rPr>
        <w:t xml:space="preserve"> are newborns and young children more likely to receive</w:t>
      </w:r>
      <w:r w:rsidRPr="002D6C26">
        <w:rPr>
          <w:rFonts w:ascii="Times New Roman" w:hAnsi="Times New Roman" w:cs="Times New Roman"/>
          <w:bCs/>
        </w:rPr>
        <w:t xml:space="preserve"> poor quality </w:t>
      </w:r>
      <w:r w:rsidR="002D6C26" w:rsidRPr="002D6C26">
        <w:rPr>
          <w:rFonts w:ascii="Times New Roman" w:hAnsi="Times New Roman" w:cs="Times New Roman"/>
          <w:bCs/>
        </w:rPr>
        <w:t xml:space="preserve">of care </w:t>
      </w:r>
      <w:r w:rsidRPr="002D6C26">
        <w:rPr>
          <w:rFonts w:ascii="Times New Roman" w:hAnsi="Times New Roman" w:cs="Times New Roman"/>
          <w:bCs/>
        </w:rPr>
        <w:t xml:space="preserve">and/or </w:t>
      </w:r>
      <w:r w:rsidR="002D6C26" w:rsidRPr="002D6C26">
        <w:rPr>
          <w:rFonts w:ascii="Times New Roman" w:hAnsi="Times New Roman" w:cs="Times New Roman"/>
          <w:bCs/>
        </w:rPr>
        <w:t>insensitive/inhumane treatment</w:t>
      </w:r>
      <w:r w:rsidRPr="002D6C26">
        <w:rPr>
          <w:rFonts w:ascii="Times New Roman" w:hAnsi="Times New Roman" w:cs="Times New Roman"/>
          <w:bCs/>
        </w:rPr>
        <w:t>?</w:t>
      </w:r>
    </w:p>
    <w:p w14:paraId="5EF5A5DC" w14:textId="67037420" w:rsidR="00527323" w:rsidRDefault="00527323" w:rsidP="00527323">
      <w:pPr>
        <w:pStyle w:val="ListParagraph"/>
        <w:ind w:left="360"/>
        <w:rPr>
          <w:rFonts w:ascii="Times New Roman" w:hAnsi="Times New Roman" w:cs="Times New Roman"/>
          <w:bCs/>
          <w:i/>
        </w:rPr>
      </w:pPr>
      <w:r w:rsidRPr="00527323">
        <w:rPr>
          <w:rFonts w:ascii="Times New Roman" w:hAnsi="Times New Roman" w:cs="Times New Roman"/>
          <w:bCs/>
          <w:i/>
        </w:rPr>
        <w:t>Ni katika umri gani watoto wachanga na watoto wadogo wako na uwezekano zaidi kupokea utunzaji duni na/ au huduma ambazo hazijali/ huduma ambazo si za kibinaamu(utu)?</w:t>
      </w:r>
    </w:p>
    <w:p w14:paraId="0A8AEB8F" w14:textId="77777777" w:rsidR="00527323" w:rsidRPr="00527323" w:rsidRDefault="00527323" w:rsidP="00527323">
      <w:pPr>
        <w:pStyle w:val="ListParagraph"/>
        <w:ind w:left="360"/>
        <w:rPr>
          <w:rFonts w:ascii="Times New Roman" w:hAnsi="Times New Roman" w:cs="Times New Roman"/>
          <w:bCs/>
          <w:i/>
        </w:rPr>
      </w:pPr>
    </w:p>
    <w:p w14:paraId="636178B9" w14:textId="06FF8A18" w:rsidR="007A03F8" w:rsidRDefault="007A03F8" w:rsidP="007A03F8">
      <w:pPr>
        <w:pStyle w:val="ListParagraph"/>
        <w:numPr>
          <w:ilvl w:val="1"/>
          <w:numId w:val="1"/>
        </w:numPr>
        <w:rPr>
          <w:rFonts w:ascii="Times New Roman" w:hAnsi="Times New Roman" w:cs="Times New Roman"/>
          <w:bCs/>
        </w:rPr>
      </w:pPr>
      <w:r w:rsidRPr="002D6C26">
        <w:rPr>
          <w:rFonts w:ascii="Times New Roman" w:hAnsi="Times New Roman" w:cs="Times New Roman"/>
          <w:b/>
          <w:bCs/>
        </w:rPr>
        <w:t>Probe if differentiated by</w:t>
      </w:r>
      <w:r w:rsidR="007A33DA" w:rsidRPr="002D6C26">
        <w:rPr>
          <w:rFonts w:ascii="Times New Roman" w:hAnsi="Times New Roman" w:cs="Times New Roman"/>
          <w:bCs/>
        </w:rPr>
        <w:t>:</w:t>
      </w:r>
      <w:r w:rsidRPr="002D6C26">
        <w:rPr>
          <w:rFonts w:ascii="Times New Roman" w:hAnsi="Times New Roman" w:cs="Times New Roman"/>
          <w:bCs/>
        </w:rPr>
        <w:t xml:space="preserve"> age group: 0-</w:t>
      </w:r>
      <w:r w:rsidR="00FB577D" w:rsidRPr="002D6C26">
        <w:rPr>
          <w:rFonts w:ascii="Times New Roman" w:hAnsi="Times New Roman" w:cs="Times New Roman"/>
          <w:bCs/>
        </w:rPr>
        <w:t>28</w:t>
      </w:r>
      <w:r w:rsidRPr="002D6C26">
        <w:rPr>
          <w:rFonts w:ascii="Times New Roman" w:hAnsi="Times New Roman" w:cs="Times New Roman"/>
          <w:bCs/>
        </w:rPr>
        <w:t xml:space="preserve"> days; </w:t>
      </w:r>
      <w:r w:rsidR="00FB577D" w:rsidRPr="002D6C26">
        <w:rPr>
          <w:rFonts w:ascii="Times New Roman" w:hAnsi="Times New Roman" w:cs="Times New Roman"/>
          <w:bCs/>
        </w:rPr>
        <w:t>29 days – 12 months and</w:t>
      </w:r>
      <w:r w:rsidRPr="002D6C26">
        <w:rPr>
          <w:rFonts w:ascii="Times New Roman" w:hAnsi="Times New Roman" w:cs="Times New Roman"/>
          <w:bCs/>
        </w:rPr>
        <w:t>; 13 months – 24 months of life?</w:t>
      </w:r>
    </w:p>
    <w:p w14:paraId="6CF072BE" w14:textId="77777777" w:rsidR="00527323" w:rsidRPr="00415969" w:rsidRDefault="00527323" w:rsidP="00527323">
      <w:pPr>
        <w:pStyle w:val="ListParagraph"/>
        <w:ind w:left="1440"/>
        <w:rPr>
          <w:rFonts w:ascii="Franklin Gothic Book" w:hAnsi="Franklin Gothic Book"/>
          <w:i/>
        </w:rPr>
      </w:pPr>
      <w:r w:rsidRPr="00415969">
        <w:rPr>
          <w:rFonts w:ascii="Franklin Gothic Book" w:hAnsi="Franklin Gothic Book"/>
          <w:b/>
          <w:i/>
        </w:rPr>
        <w:t>Ulizia</w:t>
      </w:r>
      <w:r w:rsidRPr="00415969">
        <w:rPr>
          <w:rFonts w:ascii="Franklin Gothic Book" w:hAnsi="Franklin Gothic Book"/>
          <w:i/>
        </w:rPr>
        <w:t>: kama imetofautishwa na kikundi cha umri: siku 0-</w:t>
      </w:r>
      <w:r>
        <w:rPr>
          <w:rFonts w:ascii="Franklin Gothic Book" w:hAnsi="Franklin Gothic Book"/>
          <w:i/>
        </w:rPr>
        <w:t>28,</w:t>
      </w:r>
      <w:r w:rsidRPr="00415969">
        <w:rPr>
          <w:rFonts w:ascii="Franklin Gothic Book" w:hAnsi="Franklin Gothic Book"/>
          <w:i/>
        </w:rPr>
        <w:t xml:space="preserve"> siku </w:t>
      </w:r>
      <w:r>
        <w:rPr>
          <w:rFonts w:ascii="Franklin Gothic Book" w:hAnsi="Franklin Gothic Book"/>
          <w:i/>
        </w:rPr>
        <w:t>29</w:t>
      </w:r>
      <w:r w:rsidRPr="00415969">
        <w:rPr>
          <w:rFonts w:ascii="Franklin Gothic Book" w:hAnsi="Franklin Gothic Book"/>
          <w:i/>
        </w:rPr>
        <w:t>–</w:t>
      </w:r>
      <w:r>
        <w:rPr>
          <w:rFonts w:ascii="Franklin Gothic Book" w:hAnsi="Franklin Gothic Book"/>
          <w:i/>
        </w:rPr>
        <w:t>miezi</w:t>
      </w:r>
      <w:r w:rsidRPr="00415969">
        <w:rPr>
          <w:rFonts w:ascii="Franklin Gothic Book" w:hAnsi="Franklin Gothic Book"/>
          <w:i/>
        </w:rPr>
        <w:t xml:space="preserve"> </w:t>
      </w:r>
      <w:r>
        <w:rPr>
          <w:rFonts w:ascii="Franklin Gothic Book" w:hAnsi="Franklin Gothic Book"/>
          <w:i/>
        </w:rPr>
        <w:t>12,</w:t>
      </w:r>
      <w:r w:rsidRPr="00415969">
        <w:rPr>
          <w:rFonts w:ascii="Franklin Gothic Book" w:hAnsi="Franklin Gothic Book"/>
          <w:i/>
        </w:rPr>
        <w:t xml:space="preserve"> miezi 13– 24 au maisha?</w:t>
      </w:r>
    </w:p>
    <w:p w14:paraId="75FFAF2E" w14:textId="77777777" w:rsidR="00527323" w:rsidRPr="002D6C26" w:rsidRDefault="00527323" w:rsidP="00527323">
      <w:pPr>
        <w:pStyle w:val="ListParagraph"/>
        <w:ind w:left="1440"/>
        <w:rPr>
          <w:rFonts w:ascii="Times New Roman" w:hAnsi="Times New Roman" w:cs="Times New Roman"/>
          <w:bCs/>
        </w:rPr>
      </w:pPr>
    </w:p>
    <w:p w14:paraId="2D6134A3" w14:textId="77777777" w:rsidR="007A03F8" w:rsidRPr="002D6C26" w:rsidRDefault="007A03F8" w:rsidP="007A03F8">
      <w:pPr>
        <w:pStyle w:val="ListParagraph"/>
        <w:ind w:left="630"/>
        <w:rPr>
          <w:rFonts w:ascii="Times New Roman" w:hAnsi="Times New Roman" w:cs="Times New Roman"/>
          <w:bCs/>
        </w:rPr>
      </w:pPr>
    </w:p>
    <w:p w14:paraId="50B8DF39" w14:textId="77777777" w:rsidR="00600126" w:rsidRDefault="00C67FC2" w:rsidP="00600126">
      <w:pPr>
        <w:pStyle w:val="ListParagraph"/>
        <w:numPr>
          <w:ilvl w:val="0"/>
          <w:numId w:val="1"/>
        </w:numPr>
        <w:rPr>
          <w:rFonts w:ascii="Times New Roman" w:hAnsi="Times New Roman" w:cs="Times New Roman"/>
          <w:bCs/>
        </w:rPr>
      </w:pPr>
      <w:bookmarkStart w:id="6" w:name="_Hlk24039803"/>
      <w:r w:rsidRPr="002D6C26">
        <w:rPr>
          <w:rFonts w:ascii="Times New Roman" w:hAnsi="Times New Roman" w:cs="Times New Roman"/>
          <w:bCs/>
        </w:rPr>
        <w:t>What do you think might be reason</w:t>
      </w:r>
      <w:r w:rsidR="00600126">
        <w:rPr>
          <w:rFonts w:ascii="Times New Roman" w:hAnsi="Times New Roman" w:cs="Times New Roman"/>
          <w:bCs/>
        </w:rPr>
        <w:t>s</w:t>
      </w:r>
      <w:r w:rsidRPr="002D6C26">
        <w:rPr>
          <w:rFonts w:ascii="Times New Roman" w:hAnsi="Times New Roman" w:cs="Times New Roman"/>
          <w:bCs/>
        </w:rPr>
        <w:t xml:space="preserve"> for poor quality of care</w:t>
      </w:r>
      <w:r w:rsidR="002D6C26" w:rsidRPr="002D6C26">
        <w:rPr>
          <w:rFonts w:ascii="Times New Roman" w:hAnsi="Times New Roman" w:cs="Times New Roman"/>
          <w:bCs/>
        </w:rPr>
        <w:t>, unfriendly, insensitive or inhumane treatment</w:t>
      </w:r>
      <w:r w:rsidR="007A03F8" w:rsidRPr="002D6C26">
        <w:rPr>
          <w:rFonts w:ascii="Times New Roman" w:hAnsi="Times New Roman" w:cs="Times New Roman"/>
          <w:bCs/>
        </w:rPr>
        <w:t xml:space="preserve">? </w:t>
      </w:r>
      <w:r w:rsidR="007A03F8" w:rsidRPr="00EB7CE1">
        <w:rPr>
          <w:rFonts w:ascii="Times New Roman" w:hAnsi="Times New Roman" w:cs="Times New Roman"/>
          <w:b/>
          <w:bCs/>
        </w:rPr>
        <w:t>Probe for:</w:t>
      </w:r>
      <w:r w:rsidR="007A03F8" w:rsidRPr="002D6C26">
        <w:rPr>
          <w:rFonts w:ascii="Times New Roman" w:hAnsi="Times New Roman" w:cs="Times New Roman"/>
          <w:bCs/>
        </w:rPr>
        <w:t xml:space="preserve">  </w:t>
      </w:r>
      <w:r w:rsidR="00600126">
        <w:rPr>
          <w:rFonts w:ascii="Times New Roman" w:hAnsi="Times New Roman" w:cs="Times New Roman"/>
          <w:bCs/>
        </w:rPr>
        <w:t>facility-related issues (e.g. space/infrastructure, staff, medicines/supplies, any other)</w:t>
      </w:r>
    </w:p>
    <w:p w14:paraId="1B6A78D6" w14:textId="6CEFC418" w:rsidR="00527323" w:rsidRDefault="00527323" w:rsidP="00527323">
      <w:pPr>
        <w:pStyle w:val="ListParagraph"/>
        <w:ind w:left="360"/>
        <w:rPr>
          <w:rFonts w:ascii="Times New Roman" w:hAnsi="Times New Roman" w:cs="Times New Roman"/>
          <w:i/>
        </w:rPr>
      </w:pPr>
      <w:r w:rsidRPr="002F4495">
        <w:rPr>
          <w:rFonts w:ascii="Times New Roman" w:hAnsi="Times New Roman" w:cs="Times New Roman"/>
          <w:i/>
        </w:rPr>
        <w:t xml:space="preserve">Ni </w:t>
      </w:r>
      <w:r>
        <w:rPr>
          <w:rFonts w:ascii="Times New Roman" w:hAnsi="Times New Roman" w:cs="Times New Roman"/>
          <w:i/>
        </w:rPr>
        <w:t>nini unafikiria i</w:t>
      </w:r>
      <w:r w:rsidRPr="002F4495">
        <w:rPr>
          <w:rFonts w:ascii="Times New Roman" w:hAnsi="Times New Roman" w:cs="Times New Roman"/>
          <w:i/>
        </w:rPr>
        <w:t>naweza kuwa sababu</w:t>
      </w:r>
      <w:r>
        <w:rPr>
          <w:rFonts w:ascii="Times New Roman" w:hAnsi="Times New Roman" w:cs="Times New Roman"/>
          <w:i/>
        </w:rPr>
        <w:t xml:space="preserve"> ya utunzaji duni usio wa kirafiki, usio</w:t>
      </w:r>
      <w:r w:rsidR="005A597D">
        <w:rPr>
          <w:rFonts w:ascii="Times New Roman" w:hAnsi="Times New Roman" w:cs="Times New Roman"/>
          <w:i/>
        </w:rPr>
        <w:t>jali</w:t>
      </w:r>
      <w:r>
        <w:rPr>
          <w:rFonts w:ascii="Times New Roman" w:hAnsi="Times New Roman" w:cs="Times New Roman"/>
          <w:i/>
        </w:rPr>
        <w:t xml:space="preserve"> au utunzaji usio na utu/wa kibinadamu?</w:t>
      </w:r>
      <w:r w:rsidR="005A597D" w:rsidRPr="000F7756">
        <w:rPr>
          <w:rFonts w:ascii="Times New Roman" w:hAnsi="Times New Roman" w:cs="Times New Roman"/>
          <w:b/>
          <w:i/>
        </w:rPr>
        <w:t>ulizia</w:t>
      </w:r>
      <w:r w:rsidR="005A597D">
        <w:rPr>
          <w:rFonts w:ascii="Times New Roman" w:hAnsi="Times New Roman" w:cs="Times New Roman"/>
          <w:i/>
        </w:rPr>
        <w:t>:</w:t>
      </w:r>
      <w:r w:rsidR="000F7756">
        <w:rPr>
          <w:rFonts w:ascii="Times New Roman" w:hAnsi="Times New Roman" w:cs="Times New Roman"/>
          <w:i/>
        </w:rPr>
        <w:t>mambo yanayohusiano na kituo cha afya (kwa mfano nafasi/ miundo mbinu, wafanyi kazi, madawa/ vifaa vya madawa, nyengine)</w:t>
      </w:r>
    </w:p>
    <w:p w14:paraId="37CBAAF6" w14:textId="77777777" w:rsidR="00527323" w:rsidRDefault="00527323" w:rsidP="00527323">
      <w:pPr>
        <w:pStyle w:val="ListParagraph"/>
        <w:ind w:left="360"/>
        <w:rPr>
          <w:rFonts w:ascii="Times New Roman" w:hAnsi="Times New Roman" w:cs="Times New Roman"/>
          <w:bCs/>
        </w:rPr>
      </w:pPr>
    </w:p>
    <w:p w14:paraId="052D2C7B" w14:textId="757626BC" w:rsidR="007A03F8" w:rsidRPr="00600126" w:rsidRDefault="000528D3" w:rsidP="00600126">
      <w:pPr>
        <w:pStyle w:val="ListParagraph"/>
        <w:numPr>
          <w:ilvl w:val="1"/>
          <w:numId w:val="1"/>
        </w:numPr>
        <w:rPr>
          <w:rFonts w:ascii="Times New Roman" w:hAnsi="Times New Roman" w:cs="Times New Roman"/>
          <w:bCs/>
        </w:rPr>
      </w:pPr>
      <w:r w:rsidRPr="00600126">
        <w:rPr>
          <w:rFonts w:ascii="Times New Roman" w:hAnsi="Times New Roman" w:cs="Times New Roman"/>
          <w:b/>
          <w:bCs/>
        </w:rPr>
        <w:t xml:space="preserve">How does it work for </w:t>
      </w:r>
      <w:r w:rsidR="00600126" w:rsidRPr="00600126">
        <w:rPr>
          <w:rFonts w:ascii="Times New Roman" w:hAnsi="Times New Roman" w:cs="Times New Roman"/>
          <w:b/>
          <w:bCs/>
        </w:rPr>
        <w:t>routine outpatient care and in</w:t>
      </w:r>
      <w:r w:rsidR="00547234" w:rsidRPr="00600126">
        <w:rPr>
          <w:rFonts w:ascii="Times New Roman" w:hAnsi="Times New Roman" w:cs="Times New Roman"/>
          <w:b/>
          <w:bCs/>
        </w:rPr>
        <w:t>patient</w:t>
      </w:r>
      <w:r w:rsidR="00600126" w:rsidRPr="00600126">
        <w:rPr>
          <w:rFonts w:ascii="Times New Roman" w:hAnsi="Times New Roman" w:cs="Times New Roman"/>
          <w:b/>
          <w:bCs/>
        </w:rPr>
        <w:t xml:space="preserve"> services (e.g. </w:t>
      </w:r>
      <w:r w:rsidRPr="00600126">
        <w:rPr>
          <w:rFonts w:ascii="Times New Roman" w:hAnsi="Times New Roman" w:cs="Times New Roman"/>
          <w:b/>
          <w:bCs/>
        </w:rPr>
        <w:t>NBU</w:t>
      </w:r>
      <w:r w:rsidR="00600126" w:rsidRPr="00600126">
        <w:rPr>
          <w:rFonts w:ascii="Times New Roman" w:hAnsi="Times New Roman" w:cs="Times New Roman"/>
          <w:b/>
          <w:bCs/>
        </w:rPr>
        <w:t xml:space="preserve">, </w:t>
      </w:r>
      <w:r w:rsidRPr="00600126">
        <w:rPr>
          <w:rFonts w:ascii="Times New Roman" w:hAnsi="Times New Roman" w:cs="Times New Roman"/>
          <w:b/>
          <w:bCs/>
        </w:rPr>
        <w:t xml:space="preserve">NICU/pediatric </w:t>
      </w:r>
      <w:r w:rsidR="00FB577D" w:rsidRPr="00600126">
        <w:rPr>
          <w:rFonts w:ascii="Times New Roman" w:hAnsi="Times New Roman" w:cs="Times New Roman"/>
          <w:b/>
          <w:bCs/>
        </w:rPr>
        <w:t xml:space="preserve">and post-natal </w:t>
      </w:r>
      <w:r w:rsidRPr="00600126">
        <w:rPr>
          <w:rFonts w:ascii="Times New Roman" w:hAnsi="Times New Roman" w:cs="Times New Roman"/>
          <w:b/>
          <w:bCs/>
        </w:rPr>
        <w:t>ward</w:t>
      </w:r>
      <w:r w:rsidR="00600126" w:rsidRPr="00600126">
        <w:rPr>
          <w:rFonts w:ascii="Times New Roman" w:hAnsi="Times New Roman" w:cs="Times New Roman"/>
          <w:b/>
          <w:bCs/>
        </w:rPr>
        <w:t>)?</w:t>
      </w:r>
    </w:p>
    <w:bookmarkEnd w:id="5"/>
    <w:p w14:paraId="12B5BDEC" w14:textId="6F2AA4E2" w:rsidR="005C7329" w:rsidRDefault="00CE0A6C" w:rsidP="00CE0A6C">
      <w:pPr>
        <w:pStyle w:val="ListParagraph"/>
        <w:ind w:left="1440"/>
        <w:rPr>
          <w:rFonts w:ascii="Times New Roman" w:hAnsi="Times New Roman" w:cs="Times New Roman"/>
          <w:b/>
          <w:bCs/>
        </w:rPr>
      </w:pPr>
      <w:r>
        <w:rPr>
          <w:rFonts w:ascii="Times New Roman" w:hAnsi="Times New Roman" w:cs="Times New Roman"/>
          <w:bCs/>
        </w:rPr>
        <w:t>Inafanyaje kazi kwa utunzaji wa kawaidia kwa wagonjwa wasiolazwa na huduma za waliolazwa</w:t>
      </w:r>
      <w:r w:rsidRPr="00CE0A6C">
        <w:rPr>
          <w:rFonts w:ascii="Times New Roman" w:hAnsi="Times New Roman" w:cs="Times New Roman"/>
          <w:b/>
          <w:bCs/>
        </w:rPr>
        <w:t>( eg NBU, NICU/ wodi za watoto na wodi za baada ya kujifungua)?</w:t>
      </w:r>
    </w:p>
    <w:p w14:paraId="7BA7CB2E" w14:textId="77777777" w:rsidR="00CE0A6C" w:rsidRPr="002D6C26" w:rsidRDefault="00CE0A6C" w:rsidP="005C7329">
      <w:pPr>
        <w:pStyle w:val="ListParagraph"/>
        <w:ind w:left="1080"/>
        <w:rPr>
          <w:rFonts w:ascii="Times New Roman" w:hAnsi="Times New Roman" w:cs="Times New Roman"/>
          <w:b/>
        </w:rPr>
      </w:pPr>
    </w:p>
    <w:p w14:paraId="7CAAAE0A" w14:textId="520477FF" w:rsidR="005C7329" w:rsidRPr="00586AA0" w:rsidRDefault="007A03F8" w:rsidP="000528D3">
      <w:pPr>
        <w:pStyle w:val="ListParagraph"/>
        <w:numPr>
          <w:ilvl w:val="0"/>
          <w:numId w:val="1"/>
        </w:numPr>
        <w:rPr>
          <w:rFonts w:ascii="Times New Roman" w:hAnsi="Times New Roman" w:cs="Times New Roman"/>
        </w:rPr>
      </w:pPr>
      <w:r w:rsidRPr="00586AA0">
        <w:rPr>
          <w:rFonts w:ascii="Times New Roman" w:hAnsi="Times New Roman" w:cs="Times New Roman"/>
          <w:bCs/>
        </w:rPr>
        <w:t>How does poor quality</w:t>
      </w:r>
      <w:r w:rsidR="002D6C26" w:rsidRPr="00586AA0">
        <w:rPr>
          <w:rFonts w:ascii="Times New Roman" w:hAnsi="Times New Roman" w:cs="Times New Roman"/>
          <w:bCs/>
        </w:rPr>
        <w:t xml:space="preserve"> of care</w:t>
      </w:r>
      <w:r w:rsidRPr="00586AA0">
        <w:rPr>
          <w:rFonts w:ascii="Times New Roman" w:hAnsi="Times New Roman" w:cs="Times New Roman"/>
          <w:bCs/>
        </w:rPr>
        <w:t xml:space="preserve"> or </w:t>
      </w:r>
      <w:r w:rsidR="002D6C26" w:rsidRPr="00586AA0">
        <w:rPr>
          <w:rFonts w:ascii="Times New Roman" w:hAnsi="Times New Roman" w:cs="Times New Roman"/>
          <w:bCs/>
        </w:rPr>
        <w:t>insensitive</w:t>
      </w:r>
      <w:r w:rsidR="00CE0A6C">
        <w:rPr>
          <w:rFonts w:ascii="Times New Roman" w:hAnsi="Times New Roman" w:cs="Times New Roman"/>
          <w:bCs/>
        </w:rPr>
        <w:t>/ inhumane</w:t>
      </w:r>
      <w:r w:rsidR="002D6C26" w:rsidRPr="00586AA0">
        <w:rPr>
          <w:rFonts w:ascii="Times New Roman" w:hAnsi="Times New Roman" w:cs="Times New Roman"/>
          <w:bCs/>
        </w:rPr>
        <w:t xml:space="preserve"> treatment of </w:t>
      </w:r>
      <w:r w:rsidRPr="00586AA0">
        <w:rPr>
          <w:rFonts w:ascii="Times New Roman" w:hAnsi="Times New Roman" w:cs="Times New Roman"/>
          <w:bCs/>
        </w:rPr>
        <w:t xml:space="preserve">newborns and young children affect caregivers and families of newborn and young children 0-2 years? </w:t>
      </w:r>
    </w:p>
    <w:p w14:paraId="30C8A06D" w14:textId="77777777" w:rsidR="00CE0A6C" w:rsidRDefault="007A33DA" w:rsidP="008B432E">
      <w:pPr>
        <w:pStyle w:val="ListParagraph"/>
        <w:ind w:left="360"/>
        <w:rPr>
          <w:rFonts w:ascii="Times New Roman" w:hAnsi="Times New Roman" w:cs="Times New Roman"/>
          <w:b/>
          <w:i/>
        </w:rPr>
      </w:pPr>
      <w:r w:rsidRPr="00586AA0">
        <w:rPr>
          <w:rFonts w:ascii="Times New Roman" w:hAnsi="Times New Roman" w:cs="Times New Roman"/>
          <w:b/>
          <w:i/>
        </w:rPr>
        <w:t xml:space="preserve">Probe </w:t>
      </w:r>
      <w:r w:rsidR="002A42D9" w:rsidRPr="00586AA0">
        <w:rPr>
          <w:rFonts w:ascii="Times New Roman" w:hAnsi="Times New Roman" w:cs="Times New Roman"/>
          <w:b/>
          <w:i/>
        </w:rPr>
        <w:t xml:space="preserve">for: Psychologically/emotionally, physically, </w:t>
      </w:r>
      <w:r w:rsidR="00202E2F" w:rsidRPr="00586AA0">
        <w:rPr>
          <w:rFonts w:ascii="Times New Roman" w:hAnsi="Times New Roman" w:cs="Times New Roman"/>
          <w:b/>
          <w:i/>
        </w:rPr>
        <w:t>health seeking behaviour</w:t>
      </w:r>
      <w:r w:rsidR="002A42D9" w:rsidRPr="00586AA0">
        <w:rPr>
          <w:rFonts w:ascii="Times New Roman" w:hAnsi="Times New Roman" w:cs="Times New Roman"/>
          <w:b/>
          <w:i/>
        </w:rPr>
        <w:t xml:space="preserve">, adherence to follow up instructions, relationship with providers, any other?  </w:t>
      </w:r>
    </w:p>
    <w:p w14:paraId="136BC37A" w14:textId="77777777" w:rsidR="00CE0A6C" w:rsidRDefault="00CE0A6C" w:rsidP="008B432E">
      <w:pPr>
        <w:pStyle w:val="ListParagraph"/>
        <w:ind w:left="360"/>
        <w:rPr>
          <w:rFonts w:ascii="Times New Roman" w:hAnsi="Times New Roman" w:cs="Times New Roman"/>
          <w:b/>
          <w:i/>
        </w:rPr>
      </w:pPr>
    </w:p>
    <w:p w14:paraId="2836E082" w14:textId="58F4541D" w:rsidR="00CE0A6C" w:rsidRPr="008B38BB" w:rsidRDefault="00CE0A6C" w:rsidP="00CE0A6C">
      <w:pPr>
        <w:pStyle w:val="ListParagraph"/>
        <w:ind w:left="360"/>
        <w:rPr>
          <w:rFonts w:ascii="Franklin Gothic Book" w:hAnsi="Franklin Gothic Book"/>
          <w:bCs/>
        </w:rPr>
      </w:pPr>
      <w:r w:rsidRPr="005B2925">
        <w:rPr>
          <w:rFonts w:ascii="Franklin Gothic Book" w:hAnsi="Franklin Gothic Book"/>
          <w:i/>
        </w:rPr>
        <w:t xml:space="preserve">Je, ni jinsi gani </w:t>
      </w:r>
      <w:r>
        <w:rPr>
          <w:rFonts w:ascii="Franklin Gothic Book" w:hAnsi="Franklin Gothic Book"/>
          <w:bCs/>
          <w:i/>
        </w:rPr>
        <w:t>utunzaji duni au utunzaji usi</w:t>
      </w:r>
      <w:r w:rsidRPr="005B2925">
        <w:rPr>
          <w:rFonts w:ascii="Franklin Gothic Book" w:hAnsi="Franklin Gothic Book"/>
          <w:bCs/>
          <w:i/>
        </w:rPr>
        <w:t>o</w:t>
      </w:r>
      <w:r w:rsidR="00EB7CE1">
        <w:rPr>
          <w:rFonts w:ascii="Franklin Gothic Book" w:hAnsi="Franklin Gothic Book"/>
          <w:bCs/>
          <w:i/>
        </w:rPr>
        <w:t>jali</w:t>
      </w:r>
      <w:r>
        <w:rPr>
          <w:rFonts w:ascii="Franklin Gothic Book" w:hAnsi="Franklin Gothic Book"/>
          <w:bCs/>
          <w:i/>
        </w:rPr>
        <w:t xml:space="preserve"> </w:t>
      </w:r>
      <w:r>
        <w:rPr>
          <w:rFonts w:ascii="Times New Roman" w:hAnsi="Times New Roman" w:cs="Times New Roman"/>
          <w:i/>
        </w:rPr>
        <w:t>/ usio wa kibinadamu</w:t>
      </w:r>
      <w:r w:rsidRPr="005B2925">
        <w:rPr>
          <w:rFonts w:ascii="Franklin Gothic Book" w:hAnsi="Franklin Gothic Book"/>
          <w:bCs/>
          <w:i/>
        </w:rPr>
        <w:t xml:space="preserve"> </w:t>
      </w:r>
      <w:r>
        <w:rPr>
          <w:rFonts w:ascii="Franklin Gothic Book" w:hAnsi="Franklin Gothic Book"/>
          <w:bCs/>
          <w:i/>
        </w:rPr>
        <w:t xml:space="preserve">(utu) </w:t>
      </w:r>
      <w:r w:rsidRPr="005B2925">
        <w:rPr>
          <w:rFonts w:ascii="Franklin Gothic Book" w:hAnsi="Franklin Gothic Book"/>
          <w:bCs/>
          <w:i/>
        </w:rPr>
        <w:t>wa watoto wachanga na watoto wadogo unaathiri walezi na familia za</w:t>
      </w:r>
      <w:r w:rsidR="00EB7CE1">
        <w:rPr>
          <w:rFonts w:ascii="Franklin Gothic Book" w:hAnsi="Franklin Gothic Book"/>
          <w:bCs/>
          <w:i/>
        </w:rPr>
        <w:t xml:space="preserve"> watoto wachanga na watoto wadogo kati ya miaka 0-2</w:t>
      </w:r>
      <w:r>
        <w:rPr>
          <w:rFonts w:ascii="Franklin Gothic Book" w:hAnsi="Franklin Gothic Book"/>
          <w:bCs/>
          <w:i/>
        </w:rPr>
        <w:t>?</w:t>
      </w:r>
    </w:p>
    <w:p w14:paraId="4DA1C75F" w14:textId="768A1853" w:rsidR="002A42D9" w:rsidRPr="00CE0A6C" w:rsidRDefault="00CE0A6C" w:rsidP="00CE0A6C">
      <w:pPr>
        <w:pStyle w:val="ListParagraph"/>
        <w:ind w:left="360"/>
        <w:rPr>
          <w:rFonts w:ascii="Times New Roman" w:hAnsi="Times New Roman" w:cs="Times New Roman"/>
          <w:b/>
          <w:i/>
        </w:rPr>
      </w:pPr>
      <w:r w:rsidRPr="008B38BB">
        <w:rPr>
          <w:rFonts w:ascii="Times New Roman" w:hAnsi="Times New Roman" w:cs="Times New Roman"/>
          <w:b/>
          <w:i/>
        </w:rPr>
        <w:t>Ulizia</w:t>
      </w:r>
      <w:r>
        <w:rPr>
          <w:rFonts w:ascii="Times New Roman" w:hAnsi="Times New Roman" w:cs="Times New Roman"/>
          <w:b/>
          <w:i/>
        </w:rPr>
        <w:t>:</w:t>
      </w:r>
      <w:r w:rsidRPr="008B38BB">
        <w:rPr>
          <w:rFonts w:ascii="Times New Roman" w:hAnsi="Times New Roman" w:cs="Times New Roman"/>
          <w:b/>
          <w:i/>
        </w:rPr>
        <w:t xml:space="preserve"> kisaikologia/ ama kihisia, kimwili, tabia za kutafuta utunzaji wa afya,</w:t>
      </w:r>
      <w:r w:rsidR="00454395">
        <w:rPr>
          <w:rFonts w:ascii="Times New Roman" w:hAnsi="Times New Roman" w:cs="Times New Roman"/>
          <w:b/>
          <w:i/>
        </w:rPr>
        <w:t xml:space="preserve">kufuatilia maagizo </w:t>
      </w:r>
      <w:r>
        <w:rPr>
          <w:rFonts w:ascii="Times New Roman" w:hAnsi="Times New Roman" w:cs="Times New Roman"/>
          <w:b/>
          <w:i/>
        </w:rPr>
        <w:t xml:space="preserve">,mahusiano </w:t>
      </w:r>
      <w:r w:rsidR="00454395">
        <w:rPr>
          <w:rFonts w:ascii="Times New Roman" w:hAnsi="Times New Roman" w:cs="Times New Roman"/>
          <w:b/>
          <w:i/>
        </w:rPr>
        <w:t>na</w:t>
      </w:r>
      <w:r>
        <w:rPr>
          <w:rFonts w:ascii="Times New Roman" w:hAnsi="Times New Roman" w:cs="Times New Roman"/>
          <w:b/>
          <w:i/>
        </w:rPr>
        <w:t xml:space="preserve"> wahudumu wa afya, nyengine?</w:t>
      </w:r>
      <w:r w:rsidR="002A42D9" w:rsidRPr="00CE0A6C">
        <w:rPr>
          <w:rFonts w:ascii="Times New Roman" w:hAnsi="Times New Roman" w:cs="Times New Roman"/>
          <w:b/>
          <w:i/>
        </w:rPr>
        <w:t xml:space="preserve"> </w:t>
      </w:r>
    </w:p>
    <w:bookmarkEnd w:id="6"/>
    <w:p w14:paraId="43092642" w14:textId="77777777" w:rsidR="008B432E" w:rsidRPr="008B432E" w:rsidRDefault="008B432E" w:rsidP="008B432E">
      <w:pPr>
        <w:pStyle w:val="ListParagraph"/>
        <w:ind w:left="360"/>
        <w:rPr>
          <w:rFonts w:ascii="Times New Roman" w:hAnsi="Times New Roman" w:cs="Times New Roman"/>
          <w:b/>
          <w:i/>
        </w:rPr>
      </w:pPr>
    </w:p>
    <w:p w14:paraId="3292414B" w14:textId="5AD75FE1" w:rsidR="002D6C26" w:rsidRDefault="002D6C26" w:rsidP="002D6C26">
      <w:pPr>
        <w:pStyle w:val="ListParagraph"/>
        <w:numPr>
          <w:ilvl w:val="0"/>
          <w:numId w:val="1"/>
        </w:numPr>
        <w:ind w:left="630"/>
        <w:rPr>
          <w:rFonts w:ascii="Times New Roman" w:hAnsi="Times New Roman" w:cs="Times New Roman"/>
          <w:bCs/>
        </w:rPr>
      </w:pPr>
      <w:bookmarkStart w:id="7" w:name="_Hlk24039852"/>
      <w:r w:rsidRPr="00586AA0">
        <w:rPr>
          <w:rFonts w:ascii="Times New Roman" w:hAnsi="Times New Roman" w:cs="Times New Roman"/>
          <w:bCs/>
        </w:rPr>
        <w:t xml:space="preserve">How </w:t>
      </w:r>
      <w:r w:rsidR="006A59D1">
        <w:rPr>
          <w:rFonts w:ascii="Times New Roman" w:hAnsi="Times New Roman" w:cs="Times New Roman"/>
          <w:bCs/>
        </w:rPr>
        <w:t xml:space="preserve">could </w:t>
      </w:r>
      <w:r w:rsidR="00547234" w:rsidRPr="00586AA0">
        <w:rPr>
          <w:rFonts w:ascii="Times New Roman" w:hAnsi="Times New Roman" w:cs="Times New Roman"/>
          <w:bCs/>
        </w:rPr>
        <w:t xml:space="preserve">families </w:t>
      </w:r>
      <w:r w:rsidR="006A59D1">
        <w:rPr>
          <w:rFonts w:ascii="Times New Roman" w:hAnsi="Times New Roman" w:cs="Times New Roman"/>
          <w:bCs/>
        </w:rPr>
        <w:t xml:space="preserve">be more </w:t>
      </w:r>
      <w:r w:rsidRPr="00586AA0">
        <w:rPr>
          <w:rFonts w:ascii="Times New Roman" w:hAnsi="Times New Roman" w:cs="Times New Roman"/>
          <w:bCs/>
        </w:rPr>
        <w:t>involve</w:t>
      </w:r>
      <w:r w:rsidR="006A59D1">
        <w:rPr>
          <w:rFonts w:ascii="Times New Roman" w:hAnsi="Times New Roman" w:cs="Times New Roman"/>
          <w:bCs/>
        </w:rPr>
        <w:t>d</w:t>
      </w:r>
      <w:r w:rsidR="00547234" w:rsidRPr="00586AA0">
        <w:rPr>
          <w:rFonts w:ascii="Times New Roman" w:hAnsi="Times New Roman" w:cs="Times New Roman"/>
          <w:bCs/>
        </w:rPr>
        <w:t xml:space="preserve"> </w:t>
      </w:r>
      <w:r w:rsidR="006A59D1">
        <w:rPr>
          <w:rFonts w:ascii="Times New Roman" w:hAnsi="Times New Roman" w:cs="Times New Roman"/>
          <w:bCs/>
        </w:rPr>
        <w:t>i</w:t>
      </w:r>
      <w:r w:rsidRPr="00586AA0">
        <w:rPr>
          <w:rFonts w:ascii="Times New Roman" w:hAnsi="Times New Roman" w:cs="Times New Roman"/>
          <w:bCs/>
        </w:rPr>
        <w:t>n</w:t>
      </w:r>
      <w:r w:rsidR="006A59D1">
        <w:rPr>
          <w:rFonts w:ascii="Times New Roman" w:hAnsi="Times New Roman" w:cs="Times New Roman"/>
          <w:bCs/>
        </w:rPr>
        <w:t xml:space="preserve"> deci</w:t>
      </w:r>
      <w:r w:rsidR="0031466F">
        <w:rPr>
          <w:rFonts w:ascii="Times New Roman" w:hAnsi="Times New Roman" w:cs="Times New Roman"/>
          <w:bCs/>
        </w:rPr>
        <w:t xml:space="preserve">ding what and how </w:t>
      </w:r>
      <w:r w:rsidR="006A59D1">
        <w:rPr>
          <w:rFonts w:ascii="Times New Roman" w:hAnsi="Times New Roman" w:cs="Times New Roman"/>
          <w:bCs/>
        </w:rPr>
        <w:t>their</w:t>
      </w:r>
      <w:r w:rsidRPr="00586AA0">
        <w:rPr>
          <w:rFonts w:ascii="Times New Roman" w:hAnsi="Times New Roman" w:cs="Times New Roman"/>
          <w:bCs/>
        </w:rPr>
        <w:t xml:space="preserve"> newborn and sick young children </w:t>
      </w:r>
      <w:r w:rsidR="0031466F">
        <w:rPr>
          <w:rFonts w:ascii="Times New Roman" w:hAnsi="Times New Roman" w:cs="Times New Roman"/>
          <w:bCs/>
        </w:rPr>
        <w:t>(</w:t>
      </w:r>
      <w:r w:rsidRPr="00586AA0">
        <w:rPr>
          <w:rFonts w:ascii="Times New Roman" w:hAnsi="Times New Roman" w:cs="Times New Roman"/>
          <w:bCs/>
        </w:rPr>
        <w:t>0-2 years</w:t>
      </w:r>
      <w:r w:rsidR="0031466F">
        <w:rPr>
          <w:rFonts w:ascii="Times New Roman" w:hAnsi="Times New Roman" w:cs="Times New Roman"/>
          <w:bCs/>
        </w:rPr>
        <w:t>) can be cared for</w:t>
      </w:r>
      <w:r w:rsidRPr="00586AA0">
        <w:rPr>
          <w:rFonts w:ascii="Times New Roman" w:hAnsi="Times New Roman" w:cs="Times New Roman"/>
          <w:bCs/>
        </w:rPr>
        <w:t xml:space="preserve">? </w:t>
      </w:r>
    </w:p>
    <w:p w14:paraId="138628A9" w14:textId="2C8EBC68" w:rsidR="00274786" w:rsidRDefault="00274786" w:rsidP="0074546B">
      <w:pPr>
        <w:pStyle w:val="ListParagraph"/>
        <w:ind w:left="630"/>
        <w:rPr>
          <w:rFonts w:ascii="Times New Roman" w:hAnsi="Times New Roman" w:cs="Times New Roman"/>
          <w:bCs/>
          <w:i/>
        </w:rPr>
      </w:pPr>
      <w:r w:rsidRPr="00274786">
        <w:rPr>
          <w:rFonts w:ascii="Times New Roman" w:hAnsi="Times New Roman" w:cs="Times New Roman"/>
          <w:bCs/>
          <w:i/>
        </w:rPr>
        <w:t xml:space="preserve">Je, ni jinsi gani familia zinaweza kuhusishwa zaidi katika maamuzi ya ni nini na </w:t>
      </w:r>
      <w:r>
        <w:rPr>
          <w:rFonts w:ascii="Times New Roman" w:hAnsi="Times New Roman" w:cs="Times New Roman"/>
          <w:bCs/>
          <w:i/>
        </w:rPr>
        <w:t xml:space="preserve">ni </w:t>
      </w:r>
      <w:r w:rsidRPr="00274786">
        <w:rPr>
          <w:rFonts w:ascii="Times New Roman" w:hAnsi="Times New Roman" w:cs="Times New Roman"/>
          <w:bCs/>
          <w:i/>
        </w:rPr>
        <w:t>vipi w</w:t>
      </w:r>
      <w:r w:rsidR="00233E77">
        <w:rPr>
          <w:rFonts w:ascii="Times New Roman" w:hAnsi="Times New Roman" w:cs="Times New Roman"/>
          <w:bCs/>
          <w:i/>
        </w:rPr>
        <w:t>atoto wao wachanga na watoto wa</w:t>
      </w:r>
      <w:r w:rsidRPr="00274786">
        <w:rPr>
          <w:rFonts w:ascii="Times New Roman" w:hAnsi="Times New Roman" w:cs="Times New Roman"/>
          <w:bCs/>
          <w:i/>
        </w:rPr>
        <w:t>dogo wagonjwa (0-2) wanaweza kupata ut</w:t>
      </w:r>
      <w:r>
        <w:rPr>
          <w:rFonts w:ascii="Times New Roman" w:hAnsi="Times New Roman" w:cs="Times New Roman"/>
          <w:bCs/>
          <w:i/>
        </w:rPr>
        <w:t>u</w:t>
      </w:r>
      <w:r w:rsidRPr="00274786">
        <w:rPr>
          <w:rFonts w:ascii="Times New Roman" w:hAnsi="Times New Roman" w:cs="Times New Roman"/>
          <w:bCs/>
          <w:i/>
        </w:rPr>
        <w:t xml:space="preserve">nzaji? </w:t>
      </w:r>
    </w:p>
    <w:p w14:paraId="7F407417" w14:textId="77777777" w:rsidR="00274786" w:rsidRPr="00274786" w:rsidRDefault="00274786" w:rsidP="0074546B">
      <w:pPr>
        <w:pStyle w:val="ListParagraph"/>
        <w:ind w:left="630"/>
        <w:rPr>
          <w:rFonts w:ascii="Times New Roman" w:hAnsi="Times New Roman" w:cs="Times New Roman"/>
          <w:bCs/>
          <w:i/>
        </w:rPr>
      </w:pPr>
    </w:p>
    <w:p w14:paraId="51BF38D5" w14:textId="77777777" w:rsidR="00274786" w:rsidRPr="00274786" w:rsidRDefault="00274786" w:rsidP="0074546B">
      <w:pPr>
        <w:pStyle w:val="ListParagraph"/>
        <w:ind w:left="630"/>
        <w:rPr>
          <w:rFonts w:ascii="Times New Roman" w:hAnsi="Times New Roman" w:cs="Times New Roman"/>
          <w:b/>
          <w:bCs/>
          <w:i/>
        </w:rPr>
      </w:pPr>
      <w:r w:rsidRPr="00274786">
        <w:rPr>
          <w:rFonts w:ascii="Times New Roman" w:hAnsi="Times New Roman" w:cs="Times New Roman"/>
          <w:b/>
          <w:bCs/>
          <w:i/>
        </w:rPr>
        <w:t>Probe for while receiving:</w:t>
      </w:r>
    </w:p>
    <w:p w14:paraId="50BD9A2E" w14:textId="2FF41E6B" w:rsidR="0074546B" w:rsidRPr="00274786" w:rsidRDefault="00274786" w:rsidP="0074546B">
      <w:pPr>
        <w:pStyle w:val="ListParagraph"/>
        <w:ind w:left="630"/>
        <w:rPr>
          <w:rFonts w:ascii="Times New Roman" w:hAnsi="Times New Roman" w:cs="Times New Roman"/>
          <w:b/>
          <w:bCs/>
          <w:i/>
        </w:rPr>
      </w:pPr>
      <w:r w:rsidRPr="00274786">
        <w:rPr>
          <w:rFonts w:ascii="Times New Roman" w:hAnsi="Times New Roman" w:cs="Times New Roman"/>
          <w:b/>
          <w:bCs/>
          <w:i/>
        </w:rPr>
        <w:t>Ulizia wakati wanapokea:</w:t>
      </w:r>
    </w:p>
    <w:p w14:paraId="750950FA" w14:textId="1FBD144C" w:rsidR="0031466F" w:rsidRDefault="0031466F" w:rsidP="0031466F">
      <w:pPr>
        <w:pStyle w:val="ListParagraph"/>
        <w:numPr>
          <w:ilvl w:val="1"/>
          <w:numId w:val="1"/>
        </w:numPr>
        <w:rPr>
          <w:rFonts w:ascii="Times New Roman" w:hAnsi="Times New Roman" w:cs="Times New Roman"/>
          <w:b/>
          <w:i/>
          <w:iCs/>
        </w:rPr>
      </w:pPr>
      <w:r>
        <w:rPr>
          <w:rFonts w:ascii="Times New Roman" w:hAnsi="Times New Roman" w:cs="Times New Roman"/>
          <w:b/>
          <w:i/>
          <w:iCs/>
        </w:rPr>
        <w:t xml:space="preserve">Maternity/postnatal ward </w:t>
      </w:r>
    </w:p>
    <w:p w14:paraId="644C8E33" w14:textId="3E7648EB" w:rsidR="00CE0A6C" w:rsidRPr="00CE0A6C" w:rsidRDefault="00CE0A6C" w:rsidP="00CE0A6C">
      <w:pPr>
        <w:pStyle w:val="ListParagraph"/>
        <w:ind w:left="1440"/>
        <w:rPr>
          <w:rFonts w:ascii="Times New Roman" w:hAnsi="Times New Roman" w:cs="Times New Roman"/>
          <w:i/>
          <w:iCs/>
        </w:rPr>
      </w:pPr>
      <w:r w:rsidRPr="00CE0A6C">
        <w:rPr>
          <w:rFonts w:ascii="Times New Roman" w:hAnsi="Times New Roman" w:cs="Times New Roman"/>
          <w:i/>
          <w:iCs/>
        </w:rPr>
        <w:t>Wodi ya wamama wajawazito/ wodi ya baada ya kujifungua</w:t>
      </w:r>
      <w:r w:rsidR="00EF4C1F">
        <w:rPr>
          <w:rFonts w:ascii="Times New Roman" w:hAnsi="Times New Roman" w:cs="Times New Roman"/>
          <w:i/>
          <w:iCs/>
        </w:rPr>
        <w:t>.</w:t>
      </w:r>
    </w:p>
    <w:p w14:paraId="302C0B77" w14:textId="77777777" w:rsidR="00CE0A6C" w:rsidRDefault="00CE0A6C" w:rsidP="00CE0A6C">
      <w:pPr>
        <w:pStyle w:val="ListParagraph"/>
        <w:ind w:left="1440"/>
        <w:rPr>
          <w:rFonts w:ascii="Times New Roman" w:hAnsi="Times New Roman" w:cs="Times New Roman"/>
          <w:b/>
          <w:i/>
          <w:iCs/>
        </w:rPr>
      </w:pPr>
    </w:p>
    <w:p w14:paraId="76496DBE" w14:textId="77777777" w:rsidR="00CE0A6C" w:rsidRDefault="002D6C26" w:rsidP="0031466F">
      <w:pPr>
        <w:pStyle w:val="ListParagraph"/>
        <w:numPr>
          <w:ilvl w:val="1"/>
          <w:numId w:val="1"/>
        </w:numPr>
        <w:rPr>
          <w:rFonts w:ascii="Times New Roman" w:hAnsi="Times New Roman" w:cs="Times New Roman"/>
          <w:b/>
          <w:i/>
          <w:iCs/>
        </w:rPr>
      </w:pPr>
      <w:r w:rsidRPr="00CE0A6C">
        <w:rPr>
          <w:rFonts w:ascii="Times New Roman" w:hAnsi="Times New Roman" w:cs="Times New Roman"/>
          <w:b/>
          <w:i/>
          <w:iCs/>
        </w:rPr>
        <w:t>Inpatient services such a</w:t>
      </w:r>
      <w:r w:rsidR="0031466F" w:rsidRPr="00CE0A6C">
        <w:rPr>
          <w:rFonts w:ascii="Times New Roman" w:hAnsi="Times New Roman" w:cs="Times New Roman"/>
          <w:b/>
          <w:i/>
          <w:iCs/>
        </w:rPr>
        <w:t>s</w:t>
      </w:r>
      <w:r w:rsidRPr="00CE0A6C">
        <w:rPr>
          <w:rFonts w:ascii="Times New Roman" w:hAnsi="Times New Roman" w:cs="Times New Roman"/>
          <w:b/>
          <w:i/>
          <w:iCs/>
        </w:rPr>
        <w:t xml:space="preserve"> New</w:t>
      </w:r>
      <w:r w:rsidR="0031466F" w:rsidRPr="00CE0A6C">
        <w:rPr>
          <w:rFonts w:ascii="Times New Roman" w:hAnsi="Times New Roman" w:cs="Times New Roman"/>
          <w:b/>
          <w:i/>
          <w:iCs/>
        </w:rPr>
        <w:t>bo</w:t>
      </w:r>
      <w:r w:rsidRPr="00CE0A6C">
        <w:rPr>
          <w:rFonts w:ascii="Times New Roman" w:hAnsi="Times New Roman" w:cs="Times New Roman"/>
          <w:b/>
          <w:i/>
          <w:iCs/>
        </w:rPr>
        <w:t>rn Unit (NBU), Newborn Intensive care unit (NICU)</w:t>
      </w:r>
      <w:r w:rsidR="0031466F" w:rsidRPr="00CE0A6C">
        <w:rPr>
          <w:rFonts w:ascii="Times New Roman" w:hAnsi="Times New Roman" w:cs="Times New Roman"/>
          <w:b/>
          <w:i/>
          <w:iCs/>
        </w:rPr>
        <w:t>, Pediatric ward</w:t>
      </w:r>
    </w:p>
    <w:p w14:paraId="685655C4" w14:textId="7871BD40" w:rsidR="00CE0A6C" w:rsidRDefault="00CE0A6C" w:rsidP="00CE0A6C">
      <w:pPr>
        <w:pStyle w:val="ListParagraph"/>
        <w:ind w:left="1440"/>
        <w:rPr>
          <w:rFonts w:ascii="Franklin Gothic Book" w:hAnsi="Franklin Gothic Book"/>
          <w:i/>
          <w:iCs/>
        </w:rPr>
      </w:pPr>
      <w:r>
        <w:rPr>
          <w:rFonts w:ascii="Franklin Gothic Book" w:hAnsi="Franklin Gothic Book"/>
          <w:i/>
          <w:iCs/>
        </w:rPr>
        <w:t>huduma za afya za kulazwa kama wodi ya watoto, kitengo cha watot wachanga, kitengo cha utunzaji mkubwa</w:t>
      </w:r>
      <w:r w:rsidR="00EF4C1F">
        <w:rPr>
          <w:rFonts w:ascii="Franklin Gothic Book" w:hAnsi="Franklin Gothic Book"/>
          <w:i/>
          <w:iCs/>
        </w:rPr>
        <w:t>.</w:t>
      </w:r>
    </w:p>
    <w:p w14:paraId="7ACD70B0" w14:textId="77777777" w:rsidR="00EF4C1F" w:rsidRPr="00CE0A6C" w:rsidRDefault="00EF4C1F" w:rsidP="00CE0A6C">
      <w:pPr>
        <w:pStyle w:val="ListParagraph"/>
        <w:ind w:left="1440"/>
        <w:rPr>
          <w:rFonts w:ascii="Franklin Gothic Book" w:hAnsi="Franklin Gothic Book"/>
          <w:i/>
          <w:iCs/>
        </w:rPr>
      </w:pPr>
    </w:p>
    <w:p w14:paraId="455FD063" w14:textId="7A04142C" w:rsidR="005C7329" w:rsidRDefault="0031466F" w:rsidP="0031466F">
      <w:pPr>
        <w:pStyle w:val="ListParagraph"/>
        <w:numPr>
          <w:ilvl w:val="1"/>
          <w:numId w:val="1"/>
        </w:numPr>
        <w:rPr>
          <w:rFonts w:ascii="Times New Roman" w:hAnsi="Times New Roman" w:cs="Times New Roman"/>
          <w:b/>
          <w:i/>
          <w:iCs/>
        </w:rPr>
      </w:pPr>
      <w:r w:rsidRPr="00CE0A6C">
        <w:rPr>
          <w:rFonts w:ascii="Times New Roman" w:hAnsi="Times New Roman" w:cs="Times New Roman"/>
          <w:b/>
          <w:i/>
          <w:iCs/>
        </w:rPr>
        <w:t xml:space="preserve">Ambulatory outpatient services for sick young children 0-2 years </w:t>
      </w:r>
    </w:p>
    <w:p w14:paraId="7226D78B" w14:textId="366915AF" w:rsidR="007A33DA" w:rsidRDefault="00CE0A6C" w:rsidP="006E255B">
      <w:pPr>
        <w:pStyle w:val="ListParagraph"/>
        <w:ind w:left="1440"/>
        <w:rPr>
          <w:rFonts w:ascii="Franklin Gothic Book" w:hAnsi="Franklin Gothic Book"/>
          <w:i/>
          <w:iCs/>
        </w:rPr>
      </w:pPr>
      <w:r>
        <w:rPr>
          <w:rFonts w:ascii="Franklin Gothic Book" w:hAnsi="Franklin Gothic Book"/>
          <w:i/>
          <w:iCs/>
        </w:rPr>
        <w:t>Huduma za afya zinazopewa  watoto wachanga ambao ni wagonjwa  kati ya miaka 0-2 na hawalazwi hospitalini</w:t>
      </w:r>
      <w:r w:rsidR="00EF4C1F">
        <w:rPr>
          <w:rFonts w:ascii="Franklin Gothic Book" w:hAnsi="Franklin Gothic Book"/>
          <w:i/>
          <w:iCs/>
        </w:rPr>
        <w:t>.</w:t>
      </w:r>
    </w:p>
    <w:p w14:paraId="6A3A7362" w14:textId="77777777" w:rsidR="006E255B" w:rsidRPr="006E255B" w:rsidRDefault="006E255B" w:rsidP="006E255B">
      <w:pPr>
        <w:pStyle w:val="ListParagraph"/>
        <w:ind w:left="1440"/>
        <w:rPr>
          <w:rFonts w:ascii="Franklin Gothic Book" w:hAnsi="Franklin Gothic Book"/>
          <w:i/>
          <w:iCs/>
        </w:rPr>
      </w:pPr>
    </w:p>
    <w:p w14:paraId="4E8BE0D0" w14:textId="162542B9" w:rsidR="002A42D9" w:rsidRDefault="002A42D9" w:rsidP="002A42D9">
      <w:pPr>
        <w:pStyle w:val="ListParagraph"/>
        <w:numPr>
          <w:ilvl w:val="0"/>
          <w:numId w:val="1"/>
        </w:numPr>
        <w:rPr>
          <w:rFonts w:ascii="Times New Roman" w:hAnsi="Times New Roman" w:cs="Times New Roman"/>
        </w:rPr>
      </w:pPr>
      <w:r w:rsidRPr="00586AA0">
        <w:rPr>
          <w:rFonts w:ascii="Times New Roman" w:hAnsi="Times New Roman" w:cs="Times New Roman"/>
          <w:bCs/>
        </w:rPr>
        <w:t xml:space="preserve">Do you think parents </w:t>
      </w:r>
      <w:r w:rsidRPr="00586AA0">
        <w:rPr>
          <w:rFonts w:ascii="Times New Roman" w:hAnsi="Times New Roman" w:cs="Times New Roman"/>
          <w:b/>
          <w:bCs/>
        </w:rPr>
        <w:t>should/can</w:t>
      </w:r>
      <w:r w:rsidRPr="00586AA0">
        <w:rPr>
          <w:rFonts w:ascii="Times New Roman" w:hAnsi="Times New Roman" w:cs="Times New Roman"/>
          <w:bCs/>
        </w:rPr>
        <w:t xml:space="preserve"> do some of the things that nurses do? (</w:t>
      </w:r>
      <w:r w:rsidR="00586AA0" w:rsidRPr="00586AA0">
        <w:rPr>
          <w:rFonts w:ascii="Times New Roman" w:hAnsi="Times New Roman" w:cs="Times New Roman"/>
          <w:bCs/>
        </w:rPr>
        <w:t>for example tube feeding, turning baby’s position, changing soiled linen, giving some medication, in newborn and pediatric service areas for children 0- 2 years – for example the neonatal unit/NBU</w:t>
      </w:r>
      <w:r w:rsidRPr="00586AA0">
        <w:rPr>
          <w:rFonts w:ascii="Times New Roman" w:hAnsi="Times New Roman" w:cs="Times New Roman"/>
          <w:bCs/>
        </w:rPr>
        <w:t xml:space="preserve">?  </w:t>
      </w:r>
      <w:r w:rsidRPr="00586AA0">
        <w:rPr>
          <w:rFonts w:ascii="Times New Roman" w:hAnsi="Times New Roman" w:cs="Times New Roman"/>
        </w:rPr>
        <w:t>If yes Probe for:</w:t>
      </w:r>
    </w:p>
    <w:p w14:paraId="706BE8B1" w14:textId="77777777" w:rsidR="006E255B" w:rsidRPr="00586AA0" w:rsidRDefault="006E255B" w:rsidP="006E255B">
      <w:pPr>
        <w:pStyle w:val="ListParagraph"/>
        <w:ind w:left="360"/>
        <w:rPr>
          <w:rFonts w:ascii="Times New Roman" w:hAnsi="Times New Roman" w:cs="Times New Roman"/>
        </w:rPr>
      </w:pPr>
    </w:p>
    <w:p w14:paraId="34832F11" w14:textId="77777777" w:rsidR="006E255B" w:rsidRDefault="006E255B" w:rsidP="006E255B">
      <w:pPr>
        <w:pStyle w:val="ListParagraph"/>
        <w:ind w:left="360"/>
        <w:rPr>
          <w:rFonts w:ascii="Times New Roman" w:hAnsi="Times New Roman" w:cs="Times New Roman"/>
          <w:b/>
          <w:bCs/>
          <w:i/>
        </w:rPr>
      </w:pPr>
      <w:bookmarkStart w:id="8" w:name="_Hlk24039976"/>
      <w:bookmarkEnd w:id="7"/>
      <w:r w:rsidRPr="001C033B">
        <w:rPr>
          <w:rFonts w:ascii="Times New Roman" w:hAnsi="Times New Roman" w:cs="Times New Roman"/>
          <w:bCs/>
          <w:i/>
        </w:rPr>
        <w:t>Je unafikiria kwamba wazazi wanafaa/ wanaweza kufan</w:t>
      </w:r>
      <w:r>
        <w:rPr>
          <w:rFonts w:ascii="Times New Roman" w:hAnsi="Times New Roman" w:cs="Times New Roman"/>
          <w:bCs/>
          <w:i/>
        </w:rPr>
        <w:t>ya mambo mengine ambayo wahudumu</w:t>
      </w:r>
      <w:r w:rsidRPr="001C033B">
        <w:rPr>
          <w:rFonts w:ascii="Times New Roman" w:hAnsi="Times New Roman" w:cs="Times New Roman"/>
          <w:bCs/>
          <w:i/>
        </w:rPr>
        <w:t xml:space="preserve"> wa afya wanafanya (kwa mfano kuwalisha kupitia kwa bomba, kugeuza sehemu ya watoto, kugeuz</w:t>
      </w:r>
      <w:r>
        <w:rPr>
          <w:rFonts w:ascii="Times New Roman" w:hAnsi="Times New Roman" w:cs="Times New Roman"/>
          <w:bCs/>
          <w:i/>
        </w:rPr>
        <w:t>a pamba/ nguo zilizochafuka, kup</w:t>
      </w:r>
      <w:r w:rsidRPr="001C033B">
        <w:rPr>
          <w:rFonts w:ascii="Times New Roman" w:hAnsi="Times New Roman" w:cs="Times New Roman"/>
          <w:bCs/>
          <w:i/>
        </w:rPr>
        <w:t xml:space="preserve">eana madawa, kwa maeneo ya huduma ya watoto wachanga na watoto wadogo kati ya miaka 0-2- kwa mfano NBU? Kama ndio </w:t>
      </w:r>
      <w:r>
        <w:rPr>
          <w:rFonts w:ascii="Times New Roman" w:hAnsi="Times New Roman" w:cs="Times New Roman"/>
          <w:b/>
          <w:bCs/>
          <w:i/>
        </w:rPr>
        <w:t>ulizia:</w:t>
      </w:r>
    </w:p>
    <w:p w14:paraId="27B18049" w14:textId="77777777" w:rsidR="006E255B" w:rsidRPr="001C033B" w:rsidRDefault="006E255B" w:rsidP="006E255B">
      <w:pPr>
        <w:pStyle w:val="ListParagraph"/>
        <w:ind w:left="360"/>
        <w:rPr>
          <w:rFonts w:ascii="Times New Roman" w:hAnsi="Times New Roman" w:cs="Times New Roman"/>
          <w:bCs/>
          <w:i/>
        </w:rPr>
      </w:pPr>
    </w:p>
    <w:p w14:paraId="5F933394" w14:textId="77777777" w:rsidR="006E255B" w:rsidRDefault="006E255B" w:rsidP="006E255B">
      <w:pPr>
        <w:pStyle w:val="ListParagraph"/>
        <w:numPr>
          <w:ilvl w:val="1"/>
          <w:numId w:val="1"/>
        </w:numPr>
        <w:rPr>
          <w:rFonts w:ascii="Times New Roman" w:hAnsi="Times New Roman" w:cs="Times New Roman"/>
          <w:b/>
          <w:bCs/>
          <w:i/>
          <w:iCs/>
        </w:rPr>
      </w:pPr>
      <w:r w:rsidRPr="00A211D8">
        <w:rPr>
          <w:rFonts w:ascii="Times New Roman" w:hAnsi="Times New Roman" w:cs="Times New Roman"/>
          <w:b/>
          <w:bCs/>
          <w:i/>
          <w:iCs/>
        </w:rPr>
        <w:t xml:space="preserve">Which ones would you be happy to do yourself? Have you ever done them? </w:t>
      </w:r>
    </w:p>
    <w:p w14:paraId="2D2EA469" w14:textId="0B271171" w:rsidR="006E255B" w:rsidRPr="001C033B" w:rsidRDefault="006E255B" w:rsidP="006E255B">
      <w:pPr>
        <w:pStyle w:val="ListParagraph"/>
        <w:ind w:left="1440"/>
        <w:rPr>
          <w:rFonts w:ascii="Times New Roman" w:hAnsi="Times New Roman" w:cs="Times New Roman"/>
          <w:bCs/>
          <w:i/>
          <w:iCs/>
        </w:rPr>
      </w:pPr>
      <w:r w:rsidRPr="001C033B">
        <w:rPr>
          <w:rFonts w:ascii="Times New Roman" w:hAnsi="Times New Roman" w:cs="Times New Roman"/>
          <w:bCs/>
          <w:i/>
          <w:iCs/>
        </w:rPr>
        <w:t>Ni zipi ungefurahia kufanya kibinafsi? Ushawai zifanya</w:t>
      </w:r>
      <w:r w:rsidR="008A75A2">
        <w:rPr>
          <w:rFonts w:ascii="Times New Roman" w:hAnsi="Times New Roman" w:cs="Times New Roman"/>
          <w:bCs/>
          <w:i/>
          <w:iCs/>
        </w:rPr>
        <w:t>?</w:t>
      </w:r>
    </w:p>
    <w:p w14:paraId="71661C58" w14:textId="77777777" w:rsidR="006E255B" w:rsidRPr="00A211D8" w:rsidRDefault="006E255B" w:rsidP="006E255B">
      <w:pPr>
        <w:pStyle w:val="ListParagraph"/>
        <w:ind w:left="1440"/>
        <w:rPr>
          <w:rFonts w:ascii="Times New Roman" w:hAnsi="Times New Roman" w:cs="Times New Roman"/>
          <w:b/>
          <w:bCs/>
          <w:i/>
          <w:iCs/>
        </w:rPr>
      </w:pPr>
    </w:p>
    <w:p w14:paraId="755A51C1" w14:textId="77777777" w:rsidR="006E255B" w:rsidRPr="00A211D8" w:rsidRDefault="006E255B" w:rsidP="006E255B">
      <w:pPr>
        <w:pStyle w:val="ListParagraph"/>
        <w:numPr>
          <w:ilvl w:val="1"/>
          <w:numId w:val="1"/>
        </w:numPr>
        <w:rPr>
          <w:rFonts w:ascii="Times New Roman" w:hAnsi="Times New Roman" w:cs="Times New Roman"/>
          <w:b/>
          <w:bCs/>
          <w:i/>
          <w:iCs/>
        </w:rPr>
      </w:pPr>
      <w:r w:rsidRPr="00A211D8">
        <w:rPr>
          <w:rFonts w:ascii="Times New Roman" w:hAnsi="Times New Roman" w:cs="Times New Roman"/>
          <w:b/>
          <w:bCs/>
          <w:i/>
          <w:iCs/>
        </w:rPr>
        <w:t>Would you be interested in being even more involved? Why or why not?</w:t>
      </w:r>
    </w:p>
    <w:p w14:paraId="24FF47A2" w14:textId="77777777" w:rsidR="006E255B" w:rsidRPr="001C033B" w:rsidRDefault="006E255B" w:rsidP="006E255B">
      <w:pPr>
        <w:pStyle w:val="ListParagraph"/>
        <w:ind w:left="1440"/>
        <w:rPr>
          <w:rFonts w:ascii="Times New Roman" w:hAnsi="Times New Roman" w:cs="Times New Roman"/>
          <w:bCs/>
          <w:i/>
          <w:iCs/>
        </w:rPr>
      </w:pPr>
      <w:r w:rsidRPr="001C033B">
        <w:rPr>
          <w:rFonts w:ascii="Times New Roman" w:hAnsi="Times New Roman" w:cs="Times New Roman"/>
          <w:bCs/>
          <w:i/>
          <w:iCs/>
        </w:rPr>
        <w:t>Je ungependelea kushughulishwa zaidi? Kwa nini au kwa nini sivyo?</w:t>
      </w:r>
    </w:p>
    <w:p w14:paraId="24C26146" w14:textId="77777777" w:rsidR="002D6C26" w:rsidRPr="002D6C26" w:rsidRDefault="002D6C26" w:rsidP="002D6C26">
      <w:pPr>
        <w:pStyle w:val="ListParagraph"/>
        <w:ind w:left="1440"/>
        <w:rPr>
          <w:rFonts w:ascii="Times New Roman" w:hAnsi="Times New Roman" w:cs="Times New Roman"/>
          <w:b/>
          <w:i/>
          <w:iCs/>
        </w:rPr>
      </w:pPr>
    </w:p>
    <w:p w14:paraId="3F570A4F" w14:textId="01603922" w:rsidR="00A80C07" w:rsidRPr="00940620" w:rsidRDefault="00400CED" w:rsidP="00940620">
      <w:pPr>
        <w:pStyle w:val="ListParagraph"/>
        <w:numPr>
          <w:ilvl w:val="0"/>
          <w:numId w:val="1"/>
        </w:numPr>
        <w:rPr>
          <w:rFonts w:ascii="Times New Roman" w:hAnsi="Times New Roman" w:cs="Times New Roman"/>
          <w:b/>
          <w:bCs/>
          <w:i/>
          <w:iCs/>
        </w:rPr>
      </w:pPr>
      <w:r w:rsidRPr="00586AA0">
        <w:rPr>
          <w:rFonts w:ascii="Times New Roman" w:hAnsi="Times New Roman" w:cs="Times New Roman"/>
          <w:bCs/>
        </w:rPr>
        <w:t xml:space="preserve">What are </w:t>
      </w:r>
      <w:r w:rsidR="0031466F">
        <w:rPr>
          <w:rFonts w:ascii="Times New Roman" w:hAnsi="Times New Roman" w:cs="Times New Roman"/>
          <w:bCs/>
        </w:rPr>
        <w:t>ways to improve relationships between</w:t>
      </w:r>
      <w:r w:rsidRPr="00586AA0">
        <w:rPr>
          <w:rFonts w:ascii="Times New Roman" w:hAnsi="Times New Roman" w:cs="Times New Roman"/>
          <w:bCs/>
        </w:rPr>
        <w:t xml:space="preserve"> </w:t>
      </w:r>
      <w:r w:rsidR="0031466F">
        <w:rPr>
          <w:rFonts w:ascii="Times New Roman" w:hAnsi="Times New Roman" w:cs="Times New Roman"/>
          <w:bCs/>
        </w:rPr>
        <w:t xml:space="preserve">health </w:t>
      </w:r>
      <w:r w:rsidRPr="00586AA0">
        <w:rPr>
          <w:rFonts w:ascii="Times New Roman" w:hAnsi="Times New Roman" w:cs="Times New Roman"/>
          <w:bCs/>
        </w:rPr>
        <w:t>providers and families of small sick babies and young children?</w:t>
      </w:r>
      <w:r w:rsidRPr="002D6C26">
        <w:rPr>
          <w:rFonts w:ascii="Times New Roman" w:hAnsi="Times New Roman" w:cs="Times New Roman"/>
          <w:b/>
          <w:bCs/>
        </w:rPr>
        <w:t xml:space="preserve"> </w:t>
      </w:r>
    </w:p>
    <w:p w14:paraId="637C6B9F" w14:textId="073B98AE" w:rsidR="00940620" w:rsidRPr="00940620" w:rsidRDefault="00940620" w:rsidP="00940620">
      <w:pPr>
        <w:pStyle w:val="ListParagraph"/>
        <w:ind w:left="360"/>
        <w:rPr>
          <w:rFonts w:ascii="Times New Roman" w:hAnsi="Times New Roman" w:cs="Times New Roman"/>
          <w:bCs/>
          <w:i/>
          <w:iCs/>
        </w:rPr>
      </w:pPr>
      <w:r w:rsidRPr="00940620">
        <w:rPr>
          <w:rFonts w:ascii="Times New Roman" w:hAnsi="Times New Roman" w:cs="Times New Roman"/>
          <w:bCs/>
          <w:i/>
        </w:rPr>
        <w:t xml:space="preserve">Ni </w:t>
      </w:r>
      <w:r>
        <w:rPr>
          <w:rFonts w:ascii="Times New Roman" w:hAnsi="Times New Roman" w:cs="Times New Roman"/>
          <w:bCs/>
          <w:i/>
        </w:rPr>
        <w:t xml:space="preserve">njia zipi </w:t>
      </w:r>
      <w:r w:rsidRPr="00940620">
        <w:rPr>
          <w:rFonts w:ascii="Times New Roman" w:hAnsi="Times New Roman" w:cs="Times New Roman"/>
          <w:bCs/>
          <w:i/>
        </w:rPr>
        <w:t>za kuboresha mahusiano kati ya wahudumu wa afya na familia za watoto wadogo wagonjwa na watoto wadogo?</w:t>
      </w:r>
    </w:p>
    <w:p w14:paraId="580C3655" w14:textId="315AC72B" w:rsidR="0031466F" w:rsidRDefault="00A373F6" w:rsidP="00A80C07">
      <w:pPr>
        <w:rPr>
          <w:rFonts w:ascii="Times New Roman" w:hAnsi="Times New Roman" w:cs="Times New Roman"/>
          <w:b/>
          <w:bCs/>
        </w:rPr>
      </w:pPr>
      <w:r w:rsidRPr="00A80C07">
        <w:rPr>
          <w:rFonts w:ascii="Times New Roman" w:hAnsi="Times New Roman" w:cs="Times New Roman"/>
          <w:b/>
          <w:bCs/>
        </w:rPr>
        <w:t>Anything else to add?</w:t>
      </w:r>
    </w:p>
    <w:p w14:paraId="308D8647" w14:textId="77777777" w:rsidR="00940620" w:rsidRPr="00940620" w:rsidRDefault="00940620" w:rsidP="00940620">
      <w:pPr>
        <w:jc w:val="both"/>
        <w:rPr>
          <w:rFonts w:ascii="Franklin Gothic Book" w:hAnsi="Franklin Gothic Book"/>
          <w:i/>
        </w:rPr>
      </w:pPr>
      <w:r w:rsidRPr="00940620">
        <w:rPr>
          <w:rFonts w:ascii="Franklin Gothic Book" w:hAnsi="Franklin Gothic Book"/>
          <w:i/>
        </w:rPr>
        <w:t>Jambo lengine la kuongezea?</w:t>
      </w:r>
    </w:p>
    <w:bookmarkEnd w:id="8"/>
    <w:p w14:paraId="762FB071" w14:textId="710BB78C" w:rsidR="00A373F6" w:rsidRPr="00C06C73" w:rsidRDefault="00A373F6" w:rsidP="00C06C73">
      <w:pPr>
        <w:rPr>
          <w:rFonts w:ascii="Times New Roman" w:hAnsi="Times New Roman" w:cs="Times New Roman"/>
          <w:b/>
          <w:bCs/>
          <w:i/>
          <w:iCs/>
        </w:rPr>
      </w:pPr>
    </w:p>
    <w:sectPr w:rsidR="00A373F6" w:rsidRPr="00C06C73">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8F883E" w14:textId="77777777" w:rsidR="00C2633C" w:rsidRDefault="00C2633C" w:rsidP="00355CA3">
      <w:pPr>
        <w:spacing w:after="0" w:line="240" w:lineRule="auto"/>
      </w:pPr>
      <w:r>
        <w:separator/>
      </w:r>
    </w:p>
  </w:endnote>
  <w:endnote w:type="continuationSeparator" w:id="0">
    <w:p w14:paraId="6BEB50B9" w14:textId="77777777" w:rsidR="00C2633C" w:rsidRDefault="00C2633C" w:rsidP="00355C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Franklin Gothic Book">
    <w:panose1 w:val="020B05030201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3E3A50" w14:textId="77777777" w:rsidR="00C2633C" w:rsidRDefault="00C2633C" w:rsidP="00355CA3">
      <w:pPr>
        <w:spacing w:after="0" w:line="240" w:lineRule="auto"/>
      </w:pPr>
      <w:r>
        <w:separator/>
      </w:r>
    </w:p>
  </w:footnote>
  <w:footnote w:type="continuationSeparator" w:id="0">
    <w:p w14:paraId="6FFCC833" w14:textId="77777777" w:rsidR="00C2633C" w:rsidRDefault="00C2633C" w:rsidP="00355CA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7E021F" w14:textId="3DDB4DF2" w:rsidR="00355CA3" w:rsidRDefault="00355CA3">
    <w:pPr>
      <w:spacing w:line="264" w:lineRule="auto"/>
    </w:pPr>
    <w:r>
      <w:rPr>
        <w:noProof/>
        <w:color w:val="000000"/>
        <w:lang w:val="en-GB" w:eastAsia="en-GB"/>
      </w:rPr>
      <mc:AlternateContent>
        <mc:Choice Requires="wps">
          <w:drawing>
            <wp:anchor distT="0" distB="0" distL="114300" distR="114300" simplePos="0" relativeHeight="251659264" behindDoc="0" locked="0" layoutInCell="1" allowOverlap="1" wp14:anchorId="7245099A" wp14:editId="5D8E606A">
              <wp:simplePos x="0" y="0"/>
              <wp:positionH relativeFrom="page">
                <wp:align>center</wp:align>
              </wp:positionH>
              <wp:positionV relativeFrom="page">
                <wp:align>center</wp:align>
              </wp:positionV>
              <wp:extent cx="7376160" cy="9555480"/>
              <wp:effectExtent l="0" t="0" r="26670" b="26670"/>
              <wp:wrapNone/>
              <wp:docPr id="222" name="Rectangle 222"/>
              <wp:cNvGraphicFramePr/>
              <a:graphic xmlns:a="http://schemas.openxmlformats.org/drawingml/2006/main">
                <a:graphicData uri="http://schemas.microsoft.com/office/word/2010/wordprocessingShape">
                  <wps:wsp>
                    <wps:cNvSpPr/>
                    <wps:spPr>
                      <a:xfrm>
                        <a:off x="0" y="0"/>
                        <a:ext cx="7376160" cy="9555480"/>
                      </a:xfrm>
                      <a:prstGeom prst="rect">
                        <a:avLst/>
                      </a:prstGeom>
                      <a:noFill/>
                      <a:ln w="15875">
                        <a:solidFill>
                          <a:schemeClr val="bg2">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95000</wp14:pctWidth>
              </wp14:sizeRelH>
              <wp14:sizeRelV relativeFrom="page">
                <wp14:pctHeight>95000</wp14:pctHeight>
              </wp14:sizeRelV>
            </wp:anchor>
          </w:drawing>
        </mc:Choice>
        <mc:Fallback>
          <w:pict>
            <v:rect w14:anchorId="3223D959" id="Rectangle 222" o:spid="_x0000_s1026" style="position:absolute;margin-left:0;margin-top:0;width:580.8pt;height:752.4pt;z-index:251659264;visibility:visible;mso-wrap-style:square;mso-width-percent:950;mso-height-percent:950;mso-wrap-distance-left:9pt;mso-wrap-distance-top:0;mso-wrap-distance-right:9pt;mso-wrap-distance-bottom:0;mso-position-horizontal:center;mso-position-horizontal-relative:page;mso-position-vertical:center;mso-position-vertical-relative:page;mso-width-percent:950;mso-height-percent:95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" filled="f" strokecolor="#938953 [1614]" strokeweight="1.25pt">
              <w10:wrap anchorx="page" anchory="page"/>
            </v:rect>
          </w:pict>
        </mc:Fallback>
      </mc:AlternateContent>
    </w:r>
    <w:sdt>
      <w:sdtPr>
        <w:rPr>
          <w:color w:val="4F81BD" w:themeColor="accent1"/>
          <w:sz w:val="20"/>
          <w:szCs w:val="20"/>
        </w:rPr>
        <w:alias w:val="Title"/>
        <w:id w:val="15524250"/>
        <w:placeholder>
          <w:docPart w:val="9F0BCC4044384366AE5B35BD240F4250"/>
        </w:placeholder>
        <w:dataBinding w:prefixMappings="xmlns:ns0='http://schemas.openxmlformats.org/package/2006/metadata/core-properties' xmlns:ns1='http://purl.org/dc/elements/1.1/'" w:xpath="/ns0:coreProperties[1]/ns1:title[1]" w:storeItemID="{6C3C8BC8-F283-45AE-878A-BAB7291924A1}"/>
        <w:text/>
      </w:sdtPr>
      <w:sdtEndPr/>
      <w:sdtContent>
        <w:r w:rsidR="007E11A3">
          <w:rPr>
            <w:color w:val="4F81BD" w:themeColor="accent1"/>
            <w:sz w:val="20"/>
            <w:szCs w:val="20"/>
          </w:rPr>
          <w:t>Child Health IDI guide for parents with sick children</w:t>
        </w:r>
        <w:r w:rsidR="00A80C07">
          <w:rPr>
            <w:color w:val="4F81BD" w:themeColor="accent1"/>
            <w:sz w:val="20"/>
            <w:szCs w:val="20"/>
          </w:rPr>
          <w:t xml:space="preserve"> 7th</w:t>
        </w:r>
        <w:r w:rsidR="00586AA0">
          <w:rPr>
            <w:color w:val="4F81BD" w:themeColor="accent1"/>
            <w:sz w:val="20"/>
            <w:szCs w:val="20"/>
          </w:rPr>
          <w:t xml:space="preserve"> Nov 2019</w:t>
        </w:r>
      </w:sdtContent>
    </w:sdt>
  </w:p>
  <w:p w14:paraId="152456DA" w14:textId="77777777" w:rsidR="00355CA3" w:rsidRDefault="00355C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E44C1B"/>
    <w:multiLevelType w:val="hybridMultilevel"/>
    <w:tmpl w:val="E7424C96"/>
    <w:lvl w:ilvl="0" w:tplc="04090019">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3B330E"/>
    <w:multiLevelType w:val="hybridMultilevel"/>
    <w:tmpl w:val="B75A8E6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32104C0C"/>
    <w:multiLevelType w:val="hybridMultilevel"/>
    <w:tmpl w:val="4D6A3D4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04B3E85"/>
    <w:multiLevelType w:val="hybridMultilevel"/>
    <w:tmpl w:val="61F2E2EE"/>
    <w:lvl w:ilvl="0" w:tplc="67988E94">
      <w:start w:val="1"/>
      <w:numFmt w:val="upperLetter"/>
      <w:lvlText w:val="%1."/>
      <w:lvlJc w:val="left"/>
      <w:pPr>
        <w:ind w:left="1440" w:hanging="360"/>
      </w:pPr>
      <w:rPr>
        <w:rFonts w:hint="default"/>
        <w:i w:val="0"/>
      </w:r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4" w15:restartNumberingAfterBreak="0">
    <w:nsid w:val="449B2F8F"/>
    <w:multiLevelType w:val="hybridMultilevel"/>
    <w:tmpl w:val="8B363E7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49CF585F"/>
    <w:multiLevelType w:val="hybridMultilevel"/>
    <w:tmpl w:val="F8CE9F9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6F1F4342"/>
    <w:multiLevelType w:val="hybridMultilevel"/>
    <w:tmpl w:val="8682CA9E"/>
    <w:lvl w:ilvl="0" w:tplc="A648B534">
      <w:start w:val="1"/>
      <w:numFmt w:val="decimal"/>
      <w:lvlText w:val="%1)"/>
      <w:lvlJc w:val="left"/>
      <w:pPr>
        <w:ind w:left="36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F403BA4"/>
    <w:multiLevelType w:val="hybridMultilevel"/>
    <w:tmpl w:val="9B5A322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4"/>
  </w:num>
  <w:num w:numId="3">
    <w:abstractNumId w:val="1"/>
  </w:num>
  <w:num w:numId="4">
    <w:abstractNumId w:val="2"/>
  </w:num>
  <w:num w:numId="5">
    <w:abstractNumId w:val="7"/>
  </w:num>
  <w:num w:numId="6">
    <w:abstractNumId w:val="5"/>
  </w:num>
  <w:num w:numId="7">
    <w:abstractNumId w:val="3"/>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3E83"/>
    <w:rsid w:val="0000041C"/>
    <w:rsid w:val="000018E2"/>
    <w:rsid w:val="00001B53"/>
    <w:rsid w:val="0000244A"/>
    <w:rsid w:val="000029B1"/>
    <w:rsid w:val="00002E78"/>
    <w:rsid w:val="00003518"/>
    <w:rsid w:val="00003604"/>
    <w:rsid w:val="00003BB0"/>
    <w:rsid w:val="00003FB0"/>
    <w:rsid w:val="00004CF2"/>
    <w:rsid w:val="000050DF"/>
    <w:rsid w:val="00005413"/>
    <w:rsid w:val="000058A2"/>
    <w:rsid w:val="00005F21"/>
    <w:rsid w:val="000070D6"/>
    <w:rsid w:val="000074CF"/>
    <w:rsid w:val="00007AC2"/>
    <w:rsid w:val="0001062F"/>
    <w:rsid w:val="00010DC5"/>
    <w:rsid w:val="00010EC7"/>
    <w:rsid w:val="00010ED8"/>
    <w:rsid w:val="000112D1"/>
    <w:rsid w:val="0001140B"/>
    <w:rsid w:val="0001153A"/>
    <w:rsid w:val="000117D5"/>
    <w:rsid w:val="0001192C"/>
    <w:rsid w:val="00011B3E"/>
    <w:rsid w:val="00011EC6"/>
    <w:rsid w:val="000125B7"/>
    <w:rsid w:val="00012A3D"/>
    <w:rsid w:val="00013600"/>
    <w:rsid w:val="00013FA7"/>
    <w:rsid w:val="000141AD"/>
    <w:rsid w:val="000144F2"/>
    <w:rsid w:val="00014622"/>
    <w:rsid w:val="00014BB4"/>
    <w:rsid w:val="000153B8"/>
    <w:rsid w:val="00015809"/>
    <w:rsid w:val="0001598A"/>
    <w:rsid w:val="0001604A"/>
    <w:rsid w:val="00020390"/>
    <w:rsid w:val="00020568"/>
    <w:rsid w:val="000208FE"/>
    <w:rsid w:val="00021987"/>
    <w:rsid w:val="00022257"/>
    <w:rsid w:val="0002280A"/>
    <w:rsid w:val="0002318A"/>
    <w:rsid w:val="00024134"/>
    <w:rsid w:val="0002478F"/>
    <w:rsid w:val="00024D01"/>
    <w:rsid w:val="000251DC"/>
    <w:rsid w:val="00025337"/>
    <w:rsid w:val="00026D68"/>
    <w:rsid w:val="00026EFB"/>
    <w:rsid w:val="00027234"/>
    <w:rsid w:val="00030082"/>
    <w:rsid w:val="0003023C"/>
    <w:rsid w:val="000309C2"/>
    <w:rsid w:val="0003110E"/>
    <w:rsid w:val="00031E66"/>
    <w:rsid w:val="0003271B"/>
    <w:rsid w:val="00032BD2"/>
    <w:rsid w:val="00033062"/>
    <w:rsid w:val="000336A1"/>
    <w:rsid w:val="000337E4"/>
    <w:rsid w:val="00033A85"/>
    <w:rsid w:val="00033D1C"/>
    <w:rsid w:val="00034915"/>
    <w:rsid w:val="000349D2"/>
    <w:rsid w:val="00034FD2"/>
    <w:rsid w:val="00035788"/>
    <w:rsid w:val="00035878"/>
    <w:rsid w:val="00035B16"/>
    <w:rsid w:val="000363C3"/>
    <w:rsid w:val="00040111"/>
    <w:rsid w:val="00040C0C"/>
    <w:rsid w:val="000411CF"/>
    <w:rsid w:val="000427AC"/>
    <w:rsid w:val="00042DBB"/>
    <w:rsid w:val="00043D7E"/>
    <w:rsid w:val="000440D2"/>
    <w:rsid w:val="00044F8B"/>
    <w:rsid w:val="00045628"/>
    <w:rsid w:val="00046AC1"/>
    <w:rsid w:val="00047661"/>
    <w:rsid w:val="00047D4C"/>
    <w:rsid w:val="00050FA5"/>
    <w:rsid w:val="000517A9"/>
    <w:rsid w:val="00051ED8"/>
    <w:rsid w:val="0005211E"/>
    <w:rsid w:val="00052412"/>
    <w:rsid w:val="000527F4"/>
    <w:rsid w:val="000528D3"/>
    <w:rsid w:val="00052DB8"/>
    <w:rsid w:val="0005328C"/>
    <w:rsid w:val="00053A57"/>
    <w:rsid w:val="00053ACE"/>
    <w:rsid w:val="0005408C"/>
    <w:rsid w:val="000551BA"/>
    <w:rsid w:val="00055268"/>
    <w:rsid w:val="00055A4F"/>
    <w:rsid w:val="00055D32"/>
    <w:rsid w:val="00056176"/>
    <w:rsid w:val="00057292"/>
    <w:rsid w:val="00057BED"/>
    <w:rsid w:val="00060B40"/>
    <w:rsid w:val="00060BEB"/>
    <w:rsid w:val="00062710"/>
    <w:rsid w:val="00062E3C"/>
    <w:rsid w:val="00063696"/>
    <w:rsid w:val="000641D8"/>
    <w:rsid w:val="0006436C"/>
    <w:rsid w:val="00064D5E"/>
    <w:rsid w:val="0006532B"/>
    <w:rsid w:val="00065768"/>
    <w:rsid w:val="00066C4E"/>
    <w:rsid w:val="00070878"/>
    <w:rsid w:val="000709B5"/>
    <w:rsid w:val="00071CCA"/>
    <w:rsid w:val="00072291"/>
    <w:rsid w:val="000725D4"/>
    <w:rsid w:val="000739AC"/>
    <w:rsid w:val="00073E2F"/>
    <w:rsid w:val="00073F8A"/>
    <w:rsid w:val="000740F2"/>
    <w:rsid w:val="000742A4"/>
    <w:rsid w:val="000746D0"/>
    <w:rsid w:val="000746EC"/>
    <w:rsid w:val="00074F9C"/>
    <w:rsid w:val="00075340"/>
    <w:rsid w:val="0007595E"/>
    <w:rsid w:val="00076279"/>
    <w:rsid w:val="00076363"/>
    <w:rsid w:val="0007653E"/>
    <w:rsid w:val="00076BAD"/>
    <w:rsid w:val="00076CBE"/>
    <w:rsid w:val="00077D65"/>
    <w:rsid w:val="00077D6B"/>
    <w:rsid w:val="00077EAA"/>
    <w:rsid w:val="00080546"/>
    <w:rsid w:val="00080B94"/>
    <w:rsid w:val="00081809"/>
    <w:rsid w:val="00081964"/>
    <w:rsid w:val="00082BDA"/>
    <w:rsid w:val="00082DC2"/>
    <w:rsid w:val="00083976"/>
    <w:rsid w:val="00084299"/>
    <w:rsid w:val="0008485C"/>
    <w:rsid w:val="00084A03"/>
    <w:rsid w:val="00085613"/>
    <w:rsid w:val="000859E6"/>
    <w:rsid w:val="00085F14"/>
    <w:rsid w:val="00086307"/>
    <w:rsid w:val="00086EF0"/>
    <w:rsid w:val="00087316"/>
    <w:rsid w:val="00090D08"/>
    <w:rsid w:val="00090EEC"/>
    <w:rsid w:val="00091364"/>
    <w:rsid w:val="0009139E"/>
    <w:rsid w:val="00091582"/>
    <w:rsid w:val="00092EDF"/>
    <w:rsid w:val="00093447"/>
    <w:rsid w:val="00096100"/>
    <w:rsid w:val="00097321"/>
    <w:rsid w:val="0009749E"/>
    <w:rsid w:val="000977EE"/>
    <w:rsid w:val="0009797F"/>
    <w:rsid w:val="000A09D8"/>
    <w:rsid w:val="000A1A2C"/>
    <w:rsid w:val="000A1EF4"/>
    <w:rsid w:val="000A24E5"/>
    <w:rsid w:val="000A258B"/>
    <w:rsid w:val="000A3262"/>
    <w:rsid w:val="000A3B47"/>
    <w:rsid w:val="000A3BE2"/>
    <w:rsid w:val="000A4C16"/>
    <w:rsid w:val="000A5E43"/>
    <w:rsid w:val="000A6AC6"/>
    <w:rsid w:val="000A728D"/>
    <w:rsid w:val="000A7DD5"/>
    <w:rsid w:val="000A7E14"/>
    <w:rsid w:val="000B02B4"/>
    <w:rsid w:val="000B067B"/>
    <w:rsid w:val="000B1AC3"/>
    <w:rsid w:val="000B221D"/>
    <w:rsid w:val="000B27C8"/>
    <w:rsid w:val="000B30BD"/>
    <w:rsid w:val="000B499A"/>
    <w:rsid w:val="000B4BA6"/>
    <w:rsid w:val="000B4FB9"/>
    <w:rsid w:val="000B51CB"/>
    <w:rsid w:val="000B566A"/>
    <w:rsid w:val="000B5C82"/>
    <w:rsid w:val="000B6314"/>
    <w:rsid w:val="000B67C4"/>
    <w:rsid w:val="000B6BA3"/>
    <w:rsid w:val="000B7002"/>
    <w:rsid w:val="000B749C"/>
    <w:rsid w:val="000B7A4B"/>
    <w:rsid w:val="000B7A91"/>
    <w:rsid w:val="000C01B6"/>
    <w:rsid w:val="000C045F"/>
    <w:rsid w:val="000C0A19"/>
    <w:rsid w:val="000C16EA"/>
    <w:rsid w:val="000C2050"/>
    <w:rsid w:val="000C25E1"/>
    <w:rsid w:val="000C3AB0"/>
    <w:rsid w:val="000C4088"/>
    <w:rsid w:val="000C41DA"/>
    <w:rsid w:val="000C4781"/>
    <w:rsid w:val="000C5D36"/>
    <w:rsid w:val="000C669C"/>
    <w:rsid w:val="000C68CF"/>
    <w:rsid w:val="000C6D48"/>
    <w:rsid w:val="000C71C9"/>
    <w:rsid w:val="000D049B"/>
    <w:rsid w:val="000D1759"/>
    <w:rsid w:val="000D17C8"/>
    <w:rsid w:val="000D1FFA"/>
    <w:rsid w:val="000D290A"/>
    <w:rsid w:val="000D3B2E"/>
    <w:rsid w:val="000D408A"/>
    <w:rsid w:val="000D4232"/>
    <w:rsid w:val="000D45A4"/>
    <w:rsid w:val="000D4EE4"/>
    <w:rsid w:val="000D4FFF"/>
    <w:rsid w:val="000D5C4F"/>
    <w:rsid w:val="000D6A7E"/>
    <w:rsid w:val="000D7391"/>
    <w:rsid w:val="000D76E1"/>
    <w:rsid w:val="000D77F7"/>
    <w:rsid w:val="000E032B"/>
    <w:rsid w:val="000E048F"/>
    <w:rsid w:val="000E0D6C"/>
    <w:rsid w:val="000E1C53"/>
    <w:rsid w:val="000E2FF0"/>
    <w:rsid w:val="000E30B2"/>
    <w:rsid w:val="000E30D0"/>
    <w:rsid w:val="000E3248"/>
    <w:rsid w:val="000E39E5"/>
    <w:rsid w:val="000E3A76"/>
    <w:rsid w:val="000E4069"/>
    <w:rsid w:val="000E45E8"/>
    <w:rsid w:val="000E48F2"/>
    <w:rsid w:val="000E4DF0"/>
    <w:rsid w:val="000E4F76"/>
    <w:rsid w:val="000F0B91"/>
    <w:rsid w:val="000F0E52"/>
    <w:rsid w:val="000F0F22"/>
    <w:rsid w:val="000F21FD"/>
    <w:rsid w:val="000F2438"/>
    <w:rsid w:val="000F259C"/>
    <w:rsid w:val="000F2792"/>
    <w:rsid w:val="000F27CE"/>
    <w:rsid w:val="000F310B"/>
    <w:rsid w:val="000F316F"/>
    <w:rsid w:val="000F3A44"/>
    <w:rsid w:val="000F3C03"/>
    <w:rsid w:val="000F3C6E"/>
    <w:rsid w:val="000F3E83"/>
    <w:rsid w:val="000F553F"/>
    <w:rsid w:val="000F67BC"/>
    <w:rsid w:val="000F6C61"/>
    <w:rsid w:val="000F6E94"/>
    <w:rsid w:val="000F7756"/>
    <w:rsid w:val="00101CC5"/>
    <w:rsid w:val="001024F4"/>
    <w:rsid w:val="00102560"/>
    <w:rsid w:val="001025A0"/>
    <w:rsid w:val="001025B5"/>
    <w:rsid w:val="00102D9D"/>
    <w:rsid w:val="001031F1"/>
    <w:rsid w:val="00103628"/>
    <w:rsid w:val="0010421D"/>
    <w:rsid w:val="001045C6"/>
    <w:rsid w:val="0010546E"/>
    <w:rsid w:val="001063F5"/>
    <w:rsid w:val="00106687"/>
    <w:rsid w:val="0010701F"/>
    <w:rsid w:val="00107B68"/>
    <w:rsid w:val="00107D53"/>
    <w:rsid w:val="001101AB"/>
    <w:rsid w:val="0011069A"/>
    <w:rsid w:val="001107E4"/>
    <w:rsid w:val="00110B58"/>
    <w:rsid w:val="00111157"/>
    <w:rsid w:val="001114A2"/>
    <w:rsid w:val="00111C54"/>
    <w:rsid w:val="00111D7A"/>
    <w:rsid w:val="00112D1C"/>
    <w:rsid w:val="001130B2"/>
    <w:rsid w:val="00113E0F"/>
    <w:rsid w:val="00114A1E"/>
    <w:rsid w:val="00114AFE"/>
    <w:rsid w:val="00114BF1"/>
    <w:rsid w:val="001150B0"/>
    <w:rsid w:val="001157BD"/>
    <w:rsid w:val="001161B1"/>
    <w:rsid w:val="001167E5"/>
    <w:rsid w:val="0011709D"/>
    <w:rsid w:val="00117F5A"/>
    <w:rsid w:val="001201C9"/>
    <w:rsid w:val="00120332"/>
    <w:rsid w:val="00120705"/>
    <w:rsid w:val="00120B40"/>
    <w:rsid w:val="0012158B"/>
    <w:rsid w:val="001225A8"/>
    <w:rsid w:val="001229A5"/>
    <w:rsid w:val="00122C4D"/>
    <w:rsid w:val="00123086"/>
    <w:rsid w:val="0012381D"/>
    <w:rsid w:val="00123E0D"/>
    <w:rsid w:val="0012534C"/>
    <w:rsid w:val="001257A3"/>
    <w:rsid w:val="001262CD"/>
    <w:rsid w:val="00126D08"/>
    <w:rsid w:val="00127ECC"/>
    <w:rsid w:val="00130063"/>
    <w:rsid w:val="00130270"/>
    <w:rsid w:val="0013326E"/>
    <w:rsid w:val="00133A4F"/>
    <w:rsid w:val="00133DDF"/>
    <w:rsid w:val="001341A8"/>
    <w:rsid w:val="001341E3"/>
    <w:rsid w:val="00134643"/>
    <w:rsid w:val="001352A3"/>
    <w:rsid w:val="0013561D"/>
    <w:rsid w:val="00135B1B"/>
    <w:rsid w:val="00135FF1"/>
    <w:rsid w:val="0013612D"/>
    <w:rsid w:val="001362AE"/>
    <w:rsid w:val="001363B7"/>
    <w:rsid w:val="001368DC"/>
    <w:rsid w:val="001379A4"/>
    <w:rsid w:val="00137E00"/>
    <w:rsid w:val="00140548"/>
    <w:rsid w:val="00140D4B"/>
    <w:rsid w:val="00141003"/>
    <w:rsid w:val="001412EC"/>
    <w:rsid w:val="00142B1A"/>
    <w:rsid w:val="0014399E"/>
    <w:rsid w:val="00143EB2"/>
    <w:rsid w:val="00146A3C"/>
    <w:rsid w:val="001471D1"/>
    <w:rsid w:val="0014775D"/>
    <w:rsid w:val="001477FF"/>
    <w:rsid w:val="00150897"/>
    <w:rsid w:val="00150A64"/>
    <w:rsid w:val="00150B51"/>
    <w:rsid w:val="00150C7C"/>
    <w:rsid w:val="00150FFE"/>
    <w:rsid w:val="0015227D"/>
    <w:rsid w:val="0015253D"/>
    <w:rsid w:val="00153525"/>
    <w:rsid w:val="0015371C"/>
    <w:rsid w:val="0015385A"/>
    <w:rsid w:val="00154CE1"/>
    <w:rsid w:val="00154FFB"/>
    <w:rsid w:val="001553C0"/>
    <w:rsid w:val="0015593E"/>
    <w:rsid w:val="00155A24"/>
    <w:rsid w:val="00155D76"/>
    <w:rsid w:val="0015612A"/>
    <w:rsid w:val="0015620A"/>
    <w:rsid w:val="00156565"/>
    <w:rsid w:val="00156926"/>
    <w:rsid w:val="00156CB2"/>
    <w:rsid w:val="001577C4"/>
    <w:rsid w:val="0015792F"/>
    <w:rsid w:val="00157B14"/>
    <w:rsid w:val="00157E22"/>
    <w:rsid w:val="00160546"/>
    <w:rsid w:val="001609B1"/>
    <w:rsid w:val="001613CF"/>
    <w:rsid w:val="001614A0"/>
    <w:rsid w:val="00161E69"/>
    <w:rsid w:val="00162F9C"/>
    <w:rsid w:val="00163758"/>
    <w:rsid w:val="001640B7"/>
    <w:rsid w:val="00164E2D"/>
    <w:rsid w:val="0016551A"/>
    <w:rsid w:val="00165815"/>
    <w:rsid w:val="00165822"/>
    <w:rsid w:val="00166CE0"/>
    <w:rsid w:val="00167F59"/>
    <w:rsid w:val="00170050"/>
    <w:rsid w:val="00170449"/>
    <w:rsid w:val="00170461"/>
    <w:rsid w:val="00170C10"/>
    <w:rsid w:val="001711AD"/>
    <w:rsid w:val="00171809"/>
    <w:rsid w:val="001719F1"/>
    <w:rsid w:val="00171C8B"/>
    <w:rsid w:val="00172200"/>
    <w:rsid w:val="00172350"/>
    <w:rsid w:val="00173BB6"/>
    <w:rsid w:val="001745EE"/>
    <w:rsid w:val="001758F0"/>
    <w:rsid w:val="0017792D"/>
    <w:rsid w:val="00180366"/>
    <w:rsid w:val="00180759"/>
    <w:rsid w:val="00180FBE"/>
    <w:rsid w:val="00181850"/>
    <w:rsid w:val="00182206"/>
    <w:rsid w:val="001834E6"/>
    <w:rsid w:val="00183C18"/>
    <w:rsid w:val="001841A5"/>
    <w:rsid w:val="001841C3"/>
    <w:rsid w:val="001846DD"/>
    <w:rsid w:val="00184FB9"/>
    <w:rsid w:val="001854C2"/>
    <w:rsid w:val="00185E2B"/>
    <w:rsid w:val="00186BCB"/>
    <w:rsid w:val="00186F5B"/>
    <w:rsid w:val="00186FFA"/>
    <w:rsid w:val="001874DF"/>
    <w:rsid w:val="0019023D"/>
    <w:rsid w:val="001915A5"/>
    <w:rsid w:val="0019358E"/>
    <w:rsid w:val="00193D36"/>
    <w:rsid w:val="00194FD2"/>
    <w:rsid w:val="001950D5"/>
    <w:rsid w:val="00195724"/>
    <w:rsid w:val="00195A02"/>
    <w:rsid w:val="00195ECF"/>
    <w:rsid w:val="0019671D"/>
    <w:rsid w:val="00196837"/>
    <w:rsid w:val="00196861"/>
    <w:rsid w:val="00196AF1"/>
    <w:rsid w:val="00197D4A"/>
    <w:rsid w:val="001A0F20"/>
    <w:rsid w:val="001A1743"/>
    <w:rsid w:val="001A21AF"/>
    <w:rsid w:val="001A2BE2"/>
    <w:rsid w:val="001A3803"/>
    <w:rsid w:val="001A3927"/>
    <w:rsid w:val="001A3D7A"/>
    <w:rsid w:val="001A3DC5"/>
    <w:rsid w:val="001A411C"/>
    <w:rsid w:val="001A452F"/>
    <w:rsid w:val="001A4917"/>
    <w:rsid w:val="001A5443"/>
    <w:rsid w:val="001A5DC7"/>
    <w:rsid w:val="001A68C2"/>
    <w:rsid w:val="001A6B4D"/>
    <w:rsid w:val="001A6F02"/>
    <w:rsid w:val="001A75D7"/>
    <w:rsid w:val="001A7633"/>
    <w:rsid w:val="001A7C69"/>
    <w:rsid w:val="001B0035"/>
    <w:rsid w:val="001B0836"/>
    <w:rsid w:val="001B1147"/>
    <w:rsid w:val="001B1F1C"/>
    <w:rsid w:val="001B227E"/>
    <w:rsid w:val="001B5C25"/>
    <w:rsid w:val="001B5EB8"/>
    <w:rsid w:val="001B5F19"/>
    <w:rsid w:val="001B6159"/>
    <w:rsid w:val="001B66D7"/>
    <w:rsid w:val="001B6B05"/>
    <w:rsid w:val="001B6B4E"/>
    <w:rsid w:val="001B6DF9"/>
    <w:rsid w:val="001B7782"/>
    <w:rsid w:val="001B79B1"/>
    <w:rsid w:val="001B7C00"/>
    <w:rsid w:val="001C09A0"/>
    <w:rsid w:val="001C0AB1"/>
    <w:rsid w:val="001C2D67"/>
    <w:rsid w:val="001C3287"/>
    <w:rsid w:val="001C3C18"/>
    <w:rsid w:val="001C3D2B"/>
    <w:rsid w:val="001C4B68"/>
    <w:rsid w:val="001C51E8"/>
    <w:rsid w:val="001C52C8"/>
    <w:rsid w:val="001C557C"/>
    <w:rsid w:val="001C57D9"/>
    <w:rsid w:val="001C5D78"/>
    <w:rsid w:val="001C6473"/>
    <w:rsid w:val="001C759B"/>
    <w:rsid w:val="001C786A"/>
    <w:rsid w:val="001D0236"/>
    <w:rsid w:val="001D0794"/>
    <w:rsid w:val="001D09E0"/>
    <w:rsid w:val="001D0D1A"/>
    <w:rsid w:val="001D1489"/>
    <w:rsid w:val="001D3969"/>
    <w:rsid w:val="001D4786"/>
    <w:rsid w:val="001D4A2A"/>
    <w:rsid w:val="001D4F34"/>
    <w:rsid w:val="001D595B"/>
    <w:rsid w:val="001D60BA"/>
    <w:rsid w:val="001D6EEC"/>
    <w:rsid w:val="001D7435"/>
    <w:rsid w:val="001D7657"/>
    <w:rsid w:val="001D7AA0"/>
    <w:rsid w:val="001E04BB"/>
    <w:rsid w:val="001E07D9"/>
    <w:rsid w:val="001E0C3E"/>
    <w:rsid w:val="001E12C7"/>
    <w:rsid w:val="001E271B"/>
    <w:rsid w:val="001E34A1"/>
    <w:rsid w:val="001E3E9C"/>
    <w:rsid w:val="001E48B8"/>
    <w:rsid w:val="001E5317"/>
    <w:rsid w:val="001E5979"/>
    <w:rsid w:val="001E6214"/>
    <w:rsid w:val="001E6EB2"/>
    <w:rsid w:val="001E7520"/>
    <w:rsid w:val="001E7A82"/>
    <w:rsid w:val="001F161D"/>
    <w:rsid w:val="001F16CA"/>
    <w:rsid w:val="001F1864"/>
    <w:rsid w:val="001F1C4F"/>
    <w:rsid w:val="001F2356"/>
    <w:rsid w:val="001F2644"/>
    <w:rsid w:val="001F2906"/>
    <w:rsid w:val="001F2C0F"/>
    <w:rsid w:val="001F476C"/>
    <w:rsid w:val="001F574D"/>
    <w:rsid w:val="001F6402"/>
    <w:rsid w:val="001F6422"/>
    <w:rsid w:val="001F69E2"/>
    <w:rsid w:val="001F6B25"/>
    <w:rsid w:val="001F6B5F"/>
    <w:rsid w:val="001F6B9B"/>
    <w:rsid w:val="001F7539"/>
    <w:rsid w:val="001F7F82"/>
    <w:rsid w:val="00200134"/>
    <w:rsid w:val="002007E1"/>
    <w:rsid w:val="00200920"/>
    <w:rsid w:val="00201063"/>
    <w:rsid w:val="00201099"/>
    <w:rsid w:val="00201B7C"/>
    <w:rsid w:val="00202855"/>
    <w:rsid w:val="00202E2F"/>
    <w:rsid w:val="00203F38"/>
    <w:rsid w:val="00204430"/>
    <w:rsid w:val="002045AF"/>
    <w:rsid w:val="00204DD3"/>
    <w:rsid w:val="00205209"/>
    <w:rsid w:val="002054B3"/>
    <w:rsid w:val="00205642"/>
    <w:rsid w:val="00205E87"/>
    <w:rsid w:val="00206728"/>
    <w:rsid w:val="00206957"/>
    <w:rsid w:val="0020720F"/>
    <w:rsid w:val="002075E6"/>
    <w:rsid w:val="00207E39"/>
    <w:rsid w:val="00210151"/>
    <w:rsid w:val="0021083B"/>
    <w:rsid w:val="00213F91"/>
    <w:rsid w:val="00214334"/>
    <w:rsid w:val="002150F5"/>
    <w:rsid w:val="00215EE7"/>
    <w:rsid w:val="00216F65"/>
    <w:rsid w:val="00217081"/>
    <w:rsid w:val="0021714B"/>
    <w:rsid w:val="0021749B"/>
    <w:rsid w:val="00220A5F"/>
    <w:rsid w:val="00221447"/>
    <w:rsid w:val="00221B99"/>
    <w:rsid w:val="00222889"/>
    <w:rsid w:val="00222907"/>
    <w:rsid w:val="00222C68"/>
    <w:rsid w:val="00222E77"/>
    <w:rsid w:val="00223740"/>
    <w:rsid w:val="00224AF7"/>
    <w:rsid w:val="00226113"/>
    <w:rsid w:val="002264BD"/>
    <w:rsid w:val="00226CC5"/>
    <w:rsid w:val="00226EDD"/>
    <w:rsid w:val="002305BB"/>
    <w:rsid w:val="0023088A"/>
    <w:rsid w:val="002309B1"/>
    <w:rsid w:val="00230E04"/>
    <w:rsid w:val="00231750"/>
    <w:rsid w:val="0023186A"/>
    <w:rsid w:val="002320F3"/>
    <w:rsid w:val="002321B2"/>
    <w:rsid w:val="00232244"/>
    <w:rsid w:val="00232468"/>
    <w:rsid w:val="00232C67"/>
    <w:rsid w:val="00233158"/>
    <w:rsid w:val="002331D2"/>
    <w:rsid w:val="00233689"/>
    <w:rsid w:val="00233C3E"/>
    <w:rsid w:val="00233E77"/>
    <w:rsid w:val="00234A2F"/>
    <w:rsid w:val="00235BC6"/>
    <w:rsid w:val="0023621D"/>
    <w:rsid w:val="002362BD"/>
    <w:rsid w:val="002377E3"/>
    <w:rsid w:val="00240613"/>
    <w:rsid w:val="0024077F"/>
    <w:rsid w:val="00240BE4"/>
    <w:rsid w:val="0024122D"/>
    <w:rsid w:val="00242AB6"/>
    <w:rsid w:val="00242EFA"/>
    <w:rsid w:val="00242F26"/>
    <w:rsid w:val="00244278"/>
    <w:rsid w:val="002443D1"/>
    <w:rsid w:val="0024643B"/>
    <w:rsid w:val="00246B1B"/>
    <w:rsid w:val="00246B82"/>
    <w:rsid w:val="00247009"/>
    <w:rsid w:val="00250077"/>
    <w:rsid w:val="00251352"/>
    <w:rsid w:val="00251D41"/>
    <w:rsid w:val="00251D4D"/>
    <w:rsid w:val="00252654"/>
    <w:rsid w:val="00252800"/>
    <w:rsid w:val="00252CBB"/>
    <w:rsid w:val="00253020"/>
    <w:rsid w:val="00253388"/>
    <w:rsid w:val="002543B9"/>
    <w:rsid w:val="002547C8"/>
    <w:rsid w:val="0025485D"/>
    <w:rsid w:val="002549B7"/>
    <w:rsid w:val="0025615F"/>
    <w:rsid w:val="002603C0"/>
    <w:rsid w:val="00260512"/>
    <w:rsid w:val="00260C9D"/>
    <w:rsid w:val="00260FD9"/>
    <w:rsid w:val="002615D8"/>
    <w:rsid w:val="002626CF"/>
    <w:rsid w:val="00262E50"/>
    <w:rsid w:val="00262F6C"/>
    <w:rsid w:val="0026364B"/>
    <w:rsid w:val="00263908"/>
    <w:rsid w:val="00264221"/>
    <w:rsid w:val="00264289"/>
    <w:rsid w:val="00265CF4"/>
    <w:rsid w:val="0026661C"/>
    <w:rsid w:val="002667B0"/>
    <w:rsid w:val="00266E27"/>
    <w:rsid w:val="00266E2F"/>
    <w:rsid w:val="00266F23"/>
    <w:rsid w:val="002674A7"/>
    <w:rsid w:val="002677FC"/>
    <w:rsid w:val="0027058F"/>
    <w:rsid w:val="00270DB3"/>
    <w:rsid w:val="002711BE"/>
    <w:rsid w:val="00271501"/>
    <w:rsid w:val="00271778"/>
    <w:rsid w:val="002744D2"/>
    <w:rsid w:val="00274786"/>
    <w:rsid w:val="002756C1"/>
    <w:rsid w:val="00275DB0"/>
    <w:rsid w:val="00276500"/>
    <w:rsid w:val="00276C8D"/>
    <w:rsid w:val="00276CA4"/>
    <w:rsid w:val="00276F89"/>
    <w:rsid w:val="00277881"/>
    <w:rsid w:val="002801D4"/>
    <w:rsid w:val="00280343"/>
    <w:rsid w:val="002804B9"/>
    <w:rsid w:val="002808F3"/>
    <w:rsid w:val="00280C9C"/>
    <w:rsid w:val="00281E66"/>
    <w:rsid w:val="00282000"/>
    <w:rsid w:val="0028227B"/>
    <w:rsid w:val="002822DD"/>
    <w:rsid w:val="002826D4"/>
    <w:rsid w:val="00282E16"/>
    <w:rsid w:val="00282E47"/>
    <w:rsid w:val="00283133"/>
    <w:rsid w:val="00284DAD"/>
    <w:rsid w:val="00286C17"/>
    <w:rsid w:val="00286C1B"/>
    <w:rsid w:val="002870FA"/>
    <w:rsid w:val="002875D8"/>
    <w:rsid w:val="00287A28"/>
    <w:rsid w:val="00290138"/>
    <w:rsid w:val="00291413"/>
    <w:rsid w:val="00291EF0"/>
    <w:rsid w:val="002922D9"/>
    <w:rsid w:val="00292DDC"/>
    <w:rsid w:val="00293995"/>
    <w:rsid w:val="002940E1"/>
    <w:rsid w:val="002948AF"/>
    <w:rsid w:val="00294F99"/>
    <w:rsid w:val="002954E3"/>
    <w:rsid w:val="0029578D"/>
    <w:rsid w:val="00295EF7"/>
    <w:rsid w:val="002A0126"/>
    <w:rsid w:val="002A0533"/>
    <w:rsid w:val="002A058C"/>
    <w:rsid w:val="002A0B04"/>
    <w:rsid w:val="002A16C3"/>
    <w:rsid w:val="002A21C0"/>
    <w:rsid w:val="002A2697"/>
    <w:rsid w:val="002A2A6D"/>
    <w:rsid w:val="002A3598"/>
    <w:rsid w:val="002A421A"/>
    <w:rsid w:val="002A42D9"/>
    <w:rsid w:val="002A432B"/>
    <w:rsid w:val="002A4EAB"/>
    <w:rsid w:val="002A609C"/>
    <w:rsid w:val="002A6FC8"/>
    <w:rsid w:val="002A755B"/>
    <w:rsid w:val="002B0737"/>
    <w:rsid w:val="002B1908"/>
    <w:rsid w:val="002B1C14"/>
    <w:rsid w:val="002B1C7F"/>
    <w:rsid w:val="002B1E00"/>
    <w:rsid w:val="002B206C"/>
    <w:rsid w:val="002B2C07"/>
    <w:rsid w:val="002B2DE0"/>
    <w:rsid w:val="002B305A"/>
    <w:rsid w:val="002B47EF"/>
    <w:rsid w:val="002B4865"/>
    <w:rsid w:val="002B5F27"/>
    <w:rsid w:val="002B69B8"/>
    <w:rsid w:val="002B6B90"/>
    <w:rsid w:val="002B780F"/>
    <w:rsid w:val="002C0AC5"/>
    <w:rsid w:val="002C1B25"/>
    <w:rsid w:val="002C2B0A"/>
    <w:rsid w:val="002C2C82"/>
    <w:rsid w:val="002C2F2E"/>
    <w:rsid w:val="002C3964"/>
    <w:rsid w:val="002C47C6"/>
    <w:rsid w:val="002C51CB"/>
    <w:rsid w:val="002C62F2"/>
    <w:rsid w:val="002C650E"/>
    <w:rsid w:val="002C69E5"/>
    <w:rsid w:val="002C6EDA"/>
    <w:rsid w:val="002C7B68"/>
    <w:rsid w:val="002C7D23"/>
    <w:rsid w:val="002D047E"/>
    <w:rsid w:val="002D1119"/>
    <w:rsid w:val="002D1DD4"/>
    <w:rsid w:val="002D22FA"/>
    <w:rsid w:val="002D23FE"/>
    <w:rsid w:val="002D2679"/>
    <w:rsid w:val="002D2F18"/>
    <w:rsid w:val="002D3FC4"/>
    <w:rsid w:val="002D42D3"/>
    <w:rsid w:val="002D44E4"/>
    <w:rsid w:val="002D4A0C"/>
    <w:rsid w:val="002D5290"/>
    <w:rsid w:val="002D6496"/>
    <w:rsid w:val="002D6B66"/>
    <w:rsid w:val="002D6C26"/>
    <w:rsid w:val="002D7B52"/>
    <w:rsid w:val="002E0E4B"/>
    <w:rsid w:val="002E1C3E"/>
    <w:rsid w:val="002E288B"/>
    <w:rsid w:val="002E2DD7"/>
    <w:rsid w:val="002E314D"/>
    <w:rsid w:val="002E454B"/>
    <w:rsid w:val="002E4782"/>
    <w:rsid w:val="002E4DBE"/>
    <w:rsid w:val="002E6870"/>
    <w:rsid w:val="002E6D16"/>
    <w:rsid w:val="002E6EB4"/>
    <w:rsid w:val="002E7284"/>
    <w:rsid w:val="002E7516"/>
    <w:rsid w:val="002F0043"/>
    <w:rsid w:val="002F0082"/>
    <w:rsid w:val="002F0171"/>
    <w:rsid w:val="002F06F1"/>
    <w:rsid w:val="002F0A1C"/>
    <w:rsid w:val="002F0E5E"/>
    <w:rsid w:val="002F1B76"/>
    <w:rsid w:val="002F2F38"/>
    <w:rsid w:val="002F3551"/>
    <w:rsid w:val="002F3708"/>
    <w:rsid w:val="002F4190"/>
    <w:rsid w:val="002F43FB"/>
    <w:rsid w:val="002F47CE"/>
    <w:rsid w:val="002F52F3"/>
    <w:rsid w:val="002F543E"/>
    <w:rsid w:val="002F579D"/>
    <w:rsid w:val="002F62E6"/>
    <w:rsid w:val="002F68BC"/>
    <w:rsid w:val="002F6B19"/>
    <w:rsid w:val="002F799F"/>
    <w:rsid w:val="002F7AEF"/>
    <w:rsid w:val="002F7E23"/>
    <w:rsid w:val="002F7FF6"/>
    <w:rsid w:val="003000F1"/>
    <w:rsid w:val="0030014A"/>
    <w:rsid w:val="00300A70"/>
    <w:rsid w:val="00300ADF"/>
    <w:rsid w:val="00300E66"/>
    <w:rsid w:val="00300F7D"/>
    <w:rsid w:val="00301F29"/>
    <w:rsid w:val="003035C3"/>
    <w:rsid w:val="003035ED"/>
    <w:rsid w:val="00303A9B"/>
    <w:rsid w:val="00303E0C"/>
    <w:rsid w:val="00304982"/>
    <w:rsid w:val="00304C1F"/>
    <w:rsid w:val="003051CA"/>
    <w:rsid w:val="00305681"/>
    <w:rsid w:val="0030574E"/>
    <w:rsid w:val="00305760"/>
    <w:rsid w:val="0030719D"/>
    <w:rsid w:val="00307EC2"/>
    <w:rsid w:val="00307FB5"/>
    <w:rsid w:val="00310432"/>
    <w:rsid w:val="00310C6B"/>
    <w:rsid w:val="00311722"/>
    <w:rsid w:val="0031190F"/>
    <w:rsid w:val="00312200"/>
    <w:rsid w:val="003122FE"/>
    <w:rsid w:val="003125CB"/>
    <w:rsid w:val="0031287B"/>
    <w:rsid w:val="00313852"/>
    <w:rsid w:val="0031466F"/>
    <w:rsid w:val="003146CF"/>
    <w:rsid w:val="00314A6C"/>
    <w:rsid w:val="0031514E"/>
    <w:rsid w:val="00315715"/>
    <w:rsid w:val="00315993"/>
    <w:rsid w:val="0031639C"/>
    <w:rsid w:val="00320207"/>
    <w:rsid w:val="00320DB7"/>
    <w:rsid w:val="00320E17"/>
    <w:rsid w:val="003221BB"/>
    <w:rsid w:val="0032522B"/>
    <w:rsid w:val="00326018"/>
    <w:rsid w:val="00326544"/>
    <w:rsid w:val="00326955"/>
    <w:rsid w:val="0032698D"/>
    <w:rsid w:val="003269C7"/>
    <w:rsid w:val="0032734F"/>
    <w:rsid w:val="0033044E"/>
    <w:rsid w:val="00331139"/>
    <w:rsid w:val="003313F4"/>
    <w:rsid w:val="00331A1D"/>
    <w:rsid w:val="00331A3E"/>
    <w:rsid w:val="0033293D"/>
    <w:rsid w:val="00332BCC"/>
    <w:rsid w:val="0033374D"/>
    <w:rsid w:val="00333880"/>
    <w:rsid w:val="0033396F"/>
    <w:rsid w:val="00333F12"/>
    <w:rsid w:val="003349B5"/>
    <w:rsid w:val="00334C34"/>
    <w:rsid w:val="00335E79"/>
    <w:rsid w:val="00336687"/>
    <w:rsid w:val="00337134"/>
    <w:rsid w:val="00337299"/>
    <w:rsid w:val="003375A2"/>
    <w:rsid w:val="00337705"/>
    <w:rsid w:val="00337F95"/>
    <w:rsid w:val="00340293"/>
    <w:rsid w:val="0034142A"/>
    <w:rsid w:val="00343CA1"/>
    <w:rsid w:val="00344CB9"/>
    <w:rsid w:val="003450A7"/>
    <w:rsid w:val="00345759"/>
    <w:rsid w:val="00345846"/>
    <w:rsid w:val="00345BDD"/>
    <w:rsid w:val="00345C12"/>
    <w:rsid w:val="003466F3"/>
    <w:rsid w:val="00346B10"/>
    <w:rsid w:val="003476C5"/>
    <w:rsid w:val="00347B1A"/>
    <w:rsid w:val="00350D5E"/>
    <w:rsid w:val="00351691"/>
    <w:rsid w:val="00351A63"/>
    <w:rsid w:val="00352503"/>
    <w:rsid w:val="003533DD"/>
    <w:rsid w:val="0035360A"/>
    <w:rsid w:val="00353E98"/>
    <w:rsid w:val="00353ED9"/>
    <w:rsid w:val="003540B3"/>
    <w:rsid w:val="00354B03"/>
    <w:rsid w:val="00355962"/>
    <w:rsid w:val="00355CA3"/>
    <w:rsid w:val="00355DD9"/>
    <w:rsid w:val="00356191"/>
    <w:rsid w:val="00357224"/>
    <w:rsid w:val="003575B5"/>
    <w:rsid w:val="00357794"/>
    <w:rsid w:val="00357D87"/>
    <w:rsid w:val="00360B17"/>
    <w:rsid w:val="00361378"/>
    <w:rsid w:val="00361935"/>
    <w:rsid w:val="00361ACD"/>
    <w:rsid w:val="00362044"/>
    <w:rsid w:val="003624F0"/>
    <w:rsid w:val="003625D8"/>
    <w:rsid w:val="00362656"/>
    <w:rsid w:val="0036277B"/>
    <w:rsid w:val="00362909"/>
    <w:rsid w:val="00362A1C"/>
    <w:rsid w:val="00363FDC"/>
    <w:rsid w:val="00364897"/>
    <w:rsid w:val="00364B7A"/>
    <w:rsid w:val="00364B9B"/>
    <w:rsid w:val="00364DAD"/>
    <w:rsid w:val="00365C1C"/>
    <w:rsid w:val="00365D5C"/>
    <w:rsid w:val="00366903"/>
    <w:rsid w:val="00366BA0"/>
    <w:rsid w:val="00366D40"/>
    <w:rsid w:val="00367DBE"/>
    <w:rsid w:val="00367EEB"/>
    <w:rsid w:val="00370BEF"/>
    <w:rsid w:val="00371832"/>
    <w:rsid w:val="003718B2"/>
    <w:rsid w:val="00371BD1"/>
    <w:rsid w:val="00371E99"/>
    <w:rsid w:val="003727B0"/>
    <w:rsid w:val="00373190"/>
    <w:rsid w:val="00373B20"/>
    <w:rsid w:val="00374692"/>
    <w:rsid w:val="003746EF"/>
    <w:rsid w:val="003747C3"/>
    <w:rsid w:val="00374CE4"/>
    <w:rsid w:val="00375009"/>
    <w:rsid w:val="00375AC7"/>
    <w:rsid w:val="003764F7"/>
    <w:rsid w:val="003766AC"/>
    <w:rsid w:val="00377611"/>
    <w:rsid w:val="0037796A"/>
    <w:rsid w:val="00377986"/>
    <w:rsid w:val="00377E2D"/>
    <w:rsid w:val="003801A4"/>
    <w:rsid w:val="0038133B"/>
    <w:rsid w:val="00381384"/>
    <w:rsid w:val="00381721"/>
    <w:rsid w:val="00381F69"/>
    <w:rsid w:val="003824F3"/>
    <w:rsid w:val="003828EE"/>
    <w:rsid w:val="00382C48"/>
    <w:rsid w:val="00382F10"/>
    <w:rsid w:val="00383A79"/>
    <w:rsid w:val="003847BC"/>
    <w:rsid w:val="00384A11"/>
    <w:rsid w:val="00384B81"/>
    <w:rsid w:val="00385558"/>
    <w:rsid w:val="00385590"/>
    <w:rsid w:val="00385F78"/>
    <w:rsid w:val="003864AE"/>
    <w:rsid w:val="003864F4"/>
    <w:rsid w:val="003876BA"/>
    <w:rsid w:val="00387DED"/>
    <w:rsid w:val="0039117B"/>
    <w:rsid w:val="003911AF"/>
    <w:rsid w:val="00391611"/>
    <w:rsid w:val="003917DB"/>
    <w:rsid w:val="00391B11"/>
    <w:rsid w:val="0039218A"/>
    <w:rsid w:val="003932CD"/>
    <w:rsid w:val="00393377"/>
    <w:rsid w:val="00394B86"/>
    <w:rsid w:val="00394BDC"/>
    <w:rsid w:val="00394DDC"/>
    <w:rsid w:val="00395F29"/>
    <w:rsid w:val="00396195"/>
    <w:rsid w:val="00396A48"/>
    <w:rsid w:val="00396F0E"/>
    <w:rsid w:val="00397C7D"/>
    <w:rsid w:val="003A0374"/>
    <w:rsid w:val="003A06F7"/>
    <w:rsid w:val="003A0F31"/>
    <w:rsid w:val="003A0F32"/>
    <w:rsid w:val="003A17C5"/>
    <w:rsid w:val="003A22D8"/>
    <w:rsid w:val="003A2428"/>
    <w:rsid w:val="003A31F2"/>
    <w:rsid w:val="003A3B5A"/>
    <w:rsid w:val="003A55F0"/>
    <w:rsid w:val="003A61AC"/>
    <w:rsid w:val="003A697F"/>
    <w:rsid w:val="003A728F"/>
    <w:rsid w:val="003A72F5"/>
    <w:rsid w:val="003A7681"/>
    <w:rsid w:val="003A782E"/>
    <w:rsid w:val="003B0213"/>
    <w:rsid w:val="003B0E47"/>
    <w:rsid w:val="003B0EC6"/>
    <w:rsid w:val="003B19D6"/>
    <w:rsid w:val="003B1E62"/>
    <w:rsid w:val="003B1EF5"/>
    <w:rsid w:val="003B2A65"/>
    <w:rsid w:val="003B2BB6"/>
    <w:rsid w:val="003B30DD"/>
    <w:rsid w:val="003B3143"/>
    <w:rsid w:val="003B3312"/>
    <w:rsid w:val="003B392B"/>
    <w:rsid w:val="003B3B42"/>
    <w:rsid w:val="003B412C"/>
    <w:rsid w:val="003B6218"/>
    <w:rsid w:val="003B6B61"/>
    <w:rsid w:val="003C06C1"/>
    <w:rsid w:val="003C07BD"/>
    <w:rsid w:val="003C08C9"/>
    <w:rsid w:val="003C09FA"/>
    <w:rsid w:val="003C0D46"/>
    <w:rsid w:val="003C0EC0"/>
    <w:rsid w:val="003C16E2"/>
    <w:rsid w:val="003C1BD3"/>
    <w:rsid w:val="003C2033"/>
    <w:rsid w:val="003C224C"/>
    <w:rsid w:val="003C2553"/>
    <w:rsid w:val="003C2B6B"/>
    <w:rsid w:val="003C2BF8"/>
    <w:rsid w:val="003C33E6"/>
    <w:rsid w:val="003C3EEC"/>
    <w:rsid w:val="003C4568"/>
    <w:rsid w:val="003C55F1"/>
    <w:rsid w:val="003C5DA7"/>
    <w:rsid w:val="003C6A77"/>
    <w:rsid w:val="003D1456"/>
    <w:rsid w:val="003D1609"/>
    <w:rsid w:val="003D1DE4"/>
    <w:rsid w:val="003D211B"/>
    <w:rsid w:val="003D2E91"/>
    <w:rsid w:val="003D4421"/>
    <w:rsid w:val="003D5BD8"/>
    <w:rsid w:val="003D6A42"/>
    <w:rsid w:val="003D7475"/>
    <w:rsid w:val="003D7C67"/>
    <w:rsid w:val="003E0586"/>
    <w:rsid w:val="003E2569"/>
    <w:rsid w:val="003E2AD7"/>
    <w:rsid w:val="003E3280"/>
    <w:rsid w:val="003E4DBE"/>
    <w:rsid w:val="003E4F9D"/>
    <w:rsid w:val="003E54FF"/>
    <w:rsid w:val="003E5516"/>
    <w:rsid w:val="003E5C6A"/>
    <w:rsid w:val="003E679B"/>
    <w:rsid w:val="003E765B"/>
    <w:rsid w:val="003F0477"/>
    <w:rsid w:val="003F09BC"/>
    <w:rsid w:val="003F0C6B"/>
    <w:rsid w:val="003F2117"/>
    <w:rsid w:val="003F25B7"/>
    <w:rsid w:val="003F25C5"/>
    <w:rsid w:val="003F2653"/>
    <w:rsid w:val="003F2D7A"/>
    <w:rsid w:val="003F2FEA"/>
    <w:rsid w:val="003F315D"/>
    <w:rsid w:val="003F3342"/>
    <w:rsid w:val="003F3C8A"/>
    <w:rsid w:val="003F4634"/>
    <w:rsid w:val="003F4D2E"/>
    <w:rsid w:val="003F5127"/>
    <w:rsid w:val="003F51B8"/>
    <w:rsid w:val="003F5662"/>
    <w:rsid w:val="003F631F"/>
    <w:rsid w:val="00400886"/>
    <w:rsid w:val="00400CED"/>
    <w:rsid w:val="00400E45"/>
    <w:rsid w:val="004010B8"/>
    <w:rsid w:val="00401283"/>
    <w:rsid w:val="004014F9"/>
    <w:rsid w:val="004019EE"/>
    <w:rsid w:val="00401A9A"/>
    <w:rsid w:val="00402072"/>
    <w:rsid w:val="0040244A"/>
    <w:rsid w:val="0040246D"/>
    <w:rsid w:val="004028C8"/>
    <w:rsid w:val="00402AF2"/>
    <w:rsid w:val="00402C25"/>
    <w:rsid w:val="00402C29"/>
    <w:rsid w:val="00402E41"/>
    <w:rsid w:val="00403466"/>
    <w:rsid w:val="004034C5"/>
    <w:rsid w:val="0040354B"/>
    <w:rsid w:val="004035E1"/>
    <w:rsid w:val="00404785"/>
    <w:rsid w:val="00404A40"/>
    <w:rsid w:val="00404CB4"/>
    <w:rsid w:val="00404ECB"/>
    <w:rsid w:val="004054B7"/>
    <w:rsid w:val="00405A51"/>
    <w:rsid w:val="00406DB0"/>
    <w:rsid w:val="0040786D"/>
    <w:rsid w:val="00407B5D"/>
    <w:rsid w:val="00410190"/>
    <w:rsid w:val="0041074B"/>
    <w:rsid w:val="00411449"/>
    <w:rsid w:val="004119C3"/>
    <w:rsid w:val="00411D74"/>
    <w:rsid w:val="00411D9A"/>
    <w:rsid w:val="0041246E"/>
    <w:rsid w:val="00412A98"/>
    <w:rsid w:val="00412C25"/>
    <w:rsid w:val="00413340"/>
    <w:rsid w:val="00414496"/>
    <w:rsid w:val="00414695"/>
    <w:rsid w:val="004146AF"/>
    <w:rsid w:val="00414B62"/>
    <w:rsid w:val="00414D2C"/>
    <w:rsid w:val="004152D9"/>
    <w:rsid w:val="00416684"/>
    <w:rsid w:val="004166AF"/>
    <w:rsid w:val="00417606"/>
    <w:rsid w:val="0041769C"/>
    <w:rsid w:val="00417D33"/>
    <w:rsid w:val="00417F7A"/>
    <w:rsid w:val="004200E1"/>
    <w:rsid w:val="00421A69"/>
    <w:rsid w:val="00421EED"/>
    <w:rsid w:val="00422A40"/>
    <w:rsid w:val="00422FC9"/>
    <w:rsid w:val="0042317C"/>
    <w:rsid w:val="004237CB"/>
    <w:rsid w:val="00423A69"/>
    <w:rsid w:val="00423DED"/>
    <w:rsid w:val="00423E0C"/>
    <w:rsid w:val="0042416C"/>
    <w:rsid w:val="00424190"/>
    <w:rsid w:val="00425716"/>
    <w:rsid w:val="00426006"/>
    <w:rsid w:val="00426F62"/>
    <w:rsid w:val="0042779A"/>
    <w:rsid w:val="004302E0"/>
    <w:rsid w:val="00430AE1"/>
    <w:rsid w:val="00430E41"/>
    <w:rsid w:val="00431624"/>
    <w:rsid w:val="00431A49"/>
    <w:rsid w:val="00432367"/>
    <w:rsid w:val="0043273C"/>
    <w:rsid w:val="00432BCC"/>
    <w:rsid w:val="0043310C"/>
    <w:rsid w:val="00433A0A"/>
    <w:rsid w:val="00433A1A"/>
    <w:rsid w:val="00433B00"/>
    <w:rsid w:val="00434629"/>
    <w:rsid w:val="00434887"/>
    <w:rsid w:val="004349AC"/>
    <w:rsid w:val="00434C64"/>
    <w:rsid w:val="00434D99"/>
    <w:rsid w:val="004351C5"/>
    <w:rsid w:val="00435267"/>
    <w:rsid w:val="00435A91"/>
    <w:rsid w:val="00435EBE"/>
    <w:rsid w:val="0043613F"/>
    <w:rsid w:val="0043620A"/>
    <w:rsid w:val="004364CA"/>
    <w:rsid w:val="004365B2"/>
    <w:rsid w:val="0043761A"/>
    <w:rsid w:val="00437891"/>
    <w:rsid w:val="00437A20"/>
    <w:rsid w:val="0044045B"/>
    <w:rsid w:val="00440B0B"/>
    <w:rsid w:val="004413A9"/>
    <w:rsid w:val="00441591"/>
    <w:rsid w:val="0044189B"/>
    <w:rsid w:val="00442249"/>
    <w:rsid w:val="004423BE"/>
    <w:rsid w:val="0044389A"/>
    <w:rsid w:val="0044483F"/>
    <w:rsid w:val="00444C0F"/>
    <w:rsid w:val="004457FD"/>
    <w:rsid w:val="00445B82"/>
    <w:rsid w:val="00445B8F"/>
    <w:rsid w:val="00446FDD"/>
    <w:rsid w:val="00447F95"/>
    <w:rsid w:val="00451B39"/>
    <w:rsid w:val="004528D9"/>
    <w:rsid w:val="00452C9E"/>
    <w:rsid w:val="00454395"/>
    <w:rsid w:val="00454430"/>
    <w:rsid w:val="004546DE"/>
    <w:rsid w:val="00454EC6"/>
    <w:rsid w:val="00457A48"/>
    <w:rsid w:val="00457D57"/>
    <w:rsid w:val="00460572"/>
    <w:rsid w:val="00460864"/>
    <w:rsid w:val="00461CD9"/>
    <w:rsid w:val="00461DE4"/>
    <w:rsid w:val="0046254C"/>
    <w:rsid w:val="00462691"/>
    <w:rsid w:val="00462BA6"/>
    <w:rsid w:val="00463290"/>
    <w:rsid w:val="004635F0"/>
    <w:rsid w:val="0046393E"/>
    <w:rsid w:val="004640D2"/>
    <w:rsid w:val="00464C12"/>
    <w:rsid w:val="0046590C"/>
    <w:rsid w:val="0046628E"/>
    <w:rsid w:val="004668A0"/>
    <w:rsid w:val="00466B66"/>
    <w:rsid w:val="004674B8"/>
    <w:rsid w:val="0046775A"/>
    <w:rsid w:val="00467D29"/>
    <w:rsid w:val="004700C4"/>
    <w:rsid w:val="004703B7"/>
    <w:rsid w:val="00470A2F"/>
    <w:rsid w:val="00470FD8"/>
    <w:rsid w:val="0047115D"/>
    <w:rsid w:val="0047118F"/>
    <w:rsid w:val="00471DA4"/>
    <w:rsid w:val="00471E56"/>
    <w:rsid w:val="00472AC0"/>
    <w:rsid w:val="00472B40"/>
    <w:rsid w:val="00473086"/>
    <w:rsid w:val="00473B75"/>
    <w:rsid w:val="00475488"/>
    <w:rsid w:val="00475A7C"/>
    <w:rsid w:val="00476B14"/>
    <w:rsid w:val="0047774B"/>
    <w:rsid w:val="00477A10"/>
    <w:rsid w:val="00480657"/>
    <w:rsid w:val="00480927"/>
    <w:rsid w:val="004818B6"/>
    <w:rsid w:val="00481A19"/>
    <w:rsid w:val="0048206E"/>
    <w:rsid w:val="00482380"/>
    <w:rsid w:val="004826A2"/>
    <w:rsid w:val="00482CB3"/>
    <w:rsid w:val="00484AD5"/>
    <w:rsid w:val="0048591E"/>
    <w:rsid w:val="00485B72"/>
    <w:rsid w:val="00485F1C"/>
    <w:rsid w:val="0048643A"/>
    <w:rsid w:val="00487F9E"/>
    <w:rsid w:val="00491595"/>
    <w:rsid w:val="00491E5C"/>
    <w:rsid w:val="004939CA"/>
    <w:rsid w:val="004940E2"/>
    <w:rsid w:val="00494142"/>
    <w:rsid w:val="0049485D"/>
    <w:rsid w:val="00494A33"/>
    <w:rsid w:val="00495040"/>
    <w:rsid w:val="004953B1"/>
    <w:rsid w:val="00495516"/>
    <w:rsid w:val="00496797"/>
    <w:rsid w:val="00496800"/>
    <w:rsid w:val="0049780C"/>
    <w:rsid w:val="004A024C"/>
    <w:rsid w:val="004A02DA"/>
    <w:rsid w:val="004A0760"/>
    <w:rsid w:val="004A0BF5"/>
    <w:rsid w:val="004A0FB9"/>
    <w:rsid w:val="004A1B17"/>
    <w:rsid w:val="004A2648"/>
    <w:rsid w:val="004A2A10"/>
    <w:rsid w:val="004A38A4"/>
    <w:rsid w:val="004A42E9"/>
    <w:rsid w:val="004A4799"/>
    <w:rsid w:val="004A4ACB"/>
    <w:rsid w:val="004A5083"/>
    <w:rsid w:val="004A568B"/>
    <w:rsid w:val="004A59B2"/>
    <w:rsid w:val="004A5B39"/>
    <w:rsid w:val="004A61AD"/>
    <w:rsid w:val="004A64F0"/>
    <w:rsid w:val="004B0932"/>
    <w:rsid w:val="004B099E"/>
    <w:rsid w:val="004B0CEC"/>
    <w:rsid w:val="004B1004"/>
    <w:rsid w:val="004B251A"/>
    <w:rsid w:val="004B2AAF"/>
    <w:rsid w:val="004B3319"/>
    <w:rsid w:val="004B3655"/>
    <w:rsid w:val="004B370C"/>
    <w:rsid w:val="004B3751"/>
    <w:rsid w:val="004B386D"/>
    <w:rsid w:val="004B3E96"/>
    <w:rsid w:val="004B41B5"/>
    <w:rsid w:val="004B4457"/>
    <w:rsid w:val="004B4691"/>
    <w:rsid w:val="004B4B81"/>
    <w:rsid w:val="004B4D2C"/>
    <w:rsid w:val="004B5627"/>
    <w:rsid w:val="004B6492"/>
    <w:rsid w:val="004B659B"/>
    <w:rsid w:val="004B6DD3"/>
    <w:rsid w:val="004C0448"/>
    <w:rsid w:val="004C10BD"/>
    <w:rsid w:val="004C1B3C"/>
    <w:rsid w:val="004C1EE0"/>
    <w:rsid w:val="004C229A"/>
    <w:rsid w:val="004C2AB9"/>
    <w:rsid w:val="004C2D96"/>
    <w:rsid w:val="004C362D"/>
    <w:rsid w:val="004C365C"/>
    <w:rsid w:val="004C3792"/>
    <w:rsid w:val="004C3C22"/>
    <w:rsid w:val="004C3E7C"/>
    <w:rsid w:val="004C3FCF"/>
    <w:rsid w:val="004C4477"/>
    <w:rsid w:val="004C5D5E"/>
    <w:rsid w:val="004C5DF6"/>
    <w:rsid w:val="004C656A"/>
    <w:rsid w:val="004C66D3"/>
    <w:rsid w:val="004C6A10"/>
    <w:rsid w:val="004D0022"/>
    <w:rsid w:val="004D0557"/>
    <w:rsid w:val="004D059A"/>
    <w:rsid w:val="004D06E5"/>
    <w:rsid w:val="004D0EAD"/>
    <w:rsid w:val="004D10A6"/>
    <w:rsid w:val="004D1412"/>
    <w:rsid w:val="004D2615"/>
    <w:rsid w:val="004D2A91"/>
    <w:rsid w:val="004D2D9E"/>
    <w:rsid w:val="004D52E3"/>
    <w:rsid w:val="004D5BD2"/>
    <w:rsid w:val="004D5DBD"/>
    <w:rsid w:val="004D78B6"/>
    <w:rsid w:val="004D79DC"/>
    <w:rsid w:val="004E0642"/>
    <w:rsid w:val="004E09BF"/>
    <w:rsid w:val="004E2123"/>
    <w:rsid w:val="004E2C0F"/>
    <w:rsid w:val="004E3D78"/>
    <w:rsid w:val="004E4060"/>
    <w:rsid w:val="004E503F"/>
    <w:rsid w:val="004E58F3"/>
    <w:rsid w:val="004E6014"/>
    <w:rsid w:val="004E6426"/>
    <w:rsid w:val="004E6452"/>
    <w:rsid w:val="004E6A66"/>
    <w:rsid w:val="004E766E"/>
    <w:rsid w:val="004E7D9E"/>
    <w:rsid w:val="004F043E"/>
    <w:rsid w:val="004F0727"/>
    <w:rsid w:val="004F0A9E"/>
    <w:rsid w:val="004F0CF4"/>
    <w:rsid w:val="004F26D8"/>
    <w:rsid w:val="004F2D18"/>
    <w:rsid w:val="004F34CB"/>
    <w:rsid w:val="004F3F07"/>
    <w:rsid w:val="004F42E4"/>
    <w:rsid w:val="004F4528"/>
    <w:rsid w:val="004F4A21"/>
    <w:rsid w:val="004F4D8B"/>
    <w:rsid w:val="004F536D"/>
    <w:rsid w:val="004F5E22"/>
    <w:rsid w:val="004F6105"/>
    <w:rsid w:val="004F69F3"/>
    <w:rsid w:val="004F6C91"/>
    <w:rsid w:val="004F6F97"/>
    <w:rsid w:val="004F7003"/>
    <w:rsid w:val="004F711E"/>
    <w:rsid w:val="004F71A1"/>
    <w:rsid w:val="004F7BBD"/>
    <w:rsid w:val="004F7E7F"/>
    <w:rsid w:val="00500B06"/>
    <w:rsid w:val="00500B77"/>
    <w:rsid w:val="00500E32"/>
    <w:rsid w:val="0050124E"/>
    <w:rsid w:val="00501488"/>
    <w:rsid w:val="005016B1"/>
    <w:rsid w:val="005016F7"/>
    <w:rsid w:val="00501A29"/>
    <w:rsid w:val="00501CAB"/>
    <w:rsid w:val="00501F19"/>
    <w:rsid w:val="0050229B"/>
    <w:rsid w:val="005029B7"/>
    <w:rsid w:val="00503287"/>
    <w:rsid w:val="00503485"/>
    <w:rsid w:val="00503ECA"/>
    <w:rsid w:val="00504C7D"/>
    <w:rsid w:val="005056B7"/>
    <w:rsid w:val="005059A2"/>
    <w:rsid w:val="005067F3"/>
    <w:rsid w:val="00507E55"/>
    <w:rsid w:val="00510628"/>
    <w:rsid w:val="005106DE"/>
    <w:rsid w:val="00510DEB"/>
    <w:rsid w:val="00511EFC"/>
    <w:rsid w:val="005121C5"/>
    <w:rsid w:val="005128D3"/>
    <w:rsid w:val="00513118"/>
    <w:rsid w:val="0051341A"/>
    <w:rsid w:val="00513768"/>
    <w:rsid w:val="00514513"/>
    <w:rsid w:val="00514A35"/>
    <w:rsid w:val="0051540C"/>
    <w:rsid w:val="00515499"/>
    <w:rsid w:val="0051584D"/>
    <w:rsid w:val="005159FA"/>
    <w:rsid w:val="005165BA"/>
    <w:rsid w:val="00516BED"/>
    <w:rsid w:val="00517213"/>
    <w:rsid w:val="0051786A"/>
    <w:rsid w:val="005205EB"/>
    <w:rsid w:val="00520E01"/>
    <w:rsid w:val="00522673"/>
    <w:rsid w:val="00522AD7"/>
    <w:rsid w:val="00522BDD"/>
    <w:rsid w:val="00522EFE"/>
    <w:rsid w:val="0052307D"/>
    <w:rsid w:val="005233A4"/>
    <w:rsid w:val="005235ED"/>
    <w:rsid w:val="0052428B"/>
    <w:rsid w:val="00524A15"/>
    <w:rsid w:val="00524A34"/>
    <w:rsid w:val="00524EFD"/>
    <w:rsid w:val="00525111"/>
    <w:rsid w:val="005255A6"/>
    <w:rsid w:val="0052583E"/>
    <w:rsid w:val="00527323"/>
    <w:rsid w:val="00527E67"/>
    <w:rsid w:val="00530324"/>
    <w:rsid w:val="005304CE"/>
    <w:rsid w:val="00530B7D"/>
    <w:rsid w:val="005315C4"/>
    <w:rsid w:val="00531C1A"/>
    <w:rsid w:val="00531DC0"/>
    <w:rsid w:val="00533707"/>
    <w:rsid w:val="00534643"/>
    <w:rsid w:val="00534869"/>
    <w:rsid w:val="0053574D"/>
    <w:rsid w:val="00535F83"/>
    <w:rsid w:val="0053665C"/>
    <w:rsid w:val="0053709E"/>
    <w:rsid w:val="00537146"/>
    <w:rsid w:val="005371FA"/>
    <w:rsid w:val="00537575"/>
    <w:rsid w:val="005379CD"/>
    <w:rsid w:val="00537BEF"/>
    <w:rsid w:val="00537F3D"/>
    <w:rsid w:val="00542C23"/>
    <w:rsid w:val="00543EDE"/>
    <w:rsid w:val="00544491"/>
    <w:rsid w:val="00544887"/>
    <w:rsid w:val="005450DF"/>
    <w:rsid w:val="00547234"/>
    <w:rsid w:val="00547241"/>
    <w:rsid w:val="00550C23"/>
    <w:rsid w:val="00550DEB"/>
    <w:rsid w:val="00551B9C"/>
    <w:rsid w:val="00552872"/>
    <w:rsid w:val="00552F4B"/>
    <w:rsid w:val="00554592"/>
    <w:rsid w:val="005547E5"/>
    <w:rsid w:val="00554966"/>
    <w:rsid w:val="00554ADA"/>
    <w:rsid w:val="005556B7"/>
    <w:rsid w:val="00555F9F"/>
    <w:rsid w:val="00556FD3"/>
    <w:rsid w:val="00557E33"/>
    <w:rsid w:val="00560654"/>
    <w:rsid w:val="00560677"/>
    <w:rsid w:val="005612A4"/>
    <w:rsid w:val="00561928"/>
    <w:rsid w:val="00561BA5"/>
    <w:rsid w:val="00562BD2"/>
    <w:rsid w:val="00563003"/>
    <w:rsid w:val="00563183"/>
    <w:rsid w:val="005632C2"/>
    <w:rsid w:val="0056431F"/>
    <w:rsid w:val="005646FB"/>
    <w:rsid w:val="00564C8C"/>
    <w:rsid w:val="00565243"/>
    <w:rsid w:val="0056569C"/>
    <w:rsid w:val="005656BD"/>
    <w:rsid w:val="0056595E"/>
    <w:rsid w:val="00565D92"/>
    <w:rsid w:val="005667CA"/>
    <w:rsid w:val="005669FC"/>
    <w:rsid w:val="0056705C"/>
    <w:rsid w:val="005671DE"/>
    <w:rsid w:val="00570639"/>
    <w:rsid w:val="00570D2F"/>
    <w:rsid w:val="005719C9"/>
    <w:rsid w:val="00571A76"/>
    <w:rsid w:val="00571B9D"/>
    <w:rsid w:val="005720CA"/>
    <w:rsid w:val="005725AA"/>
    <w:rsid w:val="005727A0"/>
    <w:rsid w:val="00572F67"/>
    <w:rsid w:val="00574F6F"/>
    <w:rsid w:val="00575097"/>
    <w:rsid w:val="00575140"/>
    <w:rsid w:val="0057516B"/>
    <w:rsid w:val="00575545"/>
    <w:rsid w:val="0057630F"/>
    <w:rsid w:val="00576F90"/>
    <w:rsid w:val="005779EE"/>
    <w:rsid w:val="00580E0D"/>
    <w:rsid w:val="00580E8A"/>
    <w:rsid w:val="00580F7D"/>
    <w:rsid w:val="00581021"/>
    <w:rsid w:val="005815EC"/>
    <w:rsid w:val="00581CF6"/>
    <w:rsid w:val="00581E4C"/>
    <w:rsid w:val="00582950"/>
    <w:rsid w:val="00582A6C"/>
    <w:rsid w:val="00583B63"/>
    <w:rsid w:val="00583C52"/>
    <w:rsid w:val="0058444D"/>
    <w:rsid w:val="00584561"/>
    <w:rsid w:val="00585195"/>
    <w:rsid w:val="00585F25"/>
    <w:rsid w:val="00586383"/>
    <w:rsid w:val="005866C8"/>
    <w:rsid w:val="00586AA0"/>
    <w:rsid w:val="00587592"/>
    <w:rsid w:val="00587BA5"/>
    <w:rsid w:val="00590027"/>
    <w:rsid w:val="005906CD"/>
    <w:rsid w:val="00591537"/>
    <w:rsid w:val="00591E6E"/>
    <w:rsid w:val="005928ED"/>
    <w:rsid w:val="00592D73"/>
    <w:rsid w:val="00593111"/>
    <w:rsid w:val="005932B3"/>
    <w:rsid w:val="00593726"/>
    <w:rsid w:val="00593757"/>
    <w:rsid w:val="00593CDB"/>
    <w:rsid w:val="00593E8A"/>
    <w:rsid w:val="00594278"/>
    <w:rsid w:val="005954DF"/>
    <w:rsid w:val="005959C4"/>
    <w:rsid w:val="00595B07"/>
    <w:rsid w:val="00596215"/>
    <w:rsid w:val="00597757"/>
    <w:rsid w:val="005A005E"/>
    <w:rsid w:val="005A0BF2"/>
    <w:rsid w:val="005A0CF4"/>
    <w:rsid w:val="005A16CE"/>
    <w:rsid w:val="005A18D5"/>
    <w:rsid w:val="005A1B3D"/>
    <w:rsid w:val="005A1D6F"/>
    <w:rsid w:val="005A23E7"/>
    <w:rsid w:val="005A243C"/>
    <w:rsid w:val="005A30FA"/>
    <w:rsid w:val="005A3126"/>
    <w:rsid w:val="005A3AC5"/>
    <w:rsid w:val="005A3C10"/>
    <w:rsid w:val="005A484C"/>
    <w:rsid w:val="005A4AD1"/>
    <w:rsid w:val="005A4D0F"/>
    <w:rsid w:val="005A58F8"/>
    <w:rsid w:val="005A597D"/>
    <w:rsid w:val="005A5C53"/>
    <w:rsid w:val="005A6757"/>
    <w:rsid w:val="005A6EFB"/>
    <w:rsid w:val="005A708C"/>
    <w:rsid w:val="005A7492"/>
    <w:rsid w:val="005A7AB9"/>
    <w:rsid w:val="005B0F89"/>
    <w:rsid w:val="005B101F"/>
    <w:rsid w:val="005B15EF"/>
    <w:rsid w:val="005B1A48"/>
    <w:rsid w:val="005B2327"/>
    <w:rsid w:val="005B3494"/>
    <w:rsid w:val="005B3997"/>
    <w:rsid w:val="005B4522"/>
    <w:rsid w:val="005B51B2"/>
    <w:rsid w:val="005B63F6"/>
    <w:rsid w:val="005B6A7B"/>
    <w:rsid w:val="005B6E01"/>
    <w:rsid w:val="005B77A1"/>
    <w:rsid w:val="005C1AB3"/>
    <w:rsid w:val="005C1C45"/>
    <w:rsid w:val="005C3967"/>
    <w:rsid w:val="005C47BD"/>
    <w:rsid w:val="005C5022"/>
    <w:rsid w:val="005C5567"/>
    <w:rsid w:val="005C6624"/>
    <w:rsid w:val="005C6BFF"/>
    <w:rsid w:val="005C6FC0"/>
    <w:rsid w:val="005C71F0"/>
    <w:rsid w:val="005C7329"/>
    <w:rsid w:val="005D053E"/>
    <w:rsid w:val="005D0933"/>
    <w:rsid w:val="005D0C2D"/>
    <w:rsid w:val="005D1821"/>
    <w:rsid w:val="005D1A83"/>
    <w:rsid w:val="005D1ED3"/>
    <w:rsid w:val="005D3224"/>
    <w:rsid w:val="005D5CF2"/>
    <w:rsid w:val="005D5FC4"/>
    <w:rsid w:val="005D60C1"/>
    <w:rsid w:val="005D65A0"/>
    <w:rsid w:val="005D694F"/>
    <w:rsid w:val="005D6951"/>
    <w:rsid w:val="005D70DB"/>
    <w:rsid w:val="005D70E3"/>
    <w:rsid w:val="005D77A4"/>
    <w:rsid w:val="005D7A9A"/>
    <w:rsid w:val="005D7D1B"/>
    <w:rsid w:val="005E01A6"/>
    <w:rsid w:val="005E04A3"/>
    <w:rsid w:val="005E08E7"/>
    <w:rsid w:val="005E0FAE"/>
    <w:rsid w:val="005E129A"/>
    <w:rsid w:val="005E210B"/>
    <w:rsid w:val="005E2284"/>
    <w:rsid w:val="005E234B"/>
    <w:rsid w:val="005E2519"/>
    <w:rsid w:val="005E289C"/>
    <w:rsid w:val="005E290C"/>
    <w:rsid w:val="005E2BC4"/>
    <w:rsid w:val="005E2C0B"/>
    <w:rsid w:val="005E3505"/>
    <w:rsid w:val="005E37DE"/>
    <w:rsid w:val="005E37E3"/>
    <w:rsid w:val="005E39A5"/>
    <w:rsid w:val="005E4086"/>
    <w:rsid w:val="005E4623"/>
    <w:rsid w:val="005E4FC4"/>
    <w:rsid w:val="005E55B7"/>
    <w:rsid w:val="005E5F40"/>
    <w:rsid w:val="005E689A"/>
    <w:rsid w:val="005E69EC"/>
    <w:rsid w:val="005E6E9A"/>
    <w:rsid w:val="005E7088"/>
    <w:rsid w:val="005F060F"/>
    <w:rsid w:val="005F08F5"/>
    <w:rsid w:val="005F0BC2"/>
    <w:rsid w:val="005F220F"/>
    <w:rsid w:val="005F2AAF"/>
    <w:rsid w:val="005F2AFD"/>
    <w:rsid w:val="005F3B91"/>
    <w:rsid w:val="005F3E43"/>
    <w:rsid w:val="005F46F0"/>
    <w:rsid w:val="005F470F"/>
    <w:rsid w:val="005F4C05"/>
    <w:rsid w:val="005F52A5"/>
    <w:rsid w:val="005F55D1"/>
    <w:rsid w:val="005F6225"/>
    <w:rsid w:val="005F6472"/>
    <w:rsid w:val="005F70DC"/>
    <w:rsid w:val="005F7272"/>
    <w:rsid w:val="005F73E9"/>
    <w:rsid w:val="005F778A"/>
    <w:rsid w:val="005F795F"/>
    <w:rsid w:val="005F7D23"/>
    <w:rsid w:val="005F7FAD"/>
    <w:rsid w:val="006000D8"/>
    <w:rsid w:val="00600126"/>
    <w:rsid w:val="006001DE"/>
    <w:rsid w:val="0060035B"/>
    <w:rsid w:val="00600F96"/>
    <w:rsid w:val="00601779"/>
    <w:rsid w:val="006018EC"/>
    <w:rsid w:val="00602183"/>
    <w:rsid w:val="00602B9D"/>
    <w:rsid w:val="00602FA5"/>
    <w:rsid w:val="0060325C"/>
    <w:rsid w:val="006038F7"/>
    <w:rsid w:val="00603A1C"/>
    <w:rsid w:val="00603B4B"/>
    <w:rsid w:val="0060510F"/>
    <w:rsid w:val="0060557E"/>
    <w:rsid w:val="006062EE"/>
    <w:rsid w:val="006063E7"/>
    <w:rsid w:val="00606E34"/>
    <w:rsid w:val="006071B3"/>
    <w:rsid w:val="00607DD3"/>
    <w:rsid w:val="0061012E"/>
    <w:rsid w:val="00610A15"/>
    <w:rsid w:val="00610F80"/>
    <w:rsid w:val="0061137A"/>
    <w:rsid w:val="00611885"/>
    <w:rsid w:val="00613023"/>
    <w:rsid w:val="00613A33"/>
    <w:rsid w:val="00613C09"/>
    <w:rsid w:val="00614FD4"/>
    <w:rsid w:val="006150D4"/>
    <w:rsid w:val="00617D5B"/>
    <w:rsid w:val="00617DF5"/>
    <w:rsid w:val="00620BE7"/>
    <w:rsid w:val="00620D4C"/>
    <w:rsid w:val="0062191A"/>
    <w:rsid w:val="00622539"/>
    <w:rsid w:val="00622DEC"/>
    <w:rsid w:val="006232E2"/>
    <w:rsid w:val="00623B34"/>
    <w:rsid w:val="00625AB8"/>
    <w:rsid w:val="00626591"/>
    <w:rsid w:val="00626A94"/>
    <w:rsid w:val="00627D26"/>
    <w:rsid w:val="0063236D"/>
    <w:rsid w:val="006340D6"/>
    <w:rsid w:val="00634211"/>
    <w:rsid w:val="00635883"/>
    <w:rsid w:val="00635A0A"/>
    <w:rsid w:val="00635C48"/>
    <w:rsid w:val="00636B55"/>
    <w:rsid w:val="00637398"/>
    <w:rsid w:val="00637A9B"/>
    <w:rsid w:val="00637D6C"/>
    <w:rsid w:val="00637E2D"/>
    <w:rsid w:val="00641216"/>
    <w:rsid w:val="00642372"/>
    <w:rsid w:val="00643463"/>
    <w:rsid w:val="00643F5B"/>
    <w:rsid w:val="0064408E"/>
    <w:rsid w:val="00644803"/>
    <w:rsid w:val="00645C82"/>
    <w:rsid w:val="00646026"/>
    <w:rsid w:val="00646C7C"/>
    <w:rsid w:val="0064740C"/>
    <w:rsid w:val="00647837"/>
    <w:rsid w:val="0065009A"/>
    <w:rsid w:val="006512EB"/>
    <w:rsid w:val="00651699"/>
    <w:rsid w:val="00651C8C"/>
    <w:rsid w:val="00652349"/>
    <w:rsid w:val="006526F0"/>
    <w:rsid w:val="00652E0D"/>
    <w:rsid w:val="006533F7"/>
    <w:rsid w:val="00653C1F"/>
    <w:rsid w:val="00653EAB"/>
    <w:rsid w:val="00654044"/>
    <w:rsid w:val="00654A86"/>
    <w:rsid w:val="00655863"/>
    <w:rsid w:val="0065637A"/>
    <w:rsid w:val="00656840"/>
    <w:rsid w:val="00657170"/>
    <w:rsid w:val="006575FF"/>
    <w:rsid w:val="00657DE7"/>
    <w:rsid w:val="00660C38"/>
    <w:rsid w:val="0066128F"/>
    <w:rsid w:val="00661619"/>
    <w:rsid w:val="00661694"/>
    <w:rsid w:val="0066178A"/>
    <w:rsid w:val="0066199F"/>
    <w:rsid w:val="00663A3C"/>
    <w:rsid w:val="00664874"/>
    <w:rsid w:val="006652C7"/>
    <w:rsid w:val="00665D56"/>
    <w:rsid w:val="00665FEE"/>
    <w:rsid w:val="00666081"/>
    <w:rsid w:val="006665B9"/>
    <w:rsid w:val="00666620"/>
    <w:rsid w:val="006667AD"/>
    <w:rsid w:val="00667A0D"/>
    <w:rsid w:val="006704B6"/>
    <w:rsid w:val="006705AD"/>
    <w:rsid w:val="00671169"/>
    <w:rsid w:val="00671960"/>
    <w:rsid w:val="00671EE1"/>
    <w:rsid w:val="00671FA0"/>
    <w:rsid w:val="006728AC"/>
    <w:rsid w:val="00672C35"/>
    <w:rsid w:val="00672F40"/>
    <w:rsid w:val="00672FE5"/>
    <w:rsid w:val="006730BA"/>
    <w:rsid w:val="0067362B"/>
    <w:rsid w:val="00673BF4"/>
    <w:rsid w:val="00674BF5"/>
    <w:rsid w:val="00674C4A"/>
    <w:rsid w:val="00674F97"/>
    <w:rsid w:val="006751D5"/>
    <w:rsid w:val="00675640"/>
    <w:rsid w:val="0067589B"/>
    <w:rsid w:val="0067598E"/>
    <w:rsid w:val="00675B40"/>
    <w:rsid w:val="00675D05"/>
    <w:rsid w:val="00676428"/>
    <w:rsid w:val="00676728"/>
    <w:rsid w:val="0067683E"/>
    <w:rsid w:val="0067713A"/>
    <w:rsid w:val="006773C0"/>
    <w:rsid w:val="006776E7"/>
    <w:rsid w:val="0068002F"/>
    <w:rsid w:val="00680B62"/>
    <w:rsid w:val="00680C84"/>
    <w:rsid w:val="00681094"/>
    <w:rsid w:val="0068127A"/>
    <w:rsid w:val="0068212F"/>
    <w:rsid w:val="00682B25"/>
    <w:rsid w:val="00683C91"/>
    <w:rsid w:val="00683D0C"/>
    <w:rsid w:val="00683EA3"/>
    <w:rsid w:val="006847A2"/>
    <w:rsid w:val="0068486C"/>
    <w:rsid w:val="00684A2C"/>
    <w:rsid w:val="00684ABD"/>
    <w:rsid w:val="00685AC2"/>
    <w:rsid w:val="0068664E"/>
    <w:rsid w:val="00687423"/>
    <w:rsid w:val="0069004A"/>
    <w:rsid w:val="0069015E"/>
    <w:rsid w:val="00690AD4"/>
    <w:rsid w:val="00691E8A"/>
    <w:rsid w:val="006927A0"/>
    <w:rsid w:val="00692AB5"/>
    <w:rsid w:val="00692DB6"/>
    <w:rsid w:val="0069304C"/>
    <w:rsid w:val="006942AE"/>
    <w:rsid w:val="00694472"/>
    <w:rsid w:val="006948DA"/>
    <w:rsid w:val="00694ECC"/>
    <w:rsid w:val="00696B91"/>
    <w:rsid w:val="0069722B"/>
    <w:rsid w:val="00697FC4"/>
    <w:rsid w:val="006A01DE"/>
    <w:rsid w:val="006A03E7"/>
    <w:rsid w:val="006A177B"/>
    <w:rsid w:val="006A18EE"/>
    <w:rsid w:val="006A3777"/>
    <w:rsid w:val="006A445D"/>
    <w:rsid w:val="006A47E8"/>
    <w:rsid w:val="006A486D"/>
    <w:rsid w:val="006A59D1"/>
    <w:rsid w:val="006A5A6B"/>
    <w:rsid w:val="006A5A9B"/>
    <w:rsid w:val="006A7888"/>
    <w:rsid w:val="006A789E"/>
    <w:rsid w:val="006B0290"/>
    <w:rsid w:val="006B0A44"/>
    <w:rsid w:val="006B0B4D"/>
    <w:rsid w:val="006B14CD"/>
    <w:rsid w:val="006B1CEB"/>
    <w:rsid w:val="006B329B"/>
    <w:rsid w:val="006B3B59"/>
    <w:rsid w:val="006B4025"/>
    <w:rsid w:val="006B4294"/>
    <w:rsid w:val="006B447B"/>
    <w:rsid w:val="006B4D7F"/>
    <w:rsid w:val="006B5D71"/>
    <w:rsid w:val="006B7C20"/>
    <w:rsid w:val="006C028F"/>
    <w:rsid w:val="006C0606"/>
    <w:rsid w:val="006C12AA"/>
    <w:rsid w:val="006C13C1"/>
    <w:rsid w:val="006C1490"/>
    <w:rsid w:val="006C223C"/>
    <w:rsid w:val="006C2C1D"/>
    <w:rsid w:val="006C3216"/>
    <w:rsid w:val="006C499D"/>
    <w:rsid w:val="006C4A55"/>
    <w:rsid w:val="006C4D1C"/>
    <w:rsid w:val="006C5326"/>
    <w:rsid w:val="006C6748"/>
    <w:rsid w:val="006C67F3"/>
    <w:rsid w:val="006C6A10"/>
    <w:rsid w:val="006C74D1"/>
    <w:rsid w:val="006C7D96"/>
    <w:rsid w:val="006C7FA2"/>
    <w:rsid w:val="006D021F"/>
    <w:rsid w:val="006D068D"/>
    <w:rsid w:val="006D0752"/>
    <w:rsid w:val="006D0775"/>
    <w:rsid w:val="006D1506"/>
    <w:rsid w:val="006D2753"/>
    <w:rsid w:val="006D27D5"/>
    <w:rsid w:val="006D295E"/>
    <w:rsid w:val="006D3B83"/>
    <w:rsid w:val="006D405A"/>
    <w:rsid w:val="006D43DC"/>
    <w:rsid w:val="006D47B7"/>
    <w:rsid w:val="006D68F0"/>
    <w:rsid w:val="006D7208"/>
    <w:rsid w:val="006E0763"/>
    <w:rsid w:val="006E12C0"/>
    <w:rsid w:val="006E255B"/>
    <w:rsid w:val="006E3E27"/>
    <w:rsid w:val="006E496D"/>
    <w:rsid w:val="006E4D3D"/>
    <w:rsid w:val="006E4DE8"/>
    <w:rsid w:val="006E55EA"/>
    <w:rsid w:val="006E5A39"/>
    <w:rsid w:val="006E61A6"/>
    <w:rsid w:val="006E639A"/>
    <w:rsid w:val="006E68DE"/>
    <w:rsid w:val="006E6AFE"/>
    <w:rsid w:val="006E6BBE"/>
    <w:rsid w:val="006E6D6E"/>
    <w:rsid w:val="006E74F4"/>
    <w:rsid w:val="006E7564"/>
    <w:rsid w:val="006E7876"/>
    <w:rsid w:val="006E7FA7"/>
    <w:rsid w:val="006F108E"/>
    <w:rsid w:val="006F1560"/>
    <w:rsid w:val="006F1731"/>
    <w:rsid w:val="006F2A8E"/>
    <w:rsid w:val="006F3925"/>
    <w:rsid w:val="006F3D24"/>
    <w:rsid w:val="006F4E88"/>
    <w:rsid w:val="006F5DD0"/>
    <w:rsid w:val="006F64DF"/>
    <w:rsid w:val="006F698C"/>
    <w:rsid w:val="006F6BFE"/>
    <w:rsid w:val="006F7107"/>
    <w:rsid w:val="006F7141"/>
    <w:rsid w:val="006F7198"/>
    <w:rsid w:val="006F7DA8"/>
    <w:rsid w:val="006F7DC1"/>
    <w:rsid w:val="00700335"/>
    <w:rsid w:val="00700397"/>
    <w:rsid w:val="007004A6"/>
    <w:rsid w:val="007005A0"/>
    <w:rsid w:val="00700A17"/>
    <w:rsid w:val="00700B4B"/>
    <w:rsid w:val="007021C1"/>
    <w:rsid w:val="007028AA"/>
    <w:rsid w:val="00702C33"/>
    <w:rsid w:val="0070408A"/>
    <w:rsid w:val="007044F4"/>
    <w:rsid w:val="0070456F"/>
    <w:rsid w:val="00704BB5"/>
    <w:rsid w:val="00706479"/>
    <w:rsid w:val="007070B3"/>
    <w:rsid w:val="0070724D"/>
    <w:rsid w:val="0070788B"/>
    <w:rsid w:val="007078EF"/>
    <w:rsid w:val="00710416"/>
    <w:rsid w:val="00710783"/>
    <w:rsid w:val="00710FED"/>
    <w:rsid w:val="007122A9"/>
    <w:rsid w:val="00712593"/>
    <w:rsid w:val="00713048"/>
    <w:rsid w:val="00713649"/>
    <w:rsid w:val="00713A8C"/>
    <w:rsid w:val="00713BC7"/>
    <w:rsid w:val="00713E6C"/>
    <w:rsid w:val="007154A0"/>
    <w:rsid w:val="00715679"/>
    <w:rsid w:val="007156F1"/>
    <w:rsid w:val="007162C0"/>
    <w:rsid w:val="00716361"/>
    <w:rsid w:val="007167A0"/>
    <w:rsid w:val="00717538"/>
    <w:rsid w:val="00720272"/>
    <w:rsid w:val="0072097A"/>
    <w:rsid w:val="0072179E"/>
    <w:rsid w:val="00721AD2"/>
    <w:rsid w:val="00722F67"/>
    <w:rsid w:val="00723713"/>
    <w:rsid w:val="00723E60"/>
    <w:rsid w:val="00724454"/>
    <w:rsid w:val="0072538E"/>
    <w:rsid w:val="0072572C"/>
    <w:rsid w:val="0072601A"/>
    <w:rsid w:val="00726037"/>
    <w:rsid w:val="007263CF"/>
    <w:rsid w:val="007266C2"/>
    <w:rsid w:val="0072743B"/>
    <w:rsid w:val="007278CB"/>
    <w:rsid w:val="00727A06"/>
    <w:rsid w:val="00727EAE"/>
    <w:rsid w:val="007301FC"/>
    <w:rsid w:val="00731184"/>
    <w:rsid w:val="00732493"/>
    <w:rsid w:val="0073352E"/>
    <w:rsid w:val="00733A89"/>
    <w:rsid w:val="00734EC0"/>
    <w:rsid w:val="00735082"/>
    <w:rsid w:val="00735186"/>
    <w:rsid w:val="007357E2"/>
    <w:rsid w:val="0073587D"/>
    <w:rsid w:val="00736415"/>
    <w:rsid w:val="00736836"/>
    <w:rsid w:val="00736B58"/>
    <w:rsid w:val="00736DB5"/>
    <w:rsid w:val="00737019"/>
    <w:rsid w:val="00737AEA"/>
    <w:rsid w:val="00741013"/>
    <w:rsid w:val="007419CE"/>
    <w:rsid w:val="00742286"/>
    <w:rsid w:val="00742344"/>
    <w:rsid w:val="0074248E"/>
    <w:rsid w:val="0074298D"/>
    <w:rsid w:val="00743B58"/>
    <w:rsid w:val="007442CC"/>
    <w:rsid w:val="0074486C"/>
    <w:rsid w:val="0074546B"/>
    <w:rsid w:val="007459EF"/>
    <w:rsid w:val="0074676C"/>
    <w:rsid w:val="007478A4"/>
    <w:rsid w:val="00747AAB"/>
    <w:rsid w:val="00747DD0"/>
    <w:rsid w:val="00750BC4"/>
    <w:rsid w:val="00750DB4"/>
    <w:rsid w:val="0075136A"/>
    <w:rsid w:val="00753413"/>
    <w:rsid w:val="00754336"/>
    <w:rsid w:val="007548C4"/>
    <w:rsid w:val="00754F1E"/>
    <w:rsid w:val="00755083"/>
    <w:rsid w:val="00755A30"/>
    <w:rsid w:val="00756711"/>
    <w:rsid w:val="007568D6"/>
    <w:rsid w:val="00756D39"/>
    <w:rsid w:val="007570AC"/>
    <w:rsid w:val="00757369"/>
    <w:rsid w:val="0075778E"/>
    <w:rsid w:val="007613AF"/>
    <w:rsid w:val="00762527"/>
    <w:rsid w:val="00763732"/>
    <w:rsid w:val="007647D8"/>
    <w:rsid w:val="00764950"/>
    <w:rsid w:val="00765EFA"/>
    <w:rsid w:val="00771288"/>
    <w:rsid w:val="00771562"/>
    <w:rsid w:val="00771D13"/>
    <w:rsid w:val="00771EBA"/>
    <w:rsid w:val="007723AB"/>
    <w:rsid w:val="0077365D"/>
    <w:rsid w:val="007737A2"/>
    <w:rsid w:val="00773BAD"/>
    <w:rsid w:val="0077454C"/>
    <w:rsid w:val="00774F0C"/>
    <w:rsid w:val="0077510A"/>
    <w:rsid w:val="00775116"/>
    <w:rsid w:val="00775AEA"/>
    <w:rsid w:val="007760DA"/>
    <w:rsid w:val="007761F1"/>
    <w:rsid w:val="00776275"/>
    <w:rsid w:val="00777286"/>
    <w:rsid w:val="00780181"/>
    <w:rsid w:val="00780464"/>
    <w:rsid w:val="007809CE"/>
    <w:rsid w:val="00781AE9"/>
    <w:rsid w:val="007828D1"/>
    <w:rsid w:val="00783100"/>
    <w:rsid w:val="00783485"/>
    <w:rsid w:val="00785717"/>
    <w:rsid w:val="0078584C"/>
    <w:rsid w:val="00785D25"/>
    <w:rsid w:val="00786485"/>
    <w:rsid w:val="00786F8B"/>
    <w:rsid w:val="0079081E"/>
    <w:rsid w:val="00790BBB"/>
    <w:rsid w:val="00791407"/>
    <w:rsid w:val="00791A87"/>
    <w:rsid w:val="00791AE8"/>
    <w:rsid w:val="00792291"/>
    <w:rsid w:val="007926B5"/>
    <w:rsid w:val="00792999"/>
    <w:rsid w:val="00792B77"/>
    <w:rsid w:val="00793EBA"/>
    <w:rsid w:val="0079417E"/>
    <w:rsid w:val="007945DD"/>
    <w:rsid w:val="00794B3B"/>
    <w:rsid w:val="0079762A"/>
    <w:rsid w:val="00797E71"/>
    <w:rsid w:val="007A03F8"/>
    <w:rsid w:val="007A047B"/>
    <w:rsid w:val="007A0553"/>
    <w:rsid w:val="007A0C2D"/>
    <w:rsid w:val="007A0E4D"/>
    <w:rsid w:val="007A16C9"/>
    <w:rsid w:val="007A33DA"/>
    <w:rsid w:val="007A3497"/>
    <w:rsid w:val="007A42FD"/>
    <w:rsid w:val="007A4F5E"/>
    <w:rsid w:val="007A5127"/>
    <w:rsid w:val="007A51E2"/>
    <w:rsid w:val="007A5A1D"/>
    <w:rsid w:val="007A5E82"/>
    <w:rsid w:val="007A6273"/>
    <w:rsid w:val="007A64BD"/>
    <w:rsid w:val="007A6A04"/>
    <w:rsid w:val="007A6E54"/>
    <w:rsid w:val="007B0040"/>
    <w:rsid w:val="007B15C0"/>
    <w:rsid w:val="007B19E8"/>
    <w:rsid w:val="007B1C10"/>
    <w:rsid w:val="007B1D39"/>
    <w:rsid w:val="007B2DD2"/>
    <w:rsid w:val="007B3213"/>
    <w:rsid w:val="007B3B17"/>
    <w:rsid w:val="007B4508"/>
    <w:rsid w:val="007B4D82"/>
    <w:rsid w:val="007B56DB"/>
    <w:rsid w:val="007B726F"/>
    <w:rsid w:val="007B7CFA"/>
    <w:rsid w:val="007B7DFB"/>
    <w:rsid w:val="007C0459"/>
    <w:rsid w:val="007C078A"/>
    <w:rsid w:val="007C10BB"/>
    <w:rsid w:val="007C164D"/>
    <w:rsid w:val="007C17B0"/>
    <w:rsid w:val="007C1873"/>
    <w:rsid w:val="007C22A3"/>
    <w:rsid w:val="007C2400"/>
    <w:rsid w:val="007C2419"/>
    <w:rsid w:val="007C26EA"/>
    <w:rsid w:val="007C2A0D"/>
    <w:rsid w:val="007C2BA5"/>
    <w:rsid w:val="007C2C8A"/>
    <w:rsid w:val="007C3748"/>
    <w:rsid w:val="007C3961"/>
    <w:rsid w:val="007C59A3"/>
    <w:rsid w:val="007C5ABA"/>
    <w:rsid w:val="007C5E24"/>
    <w:rsid w:val="007C5F4C"/>
    <w:rsid w:val="007C62A7"/>
    <w:rsid w:val="007C648B"/>
    <w:rsid w:val="007C70C7"/>
    <w:rsid w:val="007C71BA"/>
    <w:rsid w:val="007C71F4"/>
    <w:rsid w:val="007C77AE"/>
    <w:rsid w:val="007C7F8D"/>
    <w:rsid w:val="007D1FCB"/>
    <w:rsid w:val="007D20EC"/>
    <w:rsid w:val="007D28BA"/>
    <w:rsid w:val="007D2E9F"/>
    <w:rsid w:val="007D3F86"/>
    <w:rsid w:val="007D40DB"/>
    <w:rsid w:val="007D4BCB"/>
    <w:rsid w:val="007D5526"/>
    <w:rsid w:val="007D5FAA"/>
    <w:rsid w:val="007D628E"/>
    <w:rsid w:val="007E11A3"/>
    <w:rsid w:val="007E142F"/>
    <w:rsid w:val="007E182F"/>
    <w:rsid w:val="007E18E9"/>
    <w:rsid w:val="007E2127"/>
    <w:rsid w:val="007E28FA"/>
    <w:rsid w:val="007E299B"/>
    <w:rsid w:val="007E3955"/>
    <w:rsid w:val="007E3F0B"/>
    <w:rsid w:val="007E487D"/>
    <w:rsid w:val="007E4A52"/>
    <w:rsid w:val="007E4DC5"/>
    <w:rsid w:val="007E5C37"/>
    <w:rsid w:val="007E692B"/>
    <w:rsid w:val="007E6D71"/>
    <w:rsid w:val="007E7AE9"/>
    <w:rsid w:val="007F0A13"/>
    <w:rsid w:val="007F0A80"/>
    <w:rsid w:val="007F0DD1"/>
    <w:rsid w:val="007F265E"/>
    <w:rsid w:val="007F2BBC"/>
    <w:rsid w:val="007F3616"/>
    <w:rsid w:val="007F4376"/>
    <w:rsid w:val="007F5651"/>
    <w:rsid w:val="007F62A2"/>
    <w:rsid w:val="007F64F3"/>
    <w:rsid w:val="007F69F9"/>
    <w:rsid w:val="007F6A0C"/>
    <w:rsid w:val="007F7281"/>
    <w:rsid w:val="007F7358"/>
    <w:rsid w:val="007F770F"/>
    <w:rsid w:val="007F7A33"/>
    <w:rsid w:val="0080070E"/>
    <w:rsid w:val="008008D0"/>
    <w:rsid w:val="0080116D"/>
    <w:rsid w:val="00801D76"/>
    <w:rsid w:val="00801E94"/>
    <w:rsid w:val="008020AA"/>
    <w:rsid w:val="008031BE"/>
    <w:rsid w:val="00803C00"/>
    <w:rsid w:val="0080416E"/>
    <w:rsid w:val="00805400"/>
    <w:rsid w:val="008056F5"/>
    <w:rsid w:val="0080638D"/>
    <w:rsid w:val="008067DB"/>
    <w:rsid w:val="008069D1"/>
    <w:rsid w:val="00806B16"/>
    <w:rsid w:val="00806DC9"/>
    <w:rsid w:val="00807885"/>
    <w:rsid w:val="00807E81"/>
    <w:rsid w:val="00807F88"/>
    <w:rsid w:val="008105DD"/>
    <w:rsid w:val="00810A4E"/>
    <w:rsid w:val="00810AE4"/>
    <w:rsid w:val="0081132E"/>
    <w:rsid w:val="0081138D"/>
    <w:rsid w:val="00812237"/>
    <w:rsid w:val="00812F45"/>
    <w:rsid w:val="00813098"/>
    <w:rsid w:val="0081341A"/>
    <w:rsid w:val="00813D25"/>
    <w:rsid w:val="008146A8"/>
    <w:rsid w:val="00814B71"/>
    <w:rsid w:val="00814F00"/>
    <w:rsid w:val="008152C8"/>
    <w:rsid w:val="008167E2"/>
    <w:rsid w:val="00816EA4"/>
    <w:rsid w:val="008176CF"/>
    <w:rsid w:val="00817D44"/>
    <w:rsid w:val="00820665"/>
    <w:rsid w:val="0082070E"/>
    <w:rsid w:val="008213CC"/>
    <w:rsid w:val="008215E6"/>
    <w:rsid w:val="00821C43"/>
    <w:rsid w:val="00821DB0"/>
    <w:rsid w:val="00824009"/>
    <w:rsid w:val="0082445C"/>
    <w:rsid w:val="0082602E"/>
    <w:rsid w:val="008260D1"/>
    <w:rsid w:val="00826138"/>
    <w:rsid w:val="008261C7"/>
    <w:rsid w:val="008263EF"/>
    <w:rsid w:val="0082660A"/>
    <w:rsid w:val="00827282"/>
    <w:rsid w:val="00827B64"/>
    <w:rsid w:val="0083118B"/>
    <w:rsid w:val="0083132C"/>
    <w:rsid w:val="0083155F"/>
    <w:rsid w:val="0083261B"/>
    <w:rsid w:val="00832BAB"/>
    <w:rsid w:val="00832CB9"/>
    <w:rsid w:val="00833940"/>
    <w:rsid w:val="008352C2"/>
    <w:rsid w:val="00835B82"/>
    <w:rsid w:val="00836959"/>
    <w:rsid w:val="00836A3C"/>
    <w:rsid w:val="00836B63"/>
    <w:rsid w:val="00836C89"/>
    <w:rsid w:val="0083703E"/>
    <w:rsid w:val="008373BA"/>
    <w:rsid w:val="0083781D"/>
    <w:rsid w:val="00837B91"/>
    <w:rsid w:val="00837E25"/>
    <w:rsid w:val="00842332"/>
    <w:rsid w:val="00842709"/>
    <w:rsid w:val="00842BD8"/>
    <w:rsid w:val="0084382D"/>
    <w:rsid w:val="008442BE"/>
    <w:rsid w:val="008449C1"/>
    <w:rsid w:val="00845F2D"/>
    <w:rsid w:val="00846756"/>
    <w:rsid w:val="00846E59"/>
    <w:rsid w:val="00847664"/>
    <w:rsid w:val="008502F2"/>
    <w:rsid w:val="00850581"/>
    <w:rsid w:val="00850726"/>
    <w:rsid w:val="00850CE0"/>
    <w:rsid w:val="00850D78"/>
    <w:rsid w:val="008512A0"/>
    <w:rsid w:val="00851C05"/>
    <w:rsid w:val="008526DB"/>
    <w:rsid w:val="00852FBF"/>
    <w:rsid w:val="008530C0"/>
    <w:rsid w:val="0085360B"/>
    <w:rsid w:val="00854AEA"/>
    <w:rsid w:val="00854E66"/>
    <w:rsid w:val="00855E11"/>
    <w:rsid w:val="008560BE"/>
    <w:rsid w:val="008561BF"/>
    <w:rsid w:val="00856BEE"/>
    <w:rsid w:val="00857034"/>
    <w:rsid w:val="00857AED"/>
    <w:rsid w:val="00857D56"/>
    <w:rsid w:val="0086062D"/>
    <w:rsid w:val="00860C99"/>
    <w:rsid w:val="00860DDD"/>
    <w:rsid w:val="00860F4E"/>
    <w:rsid w:val="0086113C"/>
    <w:rsid w:val="00862583"/>
    <w:rsid w:val="00862D25"/>
    <w:rsid w:val="00862EA6"/>
    <w:rsid w:val="00862FFE"/>
    <w:rsid w:val="0086406D"/>
    <w:rsid w:val="008644EA"/>
    <w:rsid w:val="00864651"/>
    <w:rsid w:val="008650D4"/>
    <w:rsid w:val="008652D3"/>
    <w:rsid w:val="0086675D"/>
    <w:rsid w:val="00867593"/>
    <w:rsid w:val="00867BD0"/>
    <w:rsid w:val="008702E5"/>
    <w:rsid w:val="00870801"/>
    <w:rsid w:val="0087093E"/>
    <w:rsid w:val="00870EE0"/>
    <w:rsid w:val="00871960"/>
    <w:rsid w:val="00871CC3"/>
    <w:rsid w:val="00871FD6"/>
    <w:rsid w:val="0087294B"/>
    <w:rsid w:val="008732B0"/>
    <w:rsid w:val="008734F0"/>
    <w:rsid w:val="00873981"/>
    <w:rsid w:val="008741F4"/>
    <w:rsid w:val="0087594E"/>
    <w:rsid w:val="00875E9E"/>
    <w:rsid w:val="00876782"/>
    <w:rsid w:val="00877302"/>
    <w:rsid w:val="00877B27"/>
    <w:rsid w:val="008804C9"/>
    <w:rsid w:val="008812B6"/>
    <w:rsid w:val="00881C16"/>
    <w:rsid w:val="00881EA2"/>
    <w:rsid w:val="00882FFE"/>
    <w:rsid w:val="00883B35"/>
    <w:rsid w:val="00883C4F"/>
    <w:rsid w:val="00883CE6"/>
    <w:rsid w:val="00884273"/>
    <w:rsid w:val="00885EAA"/>
    <w:rsid w:val="008862FE"/>
    <w:rsid w:val="00886C39"/>
    <w:rsid w:val="008874D3"/>
    <w:rsid w:val="00890513"/>
    <w:rsid w:val="00890CFF"/>
    <w:rsid w:val="0089194A"/>
    <w:rsid w:val="00891B7E"/>
    <w:rsid w:val="00891F20"/>
    <w:rsid w:val="0089234B"/>
    <w:rsid w:val="0089257F"/>
    <w:rsid w:val="008925C0"/>
    <w:rsid w:val="00892E06"/>
    <w:rsid w:val="00893FF5"/>
    <w:rsid w:val="0089421B"/>
    <w:rsid w:val="00894778"/>
    <w:rsid w:val="00894E15"/>
    <w:rsid w:val="00894E62"/>
    <w:rsid w:val="00897BE7"/>
    <w:rsid w:val="008A1E89"/>
    <w:rsid w:val="008A2022"/>
    <w:rsid w:val="008A211C"/>
    <w:rsid w:val="008A38A7"/>
    <w:rsid w:val="008A4659"/>
    <w:rsid w:val="008A5395"/>
    <w:rsid w:val="008A573E"/>
    <w:rsid w:val="008A57E4"/>
    <w:rsid w:val="008A58BF"/>
    <w:rsid w:val="008A6654"/>
    <w:rsid w:val="008A70A4"/>
    <w:rsid w:val="008A75A2"/>
    <w:rsid w:val="008A7C59"/>
    <w:rsid w:val="008B06CC"/>
    <w:rsid w:val="008B0E79"/>
    <w:rsid w:val="008B1266"/>
    <w:rsid w:val="008B1DAA"/>
    <w:rsid w:val="008B1E55"/>
    <w:rsid w:val="008B3620"/>
    <w:rsid w:val="008B432E"/>
    <w:rsid w:val="008B44F1"/>
    <w:rsid w:val="008B498E"/>
    <w:rsid w:val="008B551C"/>
    <w:rsid w:val="008B682B"/>
    <w:rsid w:val="008B6E23"/>
    <w:rsid w:val="008B6FA5"/>
    <w:rsid w:val="008B717E"/>
    <w:rsid w:val="008C01E0"/>
    <w:rsid w:val="008C0766"/>
    <w:rsid w:val="008C0DCA"/>
    <w:rsid w:val="008C1E0C"/>
    <w:rsid w:val="008C2C5D"/>
    <w:rsid w:val="008C2F61"/>
    <w:rsid w:val="008C3082"/>
    <w:rsid w:val="008C325A"/>
    <w:rsid w:val="008C34F3"/>
    <w:rsid w:val="008C35DB"/>
    <w:rsid w:val="008C3B55"/>
    <w:rsid w:val="008C4349"/>
    <w:rsid w:val="008C4787"/>
    <w:rsid w:val="008C4809"/>
    <w:rsid w:val="008C4858"/>
    <w:rsid w:val="008C57A4"/>
    <w:rsid w:val="008C60DB"/>
    <w:rsid w:val="008C64EF"/>
    <w:rsid w:val="008C6A73"/>
    <w:rsid w:val="008C7C56"/>
    <w:rsid w:val="008D061E"/>
    <w:rsid w:val="008D0B4E"/>
    <w:rsid w:val="008D170E"/>
    <w:rsid w:val="008D2F39"/>
    <w:rsid w:val="008D3C33"/>
    <w:rsid w:val="008D42BB"/>
    <w:rsid w:val="008D694C"/>
    <w:rsid w:val="008D76C9"/>
    <w:rsid w:val="008E03C7"/>
    <w:rsid w:val="008E0A23"/>
    <w:rsid w:val="008E0DF3"/>
    <w:rsid w:val="008E1207"/>
    <w:rsid w:val="008E1901"/>
    <w:rsid w:val="008E1B1C"/>
    <w:rsid w:val="008E1C7B"/>
    <w:rsid w:val="008E2396"/>
    <w:rsid w:val="008E2B24"/>
    <w:rsid w:val="008E34DD"/>
    <w:rsid w:val="008E418F"/>
    <w:rsid w:val="008E4981"/>
    <w:rsid w:val="008E4D55"/>
    <w:rsid w:val="008E55B2"/>
    <w:rsid w:val="008E57E1"/>
    <w:rsid w:val="008E5FC9"/>
    <w:rsid w:val="008E734B"/>
    <w:rsid w:val="008F03AB"/>
    <w:rsid w:val="008F0A45"/>
    <w:rsid w:val="008F132E"/>
    <w:rsid w:val="008F1AA7"/>
    <w:rsid w:val="008F1F91"/>
    <w:rsid w:val="008F24E5"/>
    <w:rsid w:val="008F27DE"/>
    <w:rsid w:val="008F34DE"/>
    <w:rsid w:val="008F36C0"/>
    <w:rsid w:val="008F37DA"/>
    <w:rsid w:val="008F3F38"/>
    <w:rsid w:val="008F40C6"/>
    <w:rsid w:val="008F4BA5"/>
    <w:rsid w:val="008F4EE9"/>
    <w:rsid w:val="008F597E"/>
    <w:rsid w:val="008F6114"/>
    <w:rsid w:val="008F6344"/>
    <w:rsid w:val="008F6378"/>
    <w:rsid w:val="008F64D5"/>
    <w:rsid w:val="008F7229"/>
    <w:rsid w:val="008F7769"/>
    <w:rsid w:val="008F7B41"/>
    <w:rsid w:val="00900874"/>
    <w:rsid w:val="00900C1F"/>
    <w:rsid w:val="00901A94"/>
    <w:rsid w:val="00901C65"/>
    <w:rsid w:val="00902248"/>
    <w:rsid w:val="009029E4"/>
    <w:rsid w:val="0090368E"/>
    <w:rsid w:val="00903741"/>
    <w:rsid w:val="0090489E"/>
    <w:rsid w:val="0090508C"/>
    <w:rsid w:val="0090546C"/>
    <w:rsid w:val="00905C10"/>
    <w:rsid w:val="00905F8F"/>
    <w:rsid w:val="0090700F"/>
    <w:rsid w:val="00907AF2"/>
    <w:rsid w:val="00907E9C"/>
    <w:rsid w:val="00910221"/>
    <w:rsid w:val="00911B3D"/>
    <w:rsid w:val="00911C37"/>
    <w:rsid w:val="00911D3C"/>
    <w:rsid w:val="009124F5"/>
    <w:rsid w:val="009127AD"/>
    <w:rsid w:val="00912C2A"/>
    <w:rsid w:val="00912D40"/>
    <w:rsid w:val="00913382"/>
    <w:rsid w:val="009144A3"/>
    <w:rsid w:val="00914F78"/>
    <w:rsid w:val="00915A50"/>
    <w:rsid w:val="00915BD4"/>
    <w:rsid w:val="00915D6C"/>
    <w:rsid w:val="00916D36"/>
    <w:rsid w:val="00916EC1"/>
    <w:rsid w:val="00917FFD"/>
    <w:rsid w:val="0092041F"/>
    <w:rsid w:val="00920B21"/>
    <w:rsid w:val="00920D72"/>
    <w:rsid w:val="00920E5C"/>
    <w:rsid w:val="0092133E"/>
    <w:rsid w:val="00921750"/>
    <w:rsid w:val="0092181B"/>
    <w:rsid w:val="00921B51"/>
    <w:rsid w:val="00921D3F"/>
    <w:rsid w:val="0092252B"/>
    <w:rsid w:val="009225E8"/>
    <w:rsid w:val="00922E1C"/>
    <w:rsid w:val="00923B67"/>
    <w:rsid w:val="00923BBB"/>
    <w:rsid w:val="00923D24"/>
    <w:rsid w:val="00924C44"/>
    <w:rsid w:val="00924CFB"/>
    <w:rsid w:val="009252A7"/>
    <w:rsid w:val="00926149"/>
    <w:rsid w:val="009273B4"/>
    <w:rsid w:val="009278A4"/>
    <w:rsid w:val="00930167"/>
    <w:rsid w:val="00930373"/>
    <w:rsid w:val="0093067D"/>
    <w:rsid w:val="00930DE2"/>
    <w:rsid w:val="00931458"/>
    <w:rsid w:val="00931A25"/>
    <w:rsid w:val="00931F05"/>
    <w:rsid w:val="009329CD"/>
    <w:rsid w:val="00933617"/>
    <w:rsid w:val="00933742"/>
    <w:rsid w:val="00933A81"/>
    <w:rsid w:val="0093432D"/>
    <w:rsid w:val="00934807"/>
    <w:rsid w:val="00934827"/>
    <w:rsid w:val="00934912"/>
    <w:rsid w:val="00934A5A"/>
    <w:rsid w:val="00934D5A"/>
    <w:rsid w:val="009358E8"/>
    <w:rsid w:val="00935F0D"/>
    <w:rsid w:val="00936415"/>
    <w:rsid w:val="00936EA2"/>
    <w:rsid w:val="00937A66"/>
    <w:rsid w:val="009401E6"/>
    <w:rsid w:val="00940273"/>
    <w:rsid w:val="009402EF"/>
    <w:rsid w:val="00940371"/>
    <w:rsid w:val="0094059F"/>
    <w:rsid w:val="00940620"/>
    <w:rsid w:val="00940BF0"/>
    <w:rsid w:val="0094100C"/>
    <w:rsid w:val="00941025"/>
    <w:rsid w:val="00941DFA"/>
    <w:rsid w:val="00942760"/>
    <w:rsid w:val="00942FF2"/>
    <w:rsid w:val="00944D3B"/>
    <w:rsid w:val="009451D7"/>
    <w:rsid w:val="009459FE"/>
    <w:rsid w:val="00946163"/>
    <w:rsid w:val="00946379"/>
    <w:rsid w:val="00946782"/>
    <w:rsid w:val="0094684C"/>
    <w:rsid w:val="00946CA2"/>
    <w:rsid w:val="00947F24"/>
    <w:rsid w:val="00951B37"/>
    <w:rsid w:val="009522D0"/>
    <w:rsid w:val="00952318"/>
    <w:rsid w:val="00952549"/>
    <w:rsid w:val="00952D77"/>
    <w:rsid w:val="00953723"/>
    <w:rsid w:val="009538A3"/>
    <w:rsid w:val="00953F65"/>
    <w:rsid w:val="00954292"/>
    <w:rsid w:val="00954574"/>
    <w:rsid w:val="00954ED1"/>
    <w:rsid w:val="00955542"/>
    <w:rsid w:val="00955621"/>
    <w:rsid w:val="0095585F"/>
    <w:rsid w:val="00955A4E"/>
    <w:rsid w:val="00957778"/>
    <w:rsid w:val="009577A2"/>
    <w:rsid w:val="00957960"/>
    <w:rsid w:val="00957B7D"/>
    <w:rsid w:val="00957C17"/>
    <w:rsid w:val="0096015E"/>
    <w:rsid w:val="00960C4D"/>
    <w:rsid w:val="00961592"/>
    <w:rsid w:val="009616E7"/>
    <w:rsid w:val="00961C7E"/>
    <w:rsid w:val="00961C92"/>
    <w:rsid w:val="00962765"/>
    <w:rsid w:val="00963594"/>
    <w:rsid w:val="00963667"/>
    <w:rsid w:val="00963CC1"/>
    <w:rsid w:val="00963F44"/>
    <w:rsid w:val="00964654"/>
    <w:rsid w:val="009648A5"/>
    <w:rsid w:val="009657B5"/>
    <w:rsid w:val="00965956"/>
    <w:rsid w:val="00965CF9"/>
    <w:rsid w:val="0096665D"/>
    <w:rsid w:val="00966767"/>
    <w:rsid w:val="009670E7"/>
    <w:rsid w:val="00967421"/>
    <w:rsid w:val="009678A2"/>
    <w:rsid w:val="00967FCE"/>
    <w:rsid w:val="00970AFB"/>
    <w:rsid w:val="009716E7"/>
    <w:rsid w:val="009717E5"/>
    <w:rsid w:val="00971CC0"/>
    <w:rsid w:val="0097270F"/>
    <w:rsid w:val="00972CC2"/>
    <w:rsid w:val="009730BF"/>
    <w:rsid w:val="00975926"/>
    <w:rsid w:val="00975A71"/>
    <w:rsid w:val="009762A0"/>
    <w:rsid w:val="00976B24"/>
    <w:rsid w:val="009771AB"/>
    <w:rsid w:val="00977705"/>
    <w:rsid w:val="00980154"/>
    <w:rsid w:val="009807CB"/>
    <w:rsid w:val="00980AA9"/>
    <w:rsid w:val="00981826"/>
    <w:rsid w:val="00981B09"/>
    <w:rsid w:val="00981B2F"/>
    <w:rsid w:val="00981FC6"/>
    <w:rsid w:val="00982701"/>
    <w:rsid w:val="00982C0F"/>
    <w:rsid w:val="0098316E"/>
    <w:rsid w:val="009838A8"/>
    <w:rsid w:val="009844EC"/>
    <w:rsid w:val="00985372"/>
    <w:rsid w:val="00985A64"/>
    <w:rsid w:val="00985D70"/>
    <w:rsid w:val="009861F8"/>
    <w:rsid w:val="00990BD0"/>
    <w:rsid w:val="009910ED"/>
    <w:rsid w:val="00991311"/>
    <w:rsid w:val="00991D73"/>
    <w:rsid w:val="00992FFA"/>
    <w:rsid w:val="009930E5"/>
    <w:rsid w:val="009936BF"/>
    <w:rsid w:val="0099376A"/>
    <w:rsid w:val="0099379A"/>
    <w:rsid w:val="009959E3"/>
    <w:rsid w:val="00995C3F"/>
    <w:rsid w:val="0099619D"/>
    <w:rsid w:val="00996C19"/>
    <w:rsid w:val="00996ECC"/>
    <w:rsid w:val="009A012B"/>
    <w:rsid w:val="009A0878"/>
    <w:rsid w:val="009A17B5"/>
    <w:rsid w:val="009A1BB1"/>
    <w:rsid w:val="009A1D9C"/>
    <w:rsid w:val="009A3021"/>
    <w:rsid w:val="009A389F"/>
    <w:rsid w:val="009A4480"/>
    <w:rsid w:val="009A47F5"/>
    <w:rsid w:val="009A4905"/>
    <w:rsid w:val="009A508B"/>
    <w:rsid w:val="009A547E"/>
    <w:rsid w:val="009A5908"/>
    <w:rsid w:val="009A5CA4"/>
    <w:rsid w:val="009A69CE"/>
    <w:rsid w:val="009B1986"/>
    <w:rsid w:val="009B1AF1"/>
    <w:rsid w:val="009B3291"/>
    <w:rsid w:val="009B3EC5"/>
    <w:rsid w:val="009B4560"/>
    <w:rsid w:val="009B46B7"/>
    <w:rsid w:val="009B6337"/>
    <w:rsid w:val="009B69DC"/>
    <w:rsid w:val="009B6C0A"/>
    <w:rsid w:val="009B6CA2"/>
    <w:rsid w:val="009B74AE"/>
    <w:rsid w:val="009C0287"/>
    <w:rsid w:val="009C0AF8"/>
    <w:rsid w:val="009C0BA8"/>
    <w:rsid w:val="009C151C"/>
    <w:rsid w:val="009C1E46"/>
    <w:rsid w:val="009C24C5"/>
    <w:rsid w:val="009C3063"/>
    <w:rsid w:val="009C331B"/>
    <w:rsid w:val="009C332C"/>
    <w:rsid w:val="009C4835"/>
    <w:rsid w:val="009C4C21"/>
    <w:rsid w:val="009C522E"/>
    <w:rsid w:val="009C5305"/>
    <w:rsid w:val="009C609C"/>
    <w:rsid w:val="009C685B"/>
    <w:rsid w:val="009C6E1E"/>
    <w:rsid w:val="009C734A"/>
    <w:rsid w:val="009D0C07"/>
    <w:rsid w:val="009D107F"/>
    <w:rsid w:val="009D10FC"/>
    <w:rsid w:val="009D13A7"/>
    <w:rsid w:val="009D25FA"/>
    <w:rsid w:val="009D2949"/>
    <w:rsid w:val="009D364C"/>
    <w:rsid w:val="009D3BD3"/>
    <w:rsid w:val="009D48BE"/>
    <w:rsid w:val="009D4F39"/>
    <w:rsid w:val="009D5EDE"/>
    <w:rsid w:val="009D62F7"/>
    <w:rsid w:val="009D6382"/>
    <w:rsid w:val="009D6D63"/>
    <w:rsid w:val="009D6F93"/>
    <w:rsid w:val="009D7E1E"/>
    <w:rsid w:val="009E0FA1"/>
    <w:rsid w:val="009E1AF5"/>
    <w:rsid w:val="009E1BFF"/>
    <w:rsid w:val="009E20E0"/>
    <w:rsid w:val="009E25A2"/>
    <w:rsid w:val="009E26AA"/>
    <w:rsid w:val="009E27AA"/>
    <w:rsid w:val="009E2E84"/>
    <w:rsid w:val="009E306D"/>
    <w:rsid w:val="009E33C4"/>
    <w:rsid w:val="009E3935"/>
    <w:rsid w:val="009E3A60"/>
    <w:rsid w:val="009E3AD3"/>
    <w:rsid w:val="009E3AEF"/>
    <w:rsid w:val="009E3DAB"/>
    <w:rsid w:val="009E482C"/>
    <w:rsid w:val="009E4E2A"/>
    <w:rsid w:val="009E57C7"/>
    <w:rsid w:val="009E5A6D"/>
    <w:rsid w:val="009E5D5F"/>
    <w:rsid w:val="009E6140"/>
    <w:rsid w:val="009E762A"/>
    <w:rsid w:val="009E7BA9"/>
    <w:rsid w:val="009F1791"/>
    <w:rsid w:val="009F2201"/>
    <w:rsid w:val="009F2C16"/>
    <w:rsid w:val="009F2F1A"/>
    <w:rsid w:val="009F312E"/>
    <w:rsid w:val="009F3B62"/>
    <w:rsid w:val="009F3D76"/>
    <w:rsid w:val="009F5668"/>
    <w:rsid w:val="009F5F2E"/>
    <w:rsid w:val="009F7202"/>
    <w:rsid w:val="009F79FC"/>
    <w:rsid w:val="00A00996"/>
    <w:rsid w:val="00A019AB"/>
    <w:rsid w:val="00A02299"/>
    <w:rsid w:val="00A0238D"/>
    <w:rsid w:val="00A0255F"/>
    <w:rsid w:val="00A027C9"/>
    <w:rsid w:val="00A02CCB"/>
    <w:rsid w:val="00A02DB0"/>
    <w:rsid w:val="00A03B34"/>
    <w:rsid w:val="00A040F4"/>
    <w:rsid w:val="00A0442C"/>
    <w:rsid w:val="00A045AC"/>
    <w:rsid w:val="00A046E3"/>
    <w:rsid w:val="00A05540"/>
    <w:rsid w:val="00A068B4"/>
    <w:rsid w:val="00A06AD3"/>
    <w:rsid w:val="00A07C7A"/>
    <w:rsid w:val="00A10383"/>
    <w:rsid w:val="00A106DF"/>
    <w:rsid w:val="00A1086B"/>
    <w:rsid w:val="00A10A0B"/>
    <w:rsid w:val="00A10C0E"/>
    <w:rsid w:val="00A10CEC"/>
    <w:rsid w:val="00A10FBE"/>
    <w:rsid w:val="00A113CA"/>
    <w:rsid w:val="00A12148"/>
    <w:rsid w:val="00A13270"/>
    <w:rsid w:val="00A13A75"/>
    <w:rsid w:val="00A13A94"/>
    <w:rsid w:val="00A13F0A"/>
    <w:rsid w:val="00A1411F"/>
    <w:rsid w:val="00A1495B"/>
    <w:rsid w:val="00A1654D"/>
    <w:rsid w:val="00A17E08"/>
    <w:rsid w:val="00A200BA"/>
    <w:rsid w:val="00A20482"/>
    <w:rsid w:val="00A209C4"/>
    <w:rsid w:val="00A2111D"/>
    <w:rsid w:val="00A21656"/>
    <w:rsid w:val="00A21B67"/>
    <w:rsid w:val="00A21C4C"/>
    <w:rsid w:val="00A22B5D"/>
    <w:rsid w:val="00A23B97"/>
    <w:rsid w:val="00A23BE3"/>
    <w:rsid w:val="00A2479D"/>
    <w:rsid w:val="00A265AA"/>
    <w:rsid w:val="00A26DF0"/>
    <w:rsid w:val="00A273E6"/>
    <w:rsid w:val="00A304BA"/>
    <w:rsid w:val="00A30593"/>
    <w:rsid w:val="00A30772"/>
    <w:rsid w:val="00A30CDF"/>
    <w:rsid w:val="00A3118C"/>
    <w:rsid w:val="00A3254E"/>
    <w:rsid w:val="00A32B9C"/>
    <w:rsid w:val="00A32C4A"/>
    <w:rsid w:val="00A33DE1"/>
    <w:rsid w:val="00A33E64"/>
    <w:rsid w:val="00A34DAF"/>
    <w:rsid w:val="00A35398"/>
    <w:rsid w:val="00A35C64"/>
    <w:rsid w:val="00A35D0E"/>
    <w:rsid w:val="00A36966"/>
    <w:rsid w:val="00A36C96"/>
    <w:rsid w:val="00A36E77"/>
    <w:rsid w:val="00A373F6"/>
    <w:rsid w:val="00A37911"/>
    <w:rsid w:val="00A40682"/>
    <w:rsid w:val="00A4083E"/>
    <w:rsid w:val="00A40A0F"/>
    <w:rsid w:val="00A40B2A"/>
    <w:rsid w:val="00A40D8D"/>
    <w:rsid w:val="00A40F45"/>
    <w:rsid w:val="00A41526"/>
    <w:rsid w:val="00A418A8"/>
    <w:rsid w:val="00A41A31"/>
    <w:rsid w:val="00A41B30"/>
    <w:rsid w:val="00A420C8"/>
    <w:rsid w:val="00A420F9"/>
    <w:rsid w:val="00A42513"/>
    <w:rsid w:val="00A426BF"/>
    <w:rsid w:val="00A428AF"/>
    <w:rsid w:val="00A43919"/>
    <w:rsid w:val="00A440E9"/>
    <w:rsid w:val="00A4512C"/>
    <w:rsid w:val="00A456DE"/>
    <w:rsid w:val="00A4673E"/>
    <w:rsid w:val="00A47563"/>
    <w:rsid w:val="00A477F2"/>
    <w:rsid w:val="00A50061"/>
    <w:rsid w:val="00A5008A"/>
    <w:rsid w:val="00A5011F"/>
    <w:rsid w:val="00A504DB"/>
    <w:rsid w:val="00A51131"/>
    <w:rsid w:val="00A51291"/>
    <w:rsid w:val="00A51660"/>
    <w:rsid w:val="00A51D6A"/>
    <w:rsid w:val="00A51E4D"/>
    <w:rsid w:val="00A5216A"/>
    <w:rsid w:val="00A53180"/>
    <w:rsid w:val="00A53422"/>
    <w:rsid w:val="00A53AD6"/>
    <w:rsid w:val="00A54303"/>
    <w:rsid w:val="00A551B6"/>
    <w:rsid w:val="00A555F5"/>
    <w:rsid w:val="00A569E6"/>
    <w:rsid w:val="00A57741"/>
    <w:rsid w:val="00A60D4D"/>
    <w:rsid w:val="00A614D1"/>
    <w:rsid w:val="00A616BD"/>
    <w:rsid w:val="00A62038"/>
    <w:rsid w:val="00A62FC3"/>
    <w:rsid w:val="00A634E0"/>
    <w:rsid w:val="00A64B32"/>
    <w:rsid w:val="00A65CD4"/>
    <w:rsid w:val="00A660FC"/>
    <w:rsid w:val="00A672F6"/>
    <w:rsid w:val="00A67F80"/>
    <w:rsid w:val="00A704F8"/>
    <w:rsid w:val="00A70520"/>
    <w:rsid w:val="00A717A2"/>
    <w:rsid w:val="00A73DAE"/>
    <w:rsid w:val="00A73F5D"/>
    <w:rsid w:val="00A76341"/>
    <w:rsid w:val="00A76742"/>
    <w:rsid w:val="00A8028B"/>
    <w:rsid w:val="00A80542"/>
    <w:rsid w:val="00A80611"/>
    <w:rsid w:val="00A80C07"/>
    <w:rsid w:val="00A812F6"/>
    <w:rsid w:val="00A81ADE"/>
    <w:rsid w:val="00A82654"/>
    <w:rsid w:val="00A83493"/>
    <w:rsid w:val="00A84144"/>
    <w:rsid w:val="00A84E62"/>
    <w:rsid w:val="00A852B6"/>
    <w:rsid w:val="00A86ADA"/>
    <w:rsid w:val="00A86BB2"/>
    <w:rsid w:val="00A8704E"/>
    <w:rsid w:val="00A87128"/>
    <w:rsid w:val="00A87BF3"/>
    <w:rsid w:val="00A87F07"/>
    <w:rsid w:val="00A90100"/>
    <w:rsid w:val="00A90D02"/>
    <w:rsid w:val="00A91612"/>
    <w:rsid w:val="00A918B9"/>
    <w:rsid w:val="00A920EA"/>
    <w:rsid w:val="00A9245D"/>
    <w:rsid w:val="00A92F48"/>
    <w:rsid w:val="00A95308"/>
    <w:rsid w:val="00A955B2"/>
    <w:rsid w:val="00A95627"/>
    <w:rsid w:val="00A96B2B"/>
    <w:rsid w:val="00A96F69"/>
    <w:rsid w:val="00A97D5B"/>
    <w:rsid w:val="00AA001C"/>
    <w:rsid w:val="00AA0077"/>
    <w:rsid w:val="00AA0465"/>
    <w:rsid w:val="00AA2E2D"/>
    <w:rsid w:val="00AA3ACA"/>
    <w:rsid w:val="00AA3C4E"/>
    <w:rsid w:val="00AA40BE"/>
    <w:rsid w:val="00AA4441"/>
    <w:rsid w:val="00AA6564"/>
    <w:rsid w:val="00AA6790"/>
    <w:rsid w:val="00AA7463"/>
    <w:rsid w:val="00AB0950"/>
    <w:rsid w:val="00AB0D7C"/>
    <w:rsid w:val="00AB131F"/>
    <w:rsid w:val="00AB1695"/>
    <w:rsid w:val="00AB19A9"/>
    <w:rsid w:val="00AB19BF"/>
    <w:rsid w:val="00AB2893"/>
    <w:rsid w:val="00AB2BC1"/>
    <w:rsid w:val="00AB3379"/>
    <w:rsid w:val="00AB4479"/>
    <w:rsid w:val="00AB521D"/>
    <w:rsid w:val="00AB567A"/>
    <w:rsid w:val="00AB5698"/>
    <w:rsid w:val="00AB693C"/>
    <w:rsid w:val="00AB6D29"/>
    <w:rsid w:val="00AB77FE"/>
    <w:rsid w:val="00AB7C1D"/>
    <w:rsid w:val="00AB7CF0"/>
    <w:rsid w:val="00AC01E3"/>
    <w:rsid w:val="00AC0720"/>
    <w:rsid w:val="00AC07F2"/>
    <w:rsid w:val="00AC0AB0"/>
    <w:rsid w:val="00AC0B6E"/>
    <w:rsid w:val="00AC0BE6"/>
    <w:rsid w:val="00AC1210"/>
    <w:rsid w:val="00AC18A2"/>
    <w:rsid w:val="00AC2226"/>
    <w:rsid w:val="00AC2409"/>
    <w:rsid w:val="00AC2C7C"/>
    <w:rsid w:val="00AC3A9C"/>
    <w:rsid w:val="00AC3B2A"/>
    <w:rsid w:val="00AC4691"/>
    <w:rsid w:val="00AC67D9"/>
    <w:rsid w:val="00AC7110"/>
    <w:rsid w:val="00AC7D79"/>
    <w:rsid w:val="00AD0007"/>
    <w:rsid w:val="00AD102B"/>
    <w:rsid w:val="00AD210F"/>
    <w:rsid w:val="00AD2601"/>
    <w:rsid w:val="00AD2618"/>
    <w:rsid w:val="00AD2A08"/>
    <w:rsid w:val="00AD2C02"/>
    <w:rsid w:val="00AD300C"/>
    <w:rsid w:val="00AD353B"/>
    <w:rsid w:val="00AD3DC9"/>
    <w:rsid w:val="00AD3DD2"/>
    <w:rsid w:val="00AD40B3"/>
    <w:rsid w:val="00AD42FD"/>
    <w:rsid w:val="00AD4DBA"/>
    <w:rsid w:val="00AD57EA"/>
    <w:rsid w:val="00AD5A28"/>
    <w:rsid w:val="00AD5F12"/>
    <w:rsid w:val="00AD6D51"/>
    <w:rsid w:val="00AE0061"/>
    <w:rsid w:val="00AE05BD"/>
    <w:rsid w:val="00AE0ADE"/>
    <w:rsid w:val="00AE0C83"/>
    <w:rsid w:val="00AE11B0"/>
    <w:rsid w:val="00AE194E"/>
    <w:rsid w:val="00AE22C4"/>
    <w:rsid w:val="00AE2850"/>
    <w:rsid w:val="00AE3414"/>
    <w:rsid w:val="00AE3520"/>
    <w:rsid w:val="00AE35CB"/>
    <w:rsid w:val="00AE3CCF"/>
    <w:rsid w:val="00AE527C"/>
    <w:rsid w:val="00AE629E"/>
    <w:rsid w:val="00AE6476"/>
    <w:rsid w:val="00AE6AB4"/>
    <w:rsid w:val="00AE6EC1"/>
    <w:rsid w:val="00AE7015"/>
    <w:rsid w:val="00AE7069"/>
    <w:rsid w:val="00AE790B"/>
    <w:rsid w:val="00AF0066"/>
    <w:rsid w:val="00AF0157"/>
    <w:rsid w:val="00AF0980"/>
    <w:rsid w:val="00AF101B"/>
    <w:rsid w:val="00AF11C9"/>
    <w:rsid w:val="00AF1AD3"/>
    <w:rsid w:val="00AF2048"/>
    <w:rsid w:val="00AF238A"/>
    <w:rsid w:val="00AF2448"/>
    <w:rsid w:val="00AF2ABC"/>
    <w:rsid w:val="00AF3375"/>
    <w:rsid w:val="00AF3655"/>
    <w:rsid w:val="00AF411E"/>
    <w:rsid w:val="00AF4CDF"/>
    <w:rsid w:val="00AF61EA"/>
    <w:rsid w:val="00AF63FE"/>
    <w:rsid w:val="00AF7D61"/>
    <w:rsid w:val="00AF7E93"/>
    <w:rsid w:val="00B007A4"/>
    <w:rsid w:val="00B0087D"/>
    <w:rsid w:val="00B0100B"/>
    <w:rsid w:val="00B01436"/>
    <w:rsid w:val="00B016E8"/>
    <w:rsid w:val="00B02D4F"/>
    <w:rsid w:val="00B02F35"/>
    <w:rsid w:val="00B056BD"/>
    <w:rsid w:val="00B05EEE"/>
    <w:rsid w:val="00B06418"/>
    <w:rsid w:val="00B06543"/>
    <w:rsid w:val="00B068BF"/>
    <w:rsid w:val="00B07001"/>
    <w:rsid w:val="00B07099"/>
    <w:rsid w:val="00B070F8"/>
    <w:rsid w:val="00B07617"/>
    <w:rsid w:val="00B07C29"/>
    <w:rsid w:val="00B10998"/>
    <w:rsid w:val="00B1110C"/>
    <w:rsid w:val="00B11A63"/>
    <w:rsid w:val="00B11DA9"/>
    <w:rsid w:val="00B11E9B"/>
    <w:rsid w:val="00B124BB"/>
    <w:rsid w:val="00B12850"/>
    <w:rsid w:val="00B12A3C"/>
    <w:rsid w:val="00B12CC9"/>
    <w:rsid w:val="00B12D6F"/>
    <w:rsid w:val="00B12F7F"/>
    <w:rsid w:val="00B13F95"/>
    <w:rsid w:val="00B14005"/>
    <w:rsid w:val="00B1425A"/>
    <w:rsid w:val="00B15754"/>
    <w:rsid w:val="00B15B4B"/>
    <w:rsid w:val="00B16C12"/>
    <w:rsid w:val="00B16D67"/>
    <w:rsid w:val="00B16F89"/>
    <w:rsid w:val="00B177D2"/>
    <w:rsid w:val="00B21232"/>
    <w:rsid w:val="00B21366"/>
    <w:rsid w:val="00B21631"/>
    <w:rsid w:val="00B21654"/>
    <w:rsid w:val="00B24079"/>
    <w:rsid w:val="00B25372"/>
    <w:rsid w:val="00B25483"/>
    <w:rsid w:val="00B273EC"/>
    <w:rsid w:val="00B2780D"/>
    <w:rsid w:val="00B278EF"/>
    <w:rsid w:val="00B27D2A"/>
    <w:rsid w:val="00B30283"/>
    <w:rsid w:val="00B305A0"/>
    <w:rsid w:val="00B30839"/>
    <w:rsid w:val="00B30C73"/>
    <w:rsid w:val="00B30EFA"/>
    <w:rsid w:val="00B3258E"/>
    <w:rsid w:val="00B32CB7"/>
    <w:rsid w:val="00B334ED"/>
    <w:rsid w:val="00B345D8"/>
    <w:rsid w:val="00B360EB"/>
    <w:rsid w:val="00B3617B"/>
    <w:rsid w:val="00B37303"/>
    <w:rsid w:val="00B3755B"/>
    <w:rsid w:val="00B3780B"/>
    <w:rsid w:val="00B40127"/>
    <w:rsid w:val="00B40471"/>
    <w:rsid w:val="00B40BFA"/>
    <w:rsid w:val="00B4114E"/>
    <w:rsid w:val="00B41757"/>
    <w:rsid w:val="00B41C55"/>
    <w:rsid w:val="00B420DD"/>
    <w:rsid w:val="00B42503"/>
    <w:rsid w:val="00B42AF3"/>
    <w:rsid w:val="00B42D9A"/>
    <w:rsid w:val="00B42E72"/>
    <w:rsid w:val="00B437A5"/>
    <w:rsid w:val="00B43A26"/>
    <w:rsid w:val="00B43ADB"/>
    <w:rsid w:val="00B43B3F"/>
    <w:rsid w:val="00B44295"/>
    <w:rsid w:val="00B45753"/>
    <w:rsid w:val="00B45AB0"/>
    <w:rsid w:val="00B471D7"/>
    <w:rsid w:val="00B4727B"/>
    <w:rsid w:val="00B47628"/>
    <w:rsid w:val="00B47A58"/>
    <w:rsid w:val="00B47B8B"/>
    <w:rsid w:val="00B47C91"/>
    <w:rsid w:val="00B504D1"/>
    <w:rsid w:val="00B50768"/>
    <w:rsid w:val="00B509B3"/>
    <w:rsid w:val="00B51A03"/>
    <w:rsid w:val="00B51C47"/>
    <w:rsid w:val="00B51CD4"/>
    <w:rsid w:val="00B52358"/>
    <w:rsid w:val="00B536D5"/>
    <w:rsid w:val="00B5387E"/>
    <w:rsid w:val="00B53A0C"/>
    <w:rsid w:val="00B53BA0"/>
    <w:rsid w:val="00B53FC5"/>
    <w:rsid w:val="00B54058"/>
    <w:rsid w:val="00B543EA"/>
    <w:rsid w:val="00B55EB7"/>
    <w:rsid w:val="00B55F2E"/>
    <w:rsid w:val="00B5677F"/>
    <w:rsid w:val="00B571F2"/>
    <w:rsid w:val="00B5743A"/>
    <w:rsid w:val="00B60621"/>
    <w:rsid w:val="00B61DD8"/>
    <w:rsid w:val="00B61F76"/>
    <w:rsid w:val="00B63848"/>
    <w:rsid w:val="00B63A71"/>
    <w:rsid w:val="00B63C3A"/>
    <w:rsid w:val="00B643D2"/>
    <w:rsid w:val="00B660F6"/>
    <w:rsid w:val="00B6718E"/>
    <w:rsid w:val="00B70C7B"/>
    <w:rsid w:val="00B70CE3"/>
    <w:rsid w:val="00B70D0D"/>
    <w:rsid w:val="00B71F90"/>
    <w:rsid w:val="00B7228C"/>
    <w:rsid w:val="00B72649"/>
    <w:rsid w:val="00B72CAC"/>
    <w:rsid w:val="00B72F32"/>
    <w:rsid w:val="00B73A8E"/>
    <w:rsid w:val="00B74155"/>
    <w:rsid w:val="00B74DE8"/>
    <w:rsid w:val="00B76245"/>
    <w:rsid w:val="00B765DC"/>
    <w:rsid w:val="00B76788"/>
    <w:rsid w:val="00B76C8E"/>
    <w:rsid w:val="00B774BC"/>
    <w:rsid w:val="00B8021A"/>
    <w:rsid w:val="00B802EB"/>
    <w:rsid w:val="00B822A5"/>
    <w:rsid w:val="00B82463"/>
    <w:rsid w:val="00B82C43"/>
    <w:rsid w:val="00B8533A"/>
    <w:rsid w:val="00B8580C"/>
    <w:rsid w:val="00B87962"/>
    <w:rsid w:val="00B87979"/>
    <w:rsid w:val="00B87A98"/>
    <w:rsid w:val="00B87CB8"/>
    <w:rsid w:val="00B909CE"/>
    <w:rsid w:val="00B9168B"/>
    <w:rsid w:val="00B92133"/>
    <w:rsid w:val="00B921A0"/>
    <w:rsid w:val="00B92593"/>
    <w:rsid w:val="00B9353C"/>
    <w:rsid w:val="00B93922"/>
    <w:rsid w:val="00B93D45"/>
    <w:rsid w:val="00B942F7"/>
    <w:rsid w:val="00B944C6"/>
    <w:rsid w:val="00B9466B"/>
    <w:rsid w:val="00B94950"/>
    <w:rsid w:val="00B953A3"/>
    <w:rsid w:val="00B95A38"/>
    <w:rsid w:val="00B95B8C"/>
    <w:rsid w:val="00B96C45"/>
    <w:rsid w:val="00B96F2F"/>
    <w:rsid w:val="00B97176"/>
    <w:rsid w:val="00B97264"/>
    <w:rsid w:val="00B97925"/>
    <w:rsid w:val="00B97BC4"/>
    <w:rsid w:val="00BA0421"/>
    <w:rsid w:val="00BA09EF"/>
    <w:rsid w:val="00BA1043"/>
    <w:rsid w:val="00BA1A7B"/>
    <w:rsid w:val="00BA3120"/>
    <w:rsid w:val="00BA48C7"/>
    <w:rsid w:val="00BA4E12"/>
    <w:rsid w:val="00BA5744"/>
    <w:rsid w:val="00BA5949"/>
    <w:rsid w:val="00BA5C7F"/>
    <w:rsid w:val="00BA61D1"/>
    <w:rsid w:val="00BA6AE7"/>
    <w:rsid w:val="00BA6BE7"/>
    <w:rsid w:val="00BA6C32"/>
    <w:rsid w:val="00BA6E7B"/>
    <w:rsid w:val="00BA751C"/>
    <w:rsid w:val="00BA76C0"/>
    <w:rsid w:val="00BB0262"/>
    <w:rsid w:val="00BB0393"/>
    <w:rsid w:val="00BB09E2"/>
    <w:rsid w:val="00BB0BE4"/>
    <w:rsid w:val="00BB0CBC"/>
    <w:rsid w:val="00BB1517"/>
    <w:rsid w:val="00BB1971"/>
    <w:rsid w:val="00BB1B1E"/>
    <w:rsid w:val="00BB1C59"/>
    <w:rsid w:val="00BB1F69"/>
    <w:rsid w:val="00BB21E9"/>
    <w:rsid w:val="00BB2246"/>
    <w:rsid w:val="00BB3489"/>
    <w:rsid w:val="00BB53E3"/>
    <w:rsid w:val="00BB5EF2"/>
    <w:rsid w:val="00BB6FDB"/>
    <w:rsid w:val="00BC04C0"/>
    <w:rsid w:val="00BC06B3"/>
    <w:rsid w:val="00BC08A5"/>
    <w:rsid w:val="00BC0A88"/>
    <w:rsid w:val="00BC0FBF"/>
    <w:rsid w:val="00BC1DF1"/>
    <w:rsid w:val="00BC217C"/>
    <w:rsid w:val="00BC25B6"/>
    <w:rsid w:val="00BC268C"/>
    <w:rsid w:val="00BC44CC"/>
    <w:rsid w:val="00BC4679"/>
    <w:rsid w:val="00BC47DC"/>
    <w:rsid w:val="00BC4D9B"/>
    <w:rsid w:val="00BC525C"/>
    <w:rsid w:val="00BC5462"/>
    <w:rsid w:val="00BC6230"/>
    <w:rsid w:val="00BC65F0"/>
    <w:rsid w:val="00BC7AD2"/>
    <w:rsid w:val="00BC7CCB"/>
    <w:rsid w:val="00BC7F2C"/>
    <w:rsid w:val="00BC7F2D"/>
    <w:rsid w:val="00BD06CF"/>
    <w:rsid w:val="00BD0888"/>
    <w:rsid w:val="00BD097D"/>
    <w:rsid w:val="00BD18BE"/>
    <w:rsid w:val="00BD1A73"/>
    <w:rsid w:val="00BD1BDE"/>
    <w:rsid w:val="00BD1D0A"/>
    <w:rsid w:val="00BD2B8A"/>
    <w:rsid w:val="00BD2F40"/>
    <w:rsid w:val="00BD4018"/>
    <w:rsid w:val="00BD458A"/>
    <w:rsid w:val="00BD4EFD"/>
    <w:rsid w:val="00BD53C3"/>
    <w:rsid w:val="00BD6EB1"/>
    <w:rsid w:val="00BD786D"/>
    <w:rsid w:val="00BD7D82"/>
    <w:rsid w:val="00BE1061"/>
    <w:rsid w:val="00BE1153"/>
    <w:rsid w:val="00BE163F"/>
    <w:rsid w:val="00BE1A37"/>
    <w:rsid w:val="00BE1ED3"/>
    <w:rsid w:val="00BE1F74"/>
    <w:rsid w:val="00BE1FB5"/>
    <w:rsid w:val="00BE2185"/>
    <w:rsid w:val="00BE2B1D"/>
    <w:rsid w:val="00BE2BFB"/>
    <w:rsid w:val="00BE367C"/>
    <w:rsid w:val="00BE3941"/>
    <w:rsid w:val="00BE3EAA"/>
    <w:rsid w:val="00BE4B0D"/>
    <w:rsid w:val="00BE5403"/>
    <w:rsid w:val="00BE5AA9"/>
    <w:rsid w:val="00BE7B6D"/>
    <w:rsid w:val="00BF0152"/>
    <w:rsid w:val="00BF0EB6"/>
    <w:rsid w:val="00BF1131"/>
    <w:rsid w:val="00BF1227"/>
    <w:rsid w:val="00BF194C"/>
    <w:rsid w:val="00BF1D68"/>
    <w:rsid w:val="00BF2ABC"/>
    <w:rsid w:val="00BF410C"/>
    <w:rsid w:val="00BF490F"/>
    <w:rsid w:val="00BF4E46"/>
    <w:rsid w:val="00BF52B0"/>
    <w:rsid w:val="00BF55FC"/>
    <w:rsid w:val="00BF5E84"/>
    <w:rsid w:val="00BF605F"/>
    <w:rsid w:val="00BF65F4"/>
    <w:rsid w:val="00BF75CC"/>
    <w:rsid w:val="00BF7C07"/>
    <w:rsid w:val="00C00BA5"/>
    <w:rsid w:val="00C01845"/>
    <w:rsid w:val="00C02552"/>
    <w:rsid w:val="00C02795"/>
    <w:rsid w:val="00C02D60"/>
    <w:rsid w:val="00C02F2A"/>
    <w:rsid w:val="00C032AD"/>
    <w:rsid w:val="00C03C8C"/>
    <w:rsid w:val="00C04798"/>
    <w:rsid w:val="00C04DC5"/>
    <w:rsid w:val="00C05020"/>
    <w:rsid w:val="00C0549A"/>
    <w:rsid w:val="00C05B2C"/>
    <w:rsid w:val="00C05E52"/>
    <w:rsid w:val="00C0610E"/>
    <w:rsid w:val="00C0640D"/>
    <w:rsid w:val="00C06C73"/>
    <w:rsid w:val="00C0792F"/>
    <w:rsid w:val="00C07BC8"/>
    <w:rsid w:val="00C10061"/>
    <w:rsid w:val="00C10AA5"/>
    <w:rsid w:val="00C12207"/>
    <w:rsid w:val="00C1277A"/>
    <w:rsid w:val="00C131FE"/>
    <w:rsid w:val="00C136F7"/>
    <w:rsid w:val="00C141E0"/>
    <w:rsid w:val="00C1454E"/>
    <w:rsid w:val="00C147D1"/>
    <w:rsid w:val="00C14B24"/>
    <w:rsid w:val="00C1656E"/>
    <w:rsid w:val="00C165B8"/>
    <w:rsid w:val="00C16878"/>
    <w:rsid w:val="00C17458"/>
    <w:rsid w:val="00C17C55"/>
    <w:rsid w:val="00C21395"/>
    <w:rsid w:val="00C21452"/>
    <w:rsid w:val="00C216E6"/>
    <w:rsid w:val="00C21B56"/>
    <w:rsid w:val="00C22455"/>
    <w:rsid w:val="00C2266C"/>
    <w:rsid w:val="00C22C8C"/>
    <w:rsid w:val="00C231B7"/>
    <w:rsid w:val="00C24764"/>
    <w:rsid w:val="00C249B5"/>
    <w:rsid w:val="00C252FD"/>
    <w:rsid w:val="00C25A0B"/>
    <w:rsid w:val="00C25EB3"/>
    <w:rsid w:val="00C26219"/>
    <w:rsid w:val="00C26286"/>
    <w:rsid w:val="00C2633C"/>
    <w:rsid w:val="00C263CB"/>
    <w:rsid w:val="00C26CC8"/>
    <w:rsid w:val="00C26FA3"/>
    <w:rsid w:val="00C27266"/>
    <w:rsid w:val="00C27803"/>
    <w:rsid w:val="00C305E0"/>
    <w:rsid w:val="00C32293"/>
    <w:rsid w:val="00C322A4"/>
    <w:rsid w:val="00C327C8"/>
    <w:rsid w:val="00C32D6D"/>
    <w:rsid w:val="00C32EB7"/>
    <w:rsid w:val="00C33AA0"/>
    <w:rsid w:val="00C341A7"/>
    <w:rsid w:val="00C3468E"/>
    <w:rsid w:val="00C34BE4"/>
    <w:rsid w:val="00C34C7E"/>
    <w:rsid w:val="00C356D7"/>
    <w:rsid w:val="00C3570F"/>
    <w:rsid w:val="00C35AD3"/>
    <w:rsid w:val="00C35D77"/>
    <w:rsid w:val="00C35E8C"/>
    <w:rsid w:val="00C367C5"/>
    <w:rsid w:val="00C372C7"/>
    <w:rsid w:val="00C37784"/>
    <w:rsid w:val="00C40661"/>
    <w:rsid w:val="00C40742"/>
    <w:rsid w:val="00C41BFA"/>
    <w:rsid w:val="00C41BFB"/>
    <w:rsid w:val="00C42B4D"/>
    <w:rsid w:val="00C43953"/>
    <w:rsid w:val="00C43F0C"/>
    <w:rsid w:val="00C43F5F"/>
    <w:rsid w:val="00C4414C"/>
    <w:rsid w:val="00C45C3D"/>
    <w:rsid w:val="00C45FD6"/>
    <w:rsid w:val="00C460EC"/>
    <w:rsid w:val="00C467B5"/>
    <w:rsid w:val="00C46865"/>
    <w:rsid w:val="00C46A1E"/>
    <w:rsid w:val="00C46B22"/>
    <w:rsid w:val="00C47094"/>
    <w:rsid w:val="00C474C8"/>
    <w:rsid w:val="00C47C28"/>
    <w:rsid w:val="00C47D81"/>
    <w:rsid w:val="00C503A2"/>
    <w:rsid w:val="00C506CA"/>
    <w:rsid w:val="00C50AD8"/>
    <w:rsid w:val="00C51334"/>
    <w:rsid w:val="00C5155E"/>
    <w:rsid w:val="00C51618"/>
    <w:rsid w:val="00C52723"/>
    <w:rsid w:val="00C52BB1"/>
    <w:rsid w:val="00C52CEA"/>
    <w:rsid w:val="00C532CD"/>
    <w:rsid w:val="00C53345"/>
    <w:rsid w:val="00C53674"/>
    <w:rsid w:val="00C53DF1"/>
    <w:rsid w:val="00C54066"/>
    <w:rsid w:val="00C548E3"/>
    <w:rsid w:val="00C54EEF"/>
    <w:rsid w:val="00C55669"/>
    <w:rsid w:val="00C55B5C"/>
    <w:rsid w:val="00C564D5"/>
    <w:rsid w:val="00C566DE"/>
    <w:rsid w:val="00C56854"/>
    <w:rsid w:val="00C56C85"/>
    <w:rsid w:val="00C56CDF"/>
    <w:rsid w:val="00C56DDA"/>
    <w:rsid w:val="00C5753F"/>
    <w:rsid w:val="00C57F2A"/>
    <w:rsid w:val="00C607A3"/>
    <w:rsid w:val="00C62E70"/>
    <w:rsid w:val="00C62F43"/>
    <w:rsid w:val="00C635E1"/>
    <w:rsid w:val="00C64175"/>
    <w:rsid w:val="00C6419A"/>
    <w:rsid w:val="00C644BF"/>
    <w:rsid w:val="00C6499C"/>
    <w:rsid w:val="00C651B2"/>
    <w:rsid w:val="00C65419"/>
    <w:rsid w:val="00C65720"/>
    <w:rsid w:val="00C66619"/>
    <w:rsid w:val="00C666A6"/>
    <w:rsid w:val="00C6693D"/>
    <w:rsid w:val="00C669BD"/>
    <w:rsid w:val="00C67499"/>
    <w:rsid w:val="00C67F28"/>
    <w:rsid w:val="00C67FC2"/>
    <w:rsid w:val="00C706EA"/>
    <w:rsid w:val="00C70FC2"/>
    <w:rsid w:val="00C711F5"/>
    <w:rsid w:val="00C71293"/>
    <w:rsid w:val="00C71324"/>
    <w:rsid w:val="00C71A8A"/>
    <w:rsid w:val="00C72005"/>
    <w:rsid w:val="00C7211D"/>
    <w:rsid w:val="00C72332"/>
    <w:rsid w:val="00C74846"/>
    <w:rsid w:val="00C74CAF"/>
    <w:rsid w:val="00C757C8"/>
    <w:rsid w:val="00C75987"/>
    <w:rsid w:val="00C75B1B"/>
    <w:rsid w:val="00C75B27"/>
    <w:rsid w:val="00C7611E"/>
    <w:rsid w:val="00C76BA3"/>
    <w:rsid w:val="00C773D8"/>
    <w:rsid w:val="00C77BAB"/>
    <w:rsid w:val="00C77D90"/>
    <w:rsid w:val="00C80147"/>
    <w:rsid w:val="00C80226"/>
    <w:rsid w:val="00C80293"/>
    <w:rsid w:val="00C804E5"/>
    <w:rsid w:val="00C805EE"/>
    <w:rsid w:val="00C810A6"/>
    <w:rsid w:val="00C81B36"/>
    <w:rsid w:val="00C82073"/>
    <w:rsid w:val="00C82E1B"/>
    <w:rsid w:val="00C83886"/>
    <w:rsid w:val="00C8457A"/>
    <w:rsid w:val="00C85AFC"/>
    <w:rsid w:val="00C862EF"/>
    <w:rsid w:val="00C86F45"/>
    <w:rsid w:val="00C90E56"/>
    <w:rsid w:val="00C91A69"/>
    <w:rsid w:val="00C92243"/>
    <w:rsid w:val="00C9234D"/>
    <w:rsid w:val="00C9260C"/>
    <w:rsid w:val="00C926FC"/>
    <w:rsid w:val="00C92B8B"/>
    <w:rsid w:val="00C931C1"/>
    <w:rsid w:val="00C939EC"/>
    <w:rsid w:val="00C93A5D"/>
    <w:rsid w:val="00C93C20"/>
    <w:rsid w:val="00C93D53"/>
    <w:rsid w:val="00C94016"/>
    <w:rsid w:val="00C94459"/>
    <w:rsid w:val="00C945B0"/>
    <w:rsid w:val="00C94815"/>
    <w:rsid w:val="00C94F26"/>
    <w:rsid w:val="00C950C2"/>
    <w:rsid w:val="00C95275"/>
    <w:rsid w:val="00C955F3"/>
    <w:rsid w:val="00C9569F"/>
    <w:rsid w:val="00C9575B"/>
    <w:rsid w:val="00C9604C"/>
    <w:rsid w:val="00C96109"/>
    <w:rsid w:val="00C96698"/>
    <w:rsid w:val="00C97C3F"/>
    <w:rsid w:val="00CA0089"/>
    <w:rsid w:val="00CA118F"/>
    <w:rsid w:val="00CA17D7"/>
    <w:rsid w:val="00CA188E"/>
    <w:rsid w:val="00CA1926"/>
    <w:rsid w:val="00CA2210"/>
    <w:rsid w:val="00CA2A9B"/>
    <w:rsid w:val="00CA3092"/>
    <w:rsid w:val="00CA3411"/>
    <w:rsid w:val="00CA35F3"/>
    <w:rsid w:val="00CA44EE"/>
    <w:rsid w:val="00CA47C3"/>
    <w:rsid w:val="00CA66C2"/>
    <w:rsid w:val="00CA7214"/>
    <w:rsid w:val="00CA73C2"/>
    <w:rsid w:val="00CA7C7F"/>
    <w:rsid w:val="00CB0094"/>
    <w:rsid w:val="00CB039C"/>
    <w:rsid w:val="00CB07CF"/>
    <w:rsid w:val="00CB0B5E"/>
    <w:rsid w:val="00CB1607"/>
    <w:rsid w:val="00CB19F0"/>
    <w:rsid w:val="00CB1FDB"/>
    <w:rsid w:val="00CB21A2"/>
    <w:rsid w:val="00CB21AD"/>
    <w:rsid w:val="00CB2AF6"/>
    <w:rsid w:val="00CB2CB5"/>
    <w:rsid w:val="00CB2D13"/>
    <w:rsid w:val="00CB3C6C"/>
    <w:rsid w:val="00CB44DF"/>
    <w:rsid w:val="00CB6492"/>
    <w:rsid w:val="00CB6601"/>
    <w:rsid w:val="00CB6615"/>
    <w:rsid w:val="00CB678D"/>
    <w:rsid w:val="00CB67FD"/>
    <w:rsid w:val="00CB7330"/>
    <w:rsid w:val="00CB7926"/>
    <w:rsid w:val="00CB7ED1"/>
    <w:rsid w:val="00CC0A4C"/>
    <w:rsid w:val="00CC104D"/>
    <w:rsid w:val="00CC12E3"/>
    <w:rsid w:val="00CC1BC2"/>
    <w:rsid w:val="00CC2F74"/>
    <w:rsid w:val="00CC367E"/>
    <w:rsid w:val="00CC53B2"/>
    <w:rsid w:val="00CC6619"/>
    <w:rsid w:val="00CC6859"/>
    <w:rsid w:val="00CC70FF"/>
    <w:rsid w:val="00CD002D"/>
    <w:rsid w:val="00CD02D5"/>
    <w:rsid w:val="00CD0A2B"/>
    <w:rsid w:val="00CD0B9C"/>
    <w:rsid w:val="00CD0D2B"/>
    <w:rsid w:val="00CD107C"/>
    <w:rsid w:val="00CD12AF"/>
    <w:rsid w:val="00CD148E"/>
    <w:rsid w:val="00CD2870"/>
    <w:rsid w:val="00CD29F8"/>
    <w:rsid w:val="00CD2CEB"/>
    <w:rsid w:val="00CD385C"/>
    <w:rsid w:val="00CD3A20"/>
    <w:rsid w:val="00CD432A"/>
    <w:rsid w:val="00CD56DA"/>
    <w:rsid w:val="00CD688B"/>
    <w:rsid w:val="00CE01F9"/>
    <w:rsid w:val="00CE0A6C"/>
    <w:rsid w:val="00CE0F05"/>
    <w:rsid w:val="00CE2A81"/>
    <w:rsid w:val="00CE3574"/>
    <w:rsid w:val="00CE3814"/>
    <w:rsid w:val="00CE43F9"/>
    <w:rsid w:val="00CE5E7A"/>
    <w:rsid w:val="00CE5EDE"/>
    <w:rsid w:val="00CE687B"/>
    <w:rsid w:val="00CE6C47"/>
    <w:rsid w:val="00CE7AA9"/>
    <w:rsid w:val="00CF0340"/>
    <w:rsid w:val="00CF0BE1"/>
    <w:rsid w:val="00CF19EC"/>
    <w:rsid w:val="00CF21A4"/>
    <w:rsid w:val="00CF258B"/>
    <w:rsid w:val="00CF2971"/>
    <w:rsid w:val="00CF2EC5"/>
    <w:rsid w:val="00CF3130"/>
    <w:rsid w:val="00CF386C"/>
    <w:rsid w:val="00CF3873"/>
    <w:rsid w:val="00CF3975"/>
    <w:rsid w:val="00CF39EF"/>
    <w:rsid w:val="00CF4905"/>
    <w:rsid w:val="00CF5FBC"/>
    <w:rsid w:val="00CF6114"/>
    <w:rsid w:val="00CF61F3"/>
    <w:rsid w:val="00CF661D"/>
    <w:rsid w:val="00CF6907"/>
    <w:rsid w:val="00CF69C5"/>
    <w:rsid w:val="00CF7031"/>
    <w:rsid w:val="00CF73D4"/>
    <w:rsid w:val="00CF7ADF"/>
    <w:rsid w:val="00D00344"/>
    <w:rsid w:val="00D00BAD"/>
    <w:rsid w:val="00D02403"/>
    <w:rsid w:val="00D025BF"/>
    <w:rsid w:val="00D03129"/>
    <w:rsid w:val="00D03BA8"/>
    <w:rsid w:val="00D03CE3"/>
    <w:rsid w:val="00D03E0F"/>
    <w:rsid w:val="00D04018"/>
    <w:rsid w:val="00D0467F"/>
    <w:rsid w:val="00D04AFD"/>
    <w:rsid w:val="00D05526"/>
    <w:rsid w:val="00D057A3"/>
    <w:rsid w:val="00D06B04"/>
    <w:rsid w:val="00D0728C"/>
    <w:rsid w:val="00D07C33"/>
    <w:rsid w:val="00D07C9B"/>
    <w:rsid w:val="00D10647"/>
    <w:rsid w:val="00D1068B"/>
    <w:rsid w:val="00D10828"/>
    <w:rsid w:val="00D10AC8"/>
    <w:rsid w:val="00D113BE"/>
    <w:rsid w:val="00D11BEE"/>
    <w:rsid w:val="00D127F5"/>
    <w:rsid w:val="00D13ABC"/>
    <w:rsid w:val="00D14845"/>
    <w:rsid w:val="00D156F7"/>
    <w:rsid w:val="00D15FD4"/>
    <w:rsid w:val="00D1694D"/>
    <w:rsid w:val="00D16A23"/>
    <w:rsid w:val="00D173A2"/>
    <w:rsid w:val="00D17FCB"/>
    <w:rsid w:val="00D207AD"/>
    <w:rsid w:val="00D2159B"/>
    <w:rsid w:val="00D216B4"/>
    <w:rsid w:val="00D21969"/>
    <w:rsid w:val="00D21E8F"/>
    <w:rsid w:val="00D22AE7"/>
    <w:rsid w:val="00D233D7"/>
    <w:rsid w:val="00D23782"/>
    <w:rsid w:val="00D23C65"/>
    <w:rsid w:val="00D2411F"/>
    <w:rsid w:val="00D24130"/>
    <w:rsid w:val="00D242D8"/>
    <w:rsid w:val="00D248E7"/>
    <w:rsid w:val="00D24F94"/>
    <w:rsid w:val="00D255FF"/>
    <w:rsid w:val="00D25B6D"/>
    <w:rsid w:val="00D266D1"/>
    <w:rsid w:val="00D26B0D"/>
    <w:rsid w:val="00D27177"/>
    <w:rsid w:val="00D27636"/>
    <w:rsid w:val="00D2789E"/>
    <w:rsid w:val="00D30D73"/>
    <w:rsid w:val="00D30FC4"/>
    <w:rsid w:val="00D31238"/>
    <w:rsid w:val="00D31CB6"/>
    <w:rsid w:val="00D31ECB"/>
    <w:rsid w:val="00D32256"/>
    <w:rsid w:val="00D32AA6"/>
    <w:rsid w:val="00D32E4D"/>
    <w:rsid w:val="00D33041"/>
    <w:rsid w:val="00D3382F"/>
    <w:rsid w:val="00D33C91"/>
    <w:rsid w:val="00D34324"/>
    <w:rsid w:val="00D34EBC"/>
    <w:rsid w:val="00D35E2C"/>
    <w:rsid w:val="00D364D0"/>
    <w:rsid w:val="00D372A7"/>
    <w:rsid w:val="00D37B94"/>
    <w:rsid w:val="00D37E78"/>
    <w:rsid w:val="00D40AF1"/>
    <w:rsid w:val="00D411E6"/>
    <w:rsid w:val="00D41575"/>
    <w:rsid w:val="00D421AD"/>
    <w:rsid w:val="00D426F7"/>
    <w:rsid w:val="00D433DB"/>
    <w:rsid w:val="00D436BC"/>
    <w:rsid w:val="00D438D1"/>
    <w:rsid w:val="00D445EA"/>
    <w:rsid w:val="00D44B7F"/>
    <w:rsid w:val="00D44CFE"/>
    <w:rsid w:val="00D44EF9"/>
    <w:rsid w:val="00D44FDB"/>
    <w:rsid w:val="00D451D5"/>
    <w:rsid w:val="00D45C03"/>
    <w:rsid w:val="00D45CEB"/>
    <w:rsid w:val="00D45F4D"/>
    <w:rsid w:val="00D4615A"/>
    <w:rsid w:val="00D468F9"/>
    <w:rsid w:val="00D46A93"/>
    <w:rsid w:val="00D473F6"/>
    <w:rsid w:val="00D503A5"/>
    <w:rsid w:val="00D504E3"/>
    <w:rsid w:val="00D505D4"/>
    <w:rsid w:val="00D5091A"/>
    <w:rsid w:val="00D50BC9"/>
    <w:rsid w:val="00D51005"/>
    <w:rsid w:val="00D51F1A"/>
    <w:rsid w:val="00D520B0"/>
    <w:rsid w:val="00D529FA"/>
    <w:rsid w:val="00D5307C"/>
    <w:rsid w:val="00D53819"/>
    <w:rsid w:val="00D544C6"/>
    <w:rsid w:val="00D55F52"/>
    <w:rsid w:val="00D569D6"/>
    <w:rsid w:val="00D56EF7"/>
    <w:rsid w:val="00D5724F"/>
    <w:rsid w:val="00D5755A"/>
    <w:rsid w:val="00D6032B"/>
    <w:rsid w:val="00D606F7"/>
    <w:rsid w:val="00D61229"/>
    <w:rsid w:val="00D612EA"/>
    <w:rsid w:val="00D619A4"/>
    <w:rsid w:val="00D627DA"/>
    <w:rsid w:val="00D6296A"/>
    <w:rsid w:val="00D631D2"/>
    <w:rsid w:val="00D634BB"/>
    <w:rsid w:val="00D63A53"/>
    <w:rsid w:val="00D64730"/>
    <w:rsid w:val="00D64A3A"/>
    <w:rsid w:val="00D64BFB"/>
    <w:rsid w:val="00D65728"/>
    <w:rsid w:val="00D665BA"/>
    <w:rsid w:val="00D6695F"/>
    <w:rsid w:val="00D6708E"/>
    <w:rsid w:val="00D670A7"/>
    <w:rsid w:val="00D67331"/>
    <w:rsid w:val="00D701A2"/>
    <w:rsid w:val="00D703F0"/>
    <w:rsid w:val="00D704B4"/>
    <w:rsid w:val="00D7063B"/>
    <w:rsid w:val="00D70DBE"/>
    <w:rsid w:val="00D71A2C"/>
    <w:rsid w:val="00D71EC8"/>
    <w:rsid w:val="00D7263D"/>
    <w:rsid w:val="00D73624"/>
    <w:rsid w:val="00D739AB"/>
    <w:rsid w:val="00D73E33"/>
    <w:rsid w:val="00D742E9"/>
    <w:rsid w:val="00D74528"/>
    <w:rsid w:val="00D749F1"/>
    <w:rsid w:val="00D75245"/>
    <w:rsid w:val="00D75289"/>
    <w:rsid w:val="00D755A0"/>
    <w:rsid w:val="00D7601E"/>
    <w:rsid w:val="00D76B2F"/>
    <w:rsid w:val="00D76CF6"/>
    <w:rsid w:val="00D76E0A"/>
    <w:rsid w:val="00D815F1"/>
    <w:rsid w:val="00D81C1C"/>
    <w:rsid w:val="00D81DA9"/>
    <w:rsid w:val="00D82A3C"/>
    <w:rsid w:val="00D82BE3"/>
    <w:rsid w:val="00D8481A"/>
    <w:rsid w:val="00D84E8A"/>
    <w:rsid w:val="00D853D0"/>
    <w:rsid w:val="00D85D67"/>
    <w:rsid w:val="00D8654A"/>
    <w:rsid w:val="00D8764E"/>
    <w:rsid w:val="00D90C18"/>
    <w:rsid w:val="00D91347"/>
    <w:rsid w:val="00D91869"/>
    <w:rsid w:val="00D91E72"/>
    <w:rsid w:val="00D9254F"/>
    <w:rsid w:val="00D9286D"/>
    <w:rsid w:val="00D93AD9"/>
    <w:rsid w:val="00D93C95"/>
    <w:rsid w:val="00D9501F"/>
    <w:rsid w:val="00D9663D"/>
    <w:rsid w:val="00D966A3"/>
    <w:rsid w:val="00D9698F"/>
    <w:rsid w:val="00D96995"/>
    <w:rsid w:val="00D970E2"/>
    <w:rsid w:val="00D971F8"/>
    <w:rsid w:val="00D972BA"/>
    <w:rsid w:val="00D97672"/>
    <w:rsid w:val="00DA01F6"/>
    <w:rsid w:val="00DA043A"/>
    <w:rsid w:val="00DA0B25"/>
    <w:rsid w:val="00DA0B4E"/>
    <w:rsid w:val="00DA1036"/>
    <w:rsid w:val="00DA1603"/>
    <w:rsid w:val="00DA18D5"/>
    <w:rsid w:val="00DA1A8D"/>
    <w:rsid w:val="00DA22D5"/>
    <w:rsid w:val="00DA2384"/>
    <w:rsid w:val="00DA2CC4"/>
    <w:rsid w:val="00DA2FF1"/>
    <w:rsid w:val="00DA3B04"/>
    <w:rsid w:val="00DA4092"/>
    <w:rsid w:val="00DA4BF7"/>
    <w:rsid w:val="00DA4E30"/>
    <w:rsid w:val="00DA5977"/>
    <w:rsid w:val="00DA6095"/>
    <w:rsid w:val="00DA6222"/>
    <w:rsid w:val="00DA66A0"/>
    <w:rsid w:val="00DB121B"/>
    <w:rsid w:val="00DB1288"/>
    <w:rsid w:val="00DB14A9"/>
    <w:rsid w:val="00DB1540"/>
    <w:rsid w:val="00DB1EB6"/>
    <w:rsid w:val="00DB3D22"/>
    <w:rsid w:val="00DB3F47"/>
    <w:rsid w:val="00DB45D9"/>
    <w:rsid w:val="00DB4C41"/>
    <w:rsid w:val="00DB5E51"/>
    <w:rsid w:val="00DB5FAB"/>
    <w:rsid w:val="00DB6875"/>
    <w:rsid w:val="00DB6AFF"/>
    <w:rsid w:val="00DB6D9A"/>
    <w:rsid w:val="00DB775E"/>
    <w:rsid w:val="00DB7D18"/>
    <w:rsid w:val="00DC0F99"/>
    <w:rsid w:val="00DC1AFE"/>
    <w:rsid w:val="00DC2381"/>
    <w:rsid w:val="00DC25C8"/>
    <w:rsid w:val="00DC2708"/>
    <w:rsid w:val="00DC2E1A"/>
    <w:rsid w:val="00DC2E95"/>
    <w:rsid w:val="00DC3427"/>
    <w:rsid w:val="00DC468F"/>
    <w:rsid w:val="00DC47D4"/>
    <w:rsid w:val="00DC4C3C"/>
    <w:rsid w:val="00DC6D29"/>
    <w:rsid w:val="00DC7EE2"/>
    <w:rsid w:val="00DD0417"/>
    <w:rsid w:val="00DD05AC"/>
    <w:rsid w:val="00DD119F"/>
    <w:rsid w:val="00DD1AC3"/>
    <w:rsid w:val="00DD1C0C"/>
    <w:rsid w:val="00DD1E1C"/>
    <w:rsid w:val="00DD33C9"/>
    <w:rsid w:val="00DD3927"/>
    <w:rsid w:val="00DD3BDC"/>
    <w:rsid w:val="00DD3C45"/>
    <w:rsid w:val="00DD4259"/>
    <w:rsid w:val="00DD4344"/>
    <w:rsid w:val="00DD4727"/>
    <w:rsid w:val="00DD493C"/>
    <w:rsid w:val="00DD50AF"/>
    <w:rsid w:val="00DD6179"/>
    <w:rsid w:val="00DD6A6E"/>
    <w:rsid w:val="00DD6E7F"/>
    <w:rsid w:val="00DD6EE4"/>
    <w:rsid w:val="00DE0239"/>
    <w:rsid w:val="00DE0B5B"/>
    <w:rsid w:val="00DE1756"/>
    <w:rsid w:val="00DE26C0"/>
    <w:rsid w:val="00DE2ACC"/>
    <w:rsid w:val="00DE2DD2"/>
    <w:rsid w:val="00DE301D"/>
    <w:rsid w:val="00DE3F21"/>
    <w:rsid w:val="00DE48C6"/>
    <w:rsid w:val="00DE4A6D"/>
    <w:rsid w:val="00DE4DDA"/>
    <w:rsid w:val="00DE6E55"/>
    <w:rsid w:val="00DE7B26"/>
    <w:rsid w:val="00DF02E8"/>
    <w:rsid w:val="00DF0392"/>
    <w:rsid w:val="00DF0BAD"/>
    <w:rsid w:val="00DF0DD6"/>
    <w:rsid w:val="00DF0EAC"/>
    <w:rsid w:val="00DF103E"/>
    <w:rsid w:val="00DF25E2"/>
    <w:rsid w:val="00DF2CDE"/>
    <w:rsid w:val="00DF2F16"/>
    <w:rsid w:val="00DF33E1"/>
    <w:rsid w:val="00DF3573"/>
    <w:rsid w:val="00DF4245"/>
    <w:rsid w:val="00DF5013"/>
    <w:rsid w:val="00DF6F0B"/>
    <w:rsid w:val="00DF70A2"/>
    <w:rsid w:val="00DF7704"/>
    <w:rsid w:val="00E003C8"/>
    <w:rsid w:val="00E0097A"/>
    <w:rsid w:val="00E00BED"/>
    <w:rsid w:val="00E0248C"/>
    <w:rsid w:val="00E03501"/>
    <w:rsid w:val="00E0387D"/>
    <w:rsid w:val="00E03FD9"/>
    <w:rsid w:val="00E0430A"/>
    <w:rsid w:val="00E04571"/>
    <w:rsid w:val="00E04CF3"/>
    <w:rsid w:val="00E0597E"/>
    <w:rsid w:val="00E05FF0"/>
    <w:rsid w:val="00E06580"/>
    <w:rsid w:val="00E06592"/>
    <w:rsid w:val="00E068E4"/>
    <w:rsid w:val="00E0721B"/>
    <w:rsid w:val="00E076F5"/>
    <w:rsid w:val="00E07C3C"/>
    <w:rsid w:val="00E11064"/>
    <w:rsid w:val="00E11587"/>
    <w:rsid w:val="00E128C0"/>
    <w:rsid w:val="00E129C2"/>
    <w:rsid w:val="00E12CDF"/>
    <w:rsid w:val="00E13878"/>
    <w:rsid w:val="00E13E35"/>
    <w:rsid w:val="00E143CF"/>
    <w:rsid w:val="00E15ADB"/>
    <w:rsid w:val="00E15E7B"/>
    <w:rsid w:val="00E160C1"/>
    <w:rsid w:val="00E162D6"/>
    <w:rsid w:val="00E178DC"/>
    <w:rsid w:val="00E20AD1"/>
    <w:rsid w:val="00E2199F"/>
    <w:rsid w:val="00E22520"/>
    <w:rsid w:val="00E2299B"/>
    <w:rsid w:val="00E229EC"/>
    <w:rsid w:val="00E22B5C"/>
    <w:rsid w:val="00E22F17"/>
    <w:rsid w:val="00E24158"/>
    <w:rsid w:val="00E255B0"/>
    <w:rsid w:val="00E258B5"/>
    <w:rsid w:val="00E25FFD"/>
    <w:rsid w:val="00E26595"/>
    <w:rsid w:val="00E27FB5"/>
    <w:rsid w:val="00E308B6"/>
    <w:rsid w:val="00E308F7"/>
    <w:rsid w:val="00E30971"/>
    <w:rsid w:val="00E31291"/>
    <w:rsid w:val="00E3137F"/>
    <w:rsid w:val="00E31A85"/>
    <w:rsid w:val="00E31CEB"/>
    <w:rsid w:val="00E329EE"/>
    <w:rsid w:val="00E32F39"/>
    <w:rsid w:val="00E33482"/>
    <w:rsid w:val="00E337B5"/>
    <w:rsid w:val="00E3397A"/>
    <w:rsid w:val="00E34CFE"/>
    <w:rsid w:val="00E3536B"/>
    <w:rsid w:val="00E35758"/>
    <w:rsid w:val="00E36206"/>
    <w:rsid w:val="00E3662E"/>
    <w:rsid w:val="00E37C02"/>
    <w:rsid w:val="00E37FDB"/>
    <w:rsid w:val="00E402E6"/>
    <w:rsid w:val="00E41331"/>
    <w:rsid w:val="00E4147C"/>
    <w:rsid w:val="00E41ADC"/>
    <w:rsid w:val="00E423EC"/>
    <w:rsid w:val="00E429F6"/>
    <w:rsid w:val="00E43CD8"/>
    <w:rsid w:val="00E446B1"/>
    <w:rsid w:val="00E44C26"/>
    <w:rsid w:val="00E44F57"/>
    <w:rsid w:val="00E46123"/>
    <w:rsid w:val="00E46FD2"/>
    <w:rsid w:val="00E476E4"/>
    <w:rsid w:val="00E47F86"/>
    <w:rsid w:val="00E5016D"/>
    <w:rsid w:val="00E50DFE"/>
    <w:rsid w:val="00E51655"/>
    <w:rsid w:val="00E52522"/>
    <w:rsid w:val="00E52709"/>
    <w:rsid w:val="00E533D8"/>
    <w:rsid w:val="00E53E80"/>
    <w:rsid w:val="00E53EA5"/>
    <w:rsid w:val="00E54465"/>
    <w:rsid w:val="00E5526E"/>
    <w:rsid w:val="00E5648D"/>
    <w:rsid w:val="00E56BAB"/>
    <w:rsid w:val="00E57178"/>
    <w:rsid w:val="00E5788A"/>
    <w:rsid w:val="00E579FA"/>
    <w:rsid w:val="00E57EC2"/>
    <w:rsid w:val="00E615BE"/>
    <w:rsid w:val="00E616FB"/>
    <w:rsid w:val="00E62027"/>
    <w:rsid w:val="00E6304C"/>
    <w:rsid w:val="00E66A48"/>
    <w:rsid w:val="00E66EC2"/>
    <w:rsid w:val="00E67986"/>
    <w:rsid w:val="00E67F41"/>
    <w:rsid w:val="00E70430"/>
    <w:rsid w:val="00E708C9"/>
    <w:rsid w:val="00E70B0A"/>
    <w:rsid w:val="00E70D12"/>
    <w:rsid w:val="00E712C2"/>
    <w:rsid w:val="00E717B8"/>
    <w:rsid w:val="00E71B38"/>
    <w:rsid w:val="00E7259D"/>
    <w:rsid w:val="00E7262B"/>
    <w:rsid w:val="00E72A09"/>
    <w:rsid w:val="00E72A1C"/>
    <w:rsid w:val="00E7347D"/>
    <w:rsid w:val="00E74EF2"/>
    <w:rsid w:val="00E75169"/>
    <w:rsid w:val="00E7591D"/>
    <w:rsid w:val="00E75E44"/>
    <w:rsid w:val="00E763CF"/>
    <w:rsid w:val="00E76610"/>
    <w:rsid w:val="00E76CB7"/>
    <w:rsid w:val="00E77023"/>
    <w:rsid w:val="00E77076"/>
    <w:rsid w:val="00E7735F"/>
    <w:rsid w:val="00E778F2"/>
    <w:rsid w:val="00E80AD1"/>
    <w:rsid w:val="00E80AF3"/>
    <w:rsid w:val="00E817A8"/>
    <w:rsid w:val="00E819A0"/>
    <w:rsid w:val="00E82C28"/>
    <w:rsid w:val="00E82FBB"/>
    <w:rsid w:val="00E830A8"/>
    <w:rsid w:val="00E83132"/>
    <w:rsid w:val="00E831A6"/>
    <w:rsid w:val="00E832BD"/>
    <w:rsid w:val="00E8383F"/>
    <w:rsid w:val="00E841E7"/>
    <w:rsid w:val="00E8422B"/>
    <w:rsid w:val="00E84646"/>
    <w:rsid w:val="00E84A2B"/>
    <w:rsid w:val="00E851C4"/>
    <w:rsid w:val="00E85444"/>
    <w:rsid w:val="00E86108"/>
    <w:rsid w:val="00E8645F"/>
    <w:rsid w:val="00E86466"/>
    <w:rsid w:val="00E866C4"/>
    <w:rsid w:val="00E867DA"/>
    <w:rsid w:val="00E8697C"/>
    <w:rsid w:val="00E86B26"/>
    <w:rsid w:val="00E875C1"/>
    <w:rsid w:val="00E87EBD"/>
    <w:rsid w:val="00E902D4"/>
    <w:rsid w:val="00E903A2"/>
    <w:rsid w:val="00E91401"/>
    <w:rsid w:val="00E91BD8"/>
    <w:rsid w:val="00E9273B"/>
    <w:rsid w:val="00E9298E"/>
    <w:rsid w:val="00E93712"/>
    <w:rsid w:val="00E93967"/>
    <w:rsid w:val="00E96270"/>
    <w:rsid w:val="00E96B8F"/>
    <w:rsid w:val="00E97808"/>
    <w:rsid w:val="00E9788C"/>
    <w:rsid w:val="00E97E1B"/>
    <w:rsid w:val="00EA0896"/>
    <w:rsid w:val="00EA0A77"/>
    <w:rsid w:val="00EA0F01"/>
    <w:rsid w:val="00EA19DA"/>
    <w:rsid w:val="00EA204C"/>
    <w:rsid w:val="00EA39BE"/>
    <w:rsid w:val="00EA3D3B"/>
    <w:rsid w:val="00EA473A"/>
    <w:rsid w:val="00EA4789"/>
    <w:rsid w:val="00EA4AFB"/>
    <w:rsid w:val="00EA608F"/>
    <w:rsid w:val="00EA6C48"/>
    <w:rsid w:val="00EA6EF4"/>
    <w:rsid w:val="00EA723D"/>
    <w:rsid w:val="00EA7499"/>
    <w:rsid w:val="00EA7B61"/>
    <w:rsid w:val="00EB00B4"/>
    <w:rsid w:val="00EB00F2"/>
    <w:rsid w:val="00EB0D19"/>
    <w:rsid w:val="00EB0EED"/>
    <w:rsid w:val="00EB1359"/>
    <w:rsid w:val="00EB22EB"/>
    <w:rsid w:val="00EB26B2"/>
    <w:rsid w:val="00EB2DC9"/>
    <w:rsid w:val="00EB35D3"/>
    <w:rsid w:val="00EB5137"/>
    <w:rsid w:val="00EB52FB"/>
    <w:rsid w:val="00EB5B8A"/>
    <w:rsid w:val="00EB7249"/>
    <w:rsid w:val="00EB761A"/>
    <w:rsid w:val="00EB76F8"/>
    <w:rsid w:val="00EB7CE1"/>
    <w:rsid w:val="00EC14CB"/>
    <w:rsid w:val="00EC1987"/>
    <w:rsid w:val="00EC19BD"/>
    <w:rsid w:val="00EC1E19"/>
    <w:rsid w:val="00EC442A"/>
    <w:rsid w:val="00EC478C"/>
    <w:rsid w:val="00EC4B24"/>
    <w:rsid w:val="00EC554C"/>
    <w:rsid w:val="00EC5934"/>
    <w:rsid w:val="00EC6217"/>
    <w:rsid w:val="00EC7804"/>
    <w:rsid w:val="00EC7DEF"/>
    <w:rsid w:val="00ED0487"/>
    <w:rsid w:val="00ED0AA7"/>
    <w:rsid w:val="00ED0E40"/>
    <w:rsid w:val="00ED21A7"/>
    <w:rsid w:val="00ED2293"/>
    <w:rsid w:val="00ED24C2"/>
    <w:rsid w:val="00ED3D0C"/>
    <w:rsid w:val="00ED3E61"/>
    <w:rsid w:val="00ED49CD"/>
    <w:rsid w:val="00ED4D35"/>
    <w:rsid w:val="00ED5298"/>
    <w:rsid w:val="00ED5782"/>
    <w:rsid w:val="00ED7A66"/>
    <w:rsid w:val="00EE001E"/>
    <w:rsid w:val="00EE133E"/>
    <w:rsid w:val="00EE1A81"/>
    <w:rsid w:val="00EE293E"/>
    <w:rsid w:val="00EE2FF8"/>
    <w:rsid w:val="00EE5A8D"/>
    <w:rsid w:val="00EE5B9F"/>
    <w:rsid w:val="00EE5CEA"/>
    <w:rsid w:val="00EE5E66"/>
    <w:rsid w:val="00EE6733"/>
    <w:rsid w:val="00EE6A18"/>
    <w:rsid w:val="00EE6A1D"/>
    <w:rsid w:val="00EE77E0"/>
    <w:rsid w:val="00EF0362"/>
    <w:rsid w:val="00EF11FD"/>
    <w:rsid w:val="00EF135C"/>
    <w:rsid w:val="00EF2258"/>
    <w:rsid w:val="00EF3CA5"/>
    <w:rsid w:val="00EF4009"/>
    <w:rsid w:val="00EF4C1F"/>
    <w:rsid w:val="00EF5095"/>
    <w:rsid w:val="00EF5D6F"/>
    <w:rsid w:val="00EF5F79"/>
    <w:rsid w:val="00EF6061"/>
    <w:rsid w:val="00EF6156"/>
    <w:rsid w:val="00EF67DC"/>
    <w:rsid w:val="00EF768D"/>
    <w:rsid w:val="00EF7CFF"/>
    <w:rsid w:val="00EF7D07"/>
    <w:rsid w:val="00F004E6"/>
    <w:rsid w:val="00F00787"/>
    <w:rsid w:val="00F00A20"/>
    <w:rsid w:val="00F00E20"/>
    <w:rsid w:val="00F01182"/>
    <w:rsid w:val="00F01A0B"/>
    <w:rsid w:val="00F02725"/>
    <w:rsid w:val="00F027BE"/>
    <w:rsid w:val="00F02AB6"/>
    <w:rsid w:val="00F02B01"/>
    <w:rsid w:val="00F02D5C"/>
    <w:rsid w:val="00F0342B"/>
    <w:rsid w:val="00F03DB8"/>
    <w:rsid w:val="00F03FAA"/>
    <w:rsid w:val="00F04222"/>
    <w:rsid w:val="00F0477F"/>
    <w:rsid w:val="00F04FBE"/>
    <w:rsid w:val="00F05524"/>
    <w:rsid w:val="00F05805"/>
    <w:rsid w:val="00F05950"/>
    <w:rsid w:val="00F05ADD"/>
    <w:rsid w:val="00F066D5"/>
    <w:rsid w:val="00F06822"/>
    <w:rsid w:val="00F07387"/>
    <w:rsid w:val="00F07B30"/>
    <w:rsid w:val="00F10DB0"/>
    <w:rsid w:val="00F11730"/>
    <w:rsid w:val="00F11E55"/>
    <w:rsid w:val="00F12045"/>
    <w:rsid w:val="00F12B55"/>
    <w:rsid w:val="00F12E41"/>
    <w:rsid w:val="00F12F22"/>
    <w:rsid w:val="00F131E4"/>
    <w:rsid w:val="00F13934"/>
    <w:rsid w:val="00F13BD6"/>
    <w:rsid w:val="00F13ED5"/>
    <w:rsid w:val="00F1465D"/>
    <w:rsid w:val="00F14716"/>
    <w:rsid w:val="00F156BE"/>
    <w:rsid w:val="00F15B23"/>
    <w:rsid w:val="00F1610F"/>
    <w:rsid w:val="00F16667"/>
    <w:rsid w:val="00F16DC0"/>
    <w:rsid w:val="00F171E3"/>
    <w:rsid w:val="00F1755B"/>
    <w:rsid w:val="00F179E1"/>
    <w:rsid w:val="00F17D6C"/>
    <w:rsid w:val="00F20452"/>
    <w:rsid w:val="00F20D95"/>
    <w:rsid w:val="00F231F8"/>
    <w:rsid w:val="00F238C8"/>
    <w:rsid w:val="00F23CCF"/>
    <w:rsid w:val="00F23D40"/>
    <w:rsid w:val="00F2489C"/>
    <w:rsid w:val="00F24CD7"/>
    <w:rsid w:val="00F24EDA"/>
    <w:rsid w:val="00F25804"/>
    <w:rsid w:val="00F25D1B"/>
    <w:rsid w:val="00F261F1"/>
    <w:rsid w:val="00F26C39"/>
    <w:rsid w:val="00F26C48"/>
    <w:rsid w:val="00F26F8E"/>
    <w:rsid w:val="00F2725A"/>
    <w:rsid w:val="00F274E4"/>
    <w:rsid w:val="00F276CC"/>
    <w:rsid w:val="00F302EE"/>
    <w:rsid w:val="00F30E34"/>
    <w:rsid w:val="00F30F15"/>
    <w:rsid w:val="00F30F46"/>
    <w:rsid w:val="00F311DE"/>
    <w:rsid w:val="00F3156D"/>
    <w:rsid w:val="00F32062"/>
    <w:rsid w:val="00F3219E"/>
    <w:rsid w:val="00F3250F"/>
    <w:rsid w:val="00F32514"/>
    <w:rsid w:val="00F328CC"/>
    <w:rsid w:val="00F32DDE"/>
    <w:rsid w:val="00F33725"/>
    <w:rsid w:val="00F33F3C"/>
    <w:rsid w:val="00F340FB"/>
    <w:rsid w:val="00F34333"/>
    <w:rsid w:val="00F359E9"/>
    <w:rsid w:val="00F35A03"/>
    <w:rsid w:val="00F37112"/>
    <w:rsid w:val="00F4051D"/>
    <w:rsid w:val="00F40884"/>
    <w:rsid w:val="00F40AF7"/>
    <w:rsid w:val="00F41DD8"/>
    <w:rsid w:val="00F42DCE"/>
    <w:rsid w:val="00F43A6C"/>
    <w:rsid w:val="00F44139"/>
    <w:rsid w:val="00F4435E"/>
    <w:rsid w:val="00F4473D"/>
    <w:rsid w:val="00F44B7D"/>
    <w:rsid w:val="00F450E7"/>
    <w:rsid w:val="00F45485"/>
    <w:rsid w:val="00F45976"/>
    <w:rsid w:val="00F45AF2"/>
    <w:rsid w:val="00F45BFB"/>
    <w:rsid w:val="00F45EC3"/>
    <w:rsid w:val="00F460B1"/>
    <w:rsid w:val="00F46746"/>
    <w:rsid w:val="00F4694B"/>
    <w:rsid w:val="00F46BFF"/>
    <w:rsid w:val="00F47902"/>
    <w:rsid w:val="00F50577"/>
    <w:rsid w:val="00F51B51"/>
    <w:rsid w:val="00F5290E"/>
    <w:rsid w:val="00F53376"/>
    <w:rsid w:val="00F5346C"/>
    <w:rsid w:val="00F53FF9"/>
    <w:rsid w:val="00F555B1"/>
    <w:rsid w:val="00F5610C"/>
    <w:rsid w:val="00F56D93"/>
    <w:rsid w:val="00F571AF"/>
    <w:rsid w:val="00F5779D"/>
    <w:rsid w:val="00F57986"/>
    <w:rsid w:val="00F57A3A"/>
    <w:rsid w:val="00F57D35"/>
    <w:rsid w:val="00F57EBB"/>
    <w:rsid w:val="00F57EE0"/>
    <w:rsid w:val="00F57FC1"/>
    <w:rsid w:val="00F601BF"/>
    <w:rsid w:val="00F601EE"/>
    <w:rsid w:val="00F603F4"/>
    <w:rsid w:val="00F604AF"/>
    <w:rsid w:val="00F6084A"/>
    <w:rsid w:val="00F60980"/>
    <w:rsid w:val="00F60A26"/>
    <w:rsid w:val="00F61B37"/>
    <w:rsid w:val="00F61D25"/>
    <w:rsid w:val="00F61DA5"/>
    <w:rsid w:val="00F623C9"/>
    <w:rsid w:val="00F62A6B"/>
    <w:rsid w:val="00F63952"/>
    <w:rsid w:val="00F63EBA"/>
    <w:rsid w:val="00F6533D"/>
    <w:rsid w:val="00F6591A"/>
    <w:rsid w:val="00F66604"/>
    <w:rsid w:val="00F66665"/>
    <w:rsid w:val="00F66799"/>
    <w:rsid w:val="00F66ACE"/>
    <w:rsid w:val="00F66B2C"/>
    <w:rsid w:val="00F66C0F"/>
    <w:rsid w:val="00F66D95"/>
    <w:rsid w:val="00F677D7"/>
    <w:rsid w:val="00F7049F"/>
    <w:rsid w:val="00F704B1"/>
    <w:rsid w:val="00F718F3"/>
    <w:rsid w:val="00F72AA4"/>
    <w:rsid w:val="00F739C0"/>
    <w:rsid w:val="00F73DD8"/>
    <w:rsid w:val="00F74223"/>
    <w:rsid w:val="00F74550"/>
    <w:rsid w:val="00F7480E"/>
    <w:rsid w:val="00F74CC4"/>
    <w:rsid w:val="00F74D3A"/>
    <w:rsid w:val="00F7536E"/>
    <w:rsid w:val="00F75C69"/>
    <w:rsid w:val="00F76014"/>
    <w:rsid w:val="00F760A7"/>
    <w:rsid w:val="00F77384"/>
    <w:rsid w:val="00F77447"/>
    <w:rsid w:val="00F77D2C"/>
    <w:rsid w:val="00F80381"/>
    <w:rsid w:val="00F80D9D"/>
    <w:rsid w:val="00F80E56"/>
    <w:rsid w:val="00F8106E"/>
    <w:rsid w:val="00F816C6"/>
    <w:rsid w:val="00F81EBD"/>
    <w:rsid w:val="00F821EE"/>
    <w:rsid w:val="00F82383"/>
    <w:rsid w:val="00F8339B"/>
    <w:rsid w:val="00F8371D"/>
    <w:rsid w:val="00F83A87"/>
    <w:rsid w:val="00F83EBC"/>
    <w:rsid w:val="00F842D7"/>
    <w:rsid w:val="00F84450"/>
    <w:rsid w:val="00F85748"/>
    <w:rsid w:val="00F85801"/>
    <w:rsid w:val="00F863E6"/>
    <w:rsid w:val="00F90480"/>
    <w:rsid w:val="00F90AEA"/>
    <w:rsid w:val="00F91104"/>
    <w:rsid w:val="00F91396"/>
    <w:rsid w:val="00F92D42"/>
    <w:rsid w:val="00F93584"/>
    <w:rsid w:val="00F93FAA"/>
    <w:rsid w:val="00F945A6"/>
    <w:rsid w:val="00F9474D"/>
    <w:rsid w:val="00F94795"/>
    <w:rsid w:val="00F94BC0"/>
    <w:rsid w:val="00F950CD"/>
    <w:rsid w:val="00F959C1"/>
    <w:rsid w:val="00F9714A"/>
    <w:rsid w:val="00F97364"/>
    <w:rsid w:val="00F9791A"/>
    <w:rsid w:val="00FA04DD"/>
    <w:rsid w:val="00FA0AB7"/>
    <w:rsid w:val="00FA0B32"/>
    <w:rsid w:val="00FA1016"/>
    <w:rsid w:val="00FA11F0"/>
    <w:rsid w:val="00FA1381"/>
    <w:rsid w:val="00FA2344"/>
    <w:rsid w:val="00FA2C39"/>
    <w:rsid w:val="00FA3203"/>
    <w:rsid w:val="00FA4759"/>
    <w:rsid w:val="00FA503A"/>
    <w:rsid w:val="00FA5346"/>
    <w:rsid w:val="00FA53FB"/>
    <w:rsid w:val="00FA553F"/>
    <w:rsid w:val="00FA5550"/>
    <w:rsid w:val="00FA6295"/>
    <w:rsid w:val="00FA640D"/>
    <w:rsid w:val="00FA776E"/>
    <w:rsid w:val="00FA77A8"/>
    <w:rsid w:val="00FB03FF"/>
    <w:rsid w:val="00FB0A9C"/>
    <w:rsid w:val="00FB0C74"/>
    <w:rsid w:val="00FB0E93"/>
    <w:rsid w:val="00FB19E5"/>
    <w:rsid w:val="00FB1F3C"/>
    <w:rsid w:val="00FB221B"/>
    <w:rsid w:val="00FB2E7C"/>
    <w:rsid w:val="00FB3A16"/>
    <w:rsid w:val="00FB3A87"/>
    <w:rsid w:val="00FB423F"/>
    <w:rsid w:val="00FB4BFC"/>
    <w:rsid w:val="00FB564F"/>
    <w:rsid w:val="00FB577D"/>
    <w:rsid w:val="00FB5985"/>
    <w:rsid w:val="00FB5B00"/>
    <w:rsid w:val="00FB6453"/>
    <w:rsid w:val="00FB6CDD"/>
    <w:rsid w:val="00FB722C"/>
    <w:rsid w:val="00FB7358"/>
    <w:rsid w:val="00FC2C21"/>
    <w:rsid w:val="00FC3E57"/>
    <w:rsid w:val="00FC3F98"/>
    <w:rsid w:val="00FC40DD"/>
    <w:rsid w:val="00FC49F8"/>
    <w:rsid w:val="00FC6105"/>
    <w:rsid w:val="00FC672F"/>
    <w:rsid w:val="00FC6FB4"/>
    <w:rsid w:val="00FC7CAC"/>
    <w:rsid w:val="00FC7EE3"/>
    <w:rsid w:val="00FD0630"/>
    <w:rsid w:val="00FD0856"/>
    <w:rsid w:val="00FD0BA3"/>
    <w:rsid w:val="00FD0D23"/>
    <w:rsid w:val="00FD0FAC"/>
    <w:rsid w:val="00FD0FF9"/>
    <w:rsid w:val="00FD10B0"/>
    <w:rsid w:val="00FD11BD"/>
    <w:rsid w:val="00FD1F2E"/>
    <w:rsid w:val="00FD20F1"/>
    <w:rsid w:val="00FD2238"/>
    <w:rsid w:val="00FD2529"/>
    <w:rsid w:val="00FD2D58"/>
    <w:rsid w:val="00FD3461"/>
    <w:rsid w:val="00FD4498"/>
    <w:rsid w:val="00FD4B87"/>
    <w:rsid w:val="00FD59AC"/>
    <w:rsid w:val="00FD6687"/>
    <w:rsid w:val="00FD6EBB"/>
    <w:rsid w:val="00FD73A5"/>
    <w:rsid w:val="00FD741A"/>
    <w:rsid w:val="00FD7DE3"/>
    <w:rsid w:val="00FE017A"/>
    <w:rsid w:val="00FE02FA"/>
    <w:rsid w:val="00FE03B2"/>
    <w:rsid w:val="00FE0A73"/>
    <w:rsid w:val="00FE0DE6"/>
    <w:rsid w:val="00FE117B"/>
    <w:rsid w:val="00FE12DC"/>
    <w:rsid w:val="00FE29EF"/>
    <w:rsid w:val="00FE38FD"/>
    <w:rsid w:val="00FE395E"/>
    <w:rsid w:val="00FE40C9"/>
    <w:rsid w:val="00FE4390"/>
    <w:rsid w:val="00FE4817"/>
    <w:rsid w:val="00FE48DC"/>
    <w:rsid w:val="00FE57E4"/>
    <w:rsid w:val="00FE582E"/>
    <w:rsid w:val="00FE5EA4"/>
    <w:rsid w:val="00FE5FD2"/>
    <w:rsid w:val="00FE6CEA"/>
    <w:rsid w:val="00FE701A"/>
    <w:rsid w:val="00FF04BF"/>
    <w:rsid w:val="00FF0CFE"/>
    <w:rsid w:val="00FF1BE9"/>
    <w:rsid w:val="00FF2989"/>
    <w:rsid w:val="00FF389C"/>
    <w:rsid w:val="00FF3BB2"/>
    <w:rsid w:val="00FF43CB"/>
    <w:rsid w:val="00FF49E2"/>
    <w:rsid w:val="00FF4AE4"/>
    <w:rsid w:val="00FF5306"/>
    <w:rsid w:val="00FF5316"/>
    <w:rsid w:val="00FF547D"/>
    <w:rsid w:val="00FF5CBC"/>
    <w:rsid w:val="00FF5D35"/>
    <w:rsid w:val="00FF6894"/>
    <w:rsid w:val="00FF6FAA"/>
    <w:rsid w:val="00FF7D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1B91A"/>
  <w15:docId w15:val="{A10F0B15-5770-4369-8567-C722DF84B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3E83"/>
    <w:pPr>
      <w:ind w:left="720"/>
      <w:contextualSpacing/>
    </w:pPr>
  </w:style>
  <w:style w:type="paragraph" w:styleId="Header">
    <w:name w:val="header"/>
    <w:basedOn w:val="Normal"/>
    <w:link w:val="HeaderChar"/>
    <w:uiPriority w:val="99"/>
    <w:unhideWhenUsed/>
    <w:rsid w:val="00355C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5CA3"/>
  </w:style>
  <w:style w:type="paragraph" w:styleId="Footer">
    <w:name w:val="footer"/>
    <w:basedOn w:val="Normal"/>
    <w:link w:val="FooterChar"/>
    <w:uiPriority w:val="99"/>
    <w:unhideWhenUsed/>
    <w:rsid w:val="00355C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5CA3"/>
  </w:style>
  <w:style w:type="character" w:styleId="CommentReference">
    <w:name w:val="annotation reference"/>
    <w:basedOn w:val="DefaultParagraphFont"/>
    <w:uiPriority w:val="99"/>
    <w:semiHidden/>
    <w:unhideWhenUsed/>
    <w:rsid w:val="007E11A3"/>
    <w:rPr>
      <w:sz w:val="16"/>
      <w:szCs w:val="16"/>
    </w:rPr>
  </w:style>
  <w:style w:type="paragraph" w:styleId="CommentText">
    <w:name w:val="annotation text"/>
    <w:basedOn w:val="Normal"/>
    <w:link w:val="CommentTextChar"/>
    <w:uiPriority w:val="99"/>
    <w:unhideWhenUsed/>
    <w:rsid w:val="007E11A3"/>
    <w:pPr>
      <w:spacing w:line="240" w:lineRule="auto"/>
    </w:pPr>
    <w:rPr>
      <w:sz w:val="20"/>
      <w:szCs w:val="20"/>
    </w:rPr>
  </w:style>
  <w:style w:type="character" w:customStyle="1" w:styleId="CommentTextChar">
    <w:name w:val="Comment Text Char"/>
    <w:basedOn w:val="DefaultParagraphFont"/>
    <w:link w:val="CommentText"/>
    <w:uiPriority w:val="99"/>
    <w:rsid w:val="007E11A3"/>
    <w:rPr>
      <w:sz w:val="20"/>
      <w:szCs w:val="20"/>
    </w:rPr>
  </w:style>
  <w:style w:type="paragraph" w:styleId="CommentSubject">
    <w:name w:val="annotation subject"/>
    <w:basedOn w:val="CommentText"/>
    <w:next w:val="CommentText"/>
    <w:link w:val="CommentSubjectChar"/>
    <w:uiPriority w:val="99"/>
    <w:semiHidden/>
    <w:unhideWhenUsed/>
    <w:rsid w:val="007E11A3"/>
    <w:rPr>
      <w:b/>
      <w:bCs/>
    </w:rPr>
  </w:style>
  <w:style w:type="character" w:customStyle="1" w:styleId="CommentSubjectChar">
    <w:name w:val="Comment Subject Char"/>
    <w:basedOn w:val="CommentTextChar"/>
    <w:link w:val="CommentSubject"/>
    <w:uiPriority w:val="99"/>
    <w:semiHidden/>
    <w:rsid w:val="007E11A3"/>
    <w:rPr>
      <w:b/>
      <w:bCs/>
      <w:sz w:val="20"/>
      <w:szCs w:val="20"/>
    </w:rPr>
  </w:style>
  <w:style w:type="paragraph" w:styleId="BalloonText">
    <w:name w:val="Balloon Text"/>
    <w:basedOn w:val="Normal"/>
    <w:link w:val="BalloonTextChar"/>
    <w:uiPriority w:val="99"/>
    <w:semiHidden/>
    <w:unhideWhenUsed/>
    <w:rsid w:val="007E11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11A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9F0BCC4044384366AE5B35BD240F4250"/>
        <w:category>
          <w:name w:val="General"/>
          <w:gallery w:val="placeholder"/>
        </w:category>
        <w:types>
          <w:type w:val="bbPlcHdr"/>
        </w:types>
        <w:behaviors>
          <w:behavior w:val="content"/>
        </w:behaviors>
        <w:guid w:val="{4DB42936-3335-4537-A98A-CF1CA02B1A73}"/>
      </w:docPartPr>
      <w:docPartBody>
        <w:p w:rsidR="00C02F84" w:rsidRDefault="00DF3E03" w:rsidP="00DF3E03">
          <w:pPr>
            <w:pStyle w:val="9F0BCC4044384366AE5B35BD240F4250"/>
          </w:pPr>
          <w:r>
            <w:rPr>
              <w:color w:val="5B9BD5" w:themeColor="accent1"/>
              <w:sz w:val="20"/>
              <w:szCs w:val="20"/>
            </w:rPr>
            <w:t>[Document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Franklin Gothic Book">
    <w:panose1 w:val="020B05030201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comments="0" w:insDel="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3E03"/>
    <w:rsid w:val="000F4984"/>
    <w:rsid w:val="001B126F"/>
    <w:rsid w:val="002A5887"/>
    <w:rsid w:val="002B2E14"/>
    <w:rsid w:val="002E3C34"/>
    <w:rsid w:val="003647D2"/>
    <w:rsid w:val="003F6CB7"/>
    <w:rsid w:val="0061281D"/>
    <w:rsid w:val="007D633A"/>
    <w:rsid w:val="00842A26"/>
    <w:rsid w:val="00875D2E"/>
    <w:rsid w:val="008C6F40"/>
    <w:rsid w:val="009758D4"/>
    <w:rsid w:val="009E6CC0"/>
    <w:rsid w:val="00BE6EDE"/>
    <w:rsid w:val="00C02F84"/>
    <w:rsid w:val="00C51721"/>
    <w:rsid w:val="00DF3E03"/>
    <w:rsid w:val="00E93866"/>
    <w:rsid w:val="00EB64B2"/>
    <w:rsid w:val="00ED7C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67F814EC615B4965ACC78EBD205031F1">
    <w:name w:val="67F814EC615B4965ACC78EBD205031F1"/>
    <w:rsid w:val="00DF3E03"/>
  </w:style>
  <w:style w:type="paragraph" w:customStyle="1" w:styleId="9F0BCC4044384366AE5B35BD240F4250">
    <w:name w:val="9F0BCC4044384366AE5B35BD240F4250"/>
    <w:rsid w:val="00DF3E0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0edad930-d539-4efb-8caa-212520c0b01f" xsi:nil="true"/>
    <lcf76f155ced4ddcb4097134ff3c332f xmlns="3e2ad0ae-294a-432d-9dbb-3ac2fb2320c0">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18D63E596A9FE40A0DA6FA6CAC58FB5" ma:contentTypeVersion="14" ma:contentTypeDescription="Create a new document." ma:contentTypeScope="" ma:versionID="a5fafa2931695599329e3a2da9eec9a9">
  <xsd:schema xmlns:xsd="http://www.w3.org/2001/XMLSchema" xmlns:xs="http://www.w3.org/2001/XMLSchema" xmlns:p="http://schemas.microsoft.com/office/2006/metadata/properties" xmlns:ns2="3e2ad0ae-294a-432d-9dbb-3ac2fb2320c0" xmlns:ns3="0edad930-d539-4efb-8caa-212520c0b01f" targetNamespace="http://schemas.microsoft.com/office/2006/metadata/properties" ma:root="true" ma:fieldsID="22e8c1adca6ca5df15b2cc086affb4f2" ns2:_="" ns3:_="">
    <xsd:import namespace="3e2ad0ae-294a-432d-9dbb-3ac2fb2320c0"/>
    <xsd:import namespace="0edad930-d539-4efb-8caa-212520c0b01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OCR"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2ad0ae-294a-432d-9dbb-3ac2fb2320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021274bc-f60e-43e3-8007-8359870f1b2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0edad930-d539-4efb-8caa-212520c0b01f"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3f563d67-b8be-4e25-9942-9b3a48d744b8}" ma:internalName="TaxCatchAll" ma:showField="CatchAllData" ma:web="0edad930-d539-4efb-8caa-212520c0b01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4AE819D-A676-41D5-B25C-2633FA901C5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BAFB28C-585A-4150-876B-CD30B9FAC8D5}"/>
</file>

<file path=customXml/itemProps3.xml><?xml version="1.0" encoding="utf-8"?>
<ds:datastoreItem xmlns:ds="http://schemas.openxmlformats.org/officeDocument/2006/customXml" ds:itemID="{27E2E7D9-67C5-4E7F-82BD-EFEF6BFAC82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2022</Words>
  <Characters>11532</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Child Health IDI guide for parents with sick children 7th Nov 2019</vt:lpstr>
    </vt:vector>
  </TitlesOfParts>
  <Company/>
  <LinksUpToDate>false</LinksUpToDate>
  <CharactersWithSpaces>135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ild Health IDI guide for parents with sick children 7th Nov 2019</dc:title>
  <dc:creator>Charity Ndwiga</dc:creator>
  <cp:lastModifiedBy>Chantalle Okondo</cp:lastModifiedBy>
  <cp:revision>2</cp:revision>
  <cp:lastPrinted>2019-10-30T04:44:00Z</cp:lastPrinted>
  <dcterms:created xsi:type="dcterms:W3CDTF">2020-01-31T11:57:00Z</dcterms:created>
  <dcterms:modified xsi:type="dcterms:W3CDTF">2020-01-31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8D63E596A9FE40A0DA6FA6CAC58FB5</vt:lpwstr>
  </property>
  <property fmtid="{D5CDD505-2E9C-101B-9397-08002B2CF9AE}" pid="3" name="MediaServiceImageTags">
    <vt:lpwstr/>
  </property>
</Properties>
</file>